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92AD52" w14:textId="0EFE7D3B" w:rsidR="00B1258F" w:rsidRPr="00EC68E4" w:rsidRDefault="00654E8F" w:rsidP="00B1258F">
      <w:pPr>
        <w:pStyle w:val="SupplementaryMaterial"/>
        <w:rPr>
          <w:lang w:val="en-GB"/>
        </w:rPr>
      </w:pPr>
      <w:r w:rsidRPr="001549D3">
        <w:t>Supplementary Material</w:t>
      </w:r>
      <w:r w:rsidR="00B1258F">
        <w:t xml:space="preserve"> </w:t>
      </w:r>
      <w:r w:rsidR="00412BE0">
        <w:t>5</w:t>
      </w:r>
      <w:r w:rsidR="00B1258F">
        <w:t xml:space="preserve">. </w:t>
      </w:r>
      <w:r w:rsidR="00412BE0" w:rsidRPr="00412BE0">
        <w:t>Overlapping of primary studies in systematic reviews</w:t>
      </w:r>
    </w:p>
    <w:tbl>
      <w:tblPr>
        <w:tblStyle w:val="Tablaconcuadrcula"/>
        <w:tblW w:w="13750" w:type="dxa"/>
        <w:tblInd w:w="-147" w:type="dxa"/>
        <w:tblLook w:val="04A0" w:firstRow="1" w:lastRow="0" w:firstColumn="1" w:lastColumn="0" w:noHBand="0" w:noVBand="1"/>
      </w:tblPr>
      <w:tblGrid>
        <w:gridCol w:w="2410"/>
        <w:gridCol w:w="10206"/>
        <w:gridCol w:w="1134"/>
      </w:tblGrid>
      <w:tr w:rsidR="00845350" w:rsidRPr="001A75E9" w14:paraId="46DA4A83" w14:textId="77777777" w:rsidTr="00845350">
        <w:tc>
          <w:tcPr>
            <w:tcW w:w="2410" w:type="dxa"/>
            <w:vAlign w:val="center"/>
          </w:tcPr>
          <w:p w14:paraId="04D33C1E" w14:textId="77777777" w:rsidR="00845350" w:rsidRPr="001A75E9" w:rsidRDefault="00845350" w:rsidP="00F02F12">
            <w:pPr>
              <w:pStyle w:val="Textoindependiente"/>
              <w:spacing w:before="30" w:line="276" w:lineRule="auto"/>
              <w:ind w:right="-16"/>
              <w:jc w:val="center"/>
              <w:rPr>
                <w:b/>
              </w:rPr>
            </w:pPr>
            <w:r w:rsidRPr="001A75E9">
              <w:rPr>
                <w:b/>
              </w:rPr>
              <w:t>Primary studies</w:t>
            </w:r>
          </w:p>
        </w:tc>
        <w:tc>
          <w:tcPr>
            <w:tcW w:w="10206" w:type="dxa"/>
            <w:vAlign w:val="center"/>
          </w:tcPr>
          <w:p w14:paraId="36B6068B" w14:textId="77777777" w:rsidR="00845350" w:rsidRPr="001A75E9" w:rsidRDefault="00845350" w:rsidP="00F02F12">
            <w:pPr>
              <w:pStyle w:val="Textoindependiente"/>
              <w:spacing w:before="30" w:line="276" w:lineRule="auto"/>
              <w:ind w:left="-109" w:right="-69"/>
              <w:jc w:val="center"/>
              <w:rPr>
                <w:b/>
              </w:rPr>
            </w:pPr>
            <w:r w:rsidRPr="001A75E9">
              <w:rPr>
                <w:b/>
              </w:rPr>
              <w:t>Systematic reviews that included the primary studies</w:t>
            </w:r>
          </w:p>
        </w:tc>
        <w:tc>
          <w:tcPr>
            <w:tcW w:w="1134" w:type="dxa"/>
            <w:vAlign w:val="center"/>
          </w:tcPr>
          <w:p w14:paraId="0025D7F4" w14:textId="77777777" w:rsidR="00845350" w:rsidRPr="001A75E9" w:rsidRDefault="00845350" w:rsidP="00F02F12">
            <w:pPr>
              <w:pStyle w:val="Textoindependiente"/>
              <w:spacing w:before="30" w:line="276" w:lineRule="auto"/>
              <w:ind w:left="-148" w:right="-90"/>
              <w:jc w:val="center"/>
              <w:rPr>
                <w:b/>
              </w:rPr>
            </w:pPr>
            <w:r w:rsidRPr="001A75E9">
              <w:rPr>
                <w:b/>
              </w:rPr>
              <w:t>Times that primary studies were included</w:t>
            </w:r>
          </w:p>
        </w:tc>
      </w:tr>
      <w:tr w:rsidR="00845350" w:rsidRPr="00482E4E" w14:paraId="2DA918BA" w14:textId="77777777" w:rsidTr="00845350">
        <w:tc>
          <w:tcPr>
            <w:tcW w:w="2410" w:type="dxa"/>
            <w:vAlign w:val="center"/>
          </w:tcPr>
          <w:p w14:paraId="3F695723" w14:textId="20DBA593" w:rsidR="00845350" w:rsidRPr="001A75E9" w:rsidRDefault="00FD2946" w:rsidP="00FD2946">
            <w:pPr>
              <w:pStyle w:val="Textoindependiente"/>
              <w:spacing w:before="30" w:line="276" w:lineRule="auto"/>
              <w:ind w:right="-16"/>
              <w:jc w:val="center"/>
              <w:rPr>
                <w:lang w:val="es-PE"/>
              </w:rPr>
            </w:pPr>
            <w:proofErr w:type="spellStart"/>
            <w:r w:rsidRPr="00FD2946">
              <w:t>Idjradinata</w:t>
            </w:r>
            <w:proofErr w:type="spellEnd"/>
            <w:r>
              <w:t xml:space="preserve"> et al. </w:t>
            </w:r>
            <w:r>
              <w:fldChar w:fldCharType="begin"/>
            </w:r>
            <w:r>
              <w:instrText xml:space="preserve"> ADDIN ZOTERO_ITEM CSL_CITATION {"citationID":"PrJia2Dd","properties":{"formattedCitation":"(1)","plainCitation":"(1)","noteIndex":0},"citationItems":[{"id":51207,"uris":["http://zotero.org/users/6563351/items/W9JSYSIK"],"itemData":{"id":51207,"type":"article-journal","abstract":"Iron-deficient anaemic infants perform worse in tests of mental and motor development than do iron-sufficient infants of a comparable age. A randomised, double-blind trial was done to monitor the effects of iron supplementation on performance in the Bayley scales of mental and motor development among 12-18-month-old infants in Indonesia. Iron-deficient anaemic infants (n = 50) were assigned randomly to receive dietary ferrous sulphate or placebo for 4 month. Similar treatment randomisation was done among nonanaemic iron-deficient (n = 29) and iron-sufficient (n = 47) infants. Before intervention, the mean mental and motor scores of the iron-deficient anaemic infants were significantly (p &lt; 0.01) lower than those of the nonanaemic iron-deficient and iron-sufficient classes. After intervention, developmental delays were reversed among iron-deficient anaemic infants who had received iron but they remained the same among placebo-treated iron-deficient anaemic infants. Neither ferrous sulphate nor placebo had significant effects on the scores of the other two iron-status classes. The poor performance of 12-18-month-old iron-deficient anaemic infants in the Bayley scales of mental and motor development can be improved to the level of performance of iron-sufficient infants by treatment with ferrous sulphate.","container-title":"Lancet (London, England)","DOI":"10.1016/0140-6736(93)92477-b","ISSN":"0140-6736","issue":"8836","journalAbbreviation":"Lancet","language":"eng","note":"PMID: 7678046","page":"1-4","source":"PubMed","title":"Reversal of developmental delays in iron-deficient anaemic infants treated with iron","volume":"341","author":[{"family":"Idjradinata","given":"P."},{"family":"Pollitt","given":"E."}],"issued":{"date-parts":[["1993",1,2]]}}}],"schema":"https://github.com/citation-style-language/schema/raw/master/csl-citation.json"} </w:instrText>
            </w:r>
            <w:r>
              <w:fldChar w:fldCharType="separate"/>
            </w:r>
            <w:r w:rsidRPr="00FD2946">
              <w:t>(1)</w:t>
            </w:r>
            <w:r>
              <w:fldChar w:fldCharType="end"/>
            </w:r>
          </w:p>
        </w:tc>
        <w:tc>
          <w:tcPr>
            <w:tcW w:w="10206" w:type="dxa"/>
            <w:vAlign w:val="center"/>
          </w:tcPr>
          <w:p w14:paraId="4740AFE2" w14:textId="3E0A4572" w:rsidR="00845350" w:rsidRPr="001A75E9" w:rsidRDefault="00FD2946" w:rsidP="00F02F12">
            <w:pPr>
              <w:pStyle w:val="Textoindependiente"/>
              <w:spacing w:before="30" w:line="276" w:lineRule="auto"/>
              <w:ind w:left="-109" w:right="-69"/>
              <w:jc w:val="center"/>
              <w:rPr>
                <w:lang w:val="es-PE"/>
              </w:rPr>
            </w:pPr>
            <w:r>
              <w:rPr>
                <w:lang w:val="es-PE"/>
              </w:rPr>
              <w:t>Mutua et al.</w:t>
            </w:r>
            <w:r w:rsidR="00482E4E">
              <w:rPr>
                <w:lang w:val="es-PE"/>
              </w:rPr>
              <w:t xml:space="preserve"> </w:t>
            </w:r>
            <w:r w:rsidR="00482E4E">
              <w:rPr>
                <w:lang w:val="es-PE"/>
              </w:rPr>
              <w:fldChar w:fldCharType="begin"/>
            </w:r>
            <w:r w:rsidR="00482E4E">
              <w:rPr>
                <w:lang w:val="es-PE"/>
              </w:rPr>
              <w:instrText xml:space="preserve"> ADDIN ZOTERO_ITEM CSL_CITATION {"citationID":"h7hDRR5k","properties":{"formattedCitation":"(2)","plainCitation":"(2)","noteIndex":0},"citationItems":[{"id":47095,"uris":["http://zotero.org/users/6563351/items/NMMT9Q6T"],"itemData":{"id":47095,"type":"article-journal","abstract":"Background: Iron deficiency and developmental delay are common in African children. While experimental studies indicate an important role of iron in brain  development, effects of iron on child development remain unclear. We aimed to  evaluate the effects of iron supplementation or fortification on neurobehavioural  outcomes in African children and further summarise these effects in children  living in non-African countries for comparison. Methods: We searched PubMed,  EMBASE, PsycINFO, Scopus and Cochrane Library for studies published up to 22 (nd)  October 2021. We included randomised controlled trials (RCTs) evaluating effects  of iron supplementation or fortification on neurobehavioural outcomes in  children. Due to heterogeneity in study methods, we analysed all studies  qualitatively and in secondary analyses only seven RCTs with 11 arms were  meta-analysed. Results: We identified 2231 studies and included 35 studies  (n=9988) in the systematic review. Only five studies (n=1294) included African  children while 30 (n=8694) included children living in non-African countries. Of  the five African studies, two (n=647) reported beneficial effects of iron  supplementation on neurobehavioural outcomes in anaemic children, while three  (n=647) found no beneficial effects. Of 30 studies in children living in  non-African countries, 10 (n=3105) reported beneficial effects of iron  supplementation or fortification on neurobehavioural outcomes, seven (n=786)  reported beneficial effects only in children who had iron deficiency, iron  deficiency anaemia or anaemia while 13 (n=4803) reported no beneficial effects.  Conclusions: There are few studies in African children despite the high burden of  iron deficiency and developmental delay in this population. Evidence on the  effects of iron supplementation on neurobehavioural outcomes remains unclear and  there is need for further well-powered studies evaluating these effects in  African populations. PROSPERO registration: CRD42018091278 (20/03/2018).","container-title":"Wellcome open research","DOI":"10.12688/wellcomeopenres.16931.2","ISSN":"2398-502X","journalAbbreviation":"Wellcome Open Res","language":"eng","note":"publisher-place: England\nPMID: 35106382 \nPMCID: PMC8777511","page":"181","title":"Effects of iron intake on neurobehavioural outcomes in African children: a systematic review and meta-analysis of randomised controlled trials.","volume":"6","author":[{"family":"Mutua","given":"Agnes M."},{"family":"Mwangi","given":"Kelvinson"},{"family":"Abubakar","given":"Amina"},{"family":"Atkinson","given":"Sarah H."}],"issued":{"date-parts":[["2021"]]}}}],"schema":"https://github.com/citation-style-language/schema/raw/master/csl-citation.json"} </w:instrText>
            </w:r>
            <w:r w:rsidR="00482E4E">
              <w:rPr>
                <w:lang w:val="es-PE"/>
              </w:rPr>
              <w:fldChar w:fldCharType="separate"/>
            </w:r>
            <w:r w:rsidR="00482E4E" w:rsidRPr="00482E4E">
              <w:rPr>
                <w:lang w:val="es-PE"/>
              </w:rPr>
              <w:t>(2)</w:t>
            </w:r>
            <w:r w:rsidR="00482E4E">
              <w:rPr>
                <w:lang w:val="es-PE"/>
              </w:rPr>
              <w:fldChar w:fldCharType="end"/>
            </w:r>
            <w:r>
              <w:rPr>
                <w:lang w:val="es-PE"/>
              </w:rPr>
              <w:t xml:space="preserve">, </w:t>
            </w:r>
            <w:proofErr w:type="spellStart"/>
            <w:r>
              <w:rPr>
                <w:lang w:val="es-PE"/>
              </w:rPr>
              <w:t>McCann</w:t>
            </w:r>
            <w:proofErr w:type="spellEnd"/>
            <w:r>
              <w:rPr>
                <w:lang w:val="es-PE"/>
              </w:rPr>
              <w:t xml:space="preserve"> et al.</w:t>
            </w:r>
            <w:r w:rsidR="00482E4E">
              <w:rPr>
                <w:lang w:val="es-PE"/>
              </w:rPr>
              <w:t xml:space="preserve"> </w:t>
            </w:r>
            <w:r w:rsidR="00482E4E">
              <w:rPr>
                <w:lang w:val="es-PE"/>
              </w:rPr>
              <w:fldChar w:fldCharType="begin"/>
            </w:r>
            <w:r w:rsidR="00482E4E">
              <w:rPr>
                <w:lang w:val="es-PE"/>
              </w:rPr>
              <w:instrText xml:space="preserve"> ADDIN ZOTERO_ITEM CSL_CITATION {"citationID":"eYsjYLEV","properties":{"formattedCitation":"(3)","plainCitation":"(3)","noteIndex":0},"citationItems":[{"id":50523,"uris":["http://zotero.org/users/6563351/items/WT5QCEI4"],"itemData":{"id":50523,"type":"article-journal","abstract":"One-third of children falter in cognitive development by pre-school age. Iron plays an important role in many neurodevelopmental processes, and animal studies suggest that iron sufficiency in pregnancy and infancy is particularly important for neurodevelopment. However, it is not clear whether iron deficiency directly impacts developmental outcomes, and, if so, whether impact differs by timing of exposure or developmental domain. We searched four databases for studies on iron deficiency or iron supplementation in pregnancy, or at 0–6 months, 6–24 months, or 2–4 years of age. All studies included neurodevelopmental assessments in infants or children up to 4 years old. We then qualitatively synthesized the literature. There was no clear relationship between iron status and developmental outcomes across any of the time windows or domains included. We identified a large quantity of low-quality studies, significant heterogeneity in study design and a lack of research focused on pregnancy and early infancy. In summary, despite good mechanistic evidence for the role of iron in brain development, evidence for the impact of iron deficiency or iron supplementation on early development is inconsistent. Further high-quality research is needed, particularly within pregnancy and early infancy, which has previously been neglected.","archive":"Embase","container-title":"Nutrients","DOI":"10.3390/nu12072001","ISSN":"2072-6643","issue":"7","journalAbbreviation":"Nutrients","language":"English","page":"1-23","title":"The role of iron in brain development: A systematic review","URL":"https://www.embase.com/search/results?subaction=viewrecord&amp;id=L2004663290&amp;from=export","volume":"12","author":[{"family":"McCann","given":"S."},{"family":"Amadó","given":"M.P."},{"family":"Moore","given":"S.E."}],"issued":{"date-parts":[["2020"]]}}}],"schema":"https://github.com/citation-style-language/schema/raw/master/csl-citation.json"} </w:instrText>
            </w:r>
            <w:r w:rsidR="00482E4E">
              <w:rPr>
                <w:lang w:val="es-PE"/>
              </w:rPr>
              <w:fldChar w:fldCharType="separate"/>
            </w:r>
            <w:r w:rsidR="00482E4E" w:rsidRPr="00482E4E">
              <w:rPr>
                <w:lang w:val="es-PE"/>
              </w:rPr>
              <w:t>(3)</w:t>
            </w:r>
            <w:r w:rsidR="00482E4E">
              <w:rPr>
                <w:lang w:val="es-PE"/>
              </w:rPr>
              <w:fldChar w:fldCharType="end"/>
            </w:r>
            <w:r>
              <w:rPr>
                <w:lang w:val="es-PE"/>
              </w:rPr>
              <w:t xml:space="preserve">, </w:t>
            </w:r>
            <w:proofErr w:type="spellStart"/>
            <w:r>
              <w:rPr>
                <w:lang w:val="es-PE"/>
              </w:rPr>
              <w:t>Ip</w:t>
            </w:r>
            <w:proofErr w:type="spellEnd"/>
            <w:r>
              <w:rPr>
                <w:lang w:val="es-PE"/>
              </w:rPr>
              <w:t xml:space="preserve"> et al.</w:t>
            </w:r>
            <w:r w:rsidR="00482E4E">
              <w:rPr>
                <w:lang w:val="es-PE"/>
              </w:rPr>
              <w:t xml:space="preserve"> </w:t>
            </w:r>
            <w:r w:rsidR="00482E4E">
              <w:rPr>
                <w:lang w:val="es-PE"/>
              </w:rPr>
              <w:fldChar w:fldCharType="begin"/>
            </w:r>
            <w:r w:rsidR="00482E4E">
              <w:rPr>
                <w:lang w:val="es-PE"/>
              </w:rPr>
              <w:instrText xml:space="preserve"> ADDIN ZOTERO_ITEM CSL_CITATION {"citationID":"pj9US8Qi","properties":{"formattedCitation":"(4)","plainCitation":"(4)","noteIndex":0},"citationItems":[{"id":47106,"uris":["http://zotero.org/users/6563351/items/4KHTC7D5"],"itemData":{"id":47106,"type":"article-journal","abstract":"Nutritional supplements may be important on cognition but the evidence is heterogeneous. This meta-analysis aimed (1) to determine whether nutritional  supplements provided to pregnant women or young children could improve cognitive  development of children in developing countries, and (2) to explore how  supplementation characteristics could improve children's cognitive outcomes. This  meta-analysis examined nutritional supplementation studies in 9 electronic  databases and 13 specialist websites. Experimental studies were included if they  were published from 1992 to 2016, were conducted in developing countries, had  nutritional supplementation for pregnant women or children aged ≤8, and reported  effect sizes on cognitive outcomes. Interventions with confounded components,  such as stimulation and parenting, were excluded. 67 interventions (48 studies)  for 29814 children from 20 developing countries were evaluated. Childhood  nutritional supplementation could improve children's cognitive development (d  0.08, 95% CI 0.03-0.13) and those with ≥5 nutrients was particularly beneficial  (0.15, 0.08-0.22). Antenatal supplementation did not improve cognitive  development (0.02, -0.01 to 0.06) except for those implemented in the first  trimester (0.15, 0.03-0.28). In conclusion, childhood nutritional supplementation  was beneficial to cognitive development but could be optimised by providing  multiple nutrients; antenatal supplementation should target pregnancy women in  the first trimester for better cognitive benefits.","container-title":"Scientific reports","DOI":"10.1038/s41598-017-11023-4","ISSN":"2045-2322","issue":"1","journalAbbreviation":"Sci Rep","language":"eng","note":"publisher-place: England\nPMID: 28878390 \nPMCID: PMC5587553","page":"10611","title":"Impact of nutritional supplements on cognitive development of children in developing countries: A meta-analysis.","volume":"7","author":[{"family":"Ip","given":"Patrick"},{"family":"Ho","given":"Frederick Ka Wing"},{"family":"Rao","given":"Nirmala"},{"family":"Sun","given":"Jin"},{"family":"Young","given":"Mary Eming"},{"family":"Chow","given":"Chun Bong"},{"family":"Tso","given":"Winnie"},{"family":"Hon","given":"Kam Lun"}],"issued":{"date-parts":[["2017",9,6]]}}}],"schema":"https://github.com/citation-style-language/schema/raw/master/csl-citation.json"} </w:instrText>
            </w:r>
            <w:r w:rsidR="00482E4E">
              <w:rPr>
                <w:lang w:val="es-PE"/>
              </w:rPr>
              <w:fldChar w:fldCharType="separate"/>
            </w:r>
            <w:r w:rsidR="00482E4E" w:rsidRPr="00482E4E">
              <w:rPr>
                <w:lang w:val="es-PE"/>
              </w:rPr>
              <w:t>(4)</w:t>
            </w:r>
            <w:r w:rsidR="00482E4E">
              <w:rPr>
                <w:lang w:val="es-PE"/>
              </w:rPr>
              <w:fldChar w:fldCharType="end"/>
            </w:r>
            <w:r>
              <w:rPr>
                <w:lang w:val="es-PE"/>
              </w:rPr>
              <w:t xml:space="preserve">, </w:t>
            </w:r>
            <w:proofErr w:type="spellStart"/>
            <w:r>
              <w:rPr>
                <w:lang w:val="es-PE"/>
              </w:rPr>
              <w:t>Pasricha</w:t>
            </w:r>
            <w:proofErr w:type="spellEnd"/>
            <w:r>
              <w:rPr>
                <w:lang w:val="es-PE"/>
              </w:rPr>
              <w:t xml:space="preserve"> et al.</w:t>
            </w:r>
            <w:r w:rsidR="00482E4E">
              <w:rPr>
                <w:lang w:val="es-PE"/>
              </w:rPr>
              <w:t xml:space="preserve"> </w:t>
            </w:r>
            <w:r w:rsidR="00482E4E">
              <w:rPr>
                <w:lang w:val="es-PE"/>
              </w:rPr>
              <w:fldChar w:fldCharType="begin"/>
            </w:r>
            <w:r w:rsidR="00482E4E">
              <w:rPr>
                <w:lang w:val="es-PE"/>
              </w:rPr>
              <w:instrText xml:space="preserve"> ADDIN ZOTERO_ITEM CSL_CITATION {"citationID":"FSjmgDt6","properties":{"formattedCitation":"(5)","plainCitation":"(5)","noteIndex":0},"citationItems":[{"id":47179,"uris":["http://zotero.org/users/6563351/items/ICK76ERQ"],"itemData":{"id":47179,"type":"article-journal","abstract":"BACKGROUND: About 47% of preschool children worldwide are anaemic. Daily oral iron supplementation is a commonly recommended intervention for treatment and  prevention of anaemia, but the efficacy and safety of iron supplementation  programmes is debated. Thus, we systematically reviewed the evidence for benefit  and safety of daily iron supplementation in children aged 4-23 months. METHODS:  We searched Scopus and Medline, from inception to Feb 5, 2013, WHO databases,  theses repositories, grey literature, and references. Randomised controlled  trials that assigned children 4-23 months of age to daily oral iron  supplementation versus control were eligible. We calculated mean difference (MD)  or standard MD (SMD) for continuous variables, risk ratios for dichotomous data,  and rate ratios for rates. We quantified heterogeneity with the I(2) test and  synthesised all data with a random-effects model. This review is registered with  the International Prospective Register of Systematic Reviews, number  CRD42011001208. FINDINGS: Of 9533 citations identified by the search strategy, 49  articles from 35 studies were eligible; these trials included 42,306 children.  Only nine studies were judged to be at low risk of bias. In children receiving  iron supplements, the risk ratio for anaemia was 0·61 (95% CI 0·50-0·74; 17  studies, n=4825), for iron deficiency was 0·30 (0·15-0·60; nine studies, n=2464),  and for iron deficiency anaemia was 0·14 (0·10-0·22; six studies, n=2145). We  identified no evidence of difference in mental (MD 1·65, 95% CI -0·63 to 3·94;  six studies, n=1093) or psychomotor development (1·05, -1·36 to 3·46; six  studies, n=1086). We noted no significant differences in final length or  length-for-age, or final weight or weight-for-age. Children randomised to iron  had slightly lesser length (SMD -0·83, -1·53 to -0·12; eight studies, n=868) and  weight gain (-1·12, -1·19 to -0·33) over the course of the studies. Vomiting  (risk ratio 1·38, 95% CI 1·10-1·73) and fever (1·16, 1·02-1·31) were more  prevalent in children receiving iron. INTERPRETATION: In children aged 4-23  months, daily iron supplementation effectively reduces anaemia. However, the  adverse effect profile of iron supplements and effects on development and growth  are uncertain. Adequately powered trials are needed to establish the  non-haematological benefits and risks from iron supplementation in this group.  FUNDING: Victoria Fellowship (Government of Victoria, Australia); CRB Blackburn  Scholarship (Royal Australasian College of Physicans); Overseas Research  Experience Scholarship, University of Melbourne.","container-title":"The Lancet. Global health","DOI":"10.1016/S2214-109X(13)70046-9","ISSN":"2214-109X","issue":"2","journalAbbreviation":"Lancet Glob Health","language":"eng","note":"publisher-place: England\nPMID: 25104162","page":"e77-e86","title":"Effect of daily iron supplementation on health in children aged 4-23 months: a systematic review and meta-analysis of randomised controlled trials.","volume":"1","author":[{"family":"Pasricha","given":"Sant-Rayn"},{"family":"Hayes","given":"Emily"},{"family":"Kalumba","given":"Kongolo"},{"family":"Biggs","given":"Beverley-Ann"}],"issued":{"date-parts":[["2013",8]]}}}],"schema":"https://github.com/citation-style-language/schema/raw/master/csl-citation.json"} </w:instrText>
            </w:r>
            <w:r w:rsidR="00482E4E">
              <w:rPr>
                <w:lang w:val="es-PE"/>
              </w:rPr>
              <w:fldChar w:fldCharType="separate"/>
            </w:r>
            <w:r w:rsidR="00482E4E" w:rsidRPr="00482E4E">
              <w:t>(5)</w:t>
            </w:r>
            <w:r w:rsidR="00482E4E">
              <w:rPr>
                <w:lang w:val="es-PE"/>
              </w:rPr>
              <w:fldChar w:fldCharType="end"/>
            </w:r>
            <w:r>
              <w:rPr>
                <w:lang w:val="es-PE"/>
              </w:rPr>
              <w:t xml:space="preserve">, </w:t>
            </w:r>
            <w:proofErr w:type="spellStart"/>
            <w:r>
              <w:rPr>
                <w:lang w:val="es-PE"/>
              </w:rPr>
              <w:t>Abdullah</w:t>
            </w:r>
            <w:proofErr w:type="spellEnd"/>
            <w:r>
              <w:rPr>
                <w:lang w:val="es-PE"/>
              </w:rPr>
              <w:t xml:space="preserve"> et al.</w:t>
            </w:r>
            <w:r w:rsidR="00482E4E">
              <w:rPr>
                <w:lang w:val="es-PE"/>
              </w:rPr>
              <w:t xml:space="preserve"> </w:t>
            </w:r>
            <w:r w:rsidR="00482E4E">
              <w:rPr>
                <w:lang w:val="es-PE"/>
              </w:rPr>
              <w:fldChar w:fldCharType="begin"/>
            </w:r>
            <w:r w:rsidR="00482E4E">
              <w:rPr>
                <w:lang w:val="es-PE"/>
              </w:rPr>
              <w:instrText xml:space="preserve"> ADDIN ZOTERO_ITEM CSL_CITATION {"citationID":"kcSlIqHH","properties":{"formattedCitation":"(6)","plainCitation":"(6)","noteIndex":0},"citationItems":[{"id":49047,"uris":["http://zotero.org/users/6563351/items/2I8JYEX2"],"itemData":{"id":49047,"type":"article-journal","abstract":"Objective To systematically review the efficacy and safety of oral Fe therapy in pre-school children (1-5 years) with non-anaemic Fe deficiency, determined by children's developmental and haematological status and the incidence of reported side-effects. Design A random-effects model was used to show mean differences with 95 % confidence intervals of developmental and haematological scores between Fe-treated and non-treated groups. Setting MEDLINE, EMBASE, Cochrane library and bibliographies of identified articles were searched up to September 2011. Randomized and observational studies were assessed by two reviewers independently. Quality of the trials was assessed on the basis of concealment of allocation, method of randomization, masking of outcome assessment and completeness of follow-up. Subjects From the titles of 743 articles, full text review was completed on forty-six and two randomized trials of acceptable quality met the inclusion criteria. The two trials included a total of sixty-nine children. Results One study showed a statistically significant difference in the post-treatment Mental Developmental Index score among children who received oral Fe therapy v. no therapy (mean difference = 6·3, 95 % CI 1·5, 11·0, P value not provided). Both studies showed significant improvement in serum ferritin level (μg/l: mean difference = 51·1, 95 % CI 33·6, 68·6, P &lt; 0·01 and mean difference = 17·1, 95 % CI 7·5, 26·6, P value not provided, respectively) in children who received Fe therapy. Conclusions Evidence is insufficient to recommend oral Fe therapy to children with non-anaemic Fe deficiency. There is urgent need of conducting adequately powered, randomized trials examining the efficacy of oral Fe therapy in pre-school children with non-anaemic Fe deficiency. Copyright © 2012 The Authors. © 2013 Elsevier B.V., All rights reserved.","archive":"Scopus","container-title":"Public Health Nutrition","DOI":"10.1017/S1368980012003709","ISSN":"13689800 (ISSN); 14752727 (ISSN); 9781479942695 (ISBN)","issue":"8","journalAbbreviation":"Public Health Nutr","language":"English","page":"1497-1506","title":"Efficacy of oral iron therapy in improving the developmental outcome of pre-school children with non-anaemic iron deficiency: A systematic review","URL":"https://www.scopus.com/inward/record.uri?eid=2-s2.0-84880080636&amp;doi=10.1017%2FS1368980012003709&amp;partnerID=40&amp;md5=67280856365ac3f72371cdd1ffeb3c59","volume":"16","author":[{"family":"Abdullah","given":"K."},{"family":"Kendzerska","given":"T."},{"family":"Shah","given":"P."},{"family":"Uleryk","given":"E."},{"family":"Parkin","given":"P.C."}],"issued":{"date-parts":[["2013"]]}}}],"schema":"https://github.com/citation-style-language/schema/raw/master/csl-citation.json"} </w:instrText>
            </w:r>
            <w:r w:rsidR="00482E4E">
              <w:rPr>
                <w:lang w:val="es-PE"/>
              </w:rPr>
              <w:fldChar w:fldCharType="separate"/>
            </w:r>
            <w:r w:rsidR="00482E4E" w:rsidRPr="00482E4E">
              <w:t>(6)</w:t>
            </w:r>
            <w:r w:rsidR="00482E4E">
              <w:rPr>
                <w:lang w:val="es-PE"/>
              </w:rPr>
              <w:fldChar w:fldCharType="end"/>
            </w:r>
            <w:r>
              <w:rPr>
                <w:lang w:val="es-PE"/>
              </w:rPr>
              <w:t>, Hermoso et al.</w:t>
            </w:r>
            <w:r w:rsidR="00482E4E">
              <w:rPr>
                <w:lang w:val="es-PE"/>
              </w:rPr>
              <w:t xml:space="preserve"> </w:t>
            </w:r>
            <w:r w:rsidR="00482E4E">
              <w:rPr>
                <w:lang w:val="es-PE"/>
              </w:rPr>
              <w:fldChar w:fldCharType="begin"/>
            </w:r>
            <w:r w:rsidR="00482E4E">
              <w:rPr>
                <w:lang w:val="es-PE"/>
              </w:rPr>
              <w:instrText xml:space="preserve"> ADDIN ZOTERO_ITEM CSL_CITATION {"citationID":"DjiY6bpU","properties":{"formattedCitation":"(7)","plainCitation":"(7)","noteIndex":0},"citationItems":[{"id":47070,"uris":["http://zotero.org/users/6563351/items/SEPR242J"],"itemData":{"id":47070,"type":"article-journal","abstract":"A systematic review was conducted to summarize the evidence currently available from randomized controlled trials (RCTs) concerning the effect of iron intake of  infants, children and adolescents on measures of cognitive development and  function. The Cochrane Library, MEDLINE and Embase were searched up to and  including February 2010. Studies were also identified by checking the  bibliographies of the articles retrieved. All RCTs with an adequate control group  in which iron supply was provided by natural food sources, fortified foods,  formula or supplements to infants, children or adolescents until the age of 18  years were considered for inclusion. No language restrictions were applied.  Fourteen studies met the selection criteria. Twelve out of these 14 studies had a  high or moderate risk of bias. A large degree of heterogeneity of study  populations, iron dosages and outcome measures precluded performing a  quantitative meta-analysis. Overall, the studies suggest a modest positive effect  of iron supplementation on cognition and psychomotor outcomes in anemic infants  and children after supplementation periods of at least 2 months of duration.","container-title":"Annals of nutrition &amp; metabolism","DOI":"10.1159/000334490","ISSN":"1421-9697 0250-6807","issue":"2-4","journalAbbreviation":"Ann Nutr Metab","language":"eng","note":"publisher-place: Switzerland\nPMID: 22142898","page":"154-165","title":"The effect of iron on cognitive development and function in infants, children and adolescents: a systematic review.","volume":"59","author":[{"family":"Hermoso","given":"Maria"},{"family":"Vucic","given":"Vesna"},{"family":"Vollhardt","given":"Christiane"},{"family":"Arsic","given":"Aleksandra"},{"family":"Roman-Viñas","given":"Blanca"},{"family":"Iglesia-Altaba","given":"Iris"},{"family":"Gurinovic","given":"Mirjana"},{"family":"Koletzko","given":"Berthold"}],"issued":{"date-parts":[["2011"]]}}}],"schema":"https://github.com/citation-style-language/schema/raw/master/csl-citation.json"} </w:instrText>
            </w:r>
            <w:r w:rsidR="00482E4E">
              <w:rPr>
                <w:lang w:val="es-PE"/>
              </w:rPr>
              <w:fldChar w:fldCharType="separate"/>
            </w:r>
            <w:r w:rsidR="00482E4E" w:rsidRPr="00482E4E">
              <w:t>(7)</w:t>
            </w:r>
            <w:r w:rsidR="00482E4E">
              <w:rPr>
                <w:lang w:val="es-PE"/>
              </w:rPr>
              <w:fldChar w:fldCharType="end"/>
            </w:r>
            <w:r>
              <w:rPr>
                <w:lang w:val="es-PE"/>
              </w:rPr>
              <w:t xml:space="preserve">, </w:t>
            </w:r>
            <w:proofErr w:type="spellStart"/>
            <w:r>
              <w:rPr>
                <w:lang w:val="es-PE"/>
              </w:rPr>
              <w:t>Sachdev</w:t>
            </w:r>
            <w:proofErr w:type="spellEnd"/>
            <w:r>
              <w:rPr>
                <w:lang w:val="es-PE"/>
              </w:rPr>
              <w:t xml:space="preserve"> et al.</w:t>
            </w:r>
            <w:r w:rsidR="00482E4E">
              <w:rPr>
                <w:lang w:val="es-PE"/>
              </w:rPr>
              <w:t xml:space="preserve"> </w:t>
            </w:r>
            <w:r w:rsidR="00482E4E">
              <w:rPr>
                <w:lang w:val="es-PE"/>
              </w:rPr>
              <w:fldChar w:fldCharType="begin"/>
            </w:r>
            <w:r w:rsidR="00482E4E">
              <w:rPr>
                <w:lang w:val="es-PE"/>
              </w:rPr>
              <w:instrText xml:space="preserve"> ADDIN ZOTERO_ITEM CSL_CITATION {"citationID":"zGOpsmoH","properties":{"formattedCitation":"(8)","plainCitation":"(8)","noteIndex":0},"citationItems":[{"id":47154,"uris":["http://zotero.org/users/6563351/items/BBAG4QAM"],"itemData":{"id":47154,"type":"article-journal","abstract":"OBJECTIVE: To evaluate the effect of iron supplementation on mental and motor development in children through a systematic review of randomised controlled  trials (RCTs). DATA SOURCES: Electronic databases, personal files, hand search of  reviews, bibliographies of books, abstracts and proceedings of international  conferences. REVIEW METHODS: RCTs with interventions that included oral or  parenteral iron supplementation, fortified formula milk or cereals were  evaluated. The outcomes studied were mental and motor development scores and  various individual development tests employed, including Bayley mental and  psychomotor development indices and intelligence quotient. RESULTS: The pooled  estimate (random effects model) of mental development score standardised mean  difference (SMD) was 0.30 (95% confidence interval (CI) 0.15 to 0.46, P&lt;0.001;  P&lt;0.001 for heterogeneity). Initial anaemia and iron-deficiency anaemia were  significant explanatory variables for heterogeneity. The pooled estimate of  Bayley Mental Development Index (weighted mean difference) in younger children  (&lt;27 months old) was 0.95 (95% CI -0.56 to 2.46, P=0.22; P=0.016 for  heterogeneity). For intelligence quotient scores (&gt; or =8 years age), the pooled  SMD was 0.41 (95% CI 0.20 to 0.62, P&lt;0.001; P=0.07 for heterogeneity). There was  no effect of iron supplementation on motor development score (SMD 0.09, 95% CI  -0.08 to 0.26, P=0.28; P=0.028 for heterogeneity). CONCLUSIONS: Iron  supplementation improves mental development score modestly. This effect is  particularly apparent for intelligence tests above 7 years of age and in  initially anaemic or iron-deficient anaemic subjects. There is no convincing  evidence that iron treatment has an effect on mental development in children  below 27 months of age or on motor development.","container-title":"Public health nutrition","DOI":"10.1079/phn2004677","ISSN":"1368-9800","issue":"2","journalAbbreviation":"Public Health Nutr","language":"eng","note":"publisher-place: England\nPMID: 15877905","page":"117-132","title":"Effect of iron supplementation on mental and motor development in children: systematic review of randomised controlled trials.","volume":"8","author":[{"family":"Sachdev","given":"Hps"},{"family":"Gera","given":"Tarun"},{"family":"Nestel","given":"Penelope"}],"issued":{"date-parts":[["2005",4]]}}}],"schema":"https://github.com/citation-style-language/schema/raw/master/csl-citation.json"} </w:instrText>
            </w:r>
            <w:r w:rsidR="00482E4E">
              <w:rPr>
                <w:lang w:val="es-PE"/>
              </w:rPr>
              <w:fldChar w:fldCharType="separate"/>
            </w:r>
            <w:r w:rsidR="00482E4E" w:rsidRPr="00482E4E">
              <w:rPr>
                <w:lang w:val="es-PE"/>
              </w:rPr>
              <w:t>(8)</w:t>
            </w:r>
            <w:r w:rsidR="00482E4E">
              <w:rPr>
                <w:lang w:val="es-PE"/>
              </w:rPr>
              <w:fldChar w:fldCharType="end"/>
            </w:r>
          </w:p>
        </w:tc>
        <w:tc>
          <w:tcPr>
            <w:tcW w:w="1134" w:type="dxa"/>
            <w:vAlign w:val="center"/>
          </w:tcPr>
          <w:p w14:paraId="17A84699" w14:textId="29FC9BC4" w:rsidR="00845350" w:rsidRPr="001A75E9" w:rsidRDefault="00761893" w:rsidP="00F02F12">
            <w:pPr>
              <w:pStyle w:val="Textoindependiente"/>
              <w:spacing w:before="30" w:line="276" w:lineRule="auto"/>
              <w:ind w:left="-148" w:right="-90"/>
              <w:jc w:val="center"/>
              <w:rPr>
                <w:lang w:val="es-PE"/>
              </w:rPr>
            </w:pPr>
            <w:r>
              <w:rPr>
                <w:lang w:val="es-PE"/>
              </w:rPr>
              <w:t>7</w:t>
            </w:r>
          </w:p>
        </w:tc>
      </w:tr>
      <w:tr w:rsidR="00845350" w:rsidRPr="00482E4E" w14:paraId="14D5298C" w14:textId="77777777" w:rsidTr="00845350">
        <w:tc>
          <w:tcPr>
            <w:tcW w:w="2410" w:type="dxa"/>
            <w:vAlign w:val="center"/>
          </w:tcPr>
          <w:p w14:paraId="4B265370" w14:textId="32659A8A" w:rsidR="00845350" w:rsidRPr="001A75E9" w:rsidRDefault="00482E4E" w:rsidP="00FD2946">
            <w:pPr>
              <w:pStyle w:val="Textoindependiente"/>
              <w:spacing w:before="30" w:line="276" w:lineRule="auto"/>
              <w:ind w:right="-16"/>
              <w:jc w:val="center"/>
              <w:rPr>
                <w:lang w:val="es-PE"/>
              </w:rPr>
            </w:pPr>
            <w:proofErr w:type="spellStart"/>
            <w:r>
              <w:rPr>
                <w:lang w:val="es-PE"/>
              </w:rPr>
              <w:t>Lind</w:t>
            </w:r>
            <w:proofErr w:type="spellEnd"/>
            <w:r w:rsidR="00FD2946">
              <w:rPr>
                <w:lang w:val="es-PE"/>
              </w:rPr>
              <w:t xml:space="preserve"> et al.</w:t>
            </w:r>
            <w:r>
              <w:rPr>
                <w:lang w:val="es-PE"/>
              </w:rPr>
              <w:t xml:space="preserve"> </w:t>
            </w:r>
            <w:r>
              <w:rPr>
                <w:lang w:val="es-PE"/>
              </w:rPr>
              <w:fldChar w:fldCharType="begin"/>
            </w:r>
            <w:r>
              <w:rPr>
                <w:lang w:val="es-PE"/>
              </w:rPr>
              <w:instrText xml:space="preserve"> ADDIN ZOTERO_ITEM CSL_CITATION {"citationID":"dqeRq0f4","properties":{"formattedCitation":"(9)","plainCitation":"(9)","noteIndex":0},"citationItems":[{"id":51209,"uris":["http://zotero.org/users/6563351/items/W9YW3JRF"],"itemData":{"id":51209,"type":"article-journal","abstract":"BACKGROUND: Deficiencies of iron and zinc are associated with delayed development, growth faltering, and increased infectious-disease morbidity during infancy and childhood. Combined iron and zinc supplementation may therefore be a logical preventive strategy.\nOBJECTIVE: The objective of the study was to compare the effects of combined iron and zinc supplementation in infancy with the effects of iron and zinc as single micronutrients on growth, psychomotor development, and incidence of infectious disease.\nDESIGN: Indonesian infants (n = 680) were randomly assigned to daily supplementation with 10 mg Fe (Fe group), 10 mg Zn (Zn group), 10 mg Fe and 10 mg Zn (Fe+Zn group), or placebo from 6 to 12 mo of age. Anthropometric indexes, developmental indexes (Bayley Scales of Infant Development; BSID), and morbidity were recorded.\nRESULTS: At 12 mo, two-factor analysis of variance showed a significant interaction between iron and zinc for weight-for-age z score, knee-heel length, and BSID psychomotor development. Weight-for-age z score was higher in the Zn group than in the placebo and Fe+Zn groups, knee-heel length was higher in the Zn and Fe groups than in the placebo group, and the BSID psychomotor development index was higher in the Fe group than in the placebo group. No significant effect on morbidity was found.\nCONCLUSIONS: Single supplementation with zinc significantly improved growth, and single supplementation with iron significantly improved growth and psychomotor development, but combined supplementation with iron and zinc had no significant effect on growth or development. Combined, simultaneous supplementation with iron and zinc to infants cannot be routinely recommended at the iron-to-zinc ratio used in this study.","container-title":"The American Journal of Clinical Nutrition","DOI":"10.1093/ajcn/80.3.729","ISSN":"0002-9165","issue":"3","journalAbbreviation":"Am J Clin Nutr","language":"eng","note":"PMID: 15321815","page":"729-736","source":"PubMed","title":"A community-based randomized controlled trial of iron and zinc supplementation in Indonesian infants: effects on growth and development","title-short":"A community-based randomized controlled trial of iron and zinc supplementation in Indonesian infants","volume":"80","author":[{"family":"Lind","given":"Torbjörn"},{"family":"Lönnerdal","given":"Bo"},{"family":"Stenlund","given":"Hans"},{"family":"Gamayanti","given":"Indria L."},{"family":"Ismail","given":"Djauhar"},{"family":"Seswandhana","given":"Rosadi"},{"family":"Persson","given":"Lars-Ake"}],"issued":{"date-parts":[["2004",9]]}}}],"schema":"https://github.com/citation-style-language/schema/raw/master/csl-citation.json"} </w:instrText>
            </w:r>
            <w:r>
              <w:rPr>
                <w:lang w:val="es-PE"/>
              </w:rPr>
              <w:fldChar w:fldCharType="separate"/>
            </w:r>
            <w:r w:rsidRPr="00482E4E">
              <w:t>(9)</w:t>
            </w:r>
            <w:r>
              <w:rPr>
                <w:lang w:val="es-PE"/>
              </w:rPr>
              <w:fldChar w:fldCharType="end"/>
            </w:r>
          </w:p>
        </w:tc>
        <w:tc>
          <w:tcPr>
            <w:tcW w:w="10206" w:type="dxa"/>
            <w:vAlign w:val="center"/>
          </w:tcPr>
          <w:p w14:paraId="185BCE8D" w14:textId="544C0449" w:rsidR="00845350" w:rsidRPr="001A75E9" w:rsidRDefault="00482E4E" w:rsidP="00F02F12">
            <w:pPr>
              <w:pStyle w:val="Textoindependiente"/>
              <w:spacing w:before="30" w:line="276" w:lineRule="auto"/>
              <w:ind w:left="-109" w:right="-69"/>
              <w:jc w:val="center"/>
              <w:rPr>
                <w:lang w:val="es-PE"/>
              </w:rPr>
            </w:pPr>
            <w:r>
              <w:rPr>
                <w:lang w:val="es-PE"/>
              </w:rPr>
              <w:t xml:space="preserve">Mutua et al. </w:t>
            </w:r>
            <w:r>
              <w:rPr>
                <w:lang w:val="es-PE"/>
              </w:rPr>
              <w:fldChar w:fldCharType="begin"/>
            </w:r>
            <w:r>
              <w:rPr>
                <w:lang w:val="es-PE"/>
              </w:rPr>
              <w:instrText xml:space="preserve"> ADDIN ZOTERO_ITEM CSL_CITATION {"citationID":"OuYgT8jl","properties":{"formattedCitation":"(2)","plainCitation":"(2)","noteIndex":0},"citationItems":[{"id":47095,"uris":["http://zotero.org/users/6563351/items/NMMT9Q6T"],"itemData":{"id":47095,"type":"article-journal","abstract":"Background: Iron deficiency and developmental delay are common in African children. While experimental studies indicate an important role of iron in brain  development, effects of iron on child development remain unclear. We aimed to  evaluate the effects of iron supplementation or fortification on neurobehavioural  outcomes in African children and further summarise these effects in children  living in non-African countries for comparison. Methods: We searched PubMed,  EMBASE, PsycINFO, Scopus and Cochrane Library for studies published up to 22 (nd)  October 2021. We included randomised controlled trials (RCTs) evaluating effects  of iron supplementation or fortification on neurobehavioural outcomes in  children. Due to heterogeneity in study methods, we analysed all studies  qualitatively and in secondary analyses only seven RCTs with 11 arms were  meta-analysed. Results: We identified 2231 studies and included 35 studies  (n=9988) in the systematic review. Only five studies (n=1294) included African  children while 30 (n=8694) included children living in non-African countries. Of  the five African studies, two (n=647) reported beneficial effects of iron  supplementation on neurobehavioural outcomes in anaemic children, while three  (n=647) found no beneficial effects. Of 30 studies in children living in  non-African countries, 10 (n=3105) reported beneficial effects of iron  supplementation or fortification on neurobehavioural outcomes, seven (n=786)  reported beneficial effects only in children who had iron deficiency, iron  deficiency anaemia or anaemia while 13 (n=4803) reported no beneficial effects.  Conclusions: There are few studies in African children despite the high burden of  iron deficiency and developmental delay in this population. Evidence on the  effects of iron supplementation on neurobehavioural outcomes remains unclear and  there is need for further well-powered studies evaluating these effects in  African populations. PROSPERO registration: CRD42018091278 (20/03/2018).","container-title":"Wellcome open research","DOI":"10.12688/wellcomeopenres.16931.2","ISSN":"2398-502X","journalAbbreviation":"Wellcome Open Res","language":"eng","note":"publisher-place: England\nPMID: 35106382 \nPMCID: PMC8777511","page":"181","title":"Effects of iron intake on neurobehavioural outcomes in African children: a systematic review and meta-analysis of randomised controlled trials.","volume":"6","author":[{"family":"Mutua","given":"Agnes M."},{"family":"Mwangi","given":"Kelvinson"},{"family":"Abubakar","given":"Amina"},{"family":"Atkinson","given":"Sarah H."}],"issued":{"date-parts":[["2021"]]}}}],"schema":"https://github.com/citation-style-language/schema/raw/master/csl-citation.json"} </w:instrText>
            </w:r>
            <w:r>
              <w:rPr>
                <w:lang w:val="es-PE"/>
              </w:rPr>
              <w:fldChar w:fldCharType="separate"/>
            </w:r>
            <w:r w:rsidRPr="00482E4E">
              <w:rPr>
                <w:lang w:val="es-PE"/>
              </w:rPr>
              <w:t>(2)</w:t>
            </w:r>
            <w:r>
              <w:rPr>
                <w:lang w:val="es-PE"/>
              </w:rPr>
              <w:fldChar w:fldCharType="end"/>
            </w:r>
            <w:r>
              <w:rPr>
                <w:lang w:val="es-PE"/>
              </w:rPr>
              <w:t xml:space="preserve">, </w:t>
            </w:r>
            <w:proofErr w:type="spellStart"/>
            <w:r>
              <w:rPr>
                <w:lang w:val="es-PE"/>
              </w:rPr>
              <w:t>McCann</w:t>
            </w:r>
            <w:proofErr w:type="spellEnd"/>
            <w:r>
              <w:rPr>
                <w:lang w:val="es-PE"/>
              </w:rPr>
              <w:t xml:space="preserve"> et al. </w:t>
            </w:r>
            <w:r>
              <w:rPr>
                <w:lang w:val="es-PE"/>
              </w:rPr>
              <w:fldChar w:fldCharType="begin"/>
            </w:r>
            <w:r>
              <w:rPr>
                <w:lang w:val="es-PE"/>
              </w:rPr>
              <w:instrText xml:space="preserve"> ADDIN ZOTERO_ITEM CSL_CITATION {"citationID":"3VF55Qck","properties":{"formattedCitation":"(3)","plainCitation":"(3)","noteIndex":0},"citationItems":[{"id":50523,"uris":["http://zotero.org/users/6563351/items/WT5QCEI4"],"itemData":{"id":50523,"type":"article-journal","abstract":"One-third of children falter in cognitive development by pre-school age. Iron plays an important role in many neurodevelopmental processes, and animal studies suggest that iron sufficiency in pregnancy and infancy is particularly important for neurodevelopment. However, it is not clear whether iron deficiency directly impacts developmental outcomes, and, if so, whether impact differs by timing of exposure or developmental domain. We searched four databases for studies on iron deficiency or iron supplementation in pregnancy, or at 0–6 months, 6–24 months, or 2–4 years of age. All studies included neurodevelopmental assessments in infants or children up to 4 years old. We then qualitatively synthesized the literature. There was no clear relationship between iron status and developmental outcomes across any of the time windows or domains included. We identified a large quantity of low-quality studies, significant heterogeneity in study design and a lack of research focused on pregnancy and early infancy. In summary, despite good mechanistic evidence for the role of iron in brain development, evidence for the impact of iron deficiency or iron supplementation on early development is inconsistent. Further high-quality research is needed, particularly within pregnancy and early infancy, which has previously been neglected.","archive":"Embase","container-title":"Nutrients","DOI":"10.3390/nu12072001","ISSN":"2072-6643","issue":"7","journalAbbreviation":"Nutrients","language":"English","page":"1-23","title":"The role of iron in brain development: A systematic review","URL":"https://www.embase.com/search/results?subaction=viewrecord&amp;id=L2004663290&amp;from=export","volume":"12","author":[{"family":"McCann","given":"S."},{"family":"Amadó","given":"M.P."},{"family":"Moore","given":"S.E."}],"issued":{"date-parts":[["2020"]]}}}],"schema":"https://github.com/citation-style-language/schema/raw/master/csl-citation.json"} </w:instrText>
            </w:r>
            <w:r>
              <w:rPr>
                <w:lang w:val="es-PE"/>
              </w:rPr>
              <w:fldChar w:fldCharType="separate"/>
            </w:r>
            <w:r w:rsidRPr="00482E4E">
              <w:rPr>
                <w:lang w:val="es-PE"/>
              </w:rPr>
              <w:t>(3)</w:t>
            </w:r>
            <w:r>
              <w:rPr>
                <w:lang w:val="es-PE"/>
              </w:rPr>
              <w:fldChar w:fldCharType="end"/>
            </w:r>
            <w:r>
              <w:rPr>
                <w:lang w:val="es-PE"/>
              </w:rPr>
              <w:t xml:space="preserve">, </w:t>
            </w:r>
            <w:proofErr w:type="spellStart"/>
            <w:r>
              <w:rPr>
                <w:lang w:val="es-PE"/>
              </w:rPr>
              <w:t>Ip</w:t>
            </w:r>
            <w:proofErr w:type="spellEnd"/>
            <w:r>
              <w:rPr>
                <w:lang w:val="es-PE"/>
              </w:rPr>
              <w:t xml:space="preserve"> et al. </w:t>
            </w:r>
            <w:r>
              <w:rPr>
                <w:lang w:val="es-PE"/>
              </w:rPr>
              <w:fldChar w:fldCharType="begin"/>
            </w:r>
            <w:r>
              <w:rPr>
                <w:lang w:val="es-PE"/>
              </w:rPr>
              <w:instrText xml:space="preserve"> ADDIN ZOTERO_ITEM CSL_CITATION {"citationID":"auaKPMzY","properties":{"formattedCitation":"(4)","plainCitation":"(4)","noteIndex":0},"citationItems":[{"id":47106,"uris":["http://zotero.org/users/6563351/items/4KHTC7D5"],"itemData":{"id":47106,"type":"article-journal","abstract":"Nutritional supplements may be important on cognition but the evidence is heterogeneous. This meta-analysis aimed (1) to determine whether nutritional  supplements provided to pregnant women or young children could improve cognitive  development of children in developing countries, and (2) to explore how  supplementation characteristics could improve children's cognitive outcomes. This  meta-analysis examined nutritional supplementation studies in 9 electronic  databases and 13 specialist websites. Experimental studies were included if they  were published from 1992 to 2016, were conducted in developing countries, had  nutritional supplementation for pregnant women or children aged ≤8, and reported  effect sizes on cognitive outcomes. Interventions with confounded components,  such as stimulation and parenting, were excluded. 67 interventions (48 studies)  for 29814 children from 20 developing countries were evaluated. Childhood  nutritional supplementation could improve children's cognitive development (d  0.08, 95% CI 0.03-0.13) and those with ≥5 nutrients was particularly beneficial  (0.15, 0.08-0.22). Antenatal supplementation did not improve cognitive  development (0.02, -0.01 to 0.06) except for those implemented in the first  trimester (0.15, 0.03-0.28). In conclusion, childhood nutritional supplementation  was beneficial to cognitive development but could be optimised by providing  multiple nutrients; antenatal supplementation should target pregnancy women in  the first trimester for better cognitive benefits.","container-title":"Scientific reports","DOI":"10.1038/s41598-017-11023-4","ISSN":"2045-2322","issue":"1","journalAbbreviation":"Sci Rep","language":"eng","note":"publisher-place: England\nPMID: 28878390 \nPMCID: PMC5587553","page":"10611","title":"Impact of nutritional supplements on cognitive development of children in developing countries: A meta-analysis.","volume":"7","author":[{"family":"Ip","given":"Patrick"},{"family":"Ho","given":"Frederick Ka Wing"},{"family":"Rao","given":"Nirmala"},{"family":"Sun","given":"Jin"},{"family":"Young","given":"Mary Eming"},{"family":"Chow","given":"Chun Bong"},{"family":"Tso","given":"Winnie"},{"family":"Hon","given":"Kam Lun"}],"issued":{"date-parts":[["2017",9,6]]}}}],"schema":"https://github.com/citation-style-language/schema/raw/master/csl-citation.json"} </w:instrText>
            </w:r>
            <w:r>
              <w:rPr>
                <w:lang w:val="es-PE"/>
              </w:rPr>
              <w:fldChar w:fldCharType="separate"/>
            </w:r>
            <w:r w:rsidRPr="00482E4E">
              <w:rPr>
                <w:lang w:val="es-PE"/>
              </w:rPr>
              <w:t>(4)</w:t>
            </w:r>
            <w:r>
              <w:rPr>
                <w:lang w:val="es-PE"/>
              </w:rPr>
              <w:fldChar w:fldCharType="end"/>
            </w:r>
            <w:r>
              <w:rPr>
                <w:lang w:val="es-PE"/>
              </w:rPr>
              <w:t xml:space="preserve">, </w:t>
            </w:r>
            <w:proofErr w:type="spellStart"/>
            <w:r>
              <w:rPr>
                <w:lang w:val="es-PE"/>
              </w:rPr>
              <w:t>Pasricha</w:t>
            </w:r>
            <w:proofErr w:type="spellEnd"/>
            <w:r>
              <w:rPr>
                <w:lang w:val="es-PE"/>
              </w:rPr>
              <w:t xml:space="preserve"> et al. </w:t>
            </w:r>
            <w:r>
              <w:rPr>
                <w:lang w:val="es-PE"/>
              </w:rPr>
              <w:fldChar w:fldCharType="begin"/>
            </w:r>
            <w:r>
              <w:rPr>
                <w:lang w:val="es-PE"/>
              </w:rPr>
              <w:instrText xml:space="preserve"> ADDIN ZOTERO_ITEM CSL_CITATION {"citationID":"zmM10ghG","properties":{"formattedCitation":"(5)","plainCitation":"(5)","noteIndex":0},"citationItems":[{"id":47179,"uris":["http://zotero.org/users/6563351/items/ICK76ERQ"],"itemData":{"id":47179,"type":"article-journal","abstract":"BACKGROUND: About 47% of preschool children worldwide are anaemic. Daily oral iron supplementation is a commonly recommended intervention for treatment and  prevention of anaemia, but the efficacy and safety of iron supplementation  programmes is debated. Thus, we systematically reviewed the evidence for benefit  and safety of daily iron supplementation in children aged 4-23 months. METHODS:  We searched Scopus and Medline, from inception to Feb 5, 2013, WHO databases,  theses repositories, grey literature, and references. Randomised controlled  trials that assigned children 4-23 months of age to daily oral iron  supplementation versus control were eligible. We calculated mean difference (MD)  or standard MD (SMD) for continuous variables, risk ratios for dichotomous data,  and rate ratios for rates. We quantified heterogeneity with the I(2) test and  synthesised all data with a random-effects model. This review is registered with  the International Prospective Register of Systematic Reviews, number  CRD42011001208. FINDINGS: Of 9533 citations identified by the search strategy, 49  articles from 35 studies were eligible; these trials included 42,306 children.  Only nine studies were judged to be at low risk of bias. In children receiving  iron supplements, the risk ratio for anaemia was 0·61 (95% CI 0·50-0·74; 17  studies, n=4825), for iron deficiency was 0·30 (0·15-0·60; nine studies, n=2464),  and for iron deficiency anaemia was 0·14 (0·10-0·22; six studies, n=2145). We  identified no evidence of difference in mental (MD 1·65, 95% CI -0·63 to 3·94;  six studies, n=1093) or psychomotor development (1·05, -1·36 to 3·46; six  studies, n=1086). We noted no significant differences in final length or  length-for-age, or final weight or weight-for-age. Children randomised to iron  had slightly lesser length (SMD -0·83, -1·53 to -0·12; eight studies, n=868) and  weight gain (-1·12, -1·19 to -0·33) over the course of the studies. Vomiting  (risk ratio 1·38, 95% CI 1·10-1·73) and fever (1·16, 1·02-1·31) were more  prevalent in children receiving iron. INTERPRETATION: In children aged 4-23  months, daily iron supplementation effectively reduces anaemia. However, the  adverse effect profile of iron supplements and effects on development and growth  are uncertain. Adequately powered trials are needed to establish the  non-haematological benefits and risks from iron supplementation in this group.  FUNDING: Victoria Fellowship (Government of Victoria, Australia); CRB Blackburn  Scholarship (Royal Australasian College of Physicans); Overseas Research  Experience Scholarship, University of Melbourne.","container-title":"The Lancet. Global health","DOI":"10.1016/S2214-109X(13)70046-9","ISSN":"2214-109X","issue":"2","journalAbbreviation":"Lancet Glob Health","language":"eng","note":"publisher-place: England\nPMID: 25104162","page":"e77-e86","title":"Effect of daily iron supplementation on health in children aged 4-23 months: a systematic review and meta-analysis of randomised controlled trials.","volume":"1","author":[{"family":"Pasricha","given":"Sant-Rayn"},{"family":"Hayes","given":"Emily"},{"family":"Kalumba","given":"Kongolo"},{"family":"Biggs","given":"Beverley-Ann"}],"issued":{"date-parts":[["2013",8]]}}}],"schema":"https://github.com/citation-style-language/schema/raw/master/csl-citation.json"} </w:instrText>
            </w:r>
            <w:r>
              <w:rPr>
                <w:lang w:val="es-PE"/>
              </w:rPr>
              <w:fldChar w:fldCharType="separate"/>
            </w:r>
            <w:r w:rsidRPr="00482E4E">
              <w:rPr>
                <w:lang w:val="es-PE"/>
              </w:rPr>
              <w:t>(5)</w:t>
            </w:r>
            <w:r>
              <w:rPr>
                <w:lang w:val="es-PE"/>
              </w:rPr>
              <w:fldChar w:fldCharType="end"/>
            </w:r>
            <w:r>
              <w:rPr>
                <w:lang w:val="es-PE"/>
              </w:rPr>
              <w:t xml:space="preserve">, </w:t>
            </w:r>
            <w:proofErr w:type="spellStart"/>
            <w:r>
              <w:rPr>
                <w:lang w:val="es-PE"/>
              </w:rPr>
              <w:t>Szajewska</w:t>
            </w:r>
            <w:proofErr w:type="spellEnd"/>
            <w:r>
              <w:rPr>
                <w:lang w:val="es-PE"/>
              </w:rPr>
              <w:t xml:space="preserve"> et al. </w:t>
            </w:r>
            <w:r>
              <w:rPr>
                <w:lang w:val="es-PE"/>
              </w:rPr>
              <w:fldChar w:fldCharType="begin"/>
            </w:r>
            <w:r>
              <w:rPr>
                <w:lang w:val="es-PE"/>
              </w:rPr>
              <w:instrText xml:space="preserve"> ADDIN ZOTERO_ITEM CSL_CITATION {"citationID":"3GopxQyY","properties":{"formattedCitation":"(10)","plainCitation":"(10)","noteIndex":0},"citationItems":[{"id":47197,"uris":["http://zotero.org/users/6563351/items/ADJVZTC9"],"itemData":{"id":47197,"type":"article-journal","abstract":"BACKGROUND: Uncertainty exists regarding the effects of iron supplementation on neurodevelopmental outcomes in the absence of anemia. OBJECTIVE: Our objective  was to evaluate the effects of iron supplementation in nonanemic pregnant women  and in nonanemic healthy children aged &lt;3 y on the mental performance and  psychomotor development of children. DESIGN: In this systematic review, MEDLINE,  EMBASE, and The Cochrane Library were searched through December 2009 for  randomized controlled trials (RCTs). RESULTS: None of 5 RCTs individually showed  a beneficial effect of iron supplementation during early life on the Mental  Developmental Index of the Bayley Scales of Infant Development at different ages  throughout the first 18 mo. Meta-analysis of 3 RCTs (n = 561) showed that,  compared with placebo, supplementation with iron had no significant effect on  children's Mental Developmental Index at approximately 12 mo of age (weighted  mean difference: 1.66; 95% CI: -0.14, 3.47). Three of 5 RCTs showed a beneficial  effect of iron supplementation on the Psychomotor Development Index at some time  points, whereas 2 did not. Meta-analysis of 3 RCTs (n = 561) showed significant  improvement on the Psychomotor Development Index at approximately 12 mo of age in  the iron-supplemented group compared with the control group (weighted mean  difference: 4.21; 95% CI: 2.31, 6.12). Two RCTs showed no effect of iron  supplementation on behavior. Neither of the 2 RCTs that addressed the influence  of prenatal iron supplementation showed an effect of iron on either the  intelligence quotient or behavioral status of the children. CONCLUSION: Limited  available evidence suggests that iron supplementation in infants may positively  influence children's psychomotor development, whereas it does not seem to alter  their mental development or behavior.","container-title":"The American journal of clinical nutrition","DOI":"10.3945/ajcn.2010.29191","ISSN":"1938-3207 0002-9165","issue":"6","journalAbbreviation":"Am J Clin Nutr","language":"eng","note":"publisher-place: United States\nPMID: 20410098","page":"1684-1690","title":"Effects of iron supplementation in nonanemic pregnant women, infants, and young children on the mental performance and psychomotor development of children: a  systematic review of randomized controlled trials.","volume":"91","author":[{"family":"Szajewska","given":"Hania"},{"family":"Ruszczynski","given":"Marek"},{"family":"Chmielewska","given":"Anna"}],"issued":{"date-parts":[["2010",6]]}}}],"schema":"https://github.com/citation-style-language/schema/raw/master/csl-citation.json"} </w:instrText>
            </w:r>
            <w:r>
              <w:rPr>
                <w:lang w:val="es-PE"/>
              </w:rPr>
              <w:fldChar w:fldCharType="separate"/>
            </w:r>
            <w:r w:rsidRPr="00482E4E">
              <w:t>(10)</w:t>
            </w:r>
            <w:r>
              <w:rPr>
                <w:lang w:val="es-PE"/>
              </w:rPr>
              <w:fldChar w:fldCharType="end"/>
            </w:r>
          </w:p>
        </w:tc>
        <w:tc>
          <w:tcPr>
            <w:tcW w:w="1134" w:type="dxa"/>
            <w:vAlign w:val="center"/>
          </w:tcPr>
          <w:p w14:paraId="150FA90E" w14:textId="7592AA8B" w:rsidR="00845350" w:rsidRPr="001A75E9" w:rsidRDefault="00761893" w:rsidP="00F02F12">
            <w:pPr>
              <w:pStyle w:val="Textoindependiente"/>
              <w:spacing w:before="30" w:line="276" w:lineRule="auto"/>
              <w:ind w:left="-148" w:right="-90"/>
              <w:jc w:val="center"/>
              <w:rPr>
                <w:lang w:val="es-PE"/>
              </w:rPr>
            </w:pPr>
            <w:r>
              <w:rPr>
                <w:lang w:val="es-PE"/>
              </w:rPr>
              <w:t>5</w:t>
            </w:r>
          </w:p>
        </w:tc>
      </w:tr>
      <w:tr w:rsidR="00482E4E" w:rsidRPr="00482E4E" w14:paraId="1E18B0C8" w14:textId="77777777" w:rsidTr="00845350">
        <w:tc>
          <w:tcPr>
            <w:tcW w:w="2410" w:type="dxa"/>
            <w:vAlign w:val="center"/>
          </w:tcPr>
          <w:p w14:paraId="50A7A0D2" w14:textId="58BE70FA" w:rsidR="00482E4E" w:rsidRPr="001A75E9" w:rsidRDefault="00482E4E" w:rsidP="00482E4E">
            <w:pPr>
              <w:pStyle w:val="Textoindependiente"/>
              <w:spacing w:before="30" w:line="276" w:lineRule="auto"/>
              <w:ind w:right="-16"/>
              <w:jc w:val="center"/>
              <w:rPr>
                <w:lang w:val="es-PE"/>
              </w:rPr>
            </w:pPr>
            <w:proofErr w:type="spellStart"/>
            <w:r>
              <w:rPr>
                <w:lang w:val="es-PE"/>
              </w:rPr>
              <w:t>Lozoff</w:t>
            </w:r>
            <w:proofErr w:type="spellEnd"/>
            <w:r>
              <w:rPr>
                <w:lang w:val="es-PE"/>
              </w:rPr>
              <w:t xml:space="preserve"> et al. </w:t>
            </w:r>
            <w:r>
              <w:rPr>
                <w:lang w:val="es-PE"/>
              </w:rPr>
              <w:fldChar w:fldCharType="begin"/>
            </w:r>
            <w:r>
              <w:rPr>
                <w:lang w:val="es-PE"/>
              </w:rPr>
              <w:instrText xml:space="preserve"> ADDIN ZOTERO_ITEM CSL_CITATION {"citationID":"vQk0oegb","properties":{"formattedCitation":"(11)","plainCitation":"(11)","noteIndex":0},"citationItems":[{"id":51211,"uris":["http://zotero.org/users/6563351/items/T8UEWNZ7"],"itemData":{"id":51211,"type":"article-journal","abstract":"To assess the effects of iron therapy on developmental test scores in infants with iron deficiency anemia, 68 Guatemalan babies 6 to 24 months of age, with and without mild iron deficiency anemia, were tested with the Bayley Scales of Infant Development before and after one week of oral iron treatment. The two major findings of the study were developmental deficits in the anemic group prior to treatment, and lack of rapid improvement with short-term oral iron therapy. The mean pretreatment Mental Development Index of the anemic group was significantly lower than that of nonanemic infants. The anemic group's pretreatment Psychomotor Development Index was also lower than that of the nonanemic control group. In a double-blind randomized study, six to eight days of oral iron therapy did not reverse these deficits. Consequently, the deficits of the anemic group cannot be unequivocably attributed to iron lack. However, no significant differences were found between anemic and nonanemic groups in birth histories, socioeconomic level, or general nutritional status which might otherwise explain the lower developmental test scores of the anemic babies.","container-title":"The Journal of Pediatrics","DOI":"10.1016/s0022-3476(82)80428-9","ISSN":"0022-3476","issue":"3","journalAbbreviation":"J Pediatr","language":"eng","note":"PMID: 6174719","page":"351-357","source":"PubMed","title":"The effects of short-term oral iron therapy on developmental deficits in iron-deficient anemic infants","volume":"100","author":[{"family":"Lozoff","given":"B."},{"family":"Brittenham","given":"G. M."},{"family":"Viteri","given":"F. E."},{"family":"Wolf","given":"A. W."},{"family":"Urrutia","given":"J. J."}],"issued":{"date-parts":[["1982",3]]}}}],"schema":"https://github.com/citation-style-language/schema/raw/master/csl-citation.json"} </w:instrText>
            </w:r>
            <w:r>
              <w:rPr>
                <w:lang w:val="es-PE"/>
              </w:rPr>
              <w:fldChar w:fldCharType="separate"/>
            </w:r>
            <w:r w:rsidRPr="00482E4E">
              <w:t>(11)</w:t>
            </w:r>
            <w:r>
              <w:rPr>
                <w:lang w:val="es-PE"/>
              </w:rPr>
              <w:fldChar w:fldCharType="end"/>
            </w:r>
          </w:p>
        </w:tc>
        <w:tc>
          <w:tcPr>
            <w:tcW w:w="10206" w:type="dxa"/>
            <w:vAlign w:val="center"/>
          </w:tcPr>
          <w:p w14:paraId="49D184A3" w14:textId="46EE201C" w:rsidR="00482E4E" w:rsidRPr="001A75E9" w:rsidRDefault="00482E4E" w:rsidP="00482E4E">
            <w:pPr>
              <w:pStyle w:val="Textoindependiente"/>
              <w:spacing w:before="30" w:line="276" w:lineRule="auto"/>
              <w:ind w:left="-109" w:right="-69"/>
              <w:jc w:val="center"/>
              <w:rPr>
                <w:lang w:val="es-PE"/>
              </w:rPr>
            </w:pPr>
            <w:r>
              <w:rPr>
                <w:lang w:val="es-PE"/>
              </w:rPr>
              <w:t xml:space="preserve">Mutua et al. </w:t>
            </w:r>
            <w:r>
              <w:rPr>
                <w:lang w:val="es-PE"/>
              </w:rPr>
              <w:fldChar w:fldCharType="begin"/>
            </w:r>
            <w:r>
              <w:rPr>
                <w:lang w:val="es-PE"/>
              </w:rPr>
              <w:instrText xml:space="preserve"> ADDIN ZOTERO_ITEM CSL_CITATION {"citationID":"ZLET84j1","properties":{"formattedCitation":"(2)","plainCitation":"(2)","noteIndex":0},"citationItems":[{"id":47095,"uris":["http://zotero.org/users/6563351/items/NMMT9Q6T"],"itemData":{"id":47095,"type":"article-journal","abstract":"Background: Iron deficiency and developmental delay are common in African children. While experimental studies indicate an important role of iron in brain  development, effects of iron on child development remain unclear. We aimed to  evaluate the effects of iron supplementation or fortification on neurobehavioural  outcomes in African children and further summarise these effects in children  living in non-African countries for comparison. Methods: We searched PubMed,  EMBASE, PsycINFO, Scopus and Cochrane Library for studies published up to 22 (nd)  October 2021. We included randomised controlled trials (RCTs) evaluating effects  of iron supplementation or fortification on neurobehavioural outcomes in  children. Due to heterogeneity in study methods, we analysed all studies  qualitatively and in secondary analyses only seven RCTs with 11 arms were  meta-analysed. Results: We identified 2231 studies and included 35 studies  (n=9988) in the systematic review. Only five studies (n=1294) included African  children while 30 (n=8694) included children living in non-African countries. Of  the five African studies, two (n=647) reported beneficial effects of iron  supplementation on neurobehavioural outcomes in anaemic children, while three  (n=647) found no beneficial effects. Of 30 studies in children living in  non-African countries, 10 (n=3105) reported beneficial effects of iron  supplementation or fortification on neurobehavioural outcomes, seven (n=786)  reported beneficial effects only in children who had iron deficiency, iron  deficiency anaemia or anaemia while 13 (n=4803) reported no beneficial effects.  Conclusions: There are few studies in African children despite the high burden of  iron deficiency and developmental delay in this population. Evidence on the  effects of iron supplementation on neurobehavioural outcomes remains unclear and  there is need for further well-powered studies evaluating these effects in  African populations. PROSPERO registration: CRD42018091278 (20/03/2018).","container-title":"Wellcome open research","DOI":"10.12688/wellcomeopenres.16931.2","ISSN":"2398-502X","journalAbbreviation":"Wellcome Open Res","language":"eng","note":"publisher-place: England\nPMID: 35106382 \nPMCID: PMC8777511","page":"181","title":"Effects of iron intake on neurobehavioural outcomes in African children: a systematic review and meta-analysis of randomised controlled trials.","volume":"6","author":[{"family":"Mutua","given":"Agnes M."},{"family":"Mwangi","given":"Kelvinson"},{"family":"Abubakar","given":"Amina"},{"family":"Atkinson","given":"Sarah H."}],"issued":{"date-parts":[["2021"]]}}}],"schema":"https://github.com/citation-style-language/schema/raw/master/csl-citation.json"} </w:instrText>
            </w:r>
            <w:r>
              <w:rPr>
                <w:lang w:val="es-PE"/>
              </w:rPr>
              <w:fldChar w:fldCharType="separate"/>
            </w:r>
            <w:r w:rsidRPr="00482E4E">
              <w:rPr>
                <w:lang w:val="es-PE"/>
              </w:rPr>
              <w:t>(2)</w:t>
            </w:r>
            <w:r>
              <w:rPr>
                <w:lang w:val="es-PE"/>
              </w:rPr>
              <w:fldChar w:fldCharType="end"/>
            </w:r>
            <w:r>
              <w:rPr>
                <w:lang w:val="es-PE"/>
              </w:rPr>
              <w:t xml:space="preserve">, </w:t>
            </w:r>
            <w:proofErr w:type="spellStart"/>
            <w:r>
              <w:rPr>
                <w:lang w:val="es-PE"/>
              </w:rPr>
              <w:t>McCann</w:t>
            </w:r>
            <w:proofErr w:type="spellEnd"/>
            <w:r>
              <w:rPr>
                <w:lang w:val="es-PE"/>
              </w:rPr>
              <w:t xml:space="preserve"> et al. </w:t>
            </w:r>
            <w:r>
              <w:rPr>
                <w:lang w:val="es-PE"/>
              </w:rPr>
              <w:fldChar w:fldCharType="begin"/>
            </w:r>
            <w:r>
              <w:rPr>
                <w:lang w:val="es-PE"/>
              </w:rPr>
              <w:instrText xml:space="preserve"> ADDIN ZOTERO_ITEM CSL_CITATION {"citationID":"uD3kRDgS","properties":{"formattedCitation":"(3)","plainCitation":"(3)","noteIndex":0},"citationItems":[{"id":50523,"uris":["http://zotero.org/users/6563351/items/WT5QCEI4"],"itemData":{"id":50523,"type":"article-journal","abstract":"One-third of children falter in cognitive development by pre-school age. Iron plays an important role in many neurodevelopmental processes, and animal studies suggest that iron sufficiency in pregnancy and infancy is particularly important for neurodevelopment. However, it is not clear whether iron deficiency directly impacts developmental outcomes, and, if so, whether impact differs by timing of exposure or developmental domain. We searched four databases for studies on iron deficiency or iron supplementation in pregnancy, or at 0–6 months, 6–24 months, or 2–4 years of age. All studies included neurodevelopmental assessments in infants or children up to 4 years old. We then qualitatively synthesized the literature. There was no clear relationship between iron status and developmental outcomes across any of the time windows or domains included. We identified a large quantity of low-quality studies, significant heterogeneity in study design and a lack of research focused on pregnancy and early infancy. In summary, despite good mechanistic evidence for the role of iron in brain development, evidence for the impact of iron deficiency or iron supplementation on early development is inconsistent. Further high-quality research is needed, particularly within pregnancy and early infancy, which has previously been neglected.","archive":"Embase","container-title":"Nutrients","DOI":"10.3390/nu12072001","ISSN":"2072-6643","issue":"7","journalAbbreviation":"Nutrients","language":"English","page":"1-23","title":"The role of iron in brain development: A systematic review","URL":"https://www.embase.com/search/results?subaction=viewrecord&amp;id=L2004663290&amp;from=export","volume":"12","author":[{"family":"McCann","given":"S."},{"family":"Amadó","given":"M.P."},{"family":"Moore","given":"S.E."}],"issued":{"date-parts":[["2020"]]}}}],"schema":"https://github.com/citation-style-language/schema/raw/master/csl-citation.json"} </w:instrText>
            </w:r>
            <w:r>
              <w:rPr>
                <w:lang w:val="es-PE"/>
              </w:rPr>
              <w:fldChar w:fldCharType="separate"/>
            </w:r>
            <w:r w:rsidRPr="00482E4E">
              <w:rPr>
                <w:lang w:val="es-PE"/>
              </w:rPr>
              <w:t>(3)</w:t>
            </w:r>
            <w:r>
              <w:rPr>
                <w:lang w:val="es-PE"/>
              </w:rPr>
              <w:fldChar w:fldCharType="end"/>
            </w:r>
            <w:r>
              <w:rPr>
                <w:lang w:val="es-PE"/>
              </w:rPr>
              <w:t xml:space="preserve">, </w:t>
            </w:r>
            <w:proofErr w:type="spellStart"/>
            <w:r>
              <w:rPr>
                <w:lang w:val="es-PE"/>
              </w:rPr>
              <w:t>Pasricha</w:t>
            </w:r>
            <w:proofErr w:type="spellEnd"/>
            <w:r>
              <w:rPr>
                <w:lang w:val="es-PE"/>
              </w:rPr>
              <w:t xml:space="preserve"> et al. </w:t>
            </w:r>
            <w:r>
              <w:rPr>
                <w:lang w:val="es-PE"/>
              </w:rPr>
              <w:fldChar w:fldCharType="begin"/>
            </w:r>
            <w:r>
              <w:rPr>
                <w:lang w:val="es-PE"/>
              </w:rPr>
              <w:instrText xml:space="preserve"> ADDIN ZOTERO_ITEM CSL_CITATION {"citationID":"2DoVS6Bu","properties":{"formattedCitation":"(5)","plainCitation":"(5)","noteIndex":0},"citationItems":[{"id":47179,"uris":["http://zotero.org/users/6563351/items/ICK76ERQ"],"itemData":{"id":47179,"type":"article-journal","abstract":"BACKGROUND: About 47% of preschool children worldwide are anaemic. Daily oral iron supplementation is a commonly recommended intervention for treatment and  prevention of anaemia, but the efficacy and safety of iron supplementation  programmes is debated. Thus, we systematically reviewed the evidence for benefit  and safety of daily iron supplementation in children aged 4-23 months. METHODS:  We searched Scopus and Medline, from inception to Feb 5, 2013, WHO databases,  theses repositories, grey literature, and references. Randomised controlled  trials that assigned children 4-23 months of age to daily oral iron  supplementation versus control were eligible. We calculated mean difference (MD)  or standard MD (SMD) for continuous variables, risk ratios for dichotomous data,  and rate ratios for rates. We quantified heterogeneity with the I(2) test and  synthesised all data with a random-effects model. This review is registered with  the International Prospective Register of Systematic Reviews, number  CRD42011001208. FINDINGS: Of 9533 citations identified by the search strategy, 49  articles from 35 studies were eligible; these trials included 42,306 children.  Only nine studies were judged to be at low risk of bias. In children receiving  iron supplements, the risk ratio for anaemia was 0·61 (95% CI 0·50-0·74; 17  studies, n=4825), for iron deficiency was 0·30 (0·15-0·60; nine studies, n=2464),  and for iron deficiency anaemia was 0·14 (0·10-0·22; six studies, n=2145). We  identified no evidence of difference in mental (MD 1·65, 95% CI -0·63 to 3·94;  six studies, n=1093) or psychomotor development (1·05, -1·36 to 3·46; six  studies, n=1086). We noted no significant differences in final length or  length-for-age, or final weight or weight-for-age. Children randomised to iron  had slightly lesser length (SMD -0·83, -1·53 to -0·12; eight studies, n=868) and  weight gain (-1·12, -1·19 to -0·33) over the course of the studies. Vomiting  (risk ratio 1·38, 95% CI 1·10-1·73) and fever (1·16, 1·02-1·31) were more  prevalent in children receiving iron. INTERPRETATION: In children aged 4-23  months, daily iron supplementation effectively reduces anaemia. However, the  adverse effect profile of iron supplements and effects on development and growth  are uncertain. Adequately powered trials are needed to establish the  non-haematological benefits and risks from iron supplementation in this group.  FUNDING: Victoria Fellowship (Government of Victoria, Australia); CRB Blackburn  Scholarship (Royal Australasian College of Physicans); Overseas Research  Experience Scholarship, University of Melbourne.","container-title":"The Lancet. Global health","DOI":"10.1016/S2214-109X(13)70046-9","ISSN":"2214-109X","issue":"2","journalAbbreviation":"Lancet Glob Health","language":"eng","note":"publisher-place: England\nPMID: 25104162","page":"e77-e86","title":"Effect of daily iron supplementation on health in children aged 4-23 months: a systematic review and meta-analysis of randomised controlled trials.","volume":"1","author":[{"family":"Pasricha","given":"Sant-Rayn"},{"family":"Hayes","given":"Emily"},{"family":"Kalumba","given":"Kongolo"},{"family":"Biggs","given":"Beverley-Ann"}],"issued":{"date-parts":[["2013",8]]}}}],"schema":"https://github.com/citation-style-language/schema/raw/master/csl-citation.json"} </w:instrText>
            </w:r>
            <w:r>
              <w:rPr>
                <w:lang w:val="es-PE"/>
              </w:rPr>
              <w:fldChar w:fldCharType="separate"/>
            </w:r>
            <w:r w:rsidRPr="00482E4E">
              <w:t>(5)</w:t>
            </w:r>
            <w:r>
              <w:rPr>
                <w:lang w:val="es-PE"/>
              </w:rPr>
              <w:fldChar w:fldCharType="end"/>
            </w:r>
            <w:r>
              <w:rPr>
                <w:lang w:val="es-PE"/>
              </w:rPr>
              <w:t xml:space="preserve">, </w:t>
            </w:r>
            <w:proofErr w:type="spellStart"/>
            <w:r>
              <w:rPr>
                <w:lang w:val="es-PE"/>
              </w:rPr>
              <w:t>Sachdev</w:t>
            </w:r>
            <w:proofErr w:type="spellEnd"/>
            <w:r>
              <w:rPr>
                <w:lang w:val="es-PE"/>
              </w:rPr>
              <w:t xml:space="preserve"> et al. </w:t>
            </w:r>
            <w:r>
              <w:rPr>
                <w:lang w:val="es-PE"/>
              </w:rPr>
              <w:fldChar w:fldCharType="begin"/>
            </w:r>
            <w:r>
              <w:rPr>
                <w:lang w:val="es-PE"/>
              </w:rPr>
              <w:instrText xml:space="preserve"> ADDIN ZOTERO_ITEM CSL_CITATION {"citationID":"rznkrWRU","properties":{"formattedCitation":"(8)","plainCitation":"(8)","noteIndex":0},"citationItems":[{"id":47154,"uris":["http://zotero.org/users/6563351/items/BBAG4QAM"],"itemData":{"id":47154,"type":"article-journal","abstract":"OBJECTIVE: To evaluate the effect of iron supplementation on mental and motor development in children through a systematic review of randomised controlled  trials (RCTs). DATA SOURCES: Electronic databases, personal files, hand search of  reviews, bibliographies of books, abstracts and proceedings of international  conferences. REVIEW METHODS: RCTs with interventions that included oral or  parenteral iron supplementation, fortified formula milk or cereals were  evaluated. The outcomes studied were mental and motor development scores and  various individual development tests employed, including Bayley mental and  psychomotor development indices and intelligence quotient. RESULTS: The pooled  estimate (random effects model) of mental development score standardised mean  difference (SMD) was 0.30 (95% confidence interval (CI) 0.15 to 0.46, P&lt;0.001;  P&lt;0.001 for heterogeneity). Initial anaemia and iron-deficiency anaemia were  significant explanatory variables for heterogeneity. The pooled estimate of  Bayley Mental Development Index (weighted mean difference) in younger children  (&lt;27 months old) was 0.95 (95% CI -0.56 to 2.46, P=0.22; P=0.016 for  heterogeneity). For intelligence quotient scores (&gt; or =8 years age), the pooled  SMD was 0.41 (95% CI 0.20 to 0.62, P&lt;0.001; P=0.07 for heterogeneity). There was  no effect of iron supplementation on motor development score (SMD 0.09, 95% CI  -0.08 to 0.26, P=0.28; P=0.028 for heterogeneity). CONCLUSIONS: Iron  supplementation improves mental development score modestly. This effect is  particularly apparent for intelligence tests above 7 years of age and in  initially anaemic or iron-deficient anaemic subjects. There is no convincing  evidence that iron treatment has an effect on mental development in children  below 27 months of age or on motor development.","container-title":"Public health nutrition","DOI":"10.1079/phn2004677","ISSN":"1368-9800","issue":"2","journalAbbreviation":"Public Health Nutr","language":"eng","note":"publisher-place: England\nPMID: 15877905","page":"117-132","title":"Effect of iron supplementation on mental and motor development in children: systematic review of randomised controlled trials.","volume":"8","author":[{"family":"Sachdev","given":"Hps"},{"family":"Gera","given":"Tarun"},{"family":"Nestel","given":"Penelope"}],"issued":{"date-parts":[["2005",4]]}}}],"schema":"https://github.com/citation-style-language/schema/raw/master/csl-citation.json"} </w:instrText>
            </w:r>
            <w:r>
              <w:rPr>
                <w:lang w:val="es-PE"/>
              </w:rPr>
              <w:fldChar w:fldCharType="separate"/>
            </w:r>
            <w:r w:rsidRPr="00482E4E">
              <w:rPr>
                <w:lang w:val="es-PE"/>
              </w:rPr>
              <w:t>(8)</w:t>
            </w:r>
            <w:r>
              <w:rPr>
                <w:lang w:val="es-PE"/>
              </w:rPr>
              <w:fldChar w:fldCharType="end"/>
            </w:r>
            <w:r>
              <w:rPr>
                <w:lang w:val="es-PE"/>
              </w:rPr>
              <w:t xml:space="preserve">, </w:t>
            </w:r>
            <w:r>
              <w:rPr>
                <w:lang w:val="es-PE"/>
              </w:rPr>
              <w:t xml:space="preserve">Wang et al. </w:t>
            </w:r>
            <w:r>
              <w:rPr>
                <w:lang w:val="es-PE"/>
              </w:rPr>
              <w:fldChar w:fldCharType="begin"/>
            </w:r>
            <w:r>
              <w:rPr>
                <w:lang w:val="es-PE"/>
              </w:rPr>
              <w:instrText xml:space="preserve"> ADDIN ZOTERO_ITEM CSL_CITATION {"citationID":"pgmw5VXW","properties":{"formattedCitation":"(12)","plainCitation":"(12)","noteIndex":0},"citationItems":[{"id":47135,"uris":["http://zotero.org/users/6563351/items/WWA73J4J"],"itemData":{"id":47135,"type":"article-journal","abstract":"BACKGROUND: Iron deficiency and iron deficiency anaemia (IDA) are common in young children. It has been suggested that the lack of iron may have deleterious  effects on children's psychomotor development and cognitive function. To evaluate  the benefits of iron therapy on psychomotor development and cognitive function in  children with IDA, a Cochrane review was carried out in 2001. This is an update  of that review. OBJECTIVES: To determine the effects of iron therapy on  psychomotor development and cognitive function in iron deficient anaemic children  less than three years of age. SEARCH METHODS: We searched the following databases  in April 2013: Cochrane Central Register of Controlled Trials (CENTRAL), MEDLINE,  EMBASE, CINAHL, PsycINFO, LILACS, ClinicalTrials.gov and World Health  Organization International Clinical Trials Registry Platform (ICTRP). We also  searched the reference lists of review articles and reports, and ran citation  searches in the Science Citation Index for relevant studies identified by the  primary search. We also contacted key authors. SELECTION CRITERIA: Studies were  included if children less than three years of age with evidence of IDA were  randomly allocated to iron or iron plus vitamin C versus a placebo or vitamin C  alone, and assessment of developmental status or cognitive function was carried  out using standardised tests by observers blind to treatment allocation. DATA  COLLECTION AND ANALYSIS: Two review authors independently screened titles and  abstracts retrieved from the searches and assessed full-text copies of all  potentially relevant studies against the inclusion criteria. The same review  authors independently extracted data and assessed the risk of bias of the  eligible studies. Data were analysed separately depending on whether assessments  were performed within one month of beginning iron therapy or after one month.  MAIN RESULTS: We identified one eligible study in the update search that had not  been included in the original review. In total, we included eight trials.Six  trials, including 225 children with IDA, examined the effects of iron therapy on  measures of psychomotor development and cognitive function within 30 days of  commencement of therapy. We could pool data from five trials. The pooled  difference in pre- to post-treatment change in Bayley Scale Psychomotor  Development Index (PDI) between iron and placebo groups was -1.25 (95% confidence  interval (CI) -4.56 to 2.06, P value = 0.65; I(2) = 33% for heterogeneity,  random-effects meta-analysis; low quality evidence) and in Bayley Scale Mental  Development Index (MDI) was 1.04 (95% CI -1.30 to 3.39, P value = 0.79; I(2) =  31% for heterogeneity, random-effects meta-analysis; low quality evidence).Two  studies, including 160 randomised children with IDA, examined the effects of iron  therapy on measures of psychomotor development and cognitive function more than  30 days after commencement of therapy. One of the studies reported the mean  number of skills gained after two months of iron therapy using the Denver  Developmental Screening Test. The intervention group gained 0.8 (95% CI -0.18 to  1.78, P value = 0.11, moderate quality of evidence) more skills on average than  the control group. The other study reported that the difference in pre- to  post-treatment change in Bayley Scale PDI between iron-treated and placebo groups  after four months was 18.40 (95% CI 10.16 to 26.64, P value &lt; 0.0001; moderate  quality evidence) and in Bayley Scale MDI was 18.80 (95% CI 10.17 to 27.43, P  value &lt; 0.0001; moderate quality evidence). AUTHORS' CONCLUSIONS: There is no  convincing evidence that iron treatment of young children with IDA has an effect  on psychomotor development or cognitive function within 30 days after  commencement of therapy. The effect of longer-term treatment remains unclear.  There is an urgent need for further large randomised controlled trials with  long-term follow-up.","container-title":"The Cochrane database of systematic reviews","DOI":"10.1002/14651858.CD001444.pub2","ISSN":"1469-493X 1361-6137","issue":"6","journalAbbreviation":"Cochrane Database Syst Rev","language":"eng","note":"publisher-place: England\nPMID: 23744449 \nPMCID: PMC7064814","page":"CD001444","title":"Iron therapy for improving psychomotor development and cognitive function in children under the age of three with iron deficiency anaemia.","volume":"2013","author":[{"family":"Wang","given":"Bo"},{"family":"Zhan","given":"Siyan"},{"family":"Gong","given":"Ting"},{"family":"Lee","given":"Liming"}],"issued":{"date-parts":[["2013",6,6]]}}}],"schema":"https://github.com/citation-style-language/schema/raw/master/csl-citation.json"} </w:instrText>
            </w:r>
            <w:r>
              <w:rPr>
                <w:lang w:val="es-PE"/>
              </w:rPr>
              <w:fldChar w:fldCharType="separate"/>
            </w:r>
            <w:r w:rsidRPr="00482E4E">
              <w:t>(12)</w:t>
            </w:r>
            <w:r>
              <w:rPr>
                <w:lang w:val="es-PE"/>
              </w:rPr>
              <w:fldChar w:fldCharType="end"/>
            </w:r>
          </w:p>
        </w:tc>
        <w:tc>
          <w:tcPr>
            <w:tcW w:w="1134" w:type="dxa"/>
            <w:vAlign w:val="center"/>
          </w:tcPr>
          <w:p w14:paraId="05DA2DB8" w14:textId="1C0C20F5" w:rsidR="00482E4E" w:rsidRPr="001A75E9" w:rsidRDefault="00482E4E" w:rsidP="00482E4E">
            <w:pPr>
              <w:pStyle w:val="Textoindependiente"/>
              <w:spacing w:before="30" w:line="276" w:lineRule="auto"/>
              <w:ind w:left="-148" w:right="-90"/>
              <w:jc w:val="center"/>
              <w:rPr>
                <w:lang w:val="es-PE"/>
              </w:rPr>
            </w:pPr>
            <w:r>
              <w:rPr>
                <w:lang w:val="es-PE"/>
              </w:rPr>
              <w:t>5</w:t>
            </w:r>
          </w:p>
        </w:tc>
      </w:tr>
      <w:tr w:rsidR="00482E4E" w:rsidRPr="00482E4E" w14:paraId="662C63B1" w14:textId="77777777" w:rsidTr="00845350">
        <w:tc>
          <w:tcPr>
            <w:tcW w:w="2410" w:type="dxa"/>
            <w:vAlign w:val="center"/>
          </w:tcPr>
          <w:p w14:paraId="3442A054" w14:textId="6B204C5D" w:rsidR="00482E4E" w:rsidRPr="001A75E9" w:rsidRDefault="00482E4E" w:rsidP="00482E4E">
            <w:pPr>
              <w:pStyle w:val="Textoindependiente"/>
              <w:spacing w:before="30" w:line="276" w:lineRule="auto"/>
              <w:ind w:right="-16"/>
              <w:jc w:val="center"/>
              <w:rPr>
                <w:lang w:val="es-PE"/>
              </w:rPr>
            </w:pPr>
            <w:proofErr w:type="spellStart"/>
            <w:r>
              <w:rPr>
                <w:lang w:val="es-PE"/>
              </w:rPr>
              <w:t>Friel</w:t>
            </w:r>
            <w:proofErr w:type="spellEnd"/>
            <w:r>
              <w:rPr>
                <w:lang w:val="es-PE"/>
              </w:rPr>
              <w:t xml:space="preserve"> et al. </w:t>
            </w:r>
            <w:r>
              <w:rPr>
                <w:lang w:val="es-PE"/>
              </w:rPr>
              <w:fldChar w:fldCharType="begin"/>
            </w:r>
            <w:r>
              <w:rPr>
                <w:lang w:val="es-PE"/>
              </w:rPr>
              <w:instrText xml:space="preserve"> ADDIN ZOTERO_ITEM CSL_CITATION {"citationID":"f5zS2TpF","properties":{"formattedCitation":"(13)","plainCitation":"(13)","noteIndex":0},"citationItems":[{"id":51213,"uris":["http://zotero.org/users/6563351/items/RC67DYBX"],"itemData":{"id":51213,"type":"article-journal","abstract":"OBJECTIVES: To test whether iron supplementation affects hematologic, biochemical, and developmental status in term breast-fed infants.\nSTUDY DESIGN: Term breast-fed infants (n=77) were randomly selected to receive either 7.5 mg per day of elemental iron as ferrous sulfate or placebo from 1 to 6 months of age. Investigators and families were unaware of group assignment. Complete blood count and ferritin, red cell superoxide dismutase, catalase, plasma ferric reducing antioxidant power, and zinc and copper levels were analyzed at 1, 3.5, 6, and 12 months of age. Bayley mental and psychomotor developmental indexes (MDI and PDI) and visual acuity (with the use of Teller acuity cards) were assessed from 12 to 18 months of age. Analysis performed by analysis of variance and t tests was by intention to treat.\nRESULTS: Iron supplementation resulted in higher hemoglobin and mean corpuscular volume at 6 months of age and significantly higher visual acuity and PDI at 13 months of age (100+/-12 vs 93+/-9 [+/-SD]). Treatment and placebo groups did not differ in anthropometric indexes, compliance, biochemical status, or demographic characteristics.\nCONCLUSIONS: Iron supplementation of breast-fed infants appears safe and might have beneficial hematologic and developmental effects for some infants.","container-title":"The Journal of Pediatrics","DOI":"10.1067/S0022-3476(03)00301-9","ISSN":"0022-3476","issue":"5","journalAbbreviation":"J Pediatr","language":"eng","note":"PMID: 14615726","page":"582-586","source":"PubMed","title":"A double-masked, randomized control trial of iron supplementation in early infancy in healthy term breast-fed infants","volume":"143","author":[{"family":"Friel","given":"James K."},{"family":"Aziz","given":"Khalid"},{"family":"Andrews","given":"Wayne L."},{"family":"Harding","given":"Scott V."},{"family":"Courage","given":"Mary L."},{"family":"Adams","given":"Russell J."}],"issued":{"date-parts":[["2003",11]]}}}],"schema":"https://github.com/citation-style-language/schema/raw/master/csl-citation.json"} </w:instrText>
            </w:r>
            <w:r>
              <w:rPr>
                <w:lang w:val="es-PE"/>
              </w:rPr>
              <w:fldChar w:fldCharType="separate"/>
            </w:r>
            <w:r w:rsidRPr="00482E4E">
              <w:t>(13)</w:t>
            </w:r>
            <w:r>
              <w:rPr>
                <w:lang w:val="es-PE"/>
              </w:rPr>
              <w:fldChar w:fldCharType="end"/>
            </w:r>
          </w:p>
        </w:tc>
        <w:tc>
          <w:tcPr>
            <w:tcW w:w="10206" w:type="dxa"/>
            <w:vAlign w:val="center"/>
          </w:tcPr>
          <w:p w14:paraId="7B0D8EC7" w14:textId="2837C9E5" w:rsidR="00482E4E" w:rsidRPr="001A75E9" w:rsidRDefault="00482E4E" w:rsidP="00482E4E">
            <w:pPr>
              <w:pStyle w:val="Textoindependiente"/>
              <w:spacing w:before="30" w:line="276" w:lineRule="auto"/>
              <w:ind w:left="-109" w:right="-69"/>
              <w:jc w:val="center"/>
              <w:rPr>
                <w:lang w:val="es-PE"/>
              </w:rPr>
            </w:pPr>
            <w:proofErr w:type="spellStart"/>
            <w:r>
              <w:rPr>
                <w:lang w:val="es-PE"/>
              </w:rPr>
              <w:t>McCann</w:t>
            </w:r>
            <w:proofErr w:type="spellEnd"/>
            <w:r>
              <w:rPr>
                <w:lang w:val="es-PE"/>
              </w:rPr>
              <w:t xml:space="preserve"> et al. </w:t>
            </w:r>
            <w:r>
              <w:rPr>
                <w:lang w:val="es-PE"/>
              </w:rPr>
              <w:fldChar w:fldCharType="begin"/>
            </w:r>
            <w:r>
              <w:rPr>
                <w:lang w:val="es-PE"/>
              </w:rPr>
              <w:instrText xml:space="preserve"> ADDIN ZOTERO_ITEM CSL_CITATION {"citationID":"SZ6W0HV8","properties":{"formattedCitation":"(3)","plainCitation":"(3)","noteIndex":0},"citationItems":[{"id":50523,"uris":["http://zotero.org/users/6563351/items/WT5QCEI4"],"itemData":{"id":50523,"type":"article-journal","abstract":"One-third of children falter in cognitive development by pre-school age. Iron plays an important role in many neurodevelopmental processes, and animal studies suggest that iron sufficiency in pregnancy and infancy is particularly important for neurodevelopment. However, it is not clear whether iron deficiency directly impacts developmental outcomes, and, if so, whether impact differs by timing of exposure or developmental domain. We searched four databases for studies on iron deficiency or iron supplementation in pregnancy, or at 0–6 months, 6–24 months, or 2–4 years of age. All studies included neurodevelopmental assessments in infants or children up to 4 years old. We then qualitatively synthesized the literature. There was no clear relationship between iron status and developmental outcomes across any of the time windows or domains included. We identified a large quantity of low-quality studies, significant heterogeneity in study design and a lack of research focused on pregnancy and early infancy. In summary, despite good mechanistic evidence for the role of iron in brain development, evidence for the impact of iron deficiency or iron supplementation on early development is inconsistent. Further high-quality research is needed, particularly within pregnancy and early infancy, which has previously been neglected.","archive":"Embase","container-title":"Nutrients","DOI":"10.3390/nu12072001","ISSN":"2072-6643","issue":"7","journalAbbreviation":"Nutrients","language":"English","page":"1-23","title":"The role of iron in brain development: A systematic review","URL":"https://www.embase.com/search/results?subaction=viewrecord&amp;id=L2004663290&amp;from=export","volume":"12","author":[{"family":"McCann","given":"S."},{"family":"Amadó","given":"M.P."},{"family":"Moore","given":"S.E."}],"issued":{"date-parts":[["2020"]]}}}],"schema":"https://github.com/citation-style-language/schema/raw/master/csl-citation.json"} </w:instrText>
            </w:r>
            <w:r>
              <w:rPr>
                <w:lang w:val="es-PE"/>
              </w:rPr>
              <w:fldChar w:fldCharType="separate"/>
            </w:r>
            <w:r w:rsidRPr="00482E4E">
              <w:rPr>
                <w:lang w:val="es-PE"/>
              </w:rPr>
              <w:t>(3)</w:t>
            </w:r>
            <w:r>
              <w:rPr>
                <w:lang w:val="es-PE"/>
              </w:rPr>
              <w:fldChar w:fldCharType="end"/>
            </w:r>
            <w:r>
              <w:rPr>
                <w:lang w:val="es-PE"/>
              </w:rPr>
              <w:t>,</w:t>
            </w:r>
            <w:r>
              <w:rPr>
                <w:lang w:val="es-PE"/>
              </w:rPr>
              <w:t xml:space="preserve"> </w:t>
            </w:r>
            <w:proofErr w:type="spellStart"/>
            <w:r>
              <w:rPr>
                <w:lang w:val="es-PE"/>
              </w:rPr>
              <w:t>Szajewska</w:t>
            </w:r>
            <w:proofErr w:type="spellEnd"/>
            <w:r>
              <w:rPr>
                <w:lang w:val="es-PE"/>
              </w:rPr>
              <w:t xml:space="preserve"> et al. </w:t>
            </w:r>
            <w:r>
              <w:rPr>
                <w:lang w:val="es-PE"/>
              </w:rPr>
              <w:fldChar w:fldCharType="begin"/>
            </w:r>
            <w:r>
              <w:rPr>
                <w:lang w:val="es-PE"/>
              </w:rPr>
              <w:instrText xml:space="preserve"> ADDIN ZOTERO_ITEM CSL_CITATION {"citationID":"urLU6u7m","properties":{"formattedCitation":"(10)","plainCitation":"(10)","noteIndex":0},"citationItems":[{"id":47197,"uris":["http://zotero.org/users/6563351/items/ADJVZTC9"],"itemData":{"id":47197,"type":"article-journal","abstract":"BACKGROUND: Uncertainty exists regarding the effects of iron supplementation on neurodevelopmental outcomes in the absence of anemia. OBJECTIVE: Our objective  was to evaluate the effects of iron supplementation in nonanemic pregnant women  and in nonanemic healthy children aged &lt;3 y on the mental performance and  psychomotor development of children. DESIGN: In this systematic review, MEDLINE,  EMBASE, and The Cochrane Library were searched through December 2009 for  randomized controlled trials (RCTs). RESULTS: None of 5 RCTs individually showed  a beneficial effect of iron supplementation during early life on the Mental  Developmental Index of the Bayley Scales of Infant Development at different ages  throughout the first 18 mo. Meta-analysis of 3 RCTs (n = 561) showed that,  compared with placebo, supplementation with iron had no significant effect on  children's Mental Developmental Index at approximately 12 mo of age (weighted  mean difference: 1.66; 95% CI: -0.14, 3.47). Three of 5 RCTs showed a beneficial  effect of iron supplementation on the Psychomotor Development Index at some time  points, whereas 2 did not. Meta-analysis of 3 RCTs (n = 561) showed significant  improvement on the Psychomotor Development Index at approximately 12 mo of age in  the iron-supplemented group compared with the control group (weighted mean  difference: 4.21; 95% CI: 2.31, 6.12). Two RCTs showed no effect of iron  supplementation on behavior. Neither of the 2 RCTs that addressed the influence  of prenatal iron supplementation showed an effect of iron on either the  intelligence quotient or behavioral status of the children. CONCLUSION: Limited  available evidence suggests that iron supplementation in infants may positively  influence children's psychomotor development, whereas it does not seem to alter  their mental development or behavior.","container-title":"The American journal of clinical nutrition","DOI":"10.3945/ajcn.2010.29191","ISSN":"1938-3207 0002-9165","issue":"6","journalAbbreviation":"Am J Clin Nutr","language":"eng","note":"publisher-place: United States\nPMID: 20410098","page":"1684-1690","title":"Effects of iron supplementation in nonanemic pregnant women, infants, and young children on the mental performance and psychomotor development of children: a  systematic review of randomized controlled trials.","volume":"91","author":[{"family":"Szajewska","given":"Hania"},{"family":"Ruszczynski","given":"Marek"},{"family":"Chmielewska","given":"Anna"}],"issued":{"date-parts":[["2010",6]]}}}],"schema":"https://github.com/citation-style-language/schema/raw/master/csl-citation.json"} </w:instrText>
            </w:r>
            <w:r>
              <w:rPr>
                <w:lang w:val="es-PE"/>
              </w:rPr>
              <w:fldChar w:fldCharType="separate"/>
            </w:r>
            <w:r w:rsidRPr="00482E4E">
              <w:rPr>
                <w:lang w:val="es-PE"/>
              </w:rPr>
              <w:t>(10)</w:t>
            </w:r>
            <w:r>
              <w:rPr>
                <w:lang w:val="es-PE"/>
              </w:rPr>
              <w:fldChar w:fldCharType="end"/>
            </w:r>
            <w:r>
              <w:rPr>
                <w:lang w:val="es-PE"/>
              </w:rPr>
              <w:t xml:space="preserve">, </w:t>
            </w:r>
            <w:proofErr w:type="spellStart"/>
            <w:r>
              <w:rPr>
                <w:lang w:val="es-PE"/>
              </w:rPr>
              <w:t>Tian</w:t>
            </w:r>
            <w:proofErr w:type="spellEnd"/>
            <w:r>
              <w:rPr>
                <w:lang w:val="es-PE"/>
              </w:rPr>
              <w:t xml:space="preserve"> et al. </w:t>
            </w:r>
            <w:r>
              <w:rPr>
                <w:lang w:val="es-PE"/>
              </w:rPr>
              <w:fldChar w:fldCharType="begin"/>
            </w:r>
            <w:r>
              <w:rPr>
                <w:lang w:val="es-PE"/>
              </w:rPr>
              <w:instrText xml:space="preserve"> ADDIN ZOTERO_ITEM CSL_CITATION {"citationID":"hsyhisHT","properties":{"formattedCitation":"(14)","plainCitation":"(14)","noteIndex":0},"citationItems":[{"id":49881,"uris":["http://zotero.org/users/6563351/items/JRAP6M78"],"itemData":{"id":49881,"type":"article-journal","abstract":"Background and objectives: Exclusively breastfed infants are at risk of iron deficiency due to the low iron content in breast milk. This study aims to evaluate the benefits and risks of daily oral iron supplementation on growth, cognitive outcomes, and hematologic parameters in these infants. Methods: Data sources include Cochrane Central Register of Controlled Trials, PubMed, and Embase from inception to December, 2024. Randomized controlled trials were included. The Cochrane risk of bias tool was used to assess the methodological quality of included trials. The continuous outcomes were analyzed by calculating the mean difference (MD) and the binary categorical variables were analyzed using relative risk (RR) with 95% confidence intervals (CI). Results: This study included 8 trials (685 participants) comparing iron supplementation to no iron. At 6 months of age, compared to infants who were exclusively breastfed without iron supplementation, those who received oral iron supplementation showed an increase in hemoglobin (Hb) levels (MD 0.42, 95% CI 0.19-0.66, p &lt; 0.001, I2 = 76%) and a reduction in the incidence of iron deficiency (ID) (RR 0.38, 95% CI 0.15-1.00, p = 0.050, I2 = 29%) and iron-deficiency anemia (IDA) (RR 0.58, 95% CI 0.40-0.84, p = 0.004, I2 = 0). However, by 12 months of age, the supplementation had no effect on Hb levels, ID, the incidence of IDA or mental development index (MDI). Iron supplementation appeared to reduce weight gain (MD = -0.04, 95%CI -0.07 to -0.01, p = 0.004, I2 = 0) and head circumference gain (MD = -0.14, 95% CI -0.18 to -0.09, p &lt; 0.001, I2 = 25%). Conclusions: Limited available evidence suggests that iron supplementation is beneficial for hematologic parameters and the incidence of IDA in healthy exclusively breastfed infants. However, it may delay weight gain and head circumference growth.","archive_location":"WOS:001500949800001","container-title":"FRONTIERS IN PEDIATRICS","DOI":"10.3389/fped.2025.1587457","ISSN":"2296-2360","journalAbbreviation":"Front Pediatr","page":"1587457","title":"Effect of iron supplementation in healthy exclusively breastfed infants: a systematic review and meta-analysis","volume":"13","author":[{"family":"Tian","given":"Ke"},{"family":"Liu","given":"Wenli"},{"family":"Huang","given":"Yi"},{"family":"Zhou","given":"Rong"},{"family":"Wang","given":"Yan"}],"accessed":{"date-parts":[["2025",6,9]]},"issued":{"date-parts":[["2025",5,20]]}}}],"schema":"https://github.com/citation-style-language/schema/raw/master/csl-citation.json"} </w:instrText>
            </w:r>
            <w:r>
              <w:rPr>
                <w:lang w:val="es-PE"/>
              </w:rPr>
              <w:fldChar w:fldCharType="separate"/>
            </w:r>
            <w:r w:rsidRPr="00482E4E">
              <w:t>(14)</w:t>
            </w:r>
            <w:r>
              <w:rPr>
                <w:lang w:val="es-PE"/>
              </w:rPr>
              <w:fldChar w:fldCharType="end"/>
            </w:r>
            <w:r>
              <w:rPr>
                <w:lang w:val="es-PE"/>
              </w:rPr>
              <w:t xml:space="preserve">, </w:t>
            </w:r>
            <w:proofErr w:type="spellStart"/>
            <w:r>
              <w:rPr>
                <w:lang w:val="es-PE"/>
              </w:rPr>
              <w:t>Cai</w:t>
            </w:r>
            <w:proofErr w:type="spellEnd"/>
            <w:r>
              <w:rPr>
                <w:lang w:val="es-PE"/>
              </w:rPr>
              <w:t xml:space="preserve"> et al. </w:t>
            </w:r>
            <w:r>
              <w:rPr>
                <w:lang w:val="es-PE"/>
              </w:rPr>
              <w:fldChar w:fldCharType="begin"/>
            </w:r>
            <w:r>
              <w:rPr>
                <w:lang w:val="es-PE"/>
              </w:rPr>
              <w:instrText xml:space="preserve"> ADDIN ZOTERO_ITEM CSL_CITATION {"citationID":"B18HZE60","properties":{"formattedCitation":"(15)","plainCitation":"(15)","noteIndex":0},"citationItems":[{"id":48573,"uris":["http://zotero.org/users/6563351/items/NLE85M2M"],"itemData":{"id":48573,"type":"article-journal","abstract":"Background: The literature on the iron requirements of exclusively breastfed infants contains conflicting data and contrary views. Objective: The purpose of this study was to summarize the evidence for both benefits and risks of daily oral iron supplementation with regard to hematologic, growth, cognitive parameters, and adverse effects in exclusively breastfed infants. Materials and Methods: Structured electronic searches were conducted using PubMed, Cochrane Library databases, and Google Scholar for randomized controlled trials (RCTs) involving daily iron supplementation in full-term healthy exclusively breastfed infants. Random-and fixed-effects models were used for calculating the pooled estimates. Results: Four RCTs with 511 infants were included in the meta-analysis. Iron interventions had no significant effect on iron deficiency or iron deficiency anemia, serum ferritin level, or hemoglobin level. Iron interventions did result in a significant increase in Bayley psychomotor developmental indices in later life (mean difference [MD] = 7.00, confidence interval [95% CI] 0.99-13.01) and mean corpuscular volume (MD = 2.17 fL; 95% CI 0.99-3.35 fL). Iron supplementation was associated with slower growth during the exclusive breastfeeding period, but the long-term effect is unclear. Conclusions: Limited available evidence suggests that daily iron supplementation has beneficial effects on hematologic parameters and cognitive development, but may delay physical growth in healthy exclusively breastfed infants. There was no evidence to suggest that iron supplementation could cause other adverse effects. © 2018 Elsevier B.V., All rights reserved.","archive":"Scopus","container-title":"Breastfeeding Medicine","DOI":"10.1089/bfm.2017.0003","ISSN":"15568342 (ISSN); 15568253 (ISSN)","issue":"10","journalAbbreviation":"Breastfeeding Med","language":"English","note":"publisher: Mary Ann Liebert Inc. info@liebertpub.com","page":"597-603","title":"Effect of Daily Iron Supplementation in Healthy Exclusively Breastfed Infants: A Systematic Review with Meta-Analysis","URL":"https://www.scopus.com/inward/record.uri?eid=2-s2.0-85037659783&amp;doi=10.1089%2Fbfm.2017.0003&amp;partnerID=40&amp;md5=32bf94ae753d3b4a4195381f194cf79b","volume":"12","author":[{"family":"Cai","given":"C."},{"family":"Granger","given":"M."},{"family":"Eck","given":"P."},{"family":"Friel","given":"J."}],"issued":{"date-parts":[["2017"]]}}}],"schema":"https://github.com/citation-style-language/schema/raw/master/csl-citation.json"} </w:instrText>
            </w:r>
            <w:r>
              <w:rPr>
                <w:lang w:val="es-PE"/>
              </w:rPr>
              <w:fldChar w:fldCharType="separate"/>
            </w:r>
            <w:r w:rsidRPr="00482E4E">
              <w:t>(15)</w:t>
            </w:r>
            <w:r>
              <w:rPr>
                <w:lang w:val="es-PE"/>
              </w:rPr>
              <w:fldChar w:fldCharType="end"/>
            </w:r>
          </w:p>
        </w:tc>
        <w:tc>
          <w:tcPr>
            <w:tcW w:w="1134" w:type="dxa"/>
            <w:vAlign w:val="center"/>
          </w:tcPr>
          <w:p w14:paraId="522B6772" w14:textId="732097AD" w:rsidR="00482E4E" w:rsidRPr="001A75E9" w:rsidRDefault="00482E4E" w:rsidP="00482E4E">
            <w:pPr>
              <w:pStyle w:val="Textoindependiente"/>
              <w:spacing w:before="30" w:line="276" w:lineRule="auto"/>
              <w:ind w:left="-148" w:right="-90"/>
              <w:jc w:val="center"/>
              <w:rPr>
                <w:lang w:val="es-PE"/>
              </w:rPr>
            </w:pPr>
            <w:r>
              <w:rPr>
                <w:lang w:val="es-PE"/>
              </w:rPr>
              <w:t>4</w:t>
            </w:r>
          </w:p>
        </w:tc>
      </w:tr>
      <w:tr w:rsidR="00482E4E" w:rsidRPr="00482E4E" w14:paraId="26A42542" w14:textId="77777777" w:rsidTr="00845350">
        <w:tc>
          <w:tcPr>
            <w:tcW w:w="2410" w:type="dxa"/>
            <w:vAlign w:val="center"/>
          </w:tcPr>
          <w:p w14:paraId="4FF970FD" w14:textId="3D8FC185" w:rsidR="00482E4E" w:rsidRPr="001A75E9" w:rsidRDefault="00482E4E" w:rsidP="00482E4E">
            <w:pPr>
              <w:pStyle w:val="Textoindependiente"/>
              <w:spacing w:before="30" w:line="276" w:lineRule="auto"/>
              <w:ind w:right="-16"/>
              <w:jc w:val="center"/>
              <w:rPr>
                <w:lang w:val="es-PE"/>
              </w:rPr>
            </w:pPr>
            <w:proofErr w:type="spellStart"/>
            <w:r>
              <w:rPr>
                <w:lang w:val="es-PE"/>
              </w:rPr>
              <w:t>Akman</w:t>
            </w:r>
            <w:proofErr w:type="spellEnd"/>
            <w:r>
              <w:rPr>
                <w:lang w:val="es-PE"/>
              </w:rPr>
              <w:t xml:space="preserve"> et al. </w:t>
            </w:r>
            <w:r>
              <w:rPr>
                <w:lang w:val="es-PE"/>
              </w:rPr>
              <w:fldChar w:fldCharType="begin"/>
            </w:r>
            <w:r>
              <w:rPr>
                <w:lang w:val="es-PE"/>
              </w:rPr>
              <w:instrText xml:space="preserve"> ADDIN ZOTERO_ITEM CSL_CITATION {"citationID":"ckeKQ0zR","properties":{"formattedCitation":"(16)","plainCitation":"(16)","noteIndex":0},"citationItems":[{"id":51215,"uris":["http://zotero.org/users/6563351/items/L26YXV42"],"itemData":{"id":51215,"type":"article-journal","abstract":"AIM: To assess the effects of iron deficiency on developmental test scores in infants.\nMETHODS: This prospective, single-blind, controlled clinical intervention study was made on 108 children aged 6-30 mo who applied to our paediatric outpatient clinic. The cases were classified as control (n = 31, haemoglobin &gt; or = 11 g/dl, serum ferritin &gt; 12 microg/l, MCV &gt; or = 70 fl), non-anaemic iron deficiency (NAID, n = 40, haemoglobin &gt; or = 11 g/dl, serum ferritin &lt; or = 12 microg/l, MCV &gt; or = 70 fl) and iron deficiency anaemia (IDA, n = 37, haemoglobin &lt; 11 g/dl, ferritin &lt; or = 12 microg/l, MCV &lt; 70 fl) due to their anaemia status. In each group, MCV, haemoglobin and ferritin levels were measured, and Denver Developmental Screening Test (DDST) and Bayley Scales of Infant Development (BSID-I) were administered before and after a 3-mo follow-up. IDA and about half of the NAID subjects were treated with oral iron for 3 mo.\nRESULTS: Subjects with iron deficiency showed significantly lower developmental test scores both with BSID-I and DDST-II compared to their iron-sufficient peers (p &lt; 0.05). After 3 mo of iron treatment, lower mental developmental test scores were no longer observed among the IDA and NAID groups whose anaemia and iron deficiency were also corrected. No significant differences were found between control NAID and control IDA groups on DGTT-II results after treatment. The difference in motor and mental developmental scores did not appear to depend on environmental and family factors considered in the analyses.\nCONCLUSION: These findings support the conclusions that iron deficiency may cause lower mental and motor test scores in infants and these adverse effects can be improved by iron therapy.","container-title":"Acta Paediatrica (Oslo, Norway: 1992)","DOI":"10.1111/j.1651-2227.2004.tb02941.x","ISSN":"0803-5253","issue":"10","journalAbbreviation":"Acta Paediatr","language":"eng","note":"PMID: 15499963","page":"1391-1396","source":"PubMed","title":"The effects of iron deficiency on infants' developmental test performance","volume":"93","author":[{"family":"Akman","given":"M."},{"family":"Cebeci","given":"D."},{"family":"Okur","given":"V."},{"family":"Angin","given":"H."},{"family":"Abali","given":"O."},{"family":"Akman","given":"A. C."}],"issued":{"date-parts":[["2004",10]]}}}],"schema":"https://github.com/citation-style-language/schema/raw/master/csl-citation.json"} </w:instrText>
            </w:r>
            <w:r>
              <w:rPr>
                <w:lang w:val="es-PE"/>
              </w:rPr>
              <w:fldChar w:fldCharType="separate"/>
            </w:r>
            <w:r w:rsidRPr="00482E4E">
              <w:t>(16)</w:t>
            </w:r>
            <w:r>
              <w:rPr>
                <w:lang w:val="es-PE"/>
              </w:rPr>
              <w:fldChar w:fldCharType="end"/>
            </w:r>
          </w:p>
        </w:tc>
        <w:tc>
          <w:tcPr>
            <w:tcW w:w="10206" w:type="dxa"/>
            <w:vAlign w:val="center"/>
          </w:tcPr>
          <w:p w14:paraId="2F708522" w14:textId="7E65A1A6" w:rsidR="00482E4E" w:rsidRPr="001A75E9" w:rsidRDefault="00482E4E" w:rsidP="00482E4E">
            <w:pPr>
              <w:pStyle w:val="Textoindependiente"/>
              <w:spacing w:before="30" w:line="276" w:lineRule="auto"/>
              <w:ind w:left="-109" w:right="-69"/>
              <w:jc w:val="center"/>
              <w:rPr>
                <w:lang w:val="es-PE"/>
              </w:rPr>
            </w:pPr>
            <w:r>
              <w:rPr>
                <w:lang w:val="es-PE"/>
              </w:rPr>
              <w:t xml:space="preserve">Mutua et al. </w:t>
            </w:r>
            <w:r>
              <w:rPr>
                <w:lang w:val="es-PE"/>
              </w:rPr>
              <w:fldChar w:fldCharType="begin"/>
            </w:r>
            <w:r>
              <w:rPr>
                <w:lang w:val="es-PE"/>
              </w:rPr>
              <w:instrText xml:space="preserve"> ADDIN ZOTERO_ITEM CSL_CITATION {"citationID":"3TI8FPpo","properties":{"formattedCitation":"(2)","plainCitation":"(2)","noteIndex":0},"citationItems":[{"id":47095,"uris":["http://zotero.org/users/6563351/items/NMMT9Q6T"],"itemData":{"id":47095,"type":"article-journal","abstract":"Background: Iron deficiency and developmental delay are common in African children. While experimental studies indicate an important role of iron in brain  development, effects of iron on child development remain unclear. We aimed to  evaluate the effects of iron supplementation or fortification on neurobehavioural  outcomes in African children and further summarise these effects in children  living in non-African countries for comparison. Methods: We searched PubMed,  EMBASE, PsycINFO, Scopus and Cochrane Library for studies published up to 22 (nd)  October 2021. We included randomised controlled trials (RCTs) evaluating effects  of iron supplementation or fortification on neurobehavioural outcomes in  children. Due to heterogeneity in study methods, we analysed all studies  qualitatively and in secondary analyses only seven RCTs with 11 arms were  meta-analysed. Results: We identified 2231 studies and included 35 studies  (n=9988) in the systematic review. Only five studies (n=1294) included African  children while 30 (n=8694) included children living in non-African countries. Of  the five African studies, two (n=647) reported beneficial effects of iron  supplementation on neurobehavioural outcomes in anaemic children, while three  (n=647) found no beneficial effects. Of 30 studies in children living in  non-African countries, 10 (n=3105) reported beneficial effects of iron  supplementation or fortification on neurobehavioural outcomes, seven (n=786)  reported beneficial effects only in children who had iron deficiency, iron  deficiency anaemia or anaemia while 13 (n=4803) reported no beneficial effects.  Conclusions: There are few studies in African children despite the high burden of  iron deficiency and developmental delay in this population. Evidence on the  effects of iron supplementation on neurobehavioural outcomes remains unclear and  there is need for further well-powered studies evaluating these effects in  African populations. PROSPERO registration: CRD42018091278 (20/03/2018).","container-title":"Wellcome open research","DOI":"10.12688/wellcomeopenres.16931.2","ISSN":"2398-502X","journalAbbreviation":"Wellcome Open Res","language":"eng","note":"publisher-place: England\nPMID: 35106382 \nPMCID: PMC8777511","page":"181","title":"Effects of iron intake on neurobehavioural outcomes in African children: a systematic review and meta-analysis of randomised controlled trials.","volume":"6","author":[{"family":"Mutua","given":"Agnes M."},{"family":"Mwangi","given":"Kelvinson"},{"family":"Abubakar","given":"Amina"},{"family":"Atkinson","given":"Sarah H."}],"issued":{"date-parts":[["2021"]]}}}],"schema":"https://github.com/citation-style-language/schema/raw/master/csl-citation.json"} </w:instrText>
            </w:r>
            <w:r>
              <w:rPr>
                <w:lang w:val="es-PE"/>
              </w:rPr>
              <w:fldChar w:fldCharType="separate"/>
            </w:r>
            <w:r w:rsidRPr="00482E4E">
              <w:rPr>
                <w:lang w:val="es-PE"/>
              </w:rPr>
              <w:t>(2)</w:t>
            </w:r>
            <w:r>
              <w:rPr>
                <w:lang w:val="es-PE"/>
              </w:rPr>
              <w:fldChar w:fldCharType="end"/>
            </w:r>
            <w:r>
              <w:rPr>
                <w:lang w:val="es-PE"/>
              </w:rPr>
              <w:t xml:space="preserve">, </w:t>
            </w:r>
            <w:proofErr w:type="spellStart"/>
            <w:r>
              <w:rPr>
                <w:lang w:val="es-PE"/>
              </w:rPr>
              <w:t>McCann</w:t>
            </w:r>
            <w:proofErr w:type="spellEnd"/>
            <w:r>
              <w:rPr>
                <w:lang w:val="es-PE"/>
              </w:rPr>
              <w:t xml:space="preserve"> et al. </w:t>
            </w:r>
            <w:r>
              <w:rPr>
                <w:lang w:val="es-PE"/>
              </w:rPr>
              <w:fldChar w:fldCharType="begin"/>
            </w:r>
            <w:r>
              <w:rPr>
                <w:lang w:val="es-PE"/>
              </w:rPr>
              <w:instrText xml:space="preserve"> ADDIN ZOTERO_ITEM CSL_CITATION {"citationID":"lT8ttVHa","properties":{"formattedCitation":"(3)","plainCitation":"(3)","noteIndex":0},"citationItems":[{"id":50523,"uris":["http://zotero.org/users/6563351/items/WT5QCEI4"],"itemData":{"id":50523,"type":"article-journal","abstract":"One-third of children falter in cognitive development by pre-school age. Iron plays an important role in many neurodevelopmental processes, and animal studies suggest that iron sufficiency in pregnancy and infancy is particularly important for neurodevelopment. However, it is not clear whether iron deficiency directly impacts developmental outcomes, and, if so, whether impact differs by timing of exposure or developmental domain. We searched four databases for studies on iron deficiency or iron supplementation in pregnancy, or at 0–6 months, 6–24 months, or 2–4 years of age. All studies included neurodevelopmental assessments in infants or children up to 4 years old. We then qualitatively synthesized the literature. There was no clear relationship between iron status and developmental outcomes across any of the time windows or domains included. We identified a large quantity of low-quality studies, significant heterogeneity in study design and a lack of research focused on pregnancy and early infancy. In summary, despite good mechanistic evidence for the role of iron in brain development, evidence for the impact of iron deficiency or iron supplementation on early development is inconsistent. Further high-quality research is needed, particularly within pregnancy and early infancy, which has previously been neglected.","archive":"Embase","container-title":"Nutrients","DOI":"10.3390/nu12072001","ISSN":"2072-6643","issue":"7","journalAbbreviation":"Nutrients","language":"English","page":"1-23","title":"The role of iron in brain development: A systematic review","URL":"https://www.embase.com/search/results?subaction=viewrecord&amp;id=L2004663290&amp;from=export","volume":"12","author":[{"family":"McCann","given":"S."},{"family":"Amadó","given":"M.P."},{"family":"Moore","given":"S.E."}],"issued":{"date-parts":[["2020"]]}}}],"schema":"https://github.com/citation-style-language/schema/raw/master/csl-citation.json"} </w:instrText>
            </w:r>
            <w:r>
              <w:rPr>
                <w:lang w:val="es-PE"/>
              </w:rPr>
              <w:fldChar w:fldCharType="separate"/>
            </w:r>
            <w:r w:rsidRPr="00482E4E">
              <w:rPr>
                <w:lang w:val="es-PE"/>
              </w:rPr>
              <w:t>(3)</w:t>
            </w:r>
            <w:r>
              <w:rPr>
                <w:lang w:val="es-PE"/>
              </w:rPr>
              <w:fldChar w:fldCharType="end"/>
            </w:r>
            <w:r>
              <w:rPr>
                <w:lang w:val="es-PE"/>
              </w:rPr>
              <w:t>,</w:t>
            </w:r>
            <w:r>
              <w:rPr>
                <w:lang w:val="es-PE"/>
              </w:rPr>
              <w:t xml:space="preserve"> </w:t>
            </w:r>
            <w:proofErr w:type="spellStart"/>
            <w:r>
              <w:rPr>
                <w:lang w:val="es-PE"/>
              </w:rPr>
              <w:t>Pasricha</w:t>
            </w:r>
            <w:proofErr w:type="spellEnd"/>
            <w:r>
              <w:rPr>
                <w:lang w:val="es-PE"/>
              </w:rPr>
              <w:t xml:space="preserve"> et al. </w:t>
            </w:r>
            <w:r>
              <w:rPr>
                <w:lang w:val="es-PE"/>
              </w:rPr>
              <w:fldChar w:fldCharType="begin"/>
            </w:r>
            <w:r>
              <w:rPr>
                <w:lang w:val="es-PE"/>
              </w:rPr>
              <w:instrText xml:space="preserve"> ADDIN ZOTERO_ITEM CSL_CITATION {"citationID":"pSUe3Ymh","properties":{"formattedCitation":"(5)","plainCitation":"(5)","noteIndex":0},"citationItems":[{"id":47179,"uris":["http://zotero.org/users/6563351/items/ICK76ERQ"],"itemData":{"id":47179,"type":"article-journal","abstract":"BACKGROUND: About 47% of preschool children worldwide are anaemic. Daily oral iron supplementation is a commonly recommended intervention for treatment and  prevention of anaemia, but the efficacy and safety of iron supplementation  programmes is debated. Thus, we systematically reviewed the evidence for benefit  and safety of daily iron supplementation in children aged 4-23 months. METHODS:  We searched Scopus and Medline, from inception to Feb 5, 2013, WHO databases,  theses repositories, grey literature, and references. Randomised controlled  trials that assigned children 4-23 months of age to daily oral iron  supplementation versus control were eligible. We calculated mean difference (MD)  or standard MD (SMD) for continuous variables, risk ratios for dichotomous data,  and rate ratios for rates. We quantified heterogeneity with the I(2) test and  synthesised all data with a random-effects model. This review is registered with  the International Prospective Register of Systematic Reviews, number  CRD42011001208. FINDINGS: Of 9533 citations identified by the search strategy, 49  articles from 35 studies were eligible; these trials included 42,306 children.  Only nine studies were judged to be at low risk of bias. In children receiving  iron supplements, the risk ratio for anaemia was 0·61 (95% CI 0·50-0·74; 17  studies, n=4825), for iron deficiency was 0·30 (0·15-0·60; nine studies, n=2464),  and for iron deficiency anaemia was 0·14 (0·10-0·22; six studies, n=2145). We  identified no evidence of difference in mental (MD 1·65, 95% CI -0·63 to 3·94;  six studies, n=1093) or psychomotor development (1·05, -1·36 to 3·46; six  studies, n=1086). We noted no significant differences in final length or  length-for-age, or final weight or weight-for-age. Children randomised to iron  had slightly lesser length (SMD -0·83, -1·53 to -0·12; eight studies, n=868) and  weight gain (-1·12, -1·19 to -0·33) over the course of the studies. Vomiting  (risk ratio 1·38, 95% CI 1·10-1·73) and fever (1·16, 1·02-1·31) were more  prevalent in children receiving iron. INTERPRETATION: In children aged 4-23  months, daily iron supplementation effectively reduces anaemia. However, the  adverse effect profile of iron supplements and effects on development and growth  are uncertain. Adequately powered trials are needed to establish the  non-haematological benefits and risks from iron supplementation in this group.  FUNDING: Victoria Fellowship (Government of Victoria, Australia); CRB Blackburn  Scholarship (Royal Australasian College of Physicans); Overseas Research  Experience Scholarship, University of Melbourne.","container-title":"The Lancet. Global health","DOI":"10.1016/S2214-109X(13)70046-9","ISSN":"2214-109X","issue":"2","journalAbbreviation":"Lancet Glob Health","language":"eng","note":"publisher-place: England\nPMID: 25104162","page":"e77-e86","title":"Effect of daily iron supplementation on health in children aged 4-23 months: a systematic review and meta-analysis of randomised controlled trials.","volume":"1","author":[{"family":"Pasricha","given":"Sant-Rayn"},{"family":"Hayes","given":"Emily"},{"family":"Kalumba","given":"Kongolo"},{"family":"Biggs","given":"Beverley-Ann"}],"issued":{"date-parts":[["2013",8]]}}}],"schema":"https://github.com/citation-style-language/schema/raw/master/csl-citation.json"} </w:instrText>
            </w:r>
            <w:r>
              <w:rPr>
                <w:lang w:val="es-PE"/>
              </w:rPr>
              <w:fldChar w:fldCharType="separate"/>
            </w:r>
            <w:r w:rsidRPr="00482E4E">
              <w:t>(5)</w:t>
            </w:r>
            <w:r>
              <w:rPr>
                <w:lang w:val="es-PE"/>
              </w:rPr>
              <w:fldChar w:fldCharType="end"/>
            </w:r>
            <w:r>
              <w:rPr>
                <w:lang w:val="es-PE"/>
              </w:rPr>
              <w:t xml:space="preserve">, </w:t>
            </w:r>
            <w:proofErr w:type="spellStart"/>
            <w:r>
              <w:rPr>
                <w:lang w:val="es-PE"/>
              </w:rPr>
              <w:t>Abdullah</w:t>
            </w:r>
            <w:proofErr w:type="spellEnd"/>
            <w:r>
              <w:rPr>
                <w:lang w:val="es-PE"/>
              </w:rPr>
              <w:t xml:space="preserve"> et al. </w:t>
            </w:r>
            <w:r>
              <w:rPr>
                <w:lang w:val="es-PE"/>
              </w:rPr>
              <w:fldChar w:fldCharType="begin"/>
            </w:r>
            <w:r>
              <w:rPr>
                <w:lang w:val="es-PE"/>
              </w:rPr>
              <w:instrText xml:space="preserve"> ADDIN ZOTERO_ITEM CSL_CITATION {"citationID":"9rfmYkql","properties":{"formattedCitation":"(6)","plainCitation":"(6)","noteIndex":0},"citationItems":[{"id":49047,"uris":["http://zotero.org/users/6563351/items/2I8JYEX2"],"itemData":{"id":49047,"type":"article-journal","abstract":"Objective To systematically review the efficacy and safety of oral Fe therapy in pre-school children (1-5 years) with non-anaemic Fe deficiency, determined by children's developmental and haematological status and the incidence of reported side-effects. Design A random-effects model was used to show mean differences with 95 % confidence intervals of developmental and haematological scores between Fe-treated and non-treated groups. Setting MEDLINE, EMBASE, Cochrane library and bibliographies of identified articles were searched up to September 2011. Randomized and observational studies were assessed by two reviewers independently. Quality of the trials was assessed on the basis of concealment of allocation, method of randomization, masking of outcome assessment and completeness of follow-up. Subjects From the titles of 743 articles, full text review was completed on forty-six and two randomized trials of acceptable quality met the inclusion criteria. The two trials included a total of sixty-nine children. Results One study showed a statistically significant difference in the post-treatment Mental Developmental Index score among children who received oral Fe therapy v. no therapy (mean difference = 6·3, 95 % CI 1·5, 11·0, P value not provided). Both studies showed significant improvement in serum ferritin level (μg/l: mean difference = 51·1, 95 % CI 33·6, 68·6, P &lt; 0·01 and mean difference = 17·1, 95 % CI 7·5, 26·6, P value not provided, respectively) in children who received Fe therapy. Conclusions Evidence is insufficient to recommend oral Fe therapy to children with non-anaemic Fe deficiency. There is urgent need of conducting adequately powered, randomized trials examining the efficacy of oral Fe therapy in pre-school children with non-anaemic Fe deficiency. Copyright © 2012 The Authors. © 2013 Elsevier B.V., All rights reserved.","archive":"Scopus","container-title":"Public Health Nutrition","DOI":"10.1017/S1368980012003709","ISSN":"13689800 (ISSN); 14752727 (ISSN); 9781479942695 (ISBN)","issue":"8","journalAbbreviation":"Public Health Nutr","language":"English","page":"1497-1506","title":"Efficacy of oral iron therapy in improving the developmental outcome of pre-school children with non-anaemic iron deficiency: A systematic review","URL":"https://www.scopus.com/inward/record.uri?eid=2-s2.0-84880080636&amp;doi=10.1017%2FS1368980012003709&amp;partnerID=40&amp;md5=67280856365ac3f72371cdd1ffeb3c59","volume":"16","author":[{"family":"Abdullah","given":"K."},{"family":"Kendzerska","given":"T."},{"family":"Shah","given":"P."},{"family":"Uleryk","given":"E."},{"family":"Parkin","given":"P.C."}],"issued":{"date-parts":[["2013"]]}}}],"schema":"https://github.com/citation-style-language/schema/raw/master/csl-citation.json"} </w:instrText>
            </w:r>
            <w:r>
              <w:rPr>
                <w:lang w:val="es-PE"/>
              </w:rPr>
              <w:fldChar w:fldCharType="separate"/>
            </w:r>
            <w:r w:rsidRPr="00482E4E">
              <w:rPr>
                <w:lang w:val="es-PE"/>
              </w:rPr>
              <w:t>(6)</w:t>
            </w:r>
            <w:r>
              <w:rPr>
                <w:lang w:val="es-PE"/>
              </w:rPr>
              <w:fldChar w:fldCharType="end"/>
            </w:r>
            <w:r>
              <w:rPr>
                <w:lang w:val="es-PE"/>
              </w:rPr>
              <w:t>,</w:t>
            </w:r>
          </w:p>
        </w:tc>
        <w:tc>
          <w:tcPr>
            <w:tcW w:w="1134" w:type="dxa"/>
            <w:vAlign w:val="center"/>
          </w:tcPr>
          <w:p w14:paraId="0AB0406C" w14:textId="02E3B54F" w:rsidR="00482E4E" w:rsidRPr="001A75E9" w:rsidRDefault="00482E4E" w:rsidP="00482E4E">
            <w:pPr>
              <w:pStyle w:val="Textoindependiente"/>
              <w:spacing w:before="30" w:line="276" w:lineRule="auto"/>
              <w:ind w:left="-148" w:right="-90"/>
              <w:jc w:val="center"/>
              <w:rPr>
                <w:lang w:val="es-PE"/>
              </w:rPr>
            </w:pPr>
            <w:r>
              <w:rPr>
                <w:lang w:val="es-PE"/>
              </w:rPr>
              <w:t>4</w:t>
            </w:r>
          </w:p>
        </w:tc>
      </w:tr>
      <w:tr w:rsidR="00482E4E" w:rsidRPr="00482E4E" w14:paraId="596890E8" w14:textId="77777777" w:rsidTr="00845350">
        <w:tc>
          <w:tcPr>
            <w:tcW w:w="2410" w:type="dxa"/>
            <w:vAlign w:val="center"/>
          </w:tcPr>
          <w:p w14:paraId="02362D65" w14:textId="6E072910" w:rsidR="00482E4E" w:rsidRPr="001A75E9" w:rsidRDefault="00482E4E" w:rsidP="00482E4E">
            <w:pPr>
              <w:pStyle w:val="Textoindependiente"/>
              <w:spacing w:before="30" w:line="276" w:lineRule="auto"/>
              <w:ind w:right="-16"/>
              <w:jc w:val="center"/>
              <w:rPr>
                <w:lang w:val="es-PE"/>
              </w:rPr>
            </w:pPr>
            <w:proofErr w:type="spellStart"/>
            <w:r>
              <w:rPr>
                <w:lang w:val="es-PE"/>
              </w:rPr>
              <w:t>Moffatt</w:t>
            </w:r>
            <w:proofErr w:type="spellEnd"/>
            <w:r>
              <w:rPr>
                <w:lang w:val="es-PE"/>
              </w:rPr>
              <w:t xml:space="preserve"> et al. </w:t>
            </w:r>
            <w:r>
              <w:rPr>
                <w:lang w:val="es-PE"/>
              </w:rPr>
              <w:fldChar w:fldCharType="begin"/>
            </w:r>
            <w:r>
              <w:rPr>
                <w:lang w:val="es-PE"/>
              </w:rPr>
              <w:instrText xml:space="preserve"> ADDIN ZOTERO_ITEM CSL_CITATION {"citationID":"K7b0VvwO","properties":{"formattedCitation":"(17)","plainCitation":"(17)","noteIndex":0},"citationItems":[{"id":51217,"uris":["http://zotero.org/users/6563351/items/VZFLIPGK"],"itemData":{"id":51217,"type":"article-journal","abstract":"OBJECTIVE: To determine the efficacy of iron-fortified infant formula in preventing developmental delays and abnormal behavior.\nDESIGN: Double-blind, randomized, controlled trial.\nSETTING: Urban hospital clinic.\nPARTICIPANTS: A total of 283 healthy, bottle-fed infants from very low income families. Children with prematurity, low birth weight, and major anomalies and those who had received more than 2 weeks of evaporated-milk feedings were excluded. The groups were similar for sociodemographic background variables. Fifty-eight infants (20.5%) dropped out before any outcome data were gathered; 225, 204, 186, and 154 remained at 6-, 9-, 12-, and 15-month assessments, respectively.\nINTERVENTION: Iron-fortified formula (12.8 mg iron per liter) versus regular formula (1.1 mg iron per liter).\nMAIN OUTCOME MEASURES: Iron status was measured on venous blood by determination of hemoglobin, serum iron and iron-binding capacity, serum ferritin, and free erythrocyte protoporphyrin values. The Bayley Scales of Infant Development (mental and psychomotor indexes) and two factors of the Infant Behavior Record (test affect and task orientation) were the outcomes of interest.\nRESULTS: All measures of iron status were significantly different between groups (p &lt; 0.001). Psychomotor development patterns differed between groups (F3,520, 3.4; p = 0.02) with time. Mean values were similar at 6 months but differed at 9 and 12 months of age (p &lt; 0.001), with a decline of 6.4 points in the regular-formula group. By 15 months of age the differences were no longer significant (p = 0.23). Mental development and behavior were not affected.\nCONCLUSIONS: Iron-fortified formula significantly reduced iron deficiency in a high-risk group of infants and prevented a decline in psychomotor development quotients. This effect may be transient, and its long-term significance needs further study.","container-title":"The Journal of Pediatrics","DOI":"10.1016/s0022-3476(94)70003-6","ISSN":"0022-3476","issue":"4","journalAbbreviation":"J Pediatr","language":"eng","note":"PMID: 7523647","page":"527-534","source":"PubMed","title":"Prevention of iron deficiency and psychomotor decline in high-risk infants through use of iron-fortified infant formula: a randomized clinical trial","title-short":"Prevention of iron deficiency and psychomotor decline in high-risk infants through use of iron-fortified infant formula","volume":"125","author":[{"family":"Moffatt","given":"M. E."},{"family":"Longstaffe","given":"S."},{"family":"Besant","given":"J."},{"family":"Dureski","given":"C."}],"issued":{"date-parts":[["1994",10]]}}}],"schema":"https://github.com/citation-style-language/schema/raw/master/csl-citation.json"} </w:instrText>
            </w:r>
            <w:r>
              <w:rPr>
                <w:lang w:val="es-PE"/>
              </w:rPr>
              <w:fldChar w:fldCharType="separate"/>
            </w:r>
            <w:r w:rsidRPr="00482E4E">
              <w:rPr>
                <w:lang w:val="es-PE"/>
              </w:rPr>
              <w:t>(17)</w:t>
            </w:r>
            <w:r>
              <w:rPr>
                <w:lang w:val="es-PE"/>
              </w:rPr>
              <w:fldChar w:fldCharType="end"/>
            </w:r>
          </w:p>
        </w:tc>
        <w:tc>
          <w:tcPr>
            <w:tcW w:w="10206" w:type="dxa"/>
            <w:vAlign w:val="center"/>
          </w:tcPr>
          <w:p w14:paraId="73783C0D" w14:textId="75836345" w:rsidR="00482E4E" w:rsidRPr="001A75E9" w:rsidRDefault="00482E4E" w:rsidP="00A40A91">
            <w:pPr>
              <w:pStyle w:val="Textoindependiente"/>
              <w:spacing w:before="30" w:line="276" w:lineRule="auto"/>
              <w:ind w:left="-109" w:right="-69"/>
              <w:jc w:val="center"/>
              <w:rPr>
                <w:lang w:val="es-PE"/>
              </w:rPr>
            </w:pPr>
            <w:proofErr w:type="spellStart"/>
            <w:r>
              <w:rPr>
                <w:lang w:val="es-PE"/>
              </w:rPr>
              <w:t>McCann</w:t>
            </w:r>
            <w:proofErr w:type="spellEnd"/>
            <w:r>
              <w:rPr>
                <w:lang w:val="es-PE"/>
              </w:rPr>
              <w:t xml:space="preserve"> et al. </w:t>
            </w:r>
            <w:r>
              <w:rPr>
                <w:lang w:val="es-PE"/>
              </w:rPr>
              <w:fldChar w:fldCharType="begin"/>
            </w:r>
            <w:r w:rsidR="00A40A91">
              <w:rPr>
                <w:lang w:val="es-PE"/>
              </w:rPr>
              <w:instrText xml:space="preserve"> ADDIN ZOTERO_ITEM CSL_CITATION {"citationID":"PMBTVOhi","properties":{"formattedCitation":"(3)","plainCitation":"(3)","noteIndex":0},"citationItems":[{"id":50523,"uris":["http://zotero.org/users/6563351/items/WT5QCEI4"],"itemData":{"id":50523,"type":"article-journal","abstract":"One-third of children falter in cognitive development by pre-school age. Iron plays an important role in many neurodevelopmental processes, and animal studies suggest that iron sufficiency in pregnancy and infancy is particularly important for neurodevelopment. However, it is not clear whether iron deficiency directly impacts developmental outcomes, and, if so, whether impact differs by timing of exposure or developmental domain. We searched four databases for studies on iron deficiency or iron supplementation in pregnancy, or at 0–6 months, 6–24 months, or 2–4 years of age. All studies included neurodevelopmental assessments in infants or children up to 4 years old. We then qualitatively synthesized the literature. There was no clear relationship between iron status and developmental outcomes across any of the time windows or domains included. We identified a large quantity of low-quality studies, significant heterogeneity in study design and a lack of research focused on pregnancy and early infancy. In summary, despite good mechanistic evidence for the role of iron in brain development, evidence for the impact of iron deficiency or iron supplementation on early development is inconsistent. Further high-quality research is needed, particularly within pregnancy and early infancy, which has previously been neglected.","archive":"Embase","container-title":"Nutrients","DOI":"10.3390/nu12072001","ISSN":"2072-6643","issue":"7","journalAbbreviation":"Nutrients","language":"English","page":"1-23","title":"The role of iron in brain development: A systematic review","URL":"https://www.embase.com/search/results?subaction=viewrecord&amp;id=L2004663290&amp;from=export","volume":"12","author":[{"family":"McCann","given":"S."},{"family":"Amadó","given":"M.P."},{"family":"Moore","given":"S.E."}],"issued":{"date-parts":[["2020"]]}}}],"schema":"https://github.com/citation-style-language/schema/raw/master/csl-citation.json"} </w:instrText>
            </w:r>
            <w:r>
              <w:rPr>
                <w:lang w:val="es-PE"/>
              </w:rPr>
              <w:fldChar w:fldCharType="separate"/>
            </w:r>
            <w:r w:rsidRPr="00482E4E">
              <w:rPr>
                <w:lang w:val="es-PE"/>
              </w:rPr>
              <w:t>(3)</w:t>
            </w:r>
            <w:r>
              <w:rPr>
                <w:lang w:val="es-PE"/>
              </w:rPr>
              <w:fldChar w:fldCharType="end"/>
            </w:r>
            <w:r>
              <w:rPr>
                <w:lang w:val="es-PE"/>
              </w:rPr>
              <w:t>,</w:t>
            </w:r>
            <w:r>
              <w:rPr>
                <w:lang w:val="es-PE"/>
              </w:rPr>
              <w:t xml:space="preserve"> </w:t>
            </w:r>
            <w:proofErr w:type="spellStart"/>
            <w:r>
              <w:rPr>
                <w:lang w:val="es-PE"/>
              </w:rPr>
              <w:t>Sachdev</w:t>
            </w:r>
            <w:proofErr w:type="spellEnd"/>
            <w:r>
              <w:rPr>
                <w:lang w:val="es-PE"/>
              </w:rPr>
              <w:t xml:space="preserve"> et al. </w:t>
            </w:r>
            <w:r>
              <w:rPr>
                <w:lang w:val="es-PE"/>
              </w:rPr>
              <w:fldChar w:fldCharType="begin"/>
            </w:r>
            <w:r w:rsidR="00A40A91">
              <w:rPr>
                <w:lang w:val="es-PE"/>
              </w:rPr>
              <w:instrText xml:space="preserve"> ADDIN ZOTERO_ITEM CSL_CITATION {"citationID":"G29F3k6I","properties":{"formattedCitation":"(8)","plainCitation":"(8)","noteIndex":0},"citationItems":[{"id":47154,"uris":["http://zotero.org/users/6563351/items/BBAG4QAM"],"itemData":{"id":47154,"type":"article-journal","abstract":"OBJECTIVE: To evaluate the effect of iron supplementation on mental and motor development in children through a systematic review of randomised controlled  trials (RCTs). DATA SOURCES: Electronic databases, personal files, hand search of  reviews, bibliographies of books, abstracts and proceedings of international  conferences. REVIEW METHODS: RCTs with interventions that included oral or  parenteral iron supplementation, fortified formula milk or cereals were  evaluated. The outcomes studied were mental and motor development scores and  various individual development tests employed, including Bayley mental and  psychomotor development indices and intelligence quotient. RESULTS: The pooled  estimate (random effects model) of mental development score standardised mean  difference (SMD) was 0.30 (95% confidence interval (CI) 0.15 to 0.46, P&lt;0.001;  P&lt;0.001 for heterogeneity). Initial anaemia and iron-deficiency anaemia were  significant explanatory variables for heterogeneity. The pooled estimate of  Bayley Mental Development Index (weighted mean difference) in younger children  (&lt;27 months old) was 0.95 (95% CI -0.56 to 2.46, P=0.22; P=0.016 for  heterogeneity). For intelligence quotient scores (&gt; or =8 years age), the pooled  SMD was 0.41 (95% CI 0.20 to 0.62, P&lt;0.001; P=0.07 for heterogeneity). There was  no effect of iron supplementation on motor development score (SMD 0.09, 95% CI  -0.08 to 0.26, P=0.28; P=0.028 for heterogeneity). CONCLUSIONS: Iron  supplementation improves mental development score modestly. This effect is  particularly apparent for intelligence tests above 7 years of age and in  initially anaemic or iron-deficient anaemic subjects. There is no convincing  evidence that iron treatment has an effect on mental development in children  below 27 months of age or on motor development.","container-title":"Public health nutrition","DOI":"10.1079/phn2004677","ISSN":"1368-9800","issue":"2","journalAbbreviation":"Public Health Nutr","language":"eng","note":"publisher-place: England\nPMID: 15877905","page":"117-132","title":"Effect of iron supplementation on mental and motor development in children: systematic review of randomised controlled trials.","volume":"8","author":[{"family":"Sachdev","given":"Hps"},{"family":"Gera","given":"Tarun"},{"family":"Nestel","given":"Penelope"}],"issued":{"date-parts":[["2005",4]]}}}],"schema":"https://github.com/citation-style-language/schema/raw/master/csl-citation.json"} </w:instrText>
            </w:r>
            <w:r>
              <w:rPr>
                <w:lang w:val="es-PE"/>
              </w:rPr>
              <w:fldChar w:fldCharType="separate"/>
            </w:r>
            <w:r w:rsidRPr="00482E4E">
              <w:rPr>
                <w:lang w:val="es-PE"/>
              </w:rPr>
              <w:t>(8)</w:t>
            </w:r>
            <w:r>
              <w:rPr>
                <w:lang w:val="es-PE"/>
              </w:rPr>
              <w:fldChar w:fldCharType="end"/>
            </w:r>
            <w:r w:rsidR="00A40A91">
              <w:rPr>
                <w:lang w:val="es-PE"/>
              </w:rPr>
              <w:t xml:space="preserve">, </w:t>
            </w:r>
            <w:proofErr w:type="spellStart"/>
            <w:r w:rsidR="00A40A91">
              <w:rPr>
                <w:lang w:val="es-PE"/>
              </w:rPr>
              <w:t>Szajewska</w:t>
            </w:r>
            <w:proofErr w:type="spellEnd"/>
            <w:r w:rsidR="00A40A91">
              <w:rPr>
                <w:lang w:val="es-PE"/>
              </w:rPr>
              <w:t xml:space="preserve"> et al. </w:t>
            </w:r>
            <w:r w:rsidR="00A40A91">
              <w:rPr>
                <w:lang w:val="es-PE"/>
              </w:rPr>
              <w:fldChar w:fldCharType="begin"/>
            </w:r>
            <w:r w:rsidR="00A40A91">
              <w:rPr>
                <w:lang w:val="es-PE"/>
              </w:rPr>
              <w:instrText xml:space="preserve"> ADDIN ZOTERO_ITEM CSL_CITATION {"citationID":"CSaTiSiy","properties":{"formattedCitation":"(10)","plainCitation":"(10)","noteIndex":0},"citationItems":[{"id":47197,"uris":["http://zotero.org/users/6563351/items/ADJVZTC9"],"itemData":{"id":47197,"type":"article-journal","abstract":"BACKGROUND: Uncertainty exists regarding the effects of iron supplementation on neurodevelopmental outcomes in the absence of anemia. OBJECTIVE: Our objective  was to evaluate the effects of iron supplementation in nonanemic pregnant women  and in nonanemic healthy children aged &lt;3 y on the mental performance and  psychomotor development of children. DESIGN: In this systematic review, MEDLINE,  EMBASE, and The Cochrane Library were searched through December 2009 for  randomized controlled trials (RCTs). RESULTS: None of 5 RCTs individually showed  a beneficial effect of iron supplementation during early life on the Mental  Developmental Index of the Bayley Scales of Infant Development at different ages  throughout the first 18 mo. Meta-analysis of 3 RCTs (n = 561) showed that,  compared with placebo, supplementation with iron had no significant effect on  children's Mental Developmental Index at approximately 12 mo of age (weighted  mean difference: 1.66; 95% CI: -0.14, 3.47). Three of 5 RCTs showed a beneficial  effect of iron supplementation on the Psychomotor Development Index at some time  points, whereas 2 did not. Meta-analysis of 3 RCTs (n = 561) showed significant  improvement on the Psychomotor Development Index at approximately 12 mo of age in  the iron-supplemented group compared with the control group (weighted mean  difference: 4.21; 95% CI: 2.31, 6.12). Two RCTs showed no effect of iron  supplementation on behavior. Neither of the 2 RCTs that addressed the influence  of prenatal iron supplementation showed an effect of iron on either the  intelligence quotient or behavioral status of the children. CONCLUSION: Limited  available evidence suggests that iron supplementation in infants may positively  influence children's psychomotor development, whereas it does not seem to alter  their mental development or behavior.","container-title":"The American journal of clinical nutrition","DOI":"10.3945/ajcn.2010.29191","ISSN":"1938-3207 0002-9165","issue":"6","journalAbbreviation":"Am J Clin Nutr","language":"eng","note":"publisher-place: United States\nPMID: 20410098","page":"1684-1690","title":"Effects of iron supplementation in nonanemic pregnant women, infants, and young children on the mental performance and psychomotor development of children: a  systematic review of randomized controlled trials.","volume":"91","author":[{"family":"Szajewska","given":"Hania"},{"family":"Ruszczynski","given":"Marek"},{"family":"Chmielewska","given":"Anna"}],"issued":{"date-parts":[["2010",6]]}}}],"schema":"https://github.com/citation-style-language/schema/raw/master/csl-citation.json"} </w:instrText>
            </w:r>
            <w:r w:rsidR="00A40A91">
              <w:rPr>
                <w:lang w:val="es-PE"/>
              </w:rPr>
              <w:fldChar w:fldCharType="separate"/>
            </w:r>
            <w:r w:rsidR="00A40A91" w:rsidRPr="00482E4E">
              <w:rPr>
                <w:lang w:val="es-PE"/>
              </w:rPr>
              <w:t>(10)</w:t>
            </w:r>
            <w:r w:rsidR="00A40A91">
              <w:rPr>
                <w:lang w:val="es-PE"/>
              </w:rPr>
              <w:fldChar w:fldCharType="end"/>
            </w:r>
            <w:r w:rsidR="00A40A91">
              <w:rPr>
                <w:lang w:val="es-PE"/>
              </w:rPr>
              <w:t>,</w:t>
            </w:r>
            <w:r w:rsidR="00A40A91">
              <w:rPr>
                <w:lang w:val="es-PE"/>
              </w:rPr>
              <w:t xml:space="preserve"> </w:t>
            </w:r>
            <w:proofErr w:type="spellStart"/>
            <w:r w:rsidR="00A40A91">
              <w:rPr>
                <w:lang w:val="es-PE"/>
              </w:rPr>
              <w:t>Petry</w:t>
            </w:r>
            <w:proofErr w:type="spellEnd"/>
            <w:r w:rsidR="00A40A91">
              <w:rPr>
                <w:lang w:val="es-PE"/>
              </w:rPr>
              <w:t xml:space="preserve"> et a</w:t>
            </w:r>
            <w:r w:rsidR="00A40A91">
              <w:rPr>
                <w:lang w:val="es-PE"/>
              </w:rPr>
              <w:t xml:space="preserve">l. </w:t>
            </w:r>
            <w:r w:rsidR="00A40A91">
              <w:rPr>
                <w:lang w:val="es-PE"/>
              </w:rPr>
              <w:fldChar w:fldCharType="begin"/>
            </w:r>
            <w:r w:rsidR="00A40A91">
              <w:rPr>
                <w:lang w:val="es-PE"/>
              </w:rPr>
              <w:instrText xml:space="preserve"> ADDIN ZOTERO_ITEM CSL_CITATION {"citationID":"vnDJUKgU","properties":{"formattedCitation":"(18)","plainCitation":"(18)","noteIndex":0},"citationItems":[{"id":48709,"uris":["http://zotero.org/users/6563351/items/NKACEQMH"],"itemData":{"id":48709,"type":"article-journal","abstract":"Adequate supply of micronutrients during the first 1000 days is essential for normal development and healthy life. We aimed to investigate if interventions administering dietary doses up to the recommended nutrient intake (RNI) of iron and zinc within the window from conception to age 2 years have the potential to influence nutritional status and development of children. To address this objective, a systematic review and meta-analysis of randomized and quasi-randomized fortification, biofortification, and supplementation trials in women (pregnant and lactating) and children (6-23 months) delivering iron or zinc in doses up to the recommended nutrient intake (RNI) levels was conducted. Supplying iron or zinc during pregnancy had no effects on birth outcomes. There were limited or no data on the effects of iron/zinc during pregnancy and lactation on child iron/zinc status, growth, morbidity, and psychomotor and mental development. Delivering up to 15 mg iron/day during infancy increased mean hemoglobin by 4 g/L (p &lt; 0.001) and mean serum ferritin concentration by 17.6 µg/L (p &lt; 0.001) and reduced the risk for anemia by 41% (p &lt; 0.001), iron deficiency by 78% (ID; p &lt; 0.001) and iron deficiency anemia by 80% (IDA; p &lt; 0.001), but had no effect on growth or psychomotor development. Providing up to 10 mg of additional zinc during infancy increased plasma zinc concentration by 2.03 µmol/L (p &lt; 0.001) and reduced the risk of zinc deficiency by 47% (p &lt; 0.001). Further, we observed positive effects on child weight for age z-score (WAZ) (p &lt; 0.05), weight for height z-score (WHZ) (p &lt; 0.05), but not on height for age z-score (HAZ) or the risk for stunting, wasting, and underweight. There are no studies covering the full 1000 days window and the effects of iron and zinc delivered during pregnancy and lactation on child outcomes are ambiguous, but low dose daily iron and zinc use during 6-23 months of age has a positive effect on child iron and zinc status. © 2018 Elsevier B.V., All rights reserved.","archive":"Scopus","container-title":"Nutrients","DOI":"10.3390/nu8120773","ISSN":"20726643 (ISSN)","issue":"12","language":"English","note":"publisher: MDPI AG Postfach Basel CH-4005","title":"The effect of low dose Iron and zinc intake on child micronutrient status and development during the first 1000 days of life: A systematic review and meta-analysis","URL":"https://www.scopus.com/inward/record.uri?eid=2-s2.0-85003601606&amp;doi=10.3390%2Fnu8120773&amp;partnerID=40&amp;md5=034fcad65a2f6fd2e1941da0db2fd71d","volume":"8","author":[{"family":"Petry","given":"N."},{"family":"Olofin","given":"I."},{"family":"Boy","given":"E."},{"family":"Donahue Angel","given":"M.D."},{"family":"Rohner","given":"F."}],"issued":{"date-parts":[["2016"]]}}}],"schema":"https://github.com/citation-style-language/schema/raw/master/csl-citation.json"} </w:instrText>
            </w:r>
            <w:r w:rsidR="00A40A91">
              <w:rPr>
                <w:lang w:val="es-PE"/>
              </w:rPr>
              <w:fldChar w:fldCharType="separate"/>
            </w:r>
            <w:r w:rsidR="00A40A91" w:rsidRPr="00A40A91">
              <w:rPr>
                <w:lang w:val="es-PE"/>
              </w:rPr>
              <w:t>(18)</w:t>
            </w:r>
            <w:r w:rsidR="00A40A91">
              <w:rPr>
                <w:lang w:val="es-PE"/>
              </w:rPr>
              <w:fldChar w:fldCharType="end"/>
            </w:r>
          </w:p>
        </w:tc>
        <w:tc>
          <w:tcPr>
            <w:tcW w:w="1134" w:type="dxa"/>
            <w:vAlign w:val="center"/>
          </w:tcPr>
          <w:p w14:paraId="66A4C00D" w14:textId="7FCAC46B" w:rsidR="00482E4E" w:rsidRPr="001A75E9" w:rsidRDefault="00482E4E" w:rsidP="00482E4E">
            <w:pPr>
              <w:pStyle w:val="Textoindependiente"/>
              <w:spacing w:before="30" w:line="276" w:lineRule="auto"/>
              <w:ind w:left="-148" w:right="-90"/>
              <w:jc w:val="center"/>
              <w:rPr>
                <w:lang w:val="es-PE"/>
              </w:rPr>
            </w:pPr>
            <w:r>
              <w:rPr>
                <w:lang w:val="es-PE"/>
              </w:rPr>
              <w:t>4</w:t>
            </w:r>
          </w:p>
        </w:tc>
      </w:tr>
      <w:tr w:rsidR="00482E4E" w:rsidRPr="00482E4E" w14:paraId="09ADCBAA" w14:textId="77777777" w:rsidTr="00845350">
        <w:tc>
          <w:tcPr>
            <w:tcW w:w="2410" w:type="dxa"/>
            <w:vAlign w:val="center"/>
          </w:tcPr>
          <w:p w14:paraId="1B8BFA7C" w14:textId="79E1231F" w:rsidR="00482E4E" w:rsidRPr="001A75E9" w:rsidRDefault="006D0A06" w:rsidP="00482E4E">
            <w:pPr>
              <w:pStyle w:val="Textoindependiente"/>
              <w:spacing w:before="30" w:line="276" w:lineRule="auto"/>
              <w:ind w:right="-16"/>
              <w:jc w:val="center"/>
              <w:rPr>
                <w:lang w:val="es-PE"/>
              </w:rPr>
            </w:pPr>
            <w:proofErr w:type="spellStart"/>
            <w:r>
              <w:rPr>
                <w:lang w:val="es-PE"/>
              </w:rPr>
              <w:t>Soemantri</w:t>
            </w:r>
            <w:proofErr w:type="spellEnd"/>
            <w:r w:rsidR="00482E4E">
              <w:rPr>
                <w:lang w:val="es-PE"/>
              </w:rPr>
              <w:t xml:space="preserve"> et al.</w:t>
            </w:r>
            <w:r>
              <w:rPr>
                <w:lang w:val="es-PE"/>
              </w:rPr>
              <w:t xml:space="preserve"> </w:t>
            </w:r>
            <w:r>
              <w:rPr>
                <w:lang w:val="es-PE"/>
              </w:rPr>
              <w:fldChar w:fldCharType="begin"/>
            </w:r>
            <w:r>
              <w:rPr>
                <w:lang w:val="es-PE"/>
              </w:rPr>
              <w:instrText xml:space="preserve"> ADDIN ZOTERO_ITEM CSL_CITATION {"citationID":"mAlrsoTm","properties":{"formattedCitation":"(19)","plainCitation":"(19)","noteIndex":0},"citationItems":[{"id":51219,"uris":["http://zotero.org/users/6563351/items/KXLSTECN"],"itemData":{"id":51219,"type":"article-journal","abstract":"The effects of oral iron supplementation on blood iron levels and learning achievement in 130 rural Indonesian school children were assessed in this double-blind study. The children were classified into anemic and nonanemic groups according to their initial hemoglobin and transferrin saturation levels and were randomly assigned to either iron or placebo treatment for 3 mo. Hematological, anthropometric, and learning-achievement data were collected before (T1) and after (T2) the treatment period and 3 mo later. The means and standard deviations suggest that supplementation with 10 mg ferrous sulfate per kilogram body weight per day for 3 mo resulted in an apparent improvement in anemic subjects' hematological status and learning-achievement scores. No tests of statistical comparisons are reported.","container-title":"The American Journal of Clinical Nutrition","DOI":"10.1093/ajcn/50.3.689","ISSN":"0002-9165","issue":"3 Suppl","journalAbbreviation":"Am J Clin Nutr","language":"eng","note":"PMID: 2773847","page":"698-701; discussion 701-702","source":"PubMed","title":"Preliminary findings on iron supplementation and learning achievement of rural Indonesian children","volume":"50","author":[{"family":"Soemantri","given":"A. G."}],"issued":{"date-parts":[["1989",9]]}}}],"schema":"https://github.com/citation-style-language/schema/raw/master/csl-citation.json"} </w:instrText>
            </w:r>
            <w:r>
              <w:rPr>
                <w:lang w:val="es-PE"/>
              </w:rPr>
              <w:fldChar w:fldCharType="separate"/>
            </w:r>
            <w:r w:rsidRPr="006D0A06">
              <w:t>(19)</w:t>
            </w:r>
            <w:r>
              <w:rPr>
                <w:lang w:val="es-PE"/>
              </w:rPr>
              <w:fldChar w:fldCharType="end"/>
            </w:r>
          </w:p>
        </w:tc>
        <w:tc>
          <w:tcPr>
            <w:tcW w:w="10206" w:type="dxa"/>
            <w:vAlign w:val="center"/>
          </w:tcPr>
          <w:p w14:paraId="64153798" w14:textId="7420D8DE" w:rsidR="00482E4E" w:rsidRPr="001A75E9" w:rsidRDefault="006D0A06" w:rsidP="00482E4E">
            <w:pPr>
              <w:pStyle w:val="Textoindependiente"/>
              <w:spacing w:before="30" w:line="276" w:lineRule="auto"/>
              <w:ind w:left="-109" w:right="-69"/>
              <w:jc w:val="center"/>
              <w:rPr>
                <w:lang w:val="es-PE"/>
              </w:rPr>
            </w:pPr>
            <w:proofErr w:type="spellStart"/>
            <w:r>
              <w:rPr>
                <w:lang w:val="es-PE"/>
              </w:rPr>
              <w:t>Sachdev</w:t>
            </w:r>
            <w:proofErr w:type="spellEnd"/>
            <w:r>
              <w:rPr>
                <w:lang w:val="es-PE"/>
              </w:rPr>
              <w:t xml:space="preserve"> et al. </w:t>
            </w:r>
            <w:r>
              <w:rPr>
                <w:lang w:val="es-PE"/>
              </w:rPr>
              <w:fldChar w:fldCharType="begin"/>
            </w:r>
            <w:r>
              <w:rPr>
                <w:lang w:val="es-PE"/>
              </w:rPr>
              <w:instrText xml:space="preserve"> ADDIN ZOTERO_ITEM CSL_CITATION {"citationID":"H2xQkdVS","properties":{"formattedCitation":"(8)","plainCitation":"(8)","noteIndex":0},"citationItems":[{"id":47154,"uris":["http://zotero.org/users/6563351/items/BBAG4QAM"],"itemData":{"id":47154,"type":"article-journal","abstract":"OBJECTIVE: To evaluate the effect of iron supplementation on mental and motor development in children through a systematic review of randomised controlled  trials (RCTs). DATA SOURCES: Electronic databases, personal files, hand search of  reviews, bibliographies of books, abstracts and proceedings of international  conferences. REVIEW METHODS: RCTs with interventions that included oral or  parenteral iron supplementation, fortified formula milk or cereals were  evaluated. The outcomes studied were mental and motor development scores and  various individual development tests employed, including Bayley mental and  psychomotor development indices and intelligence quotient. RESULTS: The pooled  estimate (random effects model) of mental development score standardised mean  difference (SMD) was 0.30 (95% confidence interval (CI) 0.15 to 0.46, P&lt;0.001;  P&lt;0.001 for heterogeneity). Initial anaemia and iron-deficiency anaemia were  significant explanatory variables for heterogeneity. The pooled estimate of  Bayley Mental Development Index (weighted mean difference) in younger children  (&lt;27 months old) was 0.95 (95% CI -0.56 to 2.46, P=0.22; P=0.016 for  heterogeneity). For intelligence quotient scores (&gt; or =8 years age), the pooled  SMD was 0.41 (95% CI 0.20 to 0.62, P&lt;0.001; P=0.07 for heterogeneity). There was  no effect of iron supplementation on motor development score (SMD 0.09, 95% CI  -0.08 to 0.26, P=0.28; P=0.028 for heterogeneity). CONCLUSIONS: Iron  supplementation improves mental development score modestly. This effect is  particularly apparent for intelligence tests above 7 years of age and in  initially anaemic or iron-deficient anaemic subjects. There is no convincing  evidence that iron treatment has an effect on mental development in children  below 27 months of age or on motor development.","container-title":"Public health nutrition","DOI":"10.1079/phn2004677","ISSN":"1368-9800","issue":"2","journalAbbreviation":"Public Health Nutr","language":"eng","note":"publisher-place: England\nPMID: 15877905","page":"117-132","title":"Effect of iron supplementation on mental and motor development in children: systematic review of randomised controlled trials.","volume":"8","author":[{"family":"Sachdev","given":"Hps"},{"family":"Gera","given":"Tarun"},{"family":"Nestel","given":"Penelope"}],"issued":{"date-parts":[["2005",4]]}}}],"schema":"https://github.com/citation-style-language/schema/raw/master/csl-citation.json"} </w:instrText>
            </w:r>
            <w:r>
              <w:rPr>
                <w:lang w:val="es-PE"/>
              </w:rPr>
              <w:fldChar w:fldCharType="separate"/>
            </w:r>
            <w:r w:rsidRPr="00482E4E">
              <w:rPr>
                <w:lang w:val="es-PE"/>
              </w:rPr>
              <w:t>(8)</w:t>
            </w:r>
            <w:r>
              <w:rPr>
                <w:lang w:val="es-PE"/>
              </w:rPr>
              <w:fldChar w:fldCharType="end"/>
            </w:r>
            <w:r>
              <w:rPr>
                <w:lang w:val="es-PE"/>
              </w:rPr>
              <w:t>,</w:t>
            </w:r>
            <w:r>
              <w:rPr>
                <w:lang w:val="es-PE"/>
              </w:rPr>
              <w:t xml:space="preserve"> </w:t>
            </w:r>
            <w:proofErr w:type="spellStart"/>
            <w:r>
              <w:rPr>
                <w:lang w:val="es-PE"/>
              </w:rPr>
              <w:t>Gutema</w:t>
            </w:r>
            <w:proofErr w:type="spellEnd"/>
            <w:r>
              <w:rPr>
                <w:lang w:val="es-PE"/>
              </w:rPr>
              <w:t xml:space="preserve"> et al. </w:t>
            </w:r>
            <w:r>
              <w:rPr>
                <w:lang w:val="es-PE"/>
              </w:rPr>
              <w:fldChar w:fldCharType="begin"/>
            </w:r>
            <w:r>
              <w:rPr>
                <w:lang w:val="es-PE"/>
              </w:rPr>
              <w:instrText xml:space="preserve"> ADDIN ZOTERO_ITEM CSL_CITATION {"citationID":"fnIpYh1h","properties":{"formattedCitation":"(20)","plainCitation":"(20)","noteIndex":0},"citationItems":[{"id":46898,"uris":["http://zotero.org/users/6563351/items/WV63Z2Z4"],"itemData":{"id":46898,"type":"article-journal","abstract":"BACKGROUND: Iron deficiency is negatively associated with children's cognitive development. Evidence showed that iron supplementation improves cognitive  development. Nearly 50% of anemia is caused by iron deficiency. Anemia affects  more school-age children, at an age where their brain development continues. The  aim of this systematic review and meta-analysis is to review the evidence from  published randomized controlled trials to evaluate the effects of iron  supplementation on cognitive development and function among school-age children.  METHOD: Five databases including MEDLINE, EMBASE, Scopus, Web of Science and  CENTRAL were used to search for articles on April 20th, 2021. The search was  reconducted on October 13th, 2022 to retrieve new records. Studies were eligible  if they included school children 6-12 years of age, were randomized controlled  trials, and if they tested iron supplementation and measured cognitive  development. RESULT: Thirteen articles were included in the systematic review.  Overall, iron supplementation significantly improved intelligence (standardized  mean difference, 95% confidence interval) (SMD 0.46, 95%CI: 0.19, 0.73, P&lt;0.001),  attention and concentration (SMD 0.44, 95%CI: 0.07, 0.81, P = 0.02) and memory  (SMD 0.44, 95%CI: 0.21, 0.67, P &lt;0.001) of school-age children. There was no  significant effect of iron supplementation on school achievement of school-age  children (SMD 0.06, 95%CI: -0.15, 0.26, P = 0.56). In a subgroup analysis,  iron-supplemented children who were anemic at baseline had had better outcomes of  intelligence (SMD 0.79, 95%CI: 0.41, 1.16, P = 0.001) and memory (SMD 0.47,  95%CI: 0.13, 0.81; P = 0.006). CONCLUSION: Iron supplementation has a significant  positive effect on the intelligence, attention and concentration, and the memory  of school-age children but there was no evidence on the effect of iron  supplementation on their school achievement.","container-title":"PloS one","DOI":"10.1371/journal.pone.0287703","ISSN":"1932-6203","issue":"6","journalAbbreviation":"PLoS One","language":"eng","note":"publisher-place: United States\nPMID: 37368919 \nPMCID: PMC10298800","page":"e0287703","title":"Effects of iron supplementation on cognitive development in school-age children: Systematic review and meta-analysis.","volume":"18","author":[{"family":"Gutema","given":"Befikadu Tariku"},{"family":"Sorrie","given":"Muluken Bekele"},{"family":"Megersa","given":"Nega Degefa"},{"family":"Yesera","given":"Gesila Endashaw"},{"family":"Yeshitila","given":"Yordanos Gizachew"},{"family":"Pauwels","given":"Nele S."},{"family":"De Henauw","given":"Stefaan"},{"family":"Abbeddou","given":"Souheila"}],"issued":{"date-parts":[["2023"]]}}}],"schema":"https://github.com/citation-style-language/schema/raw/master/csl-citation.json"} </w:instrText>
            </w:r>
            <w:r>
              <w:rPr>
                <w:lang w:val="es-PE"/>
              </w:rPr>
              <w:fldChar w:fldCharType="separate"/>
            </w:r>
            <w:r w:rsidRPr="006D0A06">
              <w:t>(20)</w:t>
            </w:r>
            <w:r>
              <w:rPr>
                <w:lang w:val="es-PE"/>
              </w:rPr>
              <w:fldChar w:fldCharType="end"/>
            </w:r>
            <w:r>
              <w:rPr>
                <w:lang w:val="es-PE"/>
              </w:rPr>
              <w:t xml:space="preserve">, </w:t>
            </w:r>
            <w:proofErr w:type="spellStart"/>
            <w:r>
              <w:rPr>
                <w:lang w:val="es-PE"/>
              </w:rPr>
              <w:t>Guo</w:t>
            </w:r>
            <w:proofErr w:type="spellEnd"/>
            <w:r>
              <w:rPr>
                <w:lang w:val="es-PE"/>
              </w:rPr>
              <w:t xml:space="preserve"> et al. </w:t>
            </w:r>
            <w:r>
              <w:rPr>
                <w:lang w:val="es-PE"/>
              </w:rPr>
              <w:fldChar w:fldCharType="begin"/>
            </w:r>
            <w:r>
              <w:rPr>
                <w:lang w:val="es-PE"/>
              </w:rPr>
              <w:instrText xml:space="preserve"> ADDIN ZOTERO_ITEM CSL_CITATION {"citationID":"5ub81UTo","properties":{"formattedCitation":"(21)","plainCitation":"(21)","noteIndex":0},"citationItems":[{"id":47228,"uris":["http://zotero.org/users/6563351/items/JTTG6DN8"],"itemData":{"id":47228,"type":"article-journal","abstract":"Anemia is an important public health and clinical problem. Observational studies have linked iron deficiency and anemia in children with many poor outcomes,  including impaired cognitive development. In this study, we summarize the  evidence for the effect of daily iron supplementation on cognitive performance in  primary-school-aged children. We searched electronic databases (including MEDLINE  and Wangfang database) and other sources (August 2015) for randomized and  quasi-randomized controlled trials involving daily iron supplementation on  cognitive performance in children aged 5-12 years. We combined the data using  random effects meta-analysis. We identified 3219 studies; of these, we evaluated  5 full-text papers including 1825 children. Iron supplementation cannot improve  global cognitive scores (Mean difference 1.05, 95% confidence interval [CI] -2.69  to 4.79, P&lt;0.01). Our analysis suggests that iron supplementation improves global  cognitive c outcomes among primary-school-aged children is still unclear.","container-title":"International journal of clinical and experimental medicine","ISSN":"1940-5901","issue":"9","journalAbbreviation":"Int J Clin Exp Med","language":"eng","note":"publisher-place: United States\nPMID: 26629120 \nPMCID: PMC4659009","page":"16107-16111","title":"Daily iron supplementation on cognitive performance in primary-school-aged children with and without anemia: a meta-analysis.","volume":"8","author":[{"family":"Guo","given":"Xiu-Min"},{"family":"Liu","given":"Hui"},{"family":"Qian","given":"Jing"}],"issued":{"date-parts":[["2015"]]}}}],"schema":"https://github.com/citation-style-language/schema/raw/master/csl-citation.json"} </w:instrText>
            </w:r>
            <w:r>
              <w:rPr>
                <w:lang w:val="es-PE"/>
              </w:rPr>
              <w:fldChar w:fldCharType="separate"/>
            </w:r>
            <w:r w:rsidRPr="006D0A06">
              <w:t>(21)</w:t>
            </w:r>
            <w:r>
              <w:rPr>
                <w:lang w:val="es-PE"/>
              </w:rPr>
              <w:fldChar w:fldCharType="end"/>
            </w:r>
            <w:r>
              <w:rPr>
                <w:lang w:val="es-PE"/>
              </w:rPr>
              <w:t xml:space="preserve">, </w:t>
            </w:r>
            <w:proofErr w:type="spellStart"/>
            <w:r>
              <w:rPr>
                <w:lang w:val="es-PE"/>
              </w:rPr>
              <w:t>Low</w:t>
            </w:r>
            <w:proofErr w:type="spellEnd"/>
            <w:r>
              <w:rPr>
                <w:lang w:val="es-PE"/>
              </w:rPr>
              <w:t xml:space="preserve"> et al. </w:t>
            </w:r>
            <w:r>
              <w:rPr>
                <w:lang w:val="es-PE"/>
              </w:rPr>
              <w:fldChar w:fldCharType="begin"/>
            </w:r>
            <w:r>
              <w:rPr>
                <w:lang w:val="es-PE"/>
              </w:rPr>
              <w:instrText xml:space="preserve"> ADDIN ZOTERO_ITEM CSL_CITATION {"citationID":"7IoQK3ql","properties":{"formattedCitation":"(22)","plainCitation":"(22)","noteIndex":0},"citationItems":[{"id":50691,"uris":["http://zotero.org/users/6563351/items/APJ3M8JK"],"itemData":{"id":50691,"type":"article-journal","container-title":"Cmaj","DOI":"10.1503/cmaj.130628","issue":"17","journalAbbreviation":"CMAJ","note":"ISBN: 0820-3946\npublisher: CMAJ","page":"E791-E802","title":"Effects of daily iron supplementation in primary-school–aged children: systematic review and meta-analysis of randomized controlled trials","volume":"185","author":[{"family":"Low","given":"Michael"},{"family":"Farrell","given":"Ann"},{"family":"Biggs","given":"Beverley-Ann"},{"family":"Pasricha","given":"Sant-Rayn"}],"issued":{"date-parts":[["2013"]]}}}],"schema":"https://github.com/citation-style-language/schema/raw/master/csl-citation.json"} </w:instrText>
            </w:r>
            <w:r>
              <w:rPr>
                <w:lang w:val="es-PE"/>
              </w:rPr>
              <w:fldChar w:fldCharType="separate"/>
            </w:r>
            <w:r w:rsidRPr="006D0A06">
              <w:t>(22)</w:t>
            </w:r>
            <w:r>
              <w:rPr>
                <w:lang w:val="es-PE"/>
              </w:rPr>
              <w:fldChar w:fldCharType="end"/>
            </w:r>
          </w:p>
        </w:tc>
        <w:tc>
          <w:tcPr>
            <w:tcW w:w="1134" w:type="dxa"/>
            <w:vAlign w:val="center"/>
          </w:tcPr>
          <w:p w14:paraId="1D02A62D" w14:textId="604A11C3" w:rsidR="00482E4E" w:rsidRPr="001A75E9" w:rsidRDefault="00482E4E" w:rsidP="00482E4E">
            <w:pPr>
              <w:pStyle w:val="Textoindependiente"/>
              <w:spacing w:before="30" w:line="276" w:lineRule="auto"/>
              <w:ind w:left="-148" w:right="-90"/>
              <w:jc w:val="center"/>
              <w:rPr>
                <w:lang w:val="es-PE"/>
              </w:rPr>
            </w:pPr>
            <w:r>
              <w:rPr>
                <w:lang w:val="es-PE"/>
              </w:rPr>
              <w:t>4</w:t>
            </w:r>
          </w:p>
        </w:tc>
      </w:tr>
      <w:tr w:rsidR="00482E4E" w:rsidRPr="00482E4E" w14:paraId="32839B23" w14:textId="77777777" w:rsidTr="00845350">
        <w:tc>
          <w:tcPr>
            <w:tcW w:w="2410" w:type="dxa"/>
            <w:vAlign w:val="center"/>
          </w:tcPr>
          <w:p w14:paraId="6B6AFEE3" w14:textId="3DAB25D5" w:rsidR="00482E4E" w:rsidRPr="001A75E9" w:rsidRDefault="000749D5" w:rsidP="00482E4E">
            <w:pPr>
              <w:pStyle w:val="Textoindependiente"/>
              <w:spacing w:before="30" w:line="276" w:lineRule="auto"/>
              <w:ind w:right="-16"/>
              <w:jc w:val="center"/>
              <w:rPr>
                <w:lang w:val="es-PE"/>
              </w:rPr>
            </w:pPr>
            <w:r>
              <w:rPr>
                <w:lang w:val="es-PE"/>
              </w:rPr>
              <w:t>Walter</w:t>
            </w:r>
            <w:r w:rsidR="00482E4E">
              <w:rPr>
                <w:lang w:val="es-PE"/>
              </w:rPr>
              <w:t xml:space="preserve"> et al.</w:t>
            </w:r>
            <w:r>
              <w:rPr>
                <w:lang w:val="es-PE"/>
              </w:rPr>
              <w:t xml:space="preserve"> </w:t>
            </w:r>
            <w:r>
              <w:rPr>
                <w:lang w:val="es-PE"/>
              </w:rPr>
              <w:fldChar w:fldCharType="begin"/>
            </w:r>
            <w:r>
              <w:rPr>
                <w:lang w:val="es-PE"/>
              </w:rPr>
              <w:instrText xml:space="preserve"> ADDIN ZOTERO_ITEM CSL_CITATION {"citationID":"OTffHZpM","properties":{"formattedCitation":"(23)","plainCitation":"(23)","noteIndex":0},"citationItems":[{"id":51221,"uris":["http://zotero.org/users/6563351/items/A7FFDEH2"],"itemData":{"id":51221,"type":"article-journal","abstract":"In a double-blind, placebo-control prospective cohort study of 196 infants from birth to 15 months of age, assessment was made at 12 months of age of the relationship between iron status and psychomotor development, the effect of a short-term (10-day) trial of oral iron vs placebo, and the effect of long-term (3 months) oral iron therapy. Development was assessed with the mental and psychomotor indices and the infant behavior record of the Bayley Scales of Infant Development in 39 anemic, 30 control, and 127 nonanemic iron-deficient children. Anemic infants had significantly lower Mental and Psychomotor Developmental Index scores than control infants or nonanemic iron-deficient infants (one-way analysis of variance, P less than .0001). Control infants and nonanemic iron-deficient infants performed comparably. No difference was noted between the effect of oral administration of iron or placebo after 10 days or after 3 months of iron therapy. Among anemic infants a hemoglobin concentration less than 10.5 g/dL and duration of anemia of greater than 3 months were correlated with significantly lower motor and mental scores (P less than .05). Anemic infants failed specifically in language capabilities and body balance-coordination skills when compared with controls. These results, in a design in which intervening variables were closely controlled, suggest that when iron deficiency progresses to anemia, but not before, adverse influences in the performance of developmental tests appear and persist for at least 3 months despite correction of anemia with iron therapy. If these impairments prove to be long standing, prevention of iron deficiency anemia in early infancy becomes the only way to avoid them.","container-title":"Pediatrics","DOI":"10.1542/peds.84.1.7","ISSN":"0031-4005","issue":"1","journalAbbreviation":"Pediatrics","language":"eng","note":"PMID: 2472596","page":"7-17","source":"PubMed","title":"Iron deficiency anemia: adverse effects on infant psychomotor development","title-short":"Iron deficiency anemia","volume":"84","author":[{"family":"Walter","given":"T."},{"family":"De Andraca","given":"I."},{"family":"Chadud","given":"P."},{"family":"Perales","given":"C. G."}],"issued":{"date-parts":[["1989",7]]}}}],"schema":"https://github.com/citation-style-language/schema/raw/master/csl-citation.json"} </w:instrText>
            </w:r>
            <w:r>
              <w:rPr>
                <w:lang w:val="es-PE"/>
              </w:rPr>
              <w:fldChar w:fldCharType="separate"/>
            </w:r>
            <w:r w:rsidRPr="000749D5">
              <w:t>(23)</w:t>
            </w:r>
            <w:r>
              <w:rPr>
                <w:lang w:val="es-PE"/>
              </w:rPr>
              <w:fldChar w:fldCharType="end"/>
            </w:r>
          </w:p>
        </w:tc>
        <w:tc>
          <w:tcPr>
            <w:tcW w:w="10206" w:type="dxa"/>
            <w:vAlign w:val="center"/>
          </w:tcPr>
          <w:p w14:paraId="02C14B45" w14:textId="1B8C858B" w:rsidR="00482E4E" w:rsidRPr="001A75E9" w:rsidRDefault="000749D5" w:rsidP="00482E4E">
            <w:pPr>
              <w:pStyle w:val="Textoindependiente"/>
              <w:spacing w:before="30" w:line="276" w:lineRule="auto"/>
              <w:ind w:left="-109" w:right="-69"/>
              <w:jc w:val="center"/>
              <w:rPr>
                <w:lang w:val="es-PE"/>
              </w:rPr>
            </w:pPr>
            <w:proofErr w:type="spellStart"/>
            <w:r>
              <w:rPr>
                <w:lang w:val="es-PE"/>
              </w:rPr>
              <w:t>McCann</w:t>
            </w:r>
            <w:proofErr w:type="spellEnd"/>
            <w:r>
              <w:rPr>
                <w:lang w:val="es-PE"/>
              </w:rPr>
              <w:t xml:space="preserve"> et al. </w:t>
            </w:r>
            <w:r>
              <w:rPr>
                <w:lang w:val="es-PE"/>
              </w:rPr>
              <w:fldChar w:fldCharType="begin"/>
            </w:r>
            <w:r w:rsidR="002B7AD1">
              <w:rPr>
                <w:lang w:val="es-PE"/>
              </w:rPr>
              <w:instrText xml:space="preserve"> ADDIN ZOTERO_ITEM CSL_CITATION {"citationID":"slwl6Oej","properties":{"formattedCitation":"(3)","plainCitation":"(3)","noteIndex":0},"citationItems":[{"id":50523,"uris":["http://zotero.org/users/6563351/items/WT5QCEI4"],"itemData":{"id":50523,"type":"article-journal","abstract":"One-third of children falter in cognitive development by pre-school age. Iron plays an important role in many neurodevelopmental processes, and animal studies suggest that iron sufficiency in pregnancy and infancy is particularly important for neurodevelopment. However, it is not clear whether iron deficiency directly impacts developmental outcomes, and, if so, whether impact differs by timing of exposure or developmental domain. We searched four databases for studies on iron deficiency or iron supplementation in pregnancy, or at 0–6 months, 6–24 months, or 2–4 years of age. All studies included neurodevelopmental assessments in infants or children up to 4 years old. We then qualitatively synthesized the literature. There was no clear relationship between iron status and developmental outcomes across any of the time windows or domains included. We identified a large quantity of low-quality studies, significant heterogeneity in study design and a lack of research focused on pregnancy and early infancy. In summary, despite good mechanistic evidence for the role of iron in brain development, evidence for the impact of iron deficiency or iron supplementation on early development is inconsistent. Further high-quality research is needed, particularly within pregnancy and early infancy, which has previously been neglected.","archive":"Embase","container-title":"Nutrients","DOI":"10.3390/nu12072001","ISSN":"2072-6643","issue":"7","journalAbbreviation":"Nutrients","language":"English","page":"1-23","title":"The role of iron in brain development: A systematic review","URL":"https://www.embase.com/search/results?subaction=viewrecord&amp;id=L2004663290&amp;from=export","volume":"12","author":[{"family":"McCann","given":"S."},{"family":"Amadó","given":"M.P."},{"family":"Moore","given":"S.E."}],"issued":{"date-parts":[["2020"]]}}}],"schema":"https://github.com/citation-style-language/schema/raw/master/csl-citation.json"} </w:instrText>
            </w:r>
            <w:r>
              <w:rPr>
                <w:lang w:val="es-PE"/>
              </w:rPr>
              <w:fldChar w:fldCharType="separate"/>
            </w:r>
            <w:r w:rsidRPr="00482E4E">
              <w:rPr>
                <w:lang w:val="es-PE"/>
              </w:rPr>
              <w:t>(3)</w:t>
            </w:r>
            <w:r>
              <w:rPr>
                <w:lang w:val="es-PE"/>
              </w:rPr>
              <w:fldChar w:fldCharType="end"/>
            </w:r>
            <w:r>
              <w:rPr>
                <w:lang w:val="es-PE"/>
              </w:rPr>
              <w:t>,</w:t>
            </w:r>
            <w:r>
              <w:rPr>
                <w:lang w:val="es-PE"/>
              </w:rPr>
              <w:t xml:space="preserve"> </w:t>
            </w:r>
            <w:proofErr w:type="spellStart"/>
            <w:r>
              <w:rPr>
                <w:lang w:val="es-PE"/>
              </w:rPr>
              <w:t>Pasricha</w:t>
            </w:r>
            <w:proofErr w:type="spellEnd"/>
            <w:r>
              <w:rPr>
                <w:lang w:val="es-PE"/>
              </w:rPr>
              <w:t xml:space="preserve"> et al. </w:t>
            </w:r>
            <w:r>
              <w:rPr>
                <w:lang w:val="es-PE"/>
              </w:rPr>
              <w:fldChar w:fldCharType="begin"/>
            </w:r>
            <w:r w:rsidR="002B7AD1">
              <w:rPr>
                <w:lang w:val="es-PE"/>
              </w:rPr>
              <w:instrText xml:space="preserve"> ADDIN ZOTERO_ITEM CSL_CITATION {"citationID":"K2Mku8km","properties":{"formattedCitation":"(5)","plainCitation":"(5)","noteIndex":0},"citationItems":[{"id":47179,"uris":["http://zotero.org/users/6563351/items/ICK76ERQ"],"itemData":{"id":47179,"type":"article-journal","abstract":"BACKGROUND: About 47% of preschool children worldwide are anaemic. Daily oral iron supplementation is a commonly recommended intervention for treatment and  prevention of anaemia, but the efficacy and safety of iron supplementation  programmes is debated. Thus, we systematically reviewed the evidence for benefit  and safety of daily iron supplementation in children aged 4-23 months. METHODS:  We searched Scopus and Medline, from inception to Feb 5, 2013, WHO databases,  theses repositories, grey literature, and references. Randomised controlled  trials that assigned children 4-23 months of age to daily oral iron  supplementation versus control were eligible. We calculated mean difference (MD)  or standard MD (SMD) for continuous variables, risk ratios for dichotomous data,  and rate ratios for rates. We quantified heterogeneity with the I(2) test and  synthesised all data with a random-effects model. This review is registered with  the International Prospective Register of Systematic Reviews, number  CRD42011001208. FINDINGS: Of 9533 citations identified by the search strategy, 49  articles from 35 studies were eligible; these trials included 42,306 children.  Only nine studies were judged to be at low risk of bias. In children receiving  iron supplements, the risk ratio for anaemia was 0·61 (95% CI 0·50-0·74; 17  studies, n=4825), for iron deficiency was 0·30 (0·15-0·60; nine studies, n=2464),  and for iron deficiency anaemia was 0·14 (0·10-0·22; six studies, n=2145). We  identified no evidence of difference in mental (MD 1·65, 95% CI -0·63 to 3·94;  six studies, n=1093) or psychomotor development (1·05, -1·36 to 3·46; six  studies, n=1086). We noted no significant differences in final length or  length-for-age, or final weight or weight-for-age. Children randomised to iron  had slightly lesser length (SMD -0·83, -1·53 to -0·12; eight studies, n=868) and  weight gain (-1·12, -1·19 to -0·33) over the course of the studies. Vomiting  (risk ratio 1·38, 95% CI 1·10-1·73) and fever (1·16, 1·02-1·31) were more  prevalent in children receiving iron. INTERPRETATION: In children aged 4-23  months, daily iron supplementation effectively reduces anaemia. However, the  adverse effect profile of iron supplements and effects on development and growth  are uncertain. Adequately powered trials are needed to establish the  non-haematological benefits and risks from iron supplementation in this group.  FUNDING: Victoria Fellowship (Government of Victoria, Australia); CRB Blackburn  Scholarship (Royal Australasian College of Physicans); Overseas Research  Experience Scholarship, University of Melbourne.","container-title":"The Lancet. Global health","DOI":"10.1016/S2214-109X(13)70046-9","ISSN":"2214-109X","issue":"2","journalAbbreviation":"Lancet Glob Health","language":"eng","note":"publisher-place: England\nPMID: 25104162","page":"e77-e86","title":"Effect of daily iron supplementation on health in children aged 4-23 months: a systematic review and meta-analysis of randomised controlled trials.","volume":"1","author":[{"family":"Pasricha","given":"Sant-Rayn"},{"family":"Hayes","given":"Emily"},{"family":"Kalumba","given":"Kongolo"},{"family":"Biggs","given":"Beverley-Ann"}],"issued":{"date-parts":[["2013",8]]}}}],"schema":"https://github.com/citation-style-language/schema/raw/master/csl-citation.json"} </w:instrText>
            </w:r>
            <w:r>
              <w:rPr>
                <w:lang w:val="es-PE"/>
              </w:rPr>
              <w:fldChar w:fldCharType="separate"/>
            </w:r>
            <w:r w:rsidRPr="00482E4E">
              <w:rPr>
                <w:lang w:val="es-PE"/>
              </w:rPr>
              <w:t>(5)</w:t>
            </w:r>
            <w:r>
              <w:rPr>
                <w:lang w:val="es-PE"/>
              </w:rPr>
              <w:fldChar w:fldCharType="end"/>
            </w:r>
            <w:r>
              <w:rPr>
                <w:lang w:val="es-PE"/>
              </w:rPr>
              <w:t xml:space="preserve">, </w:t>
            </w:r>
            <w:proofErr w:type="spellStart"/>
            <w:r>
              <w:rPr>
                <w:lang w:val="es-PE"/>
              </w:rPr>
              <w:t>Sachdev</w:t>
            </w:r>
            <w:proofErr w:type="spellEnd"/>
            <w:r>
              <w:rPr>
                <w:lang w:val="es-PE"/>
              </w:rPr>
              <w:t xml:space="preserve"> et al. </w:t>
            </w:r>
            <w:r>
              <w:rPr>
                <w:lang w:val="es-PE"/>
              </w:rPr>
              <w:fldChar w:fldCharType="begin"/>
            </w:r>
            <w:r w:rsidR="002B7AD1">
              <w:rPr>
                <w:lang w:val="es-PE"/>
              </w:rPr>
              <w:instrText xml:space="preserve"> ADDIN ZOTERO_ITEM CSL_CITATION {"citationID":"tNJaQCUC","properties":{"formattedCitation":"(8)","plainCitation":"(8)","noteIndex":0},"citationItems":[{"id":47154,"uris":["http://zotero.org/users/6563351/items/BBAG4QAM"],"itemData":{"id":47154,"type":"article-journal","abstract":"OBJECTIVE: To evaluate the effect of iron supplementation on mental and motor development in children through a systematic review of randomised controlled  trials (RCTs). DATA SOURCES: Electronic databases, personal files, hand search of  reviews, bibliographies of books, abstracts and proceedings of international  conferences. REVIEW METHODS: RCTs with interventions that included oral or  parenteral iron supplementation, fortified formula milk or cereals were  evaluated. The outcomes studied were mental and motor development scores and  various individual development tests employed, including Bayley mental and  psychomotor development indices and intelligence quotient. RESULTS: The pooled  estimate (random effects model) of mental development score standardised mean  difference (SMD) was 0.30 (95% confidence interval (CI) 0.15 to 0.46, P&lt;0.001;  P&lt;0.001 for heterogeneity). Initial anaemia and iron-deficiency anaemia were  significant explanatory variables for heterogeneity. The pooled estimate of  Bayley Mental Development Index (weighted mean difference) in younger children  (&lt;27 months old) was 0.95 (95% CI -0.56 to 2.46, P=0.22; P=0.016 for  heterogeneity). For intelligence quotient scores (&gt; or =8 years age), the pooled  SMD was 0.41 (95% CI 0.20 to 0.62, P&lt;0.001; P=0.07 for heterogeneity). There was  no effect of iron supplementation on motor development score (SMD 0.09, 95% CI  -0.08 to 0.26, P=0.28; P=0.028 for heterogeneity). CONCLUSIONS: Iron  supplementation improves mental development score modestly. This effect is  particularly apparent for intelligence tests above 7 years of age and in  initially anaemic or iron-deficient anaemic subjects. There is no convincing  evidence that iron treatment has an effect on mental development in children  below 27 months of age or on motor development.","container-title":"Public health nutrition","DOI":"10.1079/phn2004677","ISSN":"1368-9800","issue":"2","journalAbbreviation":"Public Health Nutr","language":"eng","note":"publisher-place: England\nPMID: 15877905","page":"117-132","title":"Effect of iron supplementation on mental and motor development in children: systematic review of randomised controlled trials.","volume":"8","author":[{"family":"Sachdev","given":"Hps"},{"family":"Gera","given":"Tarun"},{"family":"Nestel","given":"Penelope"}],"issued":{"date-parts":[["2005",4]]}}}],"schema":"https://github.com/citation-style-language/schema/raw/master/csl-citation.json"} </w:instrText>
            </w:r>
            <w:r>
              <w:rPr>
                <w:lang w:val="es-PE"/>
              </w:rPr>
              <w:fldChar w:fldCharType="separate"/>
            </w:r>
            <w:r w:rsidRPr="00482E4E">
              <w:rPr>
                <w:lang w:val="es-PE"/>
              </w:rPr>
              <w:t>(8)</w:t>
            </w:r>
            <w:r>
              <w:rPr>
                <w:lang w:val="es-PE"/>
              </w:rPr>
              <w:fldChar w:fldCharType="end"/>
            </w:r>
            <w:r>
              <w:rPr>
                <w:lang w:val="es-PE"/>
              </w:rPr>
              <w:t xml:space="preserve">, Wang et al. </w:t>
            </w:r>
            <w:r>
              <w:rPr>
                <w:lang w:val="es-PE"/>
              </w:rPr>
              <w:fldChar w:fldCharType="begin"/>
            </w:r>
            <w:r w:rsidR="002B7AD1">
              <w:rPr>
                <w:lang w:val="es-PE"/>
              </w:rPr>
              <w:instrText xml:space="preserve"> ADDIN ZOTERO_ITEM CSL_CITATION {"citationID":"F6vnRy24","properties":{"formattedCitation":"(12)","plainCitation":"(12)","noteIndex":0},"citationItems":[{"id":47135,"uris":["http://zotero.org/users/6563351/items/WWA73J4J"],"itemData":{"id":47135,"type":"article-journal","abstract":"BACKGROUND: Iron deficiency and iron deficiency anaemia (IDA) are common in young children. It has been suggested that the lack of iron may have deleterious  effects on children's psychomotor development and cognitive function. To evaluate  the benefits of iron therapy on psychomotor development and cognitive function in  children with IDA, a Cochrane review was carried out in 2001. This is an update  of that review. OBJECTIVES: To determine the effects of iron therapy on  psychomotor development and cognitive function in iron deficient anaemic children  less than three years of age. SEARCH METHODS: We searched the following databases  in April 2013: Cochrane Central Register of Controlled Trials (CENTRAL), MEDLINE,  EMBASE, CINAHL, PsycINFO, LILACS, ClinicalTrials.gov and World Health  Organization International Clinical Trials Registry Platform (ICTRP). We also  searched the reference lists of review articles and reports, and ran citation  searches in the Science Citation Index for relevant studies identified by the  primary search. We also contacted key authors. SELECTION CRITERIA: Studies were  included if children less than three years of age with evidence of IDA were  randomly allocated to iron or iron plus vitamin C versus a placebo or vitamin C  alone, and assessment of developmental status or cognitive function was carried  out using standardised tests by observers blind to treatment allocation. DATA  COLLECTION AND ANALYSIS: Two review authors independently screened titles and  abstracts retrieved from the searches and assessed full-text copies of all  potentially relevant studies against the inclusion criteria. The same review  authors independently extracted data and assessed the risk of bias of the  eligible studies. Data were analysed separately depending on whether assessments  were performed within one month of beginning iron therapy or after one month.  MAIN RESULTS: We identified one eligible study in the update search that had not  been included in the original review. In total, we included eight trials.Six  trials, including 225 children with IDA, examined the effects of iron therapy on  measures of psychomotor development and cognitive function within 30 days of  commencement of therapy. We could pool data from five trials. The pooled  difference in pre- to post-treatment change in Bayley Scale Psychomotor  Development Index (PDI) between iron and placebo groups was -1.25 (95% confidence  interval (CI) -4.56 to 2.06, P value = 0.65; I(2) = 33% for heterogeneity,  random-effects meta-analysis; low quality evidence) and in Bayley Scale Mental  Development Index (MDI) was 1.04 (95% CI -1.30 to 3.39, P value = 0.79; I(2) =  31% for heterogeneity, random-effects meta-analysis; low quality evidence).Two  studies, including 160 randomised children with IDA, examined the effects of iron  therapy on measures of psychomotor development and cognitive function more than  30 days after commencement of therapy. One of the studies reported the mean  number of skills gained after two months of iron therapy using the Denver  Developmental Screening Test. The intervention group gained 0.8 (95% CI -0.18 to  1.78, P value = 0.11, moderate quality of evidence) more skills on average than  the control group. The other study reported that the difference in pre- to  post-treatment change in Bayley Scale PDI between iron-treated and placebo groups  after four months was 18.40 (95% CI 10.16 to 26.64, P value &lt; 0.0001; moderate  quality evidence) and in Bayley Scale MDI was 18.80 (95% CI 10.17 to 27.43, P  value &lt; 0.0001; moderate quality evidence). AUTHORS' CONCLUSIONS: There is no  convincing evidence that iron treatment of young children with IDA has an effect  on psychomotor development or cognitive function within 30 days after  commencement of therapy. The effect of longer-term treatment remains unclear.  There is an urgent need for further large randomised controlled trials with  long-term follow-up.","container-title":"The Cochrane database of systematic reviews","DOI":"10.1002/14651858.CD001444.pub2","ISSN":"1469-493X 1361-6137","issue":"6","journalAbbreviation":"Cochrane Database Syst Rev","language":"eng","note":"publisher-place: England\nPMID: 23744449 \nPMCID: PMC7064814","page":"CD001444","title":"Iron therapy for improving psychomotor development and cognitive function in children under the age of three with iron deficiency anaemia.","volume":"2013","author":[{"family":"Wang","given":"Bo"},{"family":"Zhan","given":"Siyan"},{"family":"Gong","given":"Ting"},{"family":"Lee","given":"Liming"}],"issued":{"date-parts":[["2013",6,6]]}}}],"schema":"https://github.com/citation-style-language/schema/raw/master/csl-citation.json"} </w:instrText>
            </w:r>
            <w:r>
              <w:rPr>
                <w:lang w:val="es-PE"/>
              </w:rPr>
              <w:fldChar w:fldCharType="separate"/>
            </w:r>
            <w:r w:rsidRPr="000749D5">
              <w:rPr>
                <w:lang w:val="es-PE"/>
              </w:rPr>
              <w:t>(12)</w:t>
            </w:r>
            <w:r>
              <w:rPr>
                <w:lang w:val="es-PE"/>
              </w:rPr>
              <w:fldChar w:fldCharType="end"/>
            </w:r>
            <w:r>
              <w:rPr>
                <w:lang w:val="es-PE"/>
              </w:rPr>
              <w:t xml:space="preserve"> </w:t>
            </w:r>
          </w:p>
        </w:tc>
        <w:tc>
          <w:tcPr>
            <w:tcW w:w="1134" w:type="dxa"/>
            <w:vAlign w:val="center"/>
          </w:tcPr>
          <w:p w14:paraId="4C7152D5" w14:textId="7085D0C4" w:rsidR="00482E4E" w:rsidRPr="001A75E9" w:rsidRDefault="00482E4E" w:rsidP="00482E4E">
            <w:pPr>
              <w:pStyle w:val="Textoindependiente"/>
              <w:spacing w:before="30" w:line="276" w:lineRule="auto"/>
              <w:ind w:left="-148" w:right="-90"/>
              <w:jc w:val="center"/>
              <w:rPr>
                <w:lang w:val="es-PE"/>
              </w:rPr>
            </w:pPr>
            <w:r>
              <w:rPr>
                <w:lang w:val="es-PE"/>
              </w:rPr>
              <w:t>4</w:t>
            </w:r>
          </w:p>
        </w:tc>
      </w:tr>
      <w:tr w:rsidR="00482E4E" w:rsidRPr="00482E4E" w14:paraId="21C89536" w14:textId="77777777" w:rsidTr="00845350">
        <w:tc>
          <w:tcPr>
            <w:tcW w:w="2410" w:type="dxa"/>
            <w:vAlign w:val="center"/>
          </w:tcPr>
          <w:p w14:paraId="7DE34B74" w14:textId="718E85F4" w:rsidR="00482E4E" w:rsidRPr="001A75E9" w:rsidRDefault="002B7AD1" w:rsidP="00482E4E">
            <w:pPr>
              <w:pStyle w:val="Textoindependiente"/>
              <w:spacing w:before="30" w:line="276" w:lineRule="auto"/>
              <w:ind w:right="-16"/>
              <w:jc w:val="center"/>
              <w:rPr>
                <w:lang w:val="es-PE"/>
              </w:rPr>
            </w:pPr>
            <w:proofErr w:type="spellStart"/>
            <w:r>
              <w:rPr>
                <w:lang w:val="es-PE"/>
              </w:rPr>
              <w:t>Oski</w:t>
            </w:r>
            <w:proofErr w:type="spellEnd"/>
            <w:r w:rsidR="00482E4E">
              <w:rPr>
                <w:lang w:val="es-PE"/>
              </w:rPr>
              <w:t xml:space="preserve"> et al.</w:t>
            </w:r>
            <w:r>
              <w:rPr>
                <w:lang w:val="es-PE"/>
              </w:rPr>
              <w:t xml:space="preserve"> </w:t>
            </w:r>
            <w:r>
              <w:rPr>
                <w:lang w:val="es-PE"/>
              </w:rPr>
              <w:fldChar w:fldCharType="begin"/>
            </w:r>
            <w:r>
              <w:rPr>
                <w:lang w:val="es-PE"/>
              </w:rPr>
              <w:instrText xml:space="preserve"> ADDIN ZOTERO_ITEM CSL_CITATION {"citationID":"bDMvLea9","properties":{"formattedCitation":"(24)","plainCitation":"(24)","noteIndex":0},"citationItems":[{"id":51223,"uris":["http://zotero.org/users/6563351/items/85UXUMAQ"],"itemData":{"id":51223,"type":"article-journal","abstract":"To test the hypothesis that iron deficiency in infants and children is associated with behavioral alterations, 24 infants with iron deficienty anemia, ages 9 to 26 months, were randomly assigned to a treatment and control group. Bayley Scales of Infant Development were administered before treatment with intramuscular iron or placebo; the test was readministered in five to eight days. Children treated with iron showed a significant increase in their scores on the Mental Development Index averaging a mean gain of 13.6 points in a mean time of 6.8 days. The treated group was found to become more alert and responsive and demonstrated improvement in tests of gross and fine motor coordination. These findings support the hypothesis that iron deficiency in infants produced developmental alterations and that these changes are rapidly reversible with iron therapy.","container-title":"The Journal of Pediatrics","DOI":"10.1016/s0022-3476(78)80063-8","ISSN":"0022-3476","issue":"1","journalAbbreviation":"J Pediatr","language":"eng","note":"PMID: 338872","page":"21-25","source":"PubMed","title":"The effects of therapy on the developmental scores of iron-deficient infants","volume":"92","author":[{"family":"Oski","given":"F. A."},{"family":"Honig","given":"A. S."}],"issued":{"date-parts":[["1978",1]]}}}],"schema":"https://github.com/citation-style-language/schema/raw/master/csl-citation.json"} </w:instrText>
            </w:r>
            <w:r>
              <w:rPr>
                <w:lang w:val="es-PE"/>
              </w:rPr>
              <w:fldChar w:fldCharType="separate"/>
            </w:r>
            <w:r w:rsidRPr="002B7AD1">
              <w:t>(24)</w:t>
            </w:r>
            <w:r>
              <w:rPr>
                <w:lang w:val="es-PE"/>
              </w:rPr>
              <w:fldChar w:fldCharType="end"/>
            </w:r>
          </w:p>
        </w:tc>
        <w:tc>
          <w:tcPr>
            <w:tcW w:w="10206" w:type="dxa"/>
            <w:vAlign w:val="center"/>
          </w:tcPr>
          <w:p w14:paraId="13D294C2" w14:textId="2CEE240D" w:rsidR="00482E4E" w:rsidRPr="001A75E9" w:rsidRDefault="002B7AD1" w:rsidP="00482E4E">
            <w:pPr>
              <w:pStyle w:val="Textoindependiente"/>
              <w:spacing w:before="30" w:line="276" w:lineRule="auto"/>
              <w:ind w:left="-109" w:right="-69"/>
              <w:jc w:val="center"/>
              <w:rPr>
                <w:lang w:val="es-PE"/>
              </w:rPr>
            </w:pPr>
            <w:r>
              <w:rPr>
                <w:lang w:val="es-PE"/>
              </w:rPr>
              <w:t xml:space="preserve">Mutua et al. </w:t>
            </w:r>
            <w:r>
              <w:rPr>
                <w:lang w:val="es-PE"/>
              </w:rPr>
              <w:fldChar w:fldCharType="begin"/>
            </w:r>
            <w:r>
              <w:rPr>
                <w:lang w:val="es-PE"/>
              </w:rPr>
              <w:instrText xml:space="preserve"> ADDIN ZOTERO_ITEM CSL_CITATION {"citationID":"8Ab29ydH","properties":{"formattedCitation":"(2)","plainCitation":"(2)","noteIndex":0},"citationItems":[{"id":47095,"uris":["http://zotero.org/users/6563351/items/NMMT9Q6T"],"itemData":{"id":47095,"type":"article-journal","abstract":"Background: Iron deficiency and developmental delay are common in African children. While experimental studies indicate an important role of iron in brain  development, effects of iron on child development remain unclear. We aimed to  evaluate the effects of iron supplementation or fortification on neurobehavioural  outcomes in African children and further summarise these effects in children  living in non-African countries for comparison. Methods: We searched PubMed,  EMBASE, PsycINFO, Scopus and Cochrane Library for studies published up to 22 (nd)  October 2021. We included randomised controlled trials (RCTs) evaluating effects  of iron supplementation or fortification on neurobehavioural outcomes in  children. Due to heterogeneity in study methods, we analysed all studies  qualitatively and in secondary analyses only seven RCTs with 11 arms were  meta-analysed. Results: We identified 2231 studies and included 35 studies  (n=9988) in the systematic review. Only five studies (n=1294) included African  children while 30 (n=8694) included children living in non-African countries. Of  the five African studies, two (n=647) reported beneficial effects of iron  supplementation on neurobehavioural outcomes in anaemic children, while three  (n=647) found no beneficial effects. Of 30 studies in children living in  non-African countries, 10 (n=3105) reported beneficial effects of iron  supplementation or fortification on neurobehavioural outcomes, seven (n=786)  reported beneficial effects only in children who had iron deficiency, iron  deficiency anaemia or anaemia while 13 (n=4803) reported no beneficial effects.  Conclusions: There are few studies in African children despite the high burden of  iron deficiency and developmental delay in this population. Evidence on the  effects of iron supplementation on neurobehavioural outcomes remains unclear and  there is need for further well-powered studies evaluating these effects in  African populations. PROSPERO registration: CRD42018091278 (20/03/2018).","container-title":"Wellcome open research","DOI":"10.12688/wellcomeopenres.16931.2","ISSN":"2398-502X","journalAbbreviation":"Wellcome Open Res","language":"eng","note":"publisher-place: England\nPMID: 35106382 \nPMCID: PMC8777511","page":"181","title":"Effects of iron intake on neurobehavioural outcomes in African children: a systematic review and meta-analysis of randomised controlled trials.","volume":"6","author":[{"family":"Mutua","given":"Agnes M."},{"family":"Mwangi","given":"Kelvinson"},{"family":"Abubakar","given":"Amina"},{"family":"Atkinson","given":"Sarah H."}],"issued":{"date-parts":[["2021"]]}}}],"schema":"https://github.com/citation-style-language/schema/raw/master/csl-citation.json"} </w:instrText>
            </w:r>
            <w:r>
              <w:rPr>
                <w:lang w:val="es-PE"/>
              </w:rPr>
              <w:fldChar w:fldCharType="separate"/>
            </w:r>
            <w:r w:rsidRPr="00482E4E">
              <w:rPr>
                <w:lang w:val="es-PE"/>
              </w:rPr>
              <w:t>(2)</w:t>
            </w:r>
            <w:r>
              <w:rPr>
                <w:lang w:val="es-PE"/>
              </w:rPr>
              <w:fldChar w:fldCharType="end"/>
            </w:r>
            <w:r>
              <w:rPr>
                <w:lang w:val="es-PE"/>
              </w:rPr>
              <w:t xml:space="preserve">, </w:t>
            </w:r>
            <w:proofErr w:type="spellStart"/>
            <w:r>
              <w:rPr>
                <w:lang w:val="es-PE"/>
              </w:rPr>
              <w:t>McCann</w:t>
            </w:r>
            <w:proofErr w:type="spellEnd"/>
            <w:r>
              <w:rPr>
                <w:lang w:val="es-PE"/>
              </w:rPr>
              <w:t xml:space="preserve"> et al. </w:t>
            </w:r>
            <w:r>
              <w:rPr>
                <w:lang w:val="es-PE"/>
              </w:rPr>
              <w:fldChar w:fldCharType="begin"/>
            </w:r>
            <w:r>
              <w:rPr>
                <w:lang w:val="es-PE"/>
              </w:rPr>
              <w:instrText xml:space="preserve"> ADDIN ZOTERO_ITEM CSL_CITATION {"citationID":"am3zyD9R","properties":{"formattedCitation":"(3)","plainCitation":"(3)","noteIndex":0},"citationItems":[{"id":50523,"uris":["http://zotero.org/users/6563351/items/WT5QCEI4"],"itemData":{"id":50523,"type":"article-journal","abstract":"One-third of children falter in cognitive development by pre-school age. Iron plays an important role in many neurodevelopmental processes, and animal studies suggest that iron sufficiency in pregnancy and infancy is particularly important for neurodevelopment. However, it is not clear whether iron deficiency directly impacts developmental outcomes, and, if so, whether impact differs by timing of exposure or developmental domain. We searched four databases for studies on iron deficiency or iron supplementation in pregnancy, or at 0–6 months, 6–24 months, or 2–4 years of age. All studies included neurodevelopmental assessments in infants or children up to 4 years old. We then qualitatively synthesized the literature. There was no clear relationship between iron status and developmental outcomes across any of the time windows or domains included. We identified a large quantity of low-quality studies, significant heterogeneity in study design and a lack of research focused on pregnancy and early infancy. In summary, despite good mechanistic evidence for the role of iron in brain development, evidence for the impact of iron deficiency or iron supplementation on early development is inconsistent. Further high-quality research is needed, particularly within pregnancy and early infancy, which has previously been neglected.","archive":"Embase","container-title":"Nutrients","DOI":"10.3390/nu12072001","ISSN":"2072-6643","issue":"7","journalAbbreviation":"Nutrients","language":"English","page":"1-23","title":"The role of iron in brain development: A systematic review","URL":"https://www.embase.com/search/results?subaction=viewrecord&amp;id=L2004663290&amp;from=export","volume":"12","author":[{"family":"McCann","given":"S."},{"family":"Amadó","given":"M.P."},{"family":"Moore","given":"S.E."}],"issued":{"date-parts":[["2020"]]}}}],"schema":"https://github.com/citation-style-language/schema/raw/master/csl-citation.json"} </w:instrText>
            </w:r>
            <w:r>
              <w:rPr>
                <w:lang w:val="es-PE"/>
              </w:rPr>
              <w:fldChar w:fldCharType="separate"/>
            </w:r>
            <w:r w:rsidRPr="00482E4E">
              <w:rPr>
                <w:lang w:val="es-PE"/>
              </w:rPr>
              <w:t>(3)</w:t>
            </w:r>
            <w:r>
              <w:rPr>
                <w:lang w:val="es-PE"/>
              </w:rPr>
              <w:fldChar w:fldCharType="end"/>
            </w:r>
            <w:r>
              <w:rPr>
                <w:lang w:val="es-PE"/>
              </w:rPr>
              <w:t>,</w:t>
            </w:r>
            <w:r>
              <w:rPr>
                <w:lang w:val="es-PE"/>
              </w:rPr>
              <w:t xml:space="preserve"> </w:t>
            </w:r>
            <w:proofErr w:type="spellStart"/>
            <w:r>
              <w:rPr>
                <w:lang w:val="es-PE"/>
              </w:rPr>
              <w:t>Sachdev</w:t>
            </w:r>
            <w:proofErr w:type="spellEnd"/>
            <w:r>
              <w:rPr>
                <w:lang w:val="es-PE"/>
              </w:rPr>
              <w:t xml:space="preserve"> et al. </w:t>
            </w:r>
            <w:r>
              <w:rPr>
                <w:lang w:val="es-PE"/>
              </w:rPr>
              <w:fldChar w:fldCharType="begin"/>
            </w:r>
            <w:r>
              <w:rPr>
                <w:lang w:val="es-PE"/>
              </w:rPr>
              <w:instrText xml:space="preserve"> ADDIN ZOTERO_ITEM CSL_CITATION {"citationID":"hHpyymC4","properties":{"formattedCitation":"(8)","plainCitation":"(8)","noteIndex":0},"citationItems":[{"id":47154,"uris":["http://zotero.org/users/6563351/items/BBAG4QAM"],"itemData":{"id":47154,"type":"article-journal","abstract":"OBJECTIVE: To evaluate the effect of iron supplementation on mental and motor development in children through a systematic review of randomised controlled  trials (RCTs). DATA SOURCES: Electronic databases, personal files, hand search of  reviews, bibliographies of books, abstracts and proceedings of international  conferences. REVIEW METHODS: RCTs with interventions that included oral or  parenteral iron supplementation, fortified formula milk or cereals were  evaluated. The outcomes studied were mental and motor development scores and  various individual development tests employed, including Bayley mental and  psychomotor development indices and intelligence quotient. RESULTS: The pooled  estimate (random effects model) of mental development score standardised mean  difference (SMD) was 0.30 (95% confidence interval (CI) 0.15 to 0.46, P&lt;0.001;  P&lt;0.001 for heterogeneity). Initial anaemia and iron-deficiency anaemia were  significant explanatory variables for heterogeneity. The pooled estimate of  Bayley Mental Development Index (weighted mean difference) in younger children  (&lt;27 months old) was 0.95 (95% CI -0.56 to 2.46, P=0.22; P=0.016 for  heterogeneity). For intelligence quotient scores (&gt; or =8 years age), the pooled  SMD was 0.41 (95% CI 0.20 to 0.62, P&lt;0.001; P=0.07 for heterogeneity). There was  no effect of iron supplementation on motor development score (SMD 0.09, 95% CI  -0.08 to 0.26, P=0.28; P=0.028 for heterogeneity). CONCLUSIONS: Iron  supplementation improves mental development score modestly. This effect is  particularly apparent for intelligence tests above 7 years of age and in  initially anaemic or iron-deficient anaemic subjects. There is no convincing  evidence that iron treatment has an effect on mental development in children  below 27 months of age or on motor development.","container-title":"Public health nutrition","DOI":"10.1079/phn2004677","ISSN":"1368-9800","issue":"2","journalAbbreviation":"Public Health Nutr","language":"eng","note":"publisher-place: England\nPMID: 15877905","page":"117-132","title":"Effect of iron supplementation on mental and motor development in children: systematic review of randomised controlled trials.","volume":"8","author":[{"family":"Sachdev","given":"Hps"},{"family":"Gera","given":"Tarun"},{"family":"Nestel","given":"Penelope"}],"issued":{"date-parts":[["2005",4]]}}}],"schema":"https://github.com/citation-style-language/schema/raw/master/csl-citation.json"} </w:instrText>
            </w:r>
            <w:r>
              <w:rPr>
                <w:lang w:val="es-PE"/>
              </w:rPr>
              <w:fldChar w:fldCharType="separate"/>
            </w:r>
            <w:r w:rsidRPr="00482E4E">
              <w:rPr>
                <w:lang w:val="es-PE"/>
              </w:rPr>
              <w:t>(8)</w:t>
            </w:r>
            <w:r>
              <w:rPr>
                <w:lang w:val="es-PE"/>
              </w:rPr>
              <w:fldChar w:fldCharType="end"/>
            </w:r>
          </w:p>
        </w:tc>
        <w:tc>
          <w:tcPr>
            <w:tcW w:w="1134" w:type="dxa"/>
            <w:vAlign w:val="center"/>
          </w:tcPr>
          <w:p w14:paraId="10A19472" w14:textId="7851E89C" w:rsidR="00482E4E" w:rsidRPr="001A75E9" w:rsidRDefault="00482E4E" w:rsidP="00482E4E">
            <w:pPr>
              <w:pStyle w:val="Textoindependiente"/>
              <w:spacing w:before="30" w:line="276" w:lineRule="auto"/>
              <w:ind w:left="-148" w:right="-90"/>
              <w:jc w:val="center"/>
              <w:rPr>
                <w:lang w:val="es-PE"/>
              </w:rPr>
            </w:pPr>
            <w:r>
              <w:rPr>
                <w:lang w:val="es-PE"/>
              </w:rPr>
              <w:t>3</w:t>
            </w:r>
          </w:p>
        </w:tc>
      </w:tr>
      <w:tr w:rsidR="00482E4E" w:rsidRPr="00482E4E" w14:paraId="33FC72CC" w14:textId="77777777" w:rsidTr="00845350">
        <w:tc>
          <w:tcPr>
            <w:tcW w:w="2410" w:type="dxa"/>
            <w:vAlign w:val="center"/>
          </w:tcPr>
          <w:p w14:paraId="2710EA26" w14:textId="71BA6292" w:rsidR="00482E4E" w:rsidRPr="001A75E9" w:rsidRDefault="002B7AD1" w:rsidP="00482E4E">
            <w:pPr>
              <w:pStyle w:val="Textoindependiente"/>
              <w:spacing w:before="30" w:line="276" w:lineRule="auto"/>
              <w:ind w:right="-16"/>
              <w:jc w:val="center"/>
              <w:rPr>
                <w:lang w:val="es-PE"/>
              </w:rPr>
            </w:pPr>
            <w:proofErr w:type="spellStart"/>
            <w:r>
              <w:rPr>
                <w:lang w:val="es-PE"/>
              </w:rPr>
              <w:t>Morley</w:t>
            </w:r>
            <w:proofErr w:type="spellEnd"/>
            <w:r w:rsidR="00482E4E">
              <w:rPr>
                <w:lang w:val="es-PE"/>
              </w:rPr>
              <w:t xml:space="preserve"> et al.</w:t>
            </w:r>
            <w:r>
              <w:rPr>
                <w:lang w:val="es-PE"/>
              </w:rPr>
              <w:t xml:space="preserve"> </w:t>
            </w:r>
            <w:r>
              <w:rPr>
                <w:lang w:val="es-PE"/>
              </w:rPr>
              <w:fldChar w:fldCharType="begin"/>
            </w:r>
            <w:r>
              <w:rPr>
                <w:lang w:val="es-PE"/>
              </w:rPr>
              <w:instrText xml:space="preserve"> ADDIN ZOTERO_ITEM CSL_CITATION {"citationID":"NpFJbXSN","properties":{"formattedCitation":"(25)","plainCitation":"(25)","noteIndex":0},"citationItems":[{"id":51225,"uris":["http://zotero.org/users/6563351/items/SJSJ49BU"],"itemData":{"id":51225,"type":"article-journal","abstract":"AIMS: Iron deficiency anaemia is associated, in observational studies, with developmental disadvantage. This study tested the hypothesis that feeding iron supplemented formula from 9 to 18 months of age would improve developmental performance.\nSUBJECTS AND METHODS: 493 healthy children aged 9 months being fed pasteurised cows' milk were recruited from three UK centres. They were randomised to: cows' milk as before, formula containing 0.9 mg/litre iron, or formula containing 1.2 mg/litre iron, until 18 months of age. Bayley mental and psychomotor developmental indices were measured at 18 months, as were growth and haematological indices.\nRESULTS: Children fed iron fortified formula had higher plasma ferritin concentrations, but there were no significant intergroup differences in development or growth.\nCONCLUSIONS: There are no developmental or growth advantages in children given iron supplemented formula, but a benefit for a minority who were anaemic, or the possibility that a benefit may emerge at a later age, cannot be excluded.","container-title":"Archives of Disease in Childhood","DOI":"10.1136/adc.81.3.247","ISSN":"1468-2044","issue":"3","journalAbbreviation":"Arch Dis Child","language":"eng","note":"PMID: 10451399\nPMCID: PMC1718063","page":"247-252","source":"PubMed","title":"Iron fortified follow on formula from 9 to 18 months improves iron status but not development or growth: a randomised trial","title-short":"Iron fortified follow on formula from 9 to 18 months improves iron status but not development or growth","volume":"81","author":[{"family":"Morley","given":"R."},{"family":"Abbott","given":"R."},{"family":"Fairweather-Tait","given":"S."},{"family":"MacFadyen","given":"U."},{"family":"Stephenson","given":"T."},{"family":"Lucas","given":"A."}],"issued":{"date-parts":[["1999",9]]}}}],"schema":"https://github.com/citation-style-language/schema/raw/master/csl-citation.json"} </w:instrText>
            </w:r>
            <w:r>
              <w:rPr>
                <w:lang w:val="es-PE"/>
              </w:rPr>
              <w:fldChar w:fldCharType="separate"/>
            </w:r>
            <w:r w:rsidRPr="002B7AD1">
              <w:t>(25)</w:t>
            </w:r>
            <w:r>
              <w:rPr>
                <w:lang w:val="es-PE"/>
              </w:rPr>
              <w:fldChar w:fldCharType="end"/>
            </w:r>
          </w:p>
        </w:tc>
        <w:tc>
          <w:tcPr>
            <w:tcW w:w="10206" w:type="dxa"/>
            <w:vAlign w:val="center"/>
          </w:tcPr>
          <w:p w14:paraId="4EF369C1" w14:textId="404DFE89" w:rsidR="00482E4E" w:rsidRPr="001A75E9" w:rsidRDefault="002B7AD1" w:rsidP="00482E4E">
            <w:pPr>
              <w:pStyle w:val="Textoindependiente"/>
              <w:spacing w:before="30" w:line="276" w:lineRule="auto"/>
              <w:ind w:left="-109" w:right="-69"/>
              <w:jc w:val="center"/>
              <w:rPr>
                <w:lang w:val="es-PE"/>
              </w:rPr>
            </w:pPr>
            <w:proofErr w:type="spellStart"/>
            <w:r>
              <w:rPr>
                <w:lang w:val="es-PE"/>
              </w:rPr>
              <w:t>McCann</w:t>
            </w:r>
            <w:proofErr w:type="spellEnd"/>
            <w:r>
              <w:rPr>
                <w:lang w:val="es-PE"/>
              </w:rPr>
              <w:t xml:space="preserve"> et al. </w:t>
            </w:r>
            <w:r>
              <w:rPr>
                <w:lang w:val="es-PE"/>
              </w:rPr>
              <w:fldChar w:fldCharType="begin"/>
            </w:r>
            <w:r>
              <w:rPr>
                <w:lang w:val="es-PE"/>
              </w:rPr>
              <w:instrText xml:space="preserve"> ADDIN ZOTERO_ITEM CSL_CITATION {"citationID":"aOLzTydx","properties":{"formattedCitation":"(3)","plainCitation":"(3)","noteIndex":0},"citationItems":[{"id":50523,"uris":["http://zotero.org/users/6563351/items/WT5QCEI4"],"itemData":{"id":50523,"type":"article-journal","abstract":"One-third of children falter in cognitive development by pre-school age. Iron plays an important role in many neurodevelopmental processes, and animal studies suggest that iron sufficiency in pregnancy and infancy is particularly important for neurodevelopment. However, it is not clear whether iron deficiency directly impacts developmental outcomes, and, if so, whether impact differs by timing of exposure or developmental domain. We searched four databases for studies on iron deficiency or iron supplementation in pregnancy, or at 0–6 months, 6–24 months, or 2–4 years of age. All studies included neurodevelopmental assessments in infants or children up to 4 years old. We then qualitatively synthesized the literature. There was no clear relationship between iron status and developmental outcomes across any of the time windows or domains included. We identified a large quantity of low-quality studies, significant heterogeneity in study design and a lack of research focused on pregnancy and early infancy. In summary, despite good mechanistic evidence for the role of iron in brain development, evidence for the impact of iron deficiency or iron supplementation on early development is inconsistent. Further high-quality research is needed, particularly within pregnancy and early infancy, which has previously been neglected.","archive":"Embase","container-title":"Nutrients","DOI":"10.3390/nu12072001","ISSN":"2072-6643","issue":"7","journalAbbreviation":"Nutrients","language":"English","page":"1-23","title":"The role of iron in brain development: A systematic review","URL":"https://www.embase.com/search/results?subaction=viewrecord&amp;id=L2004663290&amp;from=export","volume":"12","author":[{"family":"McCann","given":"S."},{"family":"Amadó","given":"M.P."},{"family":"Moore","given":"S.E."}],"issued":{"date-parts":[["2020"]]}}}],"schema":"https://github.com/citation-style-language/schema/raw/master/csl-citation.json"} </w:instrText>
            </w:r>
            <w:r>
              <w:rPr>
                <w:lang w:val="es-PE"/>
              </w:rPr>
              <w:fldChar w:fldCharType="separate"/>
            </w:r>
            <w:r w:rsidRPr="00482E4E">
              <w:rPr>
                <w:lang w:val="es-PE"/>
              </w:rPr>
              <w:t>(3)</w:t>
            </w:r>
            <w:r>
              <w:rPr>
                <w:lang w:val="es-PE"/>
              </w:rPr>
              <w:fldChar w:fldCharType="end"/>
            </w:r>
            <w:r>
              <w:rPr>
                <w:lang w:val="es-PE"/>
              </w:rPr>
              <w:t xml:space="preserve">, </w:t>
            </w:r>
            <w:proofErr w:type="spellStart"/>
            <w:r>
              <w:rPr>
                <w:lang w:val="es-PE"/>
              </w:rPr>
              <w:t>Sachdev</w:t>
            </w:r>
            <w:proofErr w:type="spellEnd"/>
            <w:r>
              <w:rPr>
                <w:lang w:val="es-PE"/>
              </w:rPr>
              <w:t xml:space="preserve"> et al. </w:t>
            </w:r>
            <w:r>
              <w:rPr>
                <w:lang w:val="es-PE"/>
              </w:rPr>
              <w:fldChar w:fldCharType="begin"/>
            </w:r>
            <w:r>
              <w:rPr>
                <w:lang w:val="es-PE"/>
              </w:rPr>
              <w:instrText xml:space="preserve"> ADDIN ZOTERO_ITEM CSL_CITATION {"citationID":"q1Okxg6e","properties":{"formattedCitation":"(8)","plainCitation":"(8)","noteIndex":0},"citationItems":[{"id":47154,"uris":["http://zotero.org/users/6563351/items/BBAG4QAM"],"itemData":{"id":47154,"type":"article-journal","abstract":"OBJECTIVE: To evaluate the effect of iron supplementation on mental and motor development in children through a systematic review of randomised controlled  trials (RCTs). DATA SOURCES: Electronic databases, personal files, hand search of  reviews, bibliographies of books, abstracts and proceedings of international  conferences. REVIEW METHODS: RCTs with interventions that included oral or  parenteral iron supplementation, fortified formula milk or cereals were  evaluated. The outcomes studied were mental and motor development scores and  various individual development tests employed, including Bayley mental and  psychomotor development indices and intelligence quotient. RESULTS: The pooled  estimate (random effects model) of mental development score standardised mean  difference (SMD) was 0.30 (95% confidence interval (CI) 0.15 to 0.46, P&lt;0.001;  P&lt;0.001 for heterogeneity). Initial anaemia and iron-deficiency anaemia were  significant explanatory variables for heterogeneity. The pooled estimate of  Bayley Mental Development Index (weighted mean difference) in younger children  (&lt;27 months old) was 0.95 (95% CI -0.56 to 2.46, P=0.22; P=0.016 for  heterogeneity). For intelligence quotient scores (&gt; or =8 years age), the pooled  SMD was 0.41 (95% CI 0.20 to 0.62, P&lt;0.001; P=0.07 for heterogeneity). There was  no effect of iron supplementation on motor development score (SMD 0.09, 95% CI  -0.08 to 0.26, P=0.28; P=0.028 for heterogeneity). CONCLUSIONS: Iron  supplementation improves mental development score modestly. This effect is  particularly apparent for intelligence tests above 7 years of age and in  initially anaemic or iron-deficient anaemic subjects. There is no convincing  evidence that iron treatment has an effect on mental development in children  below 27 months of age or on motor development.","container-title":"Public health nutrition","DOI":"10.1079/phn2004677","ISSN":"1368-9800","issue":"2","journalAbbreviation":"Public Health Nutr","language":"eng","note":"publisher-place: England\nPMID: 15877905","page":"117-132","title":"Effect of iron supplementation on mental and motor development in children: systematic review of randomised controlled trials.","volume":"8","author":[{"family":"Sachdev","given":"Hps"},{"family":"Gera","given":"Tarun"},{"family":"Nestel","given":"Penelope"}],"issued":{"date-parts":[["2005",4]]}}}],"schema":"https://github.com/citation-style-language/schema/raw/master/csl-citation.json"} </w:instrText>
            </w:r>
            <w:r>
              <w:rPr>
                <w:lang w:val="es-PE"/>
              </w:rPr>
              <w:fldChar w:fldCharType="separate"/>
            </w:r>
            <w:r w:rsidRPr="00482E4E">
              <w:rPr>
                <w:lang w:val="es-PE"/>
              </w:rPr>
              <w:t>(8)</w:t>
            </w:r>
            <w:r>
              <w:rPr>
                <w:lang w:val="es-PE"/>
              </w:rPr>
              <w:fldChar w:fldCharType="end"/>
            </w:r>
            <w:r>
              <w:rPr>
                <w:lang w:val="es-PE"/>
              </w:rPr>
              <w:t xml:space="preserve">, </w:t>
            </w:r>
            <w:proofErr w:type="spellStart"/>
            <w:r>
              <w:rPr>
                <w:lang w:val="es-PE"/>
              </w:rPr>
              <w:t>Petry</w:t>
            </w:r>
            <w:proofErr w:type="spellEnd"/>
            <w:r>
              <w:rPr>
                <w:lang w:val="es-PE"/>
              </w:rPr>
              <w:t xml:space="preserve"> et al. </w:t>
            </w:r>
            <w:r>
              <w:rPr>
                <w:lang w:val="es-PE"/>
              </w:rPr>
              <w:fldChar w:fldCharType="begin"/>
            </w:r>
            <w:r>
              <w:rPr>
                <w:lang w:val="es-PE"/>
              </w:rPr>
              <w:instrText xml:space="preserve"> ADDIN ZOTERO_ITEM CSL_CITATION {"citationID":"kMUSwN3x","properties":{"formattedCitation":"(18)","plainCitation":"(18)","noteIndex":0},"citationItems":[{"id":48709,"uris":["http://zotero.org/users/6563351/items/NKACEQMH"],"itemData":{"id":48709,"type":"article-journal","abstract":"Adequate supply of micronutrients during the first 1000 days is essential for normal development and healthy life. We aimed to investigate if interventions administering dietary doses up to the recommended nutrient intake (RNI) of iron and zinc within the window from conception to age 2 years have the potential to influence nutritional status and development of children. To address this objective, a systematic review and meta-analysis of randomized and quasi-randomized fortification, biofortification, and supplementation trials in women (pregnant and lactating) and children (6-23 months) delivering iron or zinc in doses up to the recommended nutrient intake (RNI) levels was conducted. Supplying iron or zinc during pregnancy had no effects on birth outcomes. There were limited or no data on the effects of iron/zinc during pregnancy and lactation on child iron/zinc status, growth, morbidity, and psychomotor and mental development. Delivering up to 15 mg iron/day during infancy increased mean hemoglobin by 4 g/L (p &lt; 0.001) and mean serum ferritin concentration by 17.6 µg/L (p &lt; 0.001) and reduced the risk for anemia by 41% (p &lt; 0.001), iron deficiency by 78% (ID; p &lt; 0.001) and iron deficiency anemia by 80% (IDA; p &lt; 0.001), but had no effect on growth or psychomotor development. Providing up to 10 mg of additional zinc during infancy increased plasma zinc concentration by 2.03 µmol/L (p &lt; 0.001) and reduced the risk of zinc deficiency by 47% (p &lt; 0.001). Further, we observed positive effects on child weight for age z-score (WAZ) (p &lt; 0.05), weight for height z-score (WHZ) (p &lt; 0.05), but not on height for age z-score (HAZ) or the risk for stunting, wasting, and underweight. There are no studies covering the full 1000 days window and the effects of iron and zinc delivered during pregnancy and lactation on child outcomes are ambiguous, but low dose daily iron and zinc use during 6-23 months of age has a positive effect on child iron and zinc status. © 2018 Elsevier B.V., All rights reserved.","archive":"Scopus","container-title":"Nutrients","DOI":"10.3390/nu8120773","ISSN":"20726643 (ISSN)","issue":"12","language":"English","note":"publisher: MDPI AG Postfach Basel CH-4005","title":"The effect of low dose Iron and zinc intake on child micronutrient status and development during the first 1000 days of life: A systematic review and meta-analysis","URL":"https://www.scopus.com/inward/record.uri?eid=2-s2.0-85003601606&amp;doi=10.3390%2Fnu8120773&amp;partnerID=40&amp;md5=034fcad65a2f6fd2e1941da0db2fd71d","volume":"8","author":[{"family":"Petry","given":"N."},{"family":"Olofin","given":"I."},{"family":"Boy","given":"E."},{"family":"Donahue Angel","given":"M.D."},{"family":"Rohner","given":"F."}],"issued":{"date-parts":[["2016"]]}}}],"schema":"https://github.com/citation-style-language/schema/raw/master/csl-citation.json"} </w:instrText>
            </w:r>
            <w:r>
              <w:rPr>
                <w:lang w:val="es-PE"/>
              </w:rPr>
              <w:fldChar w:fldCharType="separate"/>
            </w:r>
            <w:r w:rsidRPr="00A40A91">
              <w:rPr>
                <w:lang w:val="es-PE"/>
              </w:rPr>
              <w:t>(18)</w:t>
            </w:r>
            <w:r>
              <w:rPr>
                <w:lang w:val="es-PE"/>
              </w:rPr>
              <w:fldChar w:fldCharType="end"/>
            </w:r>
          </w:p>
        </w:tc>
        <w:tc>
          <w:tcPr>
            <w:tcW w:w="1134" w:type="dxa"/>
            <w:vAlign w:val="center"/>
          </w:tcPr>
          <w:p w14:paraId="6B2CE28F" w14:textId="3BCD4A3C" w:rsidR="00482E4E" w:rsidRPr="001A75E9" w:rsidRDefault="00482E4E" w:rsidP="00482E4E">
            <w:pPr>
              <w:pStyle w:val="Textoindependiente"/>
              <w:spacing w:before="30" w:line="276" w:lineRule="auto"/>
              <w:ind w:left="-148" w:right="-90"/>
              <w:jc w:val="center"/>
              <w:rPr>
                <w:lang w:val="es-PE"/>
              </w:rPr>
            </w:pPr>
            <w:r>
              <w:rPr>
                <w:lang w:val="es-PE"/>
              </w:rPr>
              <w:t>3</w:t>
            </w:r>
          </w:p>
        </w:tc>
      </w:tr>
      <w:tr w:rsidR="00482E4E" w:rsidRPr="00482E4E" w14:paraId="48CC583B" w14:textId="77777777" w:rsidTr="00845350">
        <w:tc>
          <w:tcPr>
            <w:tcW w:w="2410" w:type="dxa"/>
            <w:vAlign w:val="center"/>
          </w:tcPr>
          <w:p w14:paraId="339AAB4B" w14:textId="29DDDEC9" w:rsidR="00482E4E" w:rsidRPr="001A75E9" w:rsidRDefault="002B7AD1" w:rsidP="00482E4E">
            <w:pPr>
              <w:pStyle w:val="Textoindependiente"/>
              <w:spacing w:before="30" w:line="276" w:lineRule="auto"/>
              <w:ind w:right="-16"/>
              <w:jc w:val="center"/>
              <w:rPr>
                <w:lang w:val="es-PE"/>
              </w:rPr>
            </w:pPr>
            <w:proofErr w:type="spellStart"/>
            <w:r w:rsidRPr="002B7AD1">
              <w:rPr>
                <w:lang w:val="es-PE"/>
              </w:rPr>
              <w:t>Yalçin</w:t>
            </w:r>
            <w:proofErr w:type="spellEnd"/>
            <w:r>
              <w:rPr>
                <w:lang w:val="es-PE"/>
              </w:rPr>
              <w:t xml:space="preserve"> </w:t>
            </w:r>
            <w:r w:rsidR="00482E4E">
              <w:rPr>
                <w:lang w:val="es-PE"/>
              </w:rPr>
              <w:t>et al.</w:t>
            </w:r>
            <w:r>
              <w:rPr>
                <w:lang w:val="es-PE"/>
              </w:rPr>
              <w:t xml:space="preserve"> </w:t>
            </w:r>
            <w:r>
              <w:rPr>
                <w:lang w:val="es-PE"/>
              </w:rPr>
              <w:fldChar w:fldCharType="begin"/>
            </w:r>
            <w:r>
              <w:rPr>
                <w:lang w:val="es-PE"/>
              </w:rPr>
              <w:instrText xml:space="preserve"> ADDIN ZOTERO_ITEM CSL_CITATION {"citationID":"klocnQD9","properties":{"formattedCitation":"(26)","plainCitation":"(26)","noteIndex":0},"citationItems":[{"id":51228,"uris":["http://zotero.org/users/6563351/items/SQRA6966"],"itemData":{"id":51228,"type":"article-journal","abstract":"BACKGROUND: Previous studies on the cognitive effects of iron treatment have focused on anemic or non-anemic iron-deficient infants. The effect of iron supplementation on cognitive development among iron-sufficient infants has not been studied. The aim of the present study was to examine the effect of iron supplementation on performance in the Bayley Scales of Infant Development (BSID) and anthropometric measurement in 6-month-old iron-sufficient healthy infants.\nMETHODS: Healthy, iron-sufficient infants who were 6 months of age and were attending the Well Baby Clinic were considered for enrollment. Infants were randomly assigned to take ferrous sulfate supplementation (1 mg/kg per day) or no supplementation and were followed for 3 months. Anthropometric measurement, hematologic status and BSID were evaluated on admission and after 3 months.\nRESULTS: Seven infants in the intervention group and nine in the control group completed the study. No significant differences were observed in anthropometric measurements and complete blood counts between the two groups after the 3 month study period. The mean transferrin saturation (TS) level decreased significantly in the control group during the study period (from 15.3+/-2.6 to 7.8+/-5.1%; P = 0.0117), but no such reduction was seen in the intervention group. At the end of the study, the TS of the control group was found to be significantly lower than that of the intervention group (7.8+/-5.1 vs. 19.9+/-7.9%, respectively; P = 0.0033). The BSID scores of infants in both groups were within the normal range on admission and at the end of the study period.\nCONCLUSIONS: Short-term iron supplementation did not change developmental test scores despite the hematologic response in iron-sufficient healthy infants. The high prevelance of iron-deficiency anemia and its relationship with adverse developmental outcome suggests that prevention of iron-deficiency anemia with prophylaxis needs to be emphasized, rather than treatment.","container-title":"Pediatrics International: Official Journal of the Japan Pediatric Society","DOI":"10.1046/j.1442-200x.2000.01299.x","ISSN":"1328-8067","issue":"6","journalAbbreviation":"Pediatr Int","language":"eng","note":"PMID: 11192518","page":"625-630","source":"PubMed","title":"Short-term developmental outcome of iron prophylaxis in infants","volume":"42","author":[{"family":"Yalçin","given":"S. S."},{"family":"Yurdakök","given":"K."},{"family":"Açikgöz","given":"D."},{"family":"Ozmert","given":"E."}],"issued":{"date-parts":[["2000",12]]}}}],"schema":"https://github.com/citation-style-language/schema/raw/master/csl-citation.json"} </w:instrText>
            </w:r>
            <w:r>
              <w:rPr>
                <w:lang w:val="es-PE"/>
              </w:rPr>
              <w:fldChar w:fldCharType="separate"/>
            </w:r>
            <w:r w:rsidRPr="002B7AD1">
              <w:t>(26)</w:t>
            </w:r>
            <w:r>
              <w:rPr>
                <w:lang w:val="es-PE"/>
              </w:rPr>
              <w:fldChar w:fldCharType="end"/>
            </w:r>
          </w:p>
        </w:tc>
        <w:tc>
          <w:tcPr>
            <w:tcW w:w="10206" w:type="dxa"/>
            <w:vAlign w:val="center"/>
          </w:tcPr>
          <w:p w14:paraId="4FAA3E40" w14:textId="560BE5B9" w:rsidR="00482E4E" w:rsidRPr="001A75E9" w:rsidRDefault="002B7AD1" w:rsidP="00482E4E">
            <w:pPr>
              <w:pStyle w:val="Textoindependiente"/>
              <w:spacing w:before="30" w:line="276" w:lineRule="auto"/>
              <w:ind w:left="-109" w:right="-69"/>
              <w:jc w:val="center"/>
              <w:rPr>
                <w:lang w:val="es-PE"/>
              </w:rPr>
            </w:pPr>
            <w:r>
              <w:rPr>
                <w:lang w:val="es-PE"/>
              </w:rPr>
              <w:t xml:space="preserve">Mutua et al. </w:t>
            </w:r>
            <w:r>
              <w:rPr>
                <w:lang w:val="es-PE"/>
              </w:rPr>
              <w:fldChar w:fldCharType="begin"/>
            </w:r>
            <w:r>
              <w:rPr>
                <w:lang w:val="es-PE"/>
              </w:rPr>
              <w:instrText xml:space="preserve"> ADDIN ZOTERO_ITEM CSL_CITATION {"citationID":"YAHkrm9h","properties":{"formattedCitation":"(2)","plainCitation":"(2)","noteIndex":0},"citationItems":[{"id":47095,"uris":["http://zotero.org/users/6563351/items/NMMT9Q6T"],"itemData":{"id":47095,"type":"article-journal","abstract":"Background: Iron deficiency and developmental delay are common in African children. While experimental studies indicate an important role of iron in brain  development, effects of iron on child development remain unclear. We aimed to  evaluate the effects of iron supplementation or fortification on neurobehavioural  outcomes in African children and further summarise these effects in children  living in non-African countries for comparison. Methods: We searched PubMed,  EMBASE, PsycINFO, Scopus and Cochrane Library for studies published up to 22 (nd)  October 2021. We included randomised controlled trials (RCTs) evaluating effects  of iron supplementation or fortification on neurobehavioural outcomes in  children. Due to heterogeneity in study methods, we analysed all studies  qualitatively and in secondary analyses only seven RCTs with 11 arms were  meta-analysed. Results: We identified 2231 studies and included 35 studies  (n=9988) in the systematic review. Only five studies (n=1294) included African  children while 30 (n=8694) included children living in non-African countries. Of  the five African studies, two (n=647) reported beneficial effects of iron  supplementation on neurobehavioural outcomes in anaemic children, while three  (n=647) found no beneficial effects. Of 30 studies in children living in  non-African countries, 10 (n=3105) reported beneficial effects of iron  supplementation or fortification on neurobehavioural outcomes, seven (n=786)  reported beneficial effects only in children who had iron deficiency, iron  deficiency anaemia or anaemia while 13 (n=4803) reported no beneficial effects.  Conclusions: There are few studies in African children despite the high burden of  iron deficiency and developmental delay in this population. Evidence on the  effects of iron supplementation on neurobehavioural outcomes remains unclear and  there is need for further well-powered studies evaluating these effects in  African populations. PROSPERO registration: CRD42018091278 (20/03/2018).","container-title":"Wellcome open research","DOI":"10.12688/wellcomeopenres.16931.2","ISSN":"2398-502X","journalAbbreviation":"Wellcome Open Res","language":"eng","note":"publisher-place: England\nPMID: 35106382 \nPMCID: PMC8777511","page":"181","title":"Effects of iron intake on neurobehavioural outcomes in African children: a systematic review and meta-analysis of randomised controlled trials.","volume":"6","author":[{"family":"Mutua","given":"Agnes M."},{"family":"Mwangi","given":"Kelvinson"},{"family":"Abubakar","given":"Amina"},{"family":"Atkinson","given":"Sarah H."}],"issued":{"date-parts":[["2021"]]}}}],"schema":"https://github.com/citation-style-language/schema/raw/master/csl-citation.json"} </w:instrText>
            </w:r>
            <w:r>
              <w:rPr>
                <w:lang w:val="es-PE"/>
              </w:rPr>
              <w:fldChar w:fldCharType="separate"/>
            </w:r>
            <w:r w:rsidRPr="00482E4E">
              <w:rPr>
                <w:lang w:val="es-PE"/>
              </w:rPr>
              <w:t>(2)</w:t>
            </w:r>
            <w:r>
              <w:rPr>
                <w:lang w:val="es-PE"/>
              </w:rPr>
              <w:fldChar w:fldCharType="end"/>
            </w:r>
            <w:r>
              <w:rPr>
                <w:lang w:val="es-PE"/>
              </w:rPr>
              <w:t>,</w:t>
            </w:r>
            <w:r>
              <w:rPr>
                <w:lang w:val="es-PE"/>
              </w:rPr>
              <w:t xml:space="preserve"> </w:t>
            </w:r>
            <w:proofErr w:type="spellStart"/>
            <w:r>
              <w:rPr>
                <w:lang w:val="es-PE"/>
              </w:rPr>
              <w:t>Pasricha</w:t>
            </w:r>
            <w:proofErr w:type="spellEnd"/>
            <w:r>
              <w:rPr>
                <w:lang w:val="es-PE"/>
              </w:rPr>
              <w:t xml:space="preserve"> et al. </w:t>
            </w:r>
            <w:r>
              <w:rPr>
                <w:lang w:val="es-PE"/>
              </w:rPr>
              <w:fldChar w:fldCharType="begin"/>
            </w:r>
            <w:r>
              <w:rPr>
                <w:lang w:val="es-PE"/>
              </w:rPr>
              <w:instrText xml:space="preserve"> ADDIN ZOTERO_ITEM CSL_CITATION {"citationID":"wX8bl2MS","properties":{"formattedCitation":"(5)","plainCitation":"(5)","noteIndex":0},"citationItems":[{"id":47179,"uris":["http://zotero.org/users/6563351/items/ICK76ERQ"],"itemData":{"id":47179,"type":"article-journal","abstract":"BACKGROUND: About 47% of preschool children worldwide are anaemic. Daily oral iron supplementation is a commonly recommended intervention for treatment and  prevention of anaemia, but the efficacy and safety of iron supplementation  programmes is debated. Thus, we systematically reviewed the evidence for benefit  and safety of daily iron supplementation in children aged 4-23 months. METHODS:  We searched Scopus and Medline, from inception to Feb 5, 2013, WHO databases,  theses repositories, grey literature, and references. Randomised controlled  trials that assigned children 4-23 months of age to daily oral iron  supplementation versus control were eligible. We calculated mean difference (MD)  or standard MD (SMD) for continuous variables, risk ratios for dichotomous data,  and rate ratios for rates. We quantified heterogeneity with the I(2) test and  synthesised all data with a random-effects model. This review is registered with  the International Prospective Register of Systematic Reviews, number  CRD42011001208. FINDINGS: Of 9533 citations identified by the search strategy, 49  articles from 35 studies were eligible; these trials included 42,306 children.  Only nine studies were judged to be at low risk of bias. In children receiving  iron supplements, the risk ratio for anaemia was 0·61 (95% CI 0·50-0·74; 17  studies, n=4825), for iron deficiency was 0·30 (0·15-0·60; nine studies, n=2464),  and for iron deficiency anaemia was 0·14 (0·10-0·22; six studies, n=2145). We  identified no evidence of difference in mental (MD 1·65, 95% CI -0·63 to 3·94;  six studies, n=1093) or psychomotor development (1·05, -1·36 to 3·46; six  studies, n=1086). We noted no significant differences in final length or  length-for-age, or final weight or weight-for-age. Children randomised to iron  had slightly lesser length (SMD -0·83, -1·53 to -0·12; eight studies, n=868) and  weight gain (-1·12, -1·19 to -0·33) over the course of the studies. Vomiting  (risk ratio 1·38, 95% CI 1·10-1·73) and fever (1·16, 1·02-1·31) were more  prevalent in children receiving iron. INTERPRETATION: In children aged 4-23  months, daily iron supplementation effectively reduces anaemia. However, the  adverse effect profile of iron supplements and effects on development and growth  are uncertain. Adequately powered trials are needed to establish the  non-haematological benefits and risks from iron supplementation in this group.  FUNDING: Victoria Fellowship (Government of Victoria, Australia); CRB Blackburn  Scholarship (Royal Australasian College of Physicans); Overseas Research  Experience Scholarship, University of Melbourne.","container-title":"The Lancet. Global health","DOI":"10.1016/S2214-109X(13)70046-9","ISSN":"2214-109X","issue":"2","journalAbbreviation":"Lancet Glob Health","language":"eng","note":"publisher-place: England\nPMID: 25104162","page":"e77-e86","title":"Effect of daily iron supplementation on health in children aged 4-23 months: a systematic review and meta-analysis of randomised controlled trials.","volume":"1","author":[{"family":"Pasricha","given":"Sant-Rayn"},{"family":"Hayes","given":"Emily"},{"family":"Kalumba","given":"Kongolo"},{"family":"Biggs","given":"Beverley-Ann"}],"issued":{"date-parts":[["2013",8]]}}}],"schema":"https://github.com/citation-style-language/schema/raw/master/csl-citation.json"} </w:instrText>
            </w:r>
            <w:r>
              <w:rPr>
                <w:lang w:val="es-PE"/>
              </w:rPr>
              <w:fldChar w:fldCharType="separate"/>
            </w:r>
            <w:r w:rsidRPr="002B7AD1">
              <w:rPr>
                <w:lang w:val="es-PE"/>
              </w:rPr>
              <w:t>(5)</w:t>
            </w:r>
            <w:r>
              <w:rPr>
                <w:lang w:val="es-PE"/>
              </w:rPr>
              <w:fldChar w:fldCharType="end"/>
            </w:r>
            <w:r>
              <w:rPr>
                <w:lang w:val="es-PE"/>
              </w:rPr>
              <w:t>,</w:t>
            </w:r>
            <w:r>
              <w:rPr>
                <w:lang w:val="es-PE"/>
              </w:rPr>
              <w:t xml:space="preserve"> </w:t>
            </w:r>
            <w:proofErr w:type="spellStart"/>
            <w:r>
              <w:rPr>
                <w:lang w:val="es-PE"/>
              </w:rPr>
              <w:t>Petry</w:t>
            </w:r>
            <w:proofErr w:type="spellEnd"/>
            <w:r>
              <w:rPr>
                <w:lang w:val="es-PE"/>
              </w:rPr>
              <w:t xml:space="preserve"> et al. </w:t>
            </w:r>
            <w:r>
              <w:rPr>
                <w:lang w:val="es-PE"/>
              </w:rPr>
              <w:fldChar w:fldCharType="begin"/>
            </w:r>
            <w:r>
              <w:rPr>
                <w:lang w:val="es-PE"/>
              </w:rPr>
              <w:instrText xml:space="preserve"> ADDIN ZOTERO_ITEM CSL_CITATION {"citationID":"y9An5GaV","properties":{"formattedCitation":"(18)","plainCitation":"(18)","noteIndex":0},"citationItems":[{"id":48709,"uris":["http://zotero.org/users/6563351/items/NKACEQMH"],"itemData":{"id":48709,"type":"article-journal","abstract":"Adequate supply of micronutrients during the first 1000 days is essential for normal development and healthy life. We aimed to investigate if interventions administering dietary doses up to the recommended nutrient intake (RNI) of iron and zinc within the window from conception to age 2 years have the potential to influence nutritional status and development of children. To address this objective, a systematic review and meta-analysis of randomized and quasi-randomized fortification, biofortification, and supplementation trials in women (pregnant and lactating) and children (6-23 months) delivering iron or zinc in doses up to the recommended nutrient intake (RNI) levels was conducted. Supplying iron or zinc during pregnancy had no effects on birth outcomes. There were limited or no data on the effects of iron/zinc during pregnancy and lactation on child iron/zinc status, growth, morbidity, and psychomotor and mental development. Delivering up to 15 mg iron/day during infancy increased mean hemoglobin by 4 g/L (p &lt; 0.001) and mean serum ferritin concentration by 17.6 µg/L (p &lt; 0.001) and reduced the risk for anemia by 41% (p &lt; 0.001), iron deficiency by 78% (ID; p &lt; 0.001) and iron deficiency anemia by 80% (IDA; p &lt; 0.001), but had no effect on growth or psychomotor development. Providing up to 10 mg of additional zinc during infancy increased plasma zinc concentration by 2.03 µmol/L (p &lt; 0.001) and reduced the risk of zinc deficiency by 47% (p &lt; 0.001). Further, we observed positive effects on child weight for age z-score (WAZ) (p &lt; 0.05), weight for height z-score (WHZ) (p &lt; 0.05), but not on height for age z-score (HAZ) or the risk for stunting, wasting, and underweight. There are no studies covering the full 1000 days window and the effects of iron and zinc delivered during pregnancy and lactation on child outcomes are ambiguous, but low dose daily iron and zinc use during 6-23 months of age has a positive effect on child iron and zinc status. © 2018 Elsevier B.V., All rights reserved.","archive":"Scopus","container-title":"Nutrients","DOI":"10.3390/nu8120773","ISSN":"20726643 (ISSN)","issue":"12","language":"English","note":"publisher: MDPI AG Postfach Basel CH-4005","title":"The effect of low dose Iron and zinc intake on child micronutrient status and development during the first 1000 days of life: A systematic review and meta-analysis","URL":"https://www.scopus.com/inward/record.uri?eid=2-s2.0-85003601606&amp;doi=10.3390%2Fnu8120773&amp;partnerID=40&amp;md5=034fcad65a2f6fd2e1941da0db2fd71d","volume":"8","author":[{"family":"Petry","given":"N."},{"family":"Olofin","given":"I."},{"family":"Boy","given":"E."},{"family":"Donahue Angel","given":"M.D."},{"family":"Rohner","given":"F."}],"issued":{"date-parts":[["2016"]]}}}],"schema":"https://github.com/citation-style-language/schema/raw/master/csl-citation.json"} </w:instrText>
            </w:r>
            <w:r>
              <w:rPr>
                <w:lang w:val="es-PE"/>
              </w:rPr>
              <w:fldChar w:fldCharType="separate"/>
            </w:r>
            <w:r w:rsidRPr="00A40A91">
              <w:rPr>
                <w:lang w:val="es-PE"/>
              </w:rPr>
              <w:t>(18)</w:t>
            </w:r>
            <w:r>
              <w:rPr>
                <w:lang w:val="es-PE"/>
              </w:rPr>
              <w:fldChar w:fldCharType="end"/>
            </w:r>
          </w:p>
        </w:tc>
        <w:tc>
          <w:tcPr>
            <w:tcW w:w="1134" w:type="dxa"/>
            <w:vAlign w:val="center"/>
          </w:tcPr>
          <w:p w14:paraId="51230D91" w14:textId="39B9DB98" w:rsidR="00482E4E" w:rsidRPr="001A75E9" w:rsidRDefault="00482E4E" w:rsidP="00482E4E">
            <w:pPr>
              <w:pStyle w:val="Textoindependiente"/>
              <w:spacing w:before="30" w:line="276" w:lineRule="auto"/>
              <w:ind w:left="-148" w:right="-90"/>
              <w:jc w:val="center"/>
              <w:rPr>
                <w:lang w:val="es-PE"/>
              </w:rPr>
            </w:pPr>
            <w:r>
              <w:rPr>
                <w:lang w:val="es-PE"/>
              </w:rPr>
              <w:t>3</w:t>
            </w:r>
          </w:p>
        </w:tc>
      </w:tr>
      <w:tr w:rsidR="00482E4E" w:rsidRPr="00482E4E" w14:paraId="48A8013B" w14:textId="77777777" w:rsidTr="00845350">
        <w:tc>
          <w:tcPr>
            <w:tcW w:w="2410" w:type="dxa"/>
            <w:vAlign w:val="center"/>
          </w:tcPr>
          <w:p w14:paraId="6261A021" w14:textId="320467C6" w:rsidR="00482E4E" w:rsidRPr="001A75E9" w:rsidRDefault="002B7AD1" w:rsidP="00482E4E">
            <w:pPr>
              <w:pStyle w:val="Textoindependiente"/>
              <w:spacing w:before="30" w:line="276" w:lineRule="auto"/>
              <w:ind w:right="-16"/>
              <w:jc w:val="center"/>
              <w:rPr>
                <w:lang w:val="es-PE"/>
              </w:rPr>
            </w:pPr>
            <w:proofErr w:type="spellStart"/>
            <w:r>
              <w:rPr>
                <w:lang w:val="es-PE"/>
              </w:rPr>
              <w:t>Seshadri</w:t>
            </w:r>
            <w:proofErr w:type="spellEnd"/>
            <w:r w:rsidR="00482E4E">
              <w:rPr>
                <w:lang w:val="es-PE"/>
              </w:rPr>
              <w:t xml:space="preserve"> et al.</w:t>
            </w:r>
            <w:r>
              <w:rPr>
                <w:lang w:val="es-PE"/>
              </w:rPr>
              <w:t xml:space="preserve"> </w:t>
            </w:r>
            <w:r>
              <w:rPr>
                <w:lang w:val="es-PE"/>
              </w:rPr>
              <w:fldChar w:fldCharType="begin"/>
            </w:r>
            <w:r>
              <w:rPr>
                <w:lang w:val="es-PE"/>
              </w:rPr>
              <w:instrText xml:space="preserve"> ADDIN ZOTERO_ITEM CSL_CITATION {"citationID":"HtxHcQ5B","properties":{"formattedCitation":"(27)","plainCitation":"(27)","noteIndex":0},"citationItems":[{"id":51230,"uris":["http://zotero.org/users/6563351/items/VMZJDVNC"],"itemData":{"id":51230,"type":"article-journal","abstract":"Four studies examined impacts of iron supplementation on school children of various ages and both sexes. The first study investigated impact of iron-folic acid supplements for 60 d on cognition in 94 boys and girls aged 5-8 y. Improvement in total scores of the anemics was significantly higher than the nonanemics in 7-8-y-old children only. The second study assessed impacts of supplementation on cognition in 14 pairs of 5-6-y-old anemic boys, with clear beneficial effects on cognitive function. The third study investigated effects of varying dosages of elemental iron on cognitive function in 48 boys aged 8-15 y, with different levels of improvement. The fourth study investigated impacts of iron supplementation on 163 anemic girls aged 8-15 y with treatment and evaluations at 4 and 8 mo, with significantly improved scores in cognitive function after the eighth month.","container-title":"The American Journal of Clinical Nutrition","DOI":"10.1093/ajcn/50.3.675","ISSN":"0002-9165","issue":"3 Suppl","journalAbbreviation":"Am J Clin Nutr","language":"eng","note":"PMID: 2773845","page":"675-684; discussion 685-686","source":"PubMed","title":"Impact of iron supplementation on cognitive functions in preschool and school-aged children: the Indian experience","title-short":"Impact of iron supplementation on cognitive functions in preschool and school-aged children","volume":"50","author":[{"family":"Seshadri","given":"S."},{"family":"Gopaldas","given":"T."}],"issued":{"date-parts":[["1989",9]]}}}],"schema":"https://github.com/citation-style-language/schema/raw/master/csl-citation.json"} </w:instrText>
            </w:r>
            <w:r>
              <w:rPr>
                <w:lang w:val="es-PE"/>
              </w:rPr>
              <w:fldChar w:fldCharType="separate"/>
            </w:r>
            <w:r w:rsidRPr="002B7AD1">
              <w:t>(27)</w:t>
            </w:r>
            <w:r>
              <w:rPr>
                <w:lang w:val="es-PE"/>
              </w:rPr>
              <w:fldChar w:fldCharType="end"/>
            </w:r>
          </w:p>
        </w:tc>
        <w:tc>
          <w:tcPr>
            <w:tcW w:w="10206" w:type="dxa"/>
            <w:vAlign w:val="center"/>
          </w:tcPr>
          <w:p w14:paraId="564903E1" w14:textId="15FC6F09" w:rsidR="00482E4E" w:rsidRPr="001A75E9" w:rsidRDefault="002B7AD1" w:rsidP="00482E4E">
            <w:pPr>
              <w:pStyle w:val="Textoindependiente"/>
              <w:spacing w:before="30" w:line="276" w:lineRule="auto"/>
              <w:ind w:left="-109" w:right="-69"/>
              <w:jc w:val="center"/>
              <w:rPr>
                <w:lang w:val="es-PE"/>
              </w:rPr>
            </w:pPr>
            <w:proofErr w:type="spellStart"/>
            <w:r>
              <w:rPr>
                <w:lang w:val="es-PE"/>
              </w:rPr>
              <w:t>Sachdev</w:t>
            </w:r>
            <w:proofErr w:type="spellEnd"/>
            <w:r>
              <w:rPr>
                <w:lang w:val="es-PE"/>
              </w:rPr>
              <w:t xml:space="preserve"> et al. </w:t>
            </w:r>
            <w:r>
              <w:rPr>
                <w:lang w:val="es-PE"/>
              </w:rPr>
              <w:fldChar w:fldCharType="begin"/>
            </w:r>
            <w:r>
              <w:rPr>
                <w:lang w:val="es-PE"/>
              </w:rPr>
              <w:instrText xml:space="preserve"> ADDIN ZOTERO_ITEM CSL_CITATION {"citationID":"Jwx47uQI","properties":{"formattedCitation":"(8)","plainCitation":"(8)","noteIndex":0},"citationItems":[{"id":47154,"uris":["http://zotero.org/users/6563351/items/BBAG4QAM"],"itemData":{"id":47154,"type":"article-journal","abstract":"OBJECTIVE: To evaluate the effect of iron supplementation on mental and motor development in children through a systematic review of randomised controlled  trials (RCTs). DATA SOURCES: Electronic databases, personal files, hand search of  reviews, bibliographies of books, abstracts and proceedings of international  conferences. REVIEW METHODS: RCTs with interventions that included oral or  parenteral iron supplementation, fortified formula milk or cereals were  evaluated. The outcomes studied were mental and motor development scores and  various individual development tests employed, including Bayley mental and  psychomotor development indices and intelligence quotient. RESULTS: The pooled  estimate (random effects model) of mental development score standardised mean  difference (SMD) was 0.30 (95% confidence interval (CI) 0.15 to 0.46, P&lt;0.001;  P&lt;0.001 for heterogeneity). Initial anaemia and iron-deficiency anaemia were  significant explanatory variables for heterogeneity. The pooled estimate of  Bayley Mental Development Index (weighted mean difference) in younger children  (&lt;27 months old) was 0.95 (95% CI -0.56 to 2.46, P=0.22; P=0.016 for  heterogeneity). For intelligence quotient scores (&gt; or =8 years age), the pooled  SMD was 0.41 (95% CI 0.20 to 0.62, P&lt;0.001; P=0.07 for heterogeneity). There was  no effect of iron supplementation on motor development score (SMD 0.09, 95% CI  -0.08 to 0.26, P=0.28; P=0.028 for heterogeneity). CONCLUSIONS: Iron  supplementation improves mental development score modestly. This effect is  particularly apparent for intelligence tests above 7 years of age and in  initially anaemic or iron-deficient anaemic subjects. There is no convincing  evidence that iron treatment has an effect on mental development in children  below 27 months of age or on motor development.","container-title":"Public health nutrition","DOI":"10.1079/phn2004677","ISSN":"1368-9800","issue":"2","journalAbbreviation":"Public Health Nutr","language":"eng","note":"publisher-place: England\nPMID: 15877905","page":"117-132","title":"Effect of iron supplementation on mental and motor development in children: systematic review of randomised controlled trials.","volume":"8","author":[{"family":"Sachdev","given":"Hps"},{"family":"Gera","given":"Tarun"},{"family":"Nestel","given":"Penelope"}],"issued":{"date-parts":[["2005",4]]}}}],"schema":"https://github.com/citation-style-language/schema/raw/master/csl-citation.json"} </w:instrText>
            </w:r>
            <w:r>
              <w:rPr>
                <w:lang w:val="es-PE"/>
              </w:rPr>
              <w:fldChar w:fldCharType="separate"/>
            </w:r>
            <w:r w:rsidRPr="00482E4E">
              <w:rPr>
                <w:lang w:val="es-PE"/>
              </w:rPr>
              <w:t>(8)</w:t>
            </w:r>
            <w:r>
              <w:rPr>
                <w:lang w:val="es-PE"/>
              </w:rPr>
              <w:fldChar w:fldCharType="end"/>
            </w:r>
            <w:r>
              <w:rPr>
                <w:lang w:val="es-PE"/>
              </w:rPr>
              <w:t xml:space="preserve">, </w:t>
            </w:r>
            <w:proofErr w:type="spellStart"/>
            <w:r>
              <w:rPr>
                <w:lang w:val="es-PE"/>
              </w:rPr>
              <w:t>Guo</w:t>
            </w:r>
            <w:proofErr w:type="spellEnd"/>
            <w:r>
              <w:rPr>
                <w:lang w:val="es-PE"/>
              </w:rPr>
              <w:t xml:space="preserve"> et al. </w:t>
            </w:r>
            <w:r>
              <w:rPr>
                <w:lang w:val="es-PE"/>
              </w:rPr>
              <w:fldChar w:fldCharType="begin"/>
            </w:r>
            <w:r>
              <w:rPr>
                <w:lang w:val="es-PE"/>
              </w:rPr>
              <w:instrText xml:space="preserve"> ADDIN ZOTERO_ITEM CSL_CITATION {"citationID":"PkHJiqzt","properties":{"formattedCitation":"(21)","plainCitation":"(21)","noteIndex":0},"citationItems":[{"id":47228,"uris":["http://zotero.org/users/6563351/items/JTTG6DN8"],"itemData":{"id":47228,"type":"article-journal","abstract":"Anemia is an important public health and clinical problem. Observational studies have linked iron deficiency and anemia in children with many poor outcomes,  including impaired cognitive development. In this study, we summarize the  evidence for the effect of daily iron supplementation on cognitive performance in  primary-school-aged children. We searched electronic databases (including MEDLINE  and Wangfang database) and other sources (August 2015) for randomized and  quasi-randomized controlled trials involving daily iron supplementation on  cognitive performance in children aged 5-12 years. We combined the data using  random effects meta-analysis. We identified 3219 studies; of these, we evaluated  5 full-text papers including 1825 children. Iron supplementation cannot improve  global cognitive scores (Mean difference 1.05, 95% confidence interval [CI] -2.69  to 4.79, P&lt;0.01). Our analysis suggests that iron supplementation improves global  cognitive c outcomes among primary-school-aged children is still unclear.","container-title":"International journal of clinical and experimental medicine","ISSN":"1940-5901","issue":"9","journalAbbreviation":"Int J Clin Exp Med","language":"eng","note":"publisher-place: United States\nPMID: 26629120 \nPMCID: PMC4659009","page":"16107-16111","title":"Daily iron supplementation on cognitive performance in primary-school-aged children with and without anemia: a meta-analysis.","volume":"8","author":[{"family":"Guo","given":"Xiu-Min"},{"family":"Liu","given":"Hui"},{"family":"Qian","given":"Jing"}],"issued":{"date-parts":[["2015"]]}}}],"schema":"https://github.com/citation-style-language/schema/raw/master/csl-citation.json"} </w:instrText>
            </w:r>
            <w:r>
              <w:rPr>
                <w:lang w:val="es-PE"/>
              </w:rPr>
              <w:fldChar w:fldCharType="separate"/>
            </w:r>
            <w:r w:rsidRPr="002B7AD1">
              <w:rPr>
                <w:lang w:val="es-PE"/>
              </w:rPr>
              <w:t>(21)</w:t>
            </w:r>
            <w:r>
              <w:rPr>
                <w:lang w:val="es-PE"/>
              </w:rPr>
              <w:fldChar w:fldCharType="end"/>
            </w:r>
            <w:r>
              <w:rPr>
                <w:lang w:val="es-PE"/>
              </w:rPr>
              <w:t xml:space="preserve">, </w:t>
            </w:r>
            <w:proofErr w:type="spellStart"/>
            <w:r>
              <w:rPr>
                <w:lang w:val="es-PE"/>
              </w:rPr>
              <w:t>Low</w:t>
            </w:r>
            <w:proofErr w:type="spellEnd"/>
            <w:r>
              <w:rPr>
                <w:lang w:val="es-PE"/>
              </w:rPr>
              <w:t xml:space="preserve"> et al. </w:t>
            </w:r>
            <w:r>
              <w:rPr>
                <w:lang w:val="es-PE"/>
              </w:rPr>
              <w:fldChar w:fldCharType="begin"/>
            </w:r>
            <w:r>
              <w:rPr>
                <w:lang w:val="es-PE"/>
              </w:rPr>
              <w:instrText xml:space="preserve"> ADDIN ZOTERO_ITEM CSL_CITATION {"citationID":"BZNlGbmP","properties":{"formattedCitation":"(22)","plainCitation":"(22)","noteIndex":0},"citationItems":[{"id":50691,"uris":["http://zotero.org/users/6563351/items/APJ3M8JK"],"itemData":{"id":50691,"type":"article-journal","container-title":"Cmaj","DOI":"10.1503/cmaj.130628","issue":"17","journalAbbreviation":"CMAJ","note":"ISBN: 0820-3946\npublisher: CMAJ","page":"E791-E802","title":"Effects of daily iron supplementation in primary-school–aged children: systematic review and meta-analysis of randomized controlled trials","volume":"185","author":[{"family":"Low","given":"Michael"},{"family":"Farrell","given":"Ann"},{"family":"Biggs","given":"Beverley-Ann"},{"family":"Pasricha","given":"Sant-Rayn"}],"issued":{"date-parts":[["2013"]]}}}],"schema":"https://github.com/citation-style-language/schema/raw/master/csl-citation.json"} </w:instrText>
            </w:r>
            <w:r>
              <w:rPr>
                <w:lang w:val="es-PE"/>
              </w:rPr>
              <w:fldChar w:fldCharType="separate"/>
            </w:r>
            <w:r w:rsidRPr="002B7AD1">
              <w:rPr>
                <w:lang w:val="es-PE"/>
              </w:rPr>
              <w:t>(22)</w:t>
            </w:r>
            <w:r>
              <w:rPr>
                <w:lang w:val="es-PE"/>
              </w:rPr>
              <w:fldChar w:fldCharType="end"/>
            </w:r>
          </w:p>
        </w:tc>
        <w:tc>
          <w:tcPr>
            <w:tcW w:w="1134" w:type="dxa"/>
            <w:vAlign w:val="center"/>
          </w:tcPr>
          <w:p w14:paraId="4A26AC2C" w14:textId="7A8D3000" w:rsidR="00482E4E" w:rsidRPr="001A75E9" w:rsidRDefault="00482E4E" w:rsidP="00482E4E">
            <w:pPr>
              <w:pStyle w:val="Textoindependiente"/>
              <w:spacing w:before="30" w:line="276" w:lineRule="auto"/>
              <w:ind w:left="-148" w:right="-90"/>
              <w:jc w:val="center"/>
              <w:rPr>
                <w:lang w:val="es-PE"/>
              </w:rPr>
            </w:pPr>
            <w:r>
              <w:rPr>
                <w:lang w:val="es-PE"/>
              </w:rPr>
              <w:t>3</w:t>
            </w:r>
          </w:p>
        </w:tc>
      </w:tr>
      <w:tr w:rsidR="00482E4E" w:rsidRPr="00482E4E" w14:paraId="22B7419B" w14:textId="77777777" w:rsidTr="00845350">
        <w:tc>
          <w:tcPr>
            <w:tcW w:w="2410" w:type="dxa"/>
            <w:vAlign w:val="center"/>
          </w:tcPr>
          <w:p w14:paraId="704407D3" w14:textId="45CCD4F6" w:rsidR="00482E4E" w:rsidRPr="001A75E9" w:rsidRDefault="002B7AD1" w:rsidP="00482E4E">
            <w:pPr>
              <w:pStyle w:val="Textoindependiente"/>
              <w:spacing w:before="30" w:line="276" w:lineRule="auto"/>
              <w:ind w:right="-16"/>
              <w:jc w:val="center"/>
              <w:rPr>
                <w:lang w:val="es-PE"/>
              </w:rPr>
            </w:pPr>
            <w:proofErr w:type="spellStart"/>
            <w:r>
              <w:rPr>
                <w:lang w:val="es-PE"/>
              </w:rPr>
              <w:t>Pollitt</w:t>
            </w:r>
            <w:proofErr w:type="spellEnd"/>
            <w:r w:rsidR="00482E4E">
              <w:rPr>
                <w:lang w:val="es-PE"/>
              </w:rPr>
              <w:t xml:space="preserve"> et al.</w:t>
            </w:r>
            <w:r>
              <w:rPr>
                <w:lang w:val="es-PE"/>
              </w:rPr>
              <w:t xml:space="preserve"> </w:t>
            </w:r>
            <w:r>
              <w:rPr>
                <w:lang w:val="es-PE"/>
              </w:rPr>
              <w:fldChar w:fldCharType="begin"/>
            </w:r>
            <w:r>
              <w:rPr>
                <w:lang w:val="es-PE"/>
              </w:rPr>
              <w:instrText xml:space="preserve"> ADDIN ZOTERO_ITEM CSL_CITATION {"citationID":"Gr0ummzl","properties":{"formattedCitation":"(28)","plainCitation":"(28)","noteIndex":0},"citationItems":[{"id":51232,"uris":["http://zotero.org/users/6563351/items/2Z4WWVG2"],"itemData":{"id":51232,"type":"article-journal","abstract":"This double-blind clinical trial was conducted in Thailand to assess the impact of iron treatment on the IQ and educational attainment of 1358 9-11-y-old children. The children were classified into one of three groups: iron replete, iron depleted, and iron-deficient anemic. The Raven Progressive Matrices was used to measure IQ. A Thai language and a math test were administered to assess school attainment. A 50-mg/d tablet of ferrous sulphate was given for 2 wk and a 100 mg/d tablet, for 14 wk. An anthelminthic drug was given on the day of the blood test before treatment and 3 mo after the intervention started. There is evidence of a positive association between iron status and IQ and a language school achievement test but there is no support for the internal validity of the hypothesis that this association is causal.","container-title":"The American Journal of Clinical Nutrition","DOI":"10.1093/ajcn/50.3.687","ISSN":"0002-9165","issue":"3 Suppl","journalAbbreviation":"Am J Clin Nutr","language":"eng","note":"PMID: 2773846","page":"687-696; discussion 696-697","source":"PubMed","title":"Iron deficiency and educational achievement in Thailand","volume":"50","author":[{"family":"Pollitt","given":"E."},{"family":"Hathirat","given":"P."},{"family":"Kotchabhakdi","given":"N. J."},{"family":"Missell","given":"L."},{"family":"Valyasevi","given":"A."}],"issued":{"date-parts":[["1989",9]]}}}],"schema":"https://github.com/citation-style-language/schema/raw/master/csl-citation.json"} </w:instrText>
            </w:r>
            <w:r>
              <w:rPr>
                <w:lang w:val="es-PE"/>
              </w:rPr>
              <w:fldChar w:fldCharType="separate"/>
            </w:r>
            <w:r w:rsidRPr="002B7AD1">
              <w:t>(28)</w:t>
            </w:r>
            <w:r>
              <w:rPr>
                <w:lang w:val="es-PE"/>
              </w:rPr>
              <w:fldChar w:fldCharType="end"/>
            </w:r>
          </w:p>
        </w:tc>
        <w:tc>
          <w:tcPr>
            <w:tcW w:w="10206" w:type="dxa"/>
            <w:vAlign w:val="center"/>
          </w:tcPr>
          <w:p w14:paraId="7CED3038" w14:textId="1FC93309" w:rsidR="00482E4E" w:rsidRPr="001A75E9" w:rsidRDefault="002B7AD1" w:rsidP="00482E4E">
            <w:pPr>
              <w:pStyle w:val="Textoindependiente"/>
              <w:spacing w:before="30" w:line="276" w:lineRule="auto"/>
              <w:ind w:left="-109" w:right="-69"/>
              <w:jc w:val="center"/>
              <w:rPr>
                <w:lang w:val="es-PE"/>
              </w:rPr>
            </w:pPr>
            <w:proofErr w:type="spellStart"/>
            <w:r>
              <w:rPr>
                <w:lang w:val="es-PE"/>
              </w:rPr>
              <w:t>Sachdev</w:t>
            </w:r>
            <w:proofErr w:type="spellEnd"/>
            <w:r>
              <w:rPr>
                <w:lang w:val="es-PE"/>
              </w:rPr>
              <w:t xml:space="preserve"> et al. </w:t>
            </w:r>
            <w:r>
              <w:rPr>
                <w:lang w:val="es-PE"/>
              </w:rPr>
              <w:fldChar w:fldCharType="begin"/>
            </w:r>
            <w:r>
              <w:rPr>
                <w:lang w:val="es-PE"/>
              </w:rPr>
              <w:instrText xml:space="preserve"> ADDIN ZOTERO_ITEM CSL_CITATION {"citationID":"2gvUh4ry","properties":{"formattedCitation":"(8)","plainCitation":"(8)","noteIndex":0},"citationItems":[{"id":47154,"uris":["http://zotero.org/users/6563351/items/BBAG4QAM"],"itemData":{"id":47154,"type":"article-journal","abstract":"OBJECTIVE: To evaluate the effect of iron supplementation on mental and motor development in children through a systematic review of randomised controlled  trials (RCTs). DATA SOURCES: Electronic databases, personal files, hand search of  reviews, bibliographies of books, abstracts and proceedings of international  conferences. REVIEW METHODS: RCTs with interventions that included oral or  parenteral iron supplementation, fortified formula milk or cereals were  evaluated. The outcomes studied were mental and motor development scores and  various individual development tests employed, including Bayley mental and  psychomotor development indices and intelligence quotient. RESULTS: The pooled  estimate (random effects model) of mental development score standardised mean  difference (SMD) was 0.30 (95% confidence interval (CI) 0.15 to 0.46, P&lt;0.001;  P&lt;0.001 for heterogeneity). Initial anaemia and iron-deficiency anaemia were  significant explanatory variables for heterogeneity. The pooled estimate of  Bayley Mental Development Index (weighted mean difference) in younger children  (&lt;27 months old) was 0.95 (95% CI -0.56 to 2.46, P=0.22; P=0.016 for  heterogeneity). For intelligence quotient scores (&gt; or =8 years age), the pooled  SMD was 0.41 (95% CI 0.20 to 0.62, P&lt;0.001; P=0.07 for heterogeneity). There was  no effect of iron supplementation on motor development score (SMD 0.09, 95% CI  -0.08 to 0.26, P=0.28; P=0.028 for heterogeneity). CONCLUSIONS: Iron  supplementation improves mental development score modestly. This effect is  particularly apparent for intelligence tests above 7 years of age and in  initially anaemic or iron-deficient anaemic subjects. There is no convincing  evidence that iron treatment has an effect on mental development in children  below 27 months of age or on motor development.","container-title":"Public health nutrition","DOI":"10.1079/phn2004677","ISSN":"1368-9800","issue":"2","journalAbbreviation":"Public Health Nutr","language":"eng","note":"publisher-place: England\nPMID: 15877905","page":"117-132","title":"Effect of iron supplementation on mental and motor development in children: systematic review of randomised controlled trials.","volume":"8","author":[{"family":"Sachdev","given":"Hps"},{"family":"Gera","given":"Tarun"},{"family":"Nestel","given":"Penelope"}],"issued":{"date-parts":[["2005",4]]}}}],"schema":"https://github.com/citation-style-language/schema/raw/master/csl-citation.json"} </w:instrText>
            </w:r>
            <w:r>
              <w:rPr>
                <w:lang w:val="es-PE"/>
              </w:rPr>
              <w:fldChar w:fldCharType="separate"/>
            </w:r>
            <w:r w:rsidRPr="00482E4E">
              <w:rPr>
                <w:lang w:val="es-PE"/>
              </w:rPr>
              <w:t>(8)</w:t>
            </w:r>
            <w:r>
              <w:rPr>
                <w:lang w:val="es-PE"/>
              </w:rPr>
              <w:fldChar w:fldCharType="end"/>
            </w:r>
            <w:r>
              <w:rPr>
                <w:lang w:val="es-PE"/>
              </w:rPr>
              <w:t>,</w:t>
            </w:r>
            <w:r>
              <w:rPr>
                <w:lang w:val="es-PE"/>
              </w:rPr>
              <w:t xml:space="preserve"> </w:t>
            </w:r>
            <w:proofErr w:type="spellStart"/>
            <w:r>
              <w:rPr>
                <w:lang w:val="es-PE"/>
              </w:rPr>
              <w:t>Gutema</w:t>
            </w:r>
            <w:proofErr w:type="spellEnd"/>
            <w:r>
              <w:rPr>
                <w:lang w:val="es-PE"/>
              </w:rPr>
              <w:t xml:space="preserve"> et al. </w:t>
            </w:r>
            <w:r>
              <w:rPr>
                <w:lang w:val="es-PE"/>
              </w:rPr>
              <w:fldChar w:fldCharType="begin"/>
            </w:r>
            <w:r>
              <w:rPr>
                <w:lang w:val="es-PE"/>
              </w:rPr>
              <w:instrText xml:space="preserve"> ADDIN ZOTERO_ITEM CSL_CITATION {"citationID":"T1SxlnQA","properties":{"formattedCitation":"(20)","plainCitation":"(20)","noteIndex":0},"citationItems":[{"id":46898,"uris":["http://zotero.org/users/6563351/items/WV63Z2Z4"],"itemData":{"id":46898,"type":"article-journal","abstract":"BACKGROUND: Iron deficiency is negatively associated with children's cognitive development. Evidence showed that iron supplementation improves cognitive  development. Nearly 50% of anemia is caused by iron deficiency. Anemia affects  more school-age children, at an age where their brain development continues. The  aim of this systematic review and meta-analysis is to review the evidence from  published randomized controlled trials to evaluate the effects of iron  supplementation on cognitive development and function among school-age children.  METHOD: Five databases including MEDLINE, EMBASE, Scopus, Web of Science and  CENTRAL were used to search for articles on April 20th, 2021. The search was  reconducted on October 13th, 2022 to retrieve new records. Studies were eligible  if they included school children 6-12 years of age, were randomized controlled  trials, and if they tested iron supplementation and measured cognitive  development. RESULT: Thirteen articles were included in the systematic review.  Overall, iron supplementation significantly improved intelligence (standardized  mean difference, 95% confidence interval) (SMD 0.46, 95%CI: 0.19, 0.73, P&lt;0.001),  attention and concentration (SMD 0.44, 95%CI: 0.07, 0.81, P = 0.02) and memory  (SMD 0.44, 95%CI: 0.21, 0.67, P &lt;0.001) of school-age children. There was no  significant effect of iron supplementation on school achievement of school-age  children (SMD 0.06, 95%CI: -0.15, 0.26, P = 0.56). In a subgroup analysis,  iron-supplemented children who were anemic at baseline had had better outcomes of  intelligence (SMD 0.79, 95%CI: 0.41, 1.16, P = 0.001) and memory (SMD 0.47,  95%CI: 0.13, 0.81; P = 0.006). CONCLUSION: Iron supplementation has a significant  positive effect on the intelligence, attention and concentration, and the memory  of school-age children but there was no evidence on the effect of iron  supplementation on their school achievement.","container-title":"PloS one","DOI":"10.1371/journal.pone.0287703","ISSN":"1932-6203","issue":"6","journalAbbreviation":"PLoS One","language":"eng","note":"publisher-place: United States\nPMID: 37368919 \nPMCID: PMC10298800","page":"e0287703","title":"Effects of iron supplementation on cognitive development in school-age children: Systematic review and meta-analysis.","volume":"18","author":[{"family":"Gutema","given":"Befikadu Tariku"},{"family":"Sorrie","given":"Muluken Bekele"},{"family":"Megersa","given":"Nega Degefa"},{"family":"Yesera","given":"Gesila Endashaw"},{"family":"Yeshitila","given":"Yordanos Gizachew"},{"family":"Pauwels","given":"Nele S."},{"family":"De Henauw","given":"Stefaan"},{"family":"Abbeddou","given":"Souheila"}],"issued":{"date-parts":[["2023"]]}}}],"schema":"https://github.com/citation-style-language/schema/raw/master/csl-citation.json"} </w:instrText>
            </w:r>
            <w:r>
              <w:rPr>
                <w:lang w:val="es-PE"/>
              </w:rPr>
              <w:fldChar w:fldCharType="separate"/>
            </w:r>
            <w:r w:rsidRPr="006D0A06">
              <w:t>(20)</w:t>
            </w:r>
            <w:r>
              <w:rPr>
                <w:lang w:val="es-PE"/>
              </w:rPr>
              <w:fldChar w:fldCharType="end"/>
            </w:r>
            <w:r>
              <w:rPr>
                <w:lang w:val="es-PE"/>
              </w:rPr>
              <w:t xml:space="preserve">, </w:t>
            </w:r>
            <w:proofErr w:type="spellStart"/>
            <w:r>
              <w:rPr>
                <w:lang w:val="es-PE"/>
              </w:rPr>
              <w:t>Low</w:t>
            </w:r>
            <w:proofErr w:type="spellEnd"/>
            <w:r>
              <w:rPr>
                <w:lang w:val="es-PE"/>
              </w:rPr>
              <w:t xml:space="preserve"> et al. </w:t>
            </w:r>
            <w:r>
              <w:rPr>
                <w:lang w:val="es-PE"/>
              </w:rPr>
              <w:fldChar w:fldCharType="begin"/>
            </w:r>
            <w:r>
              <w:rPr>
                <w:lang w:val="es-PE"/>
              </w:rPr>
              <w:instrText xml:space="preserve"> ADDIN ZOTERO_ITEM CSL_CITATION {"citationID":"afcT4xZG","properties":{"formattedCitation":"(22)","plainCitation":"(22)","noteIndex":0},"citationItems":[{"id":50691,"uris":["http://zotero.org/users/6563351/items/APJ3M8JK"],"itemData":{"id":50691,"type":"article-journal","container-title":"Cmaj","DOI":"10.1503/cmaj.130628","issue":"17","journalAbbreviation":"CMAJ","note":"ISBN: 0820-3946\npublisher: CMAJ","page":"E791-E802","title":"Effects of daily iron supplementation in primary-school–aged children: systematic review and meta-analysis of randomized controlled trials","volume":"185","author":[{"family":"Low","given":"Michael"},{"family":"Farrell","given":"Ann"},{"family":"Biggs","given":"Beverley-Ann"},{"family":"Pasricha","given":"Sant-Rayn"}],"issued":{"date-parts":[["2013"]]}}}],"schema":"https://github.com/citation-style-language/schema/raw/master/csl-citation.json"} </w:instrText>
            </w:r>
            <w:r>
              <w:rPr>
                <w:lang w:val="es-PE"/>
              </w:rPr>
              <w:fldChar w:fldCharType="separate"/>
            </w:r>
            <w:r w:rsidRPr="002B7AD1">
              <w:rPr>
                <w:lang w:val="es-PE"/>
              </w:rPr>
              <w:t>(22)</w:t>
            </w:r>
            <w:r>
              <w:rPr>
                <w:lang w:val="es-PE"/>
              </w:rPr>
              <w:fldChar w:fldCharType="end"/>
            </w:r>
          </w:p>
        </w:tc>
        <w:tc>
          <w:tcPr>
            <w:tcW w:w="1134" w:type="dxa"/>
            <w:vAlign w:val="center"/>
          </w:tcPr>
          <w:p w14:paraId="325FDD3D" w14:textId="55685BF0" w:rsidR="00482E4E" w:rsidRPr="001A75E9" w:rsidRDefault="002B7AD1" w:rsidP="00482E4E">
            <w:pPr>
              <w:pStyle w:val="Textoindependiente"/>
              <w:spacing w:before="30" w:line="276" w:lineRule="auto"/>
              <w:ind w:left="-148" w:right="-90"/>
              <w:jc w:val="center"/>
              <w:rPr>
                <w:lang w:val="es-PE"/>
              </w:rPr>
            </w:pPr>
            <w:r>
              <w:rPr>
                <w:lang w:val="es-PE"/>
              </w:rPr>
              <w:t>3</w:t>
            </w:r>
          </w:p>
        </w:tc>
      </w:tr>
      <w:tr w:rsidR="00482E4E" w:rsidRPr="00482E4E" w14:paraId="384C9300" w14:textId="77777777" w:rsidTr="00845350">
        <w:tc>
          <w:tcPr>
            <w:tcW w:w="2410" w:type="dxa"/>
            <w:vAlign w:val="center"/>
          </w:tcPr>
          <w:p w14:paraId="6B5CA5FB" w14:textId="5268A9DE" w:rsidR="00482E4E" w:rsidRPr="001A75E9" w:rsidRDefault="002B7AD1" w:rsidP="00482E4E">
            <w:pPr>
              <w:pStyle w:val="Textoindependiente"/>
              <w:spacing w:before="30" w:line="276" w:lineRule="auto"/>
              <w:ind w:right="-16"/>
              <w:jc w:val="center"/>
              <w:rPr>
                <w:lang w:val="es-PE"/>
              </w:rPr>
            </w:pPr>
            <w:r>
              <w:rPr>
                <w:lang w:val="es-PE"/>
              </w:rPr>
              <w:t>Black</w:t>
            </w:r>
            <w:r w:rsidR="00482E4E">
              <w:rPr>
                <w:lang w:val="es-PE"/>
              </w:rPr>
              <w:t xml:space="preserve"> et al.</w:t>
            </w:r>
            <w:r>
              <w:rPr>
                <w:lang w:val="es-PE"/>
              </w:rPr>
              <w:t xml:space="preserve"> </w:t>
            </w:r>
            <w:r>
              <w:rPr>
                <w:lang w:val="es-PE"/>
              </w:rPr>
              <w:fldChar w:fldCharType="begin"/>
            </w:r>
            <w:r>
              <w:rPr>
                <w:lang w:val="es-PE"/>
              </w:rPr>
              <w:instrText xml:space="preserve"> ADDIN ZOTERO_ITEM CSL_CITATION {"citationID":"5b8Wjtvi","properties":{"formattedCitation":"(29)","plainCitation":"(29)","noteIndex":0},"citationItems":[{"id":51234,"uris":["http://zotero.org/users/6563351/items/5FDTM8TF"],"itemData":{"id":51234,"type":"article-journal","abstract":"BACKGROUND: Iron and zinc deficiency are prevalent during infancy in low-income countries.\nOBJECTIVES: The objectives were to examine whether a weekly supplement of iron, zinc, iron+zinc, or a micronutrient mix (MM) of 16 vitamins and minerals would alter infant development and behavior.\nDESIGN: The participants were 221 infants from rural Bangladesh at risk of micronutrient deficiencies. Development and behavior were evaluated at 6 and 12 mo of age by using the Bayley Scales of Infant Development II and the Home Observation Measurement of Environment (HOME) scale. In this double-blind trial, the infants were randomly assigned to 1 of 5 treatment conditions: iron (20 mg), zinc (20 mg), iron+zinc, MM (16 vitamins and minerals, including iron and zinc), or riboflavin weekly from 6 to 12 mo. Multivariate analyses were conducted to examine the change in development and behavior for each supplementation group, with control for maternal education, HOME score, months breastfed, anemia, growth at 6 mo, and change in growth from 6 to 12 mo.\nRESULTS: Iron and zinc administered together and with other micronutrients had a beneficial effect on infant motor development. Iron and zinc administered individually and in combination had a beneficial effect on orientation-engagement. Two-thirds of the infants were mildly anemic, no treatment effects on hemoglobin concentration were observed, and hemoglobin was not associated with measures of development or behavior.\nCONCLUSION: The beneficial effects of weekly iron and zinc supplementation on motor development and orientation-engagement suggest that infants benefit from these minerals when administered together.","container-title":"The American Journal of Clinical Nutrition","DOI":"10.1093/ajcn/80.4.903","ISSN":"0002-9165","issue":"4","journalAbbreviation":"Am J Clin Nutr","language":"eng","note":"PMID: 15447897","page":"903-910","source":"PubMed","title":"Iron and zinc supplementation promote motor development and exploratory behavior among Bangladeshi infants","volume":"80","author":[{"family":"Black","given":"Maureen M."},{"family":"Baqui","given":"Abdullah H."},{"family":"Zaman","given":"K."},{"family":"Ake Persson","given":"Lars"},{"family":"El Arifeen","given":"Shams"},{"family":"Le","given":"Katherine"},{"family":"McNary","given":"Scot W."},{"family":"Parveen","given":"Monowara"},{"family":"Hamadani","given":"Jena D."},{"family":"Black","given":"Robert E."}],"issued":{"date-parts":[["2004",10]]}}}],"schema":"https://github.com/citation-style-language/schema/raw/master/csl-citation.json"} </w:instrText>
            </w:r>
            <w:r>
              <w:rPr>
                <w:lang w:val="es-PE"/>
              </w:rPr>
              <w:fldChar w:fldCharType="separate"/>
            </w:r>
            <w:r w:rsidRPr="002B7AD1">
              <w:t>(29)</w:t>
            </w:r>
            <w:r>
              <w:rPr>
                <w:lang w:val="es-PE"/>
              </w:rPr>
              <w:fldChar w:fldCharType="end"/>
            </w:r>
          </w:p>
        </w:tc>
        <w:tc>
          <w:tcPr>
            <w:tcW w:w="10206" w:type="dxa"/>
            <w:vAlign w:val="center"/>
          </w:tcPr>
          <w:p w14:paraId="5C5883BF" w14:textId="60C6DF1C" w:rsidR="00482E4E" w:rsidRPr="00482E4E" w:rsidRDefault="002E53C3" w:rsidP="00482E4E">
            <w:pPr>
              <w:pStyle w:val="Textoindependiente"/>
              <w:spacing w:before="30" w:line="276" w:lineRule="auto"/>
              <w:ind w:left="-109" w:right="-69"/>
              <w:jc w:val="center"/>
              <w:rPr>
                <w:lang w:val="es-PE"/>
              </w:rPr>
            </w:pPr>
            <w:r>
              <w:rPr>
                <w:lang w:val="es-PE"/>
              </w:rPr>
              <w:t xml:space="preserve">Mutua et al. </w:t>
            </w:r>
            <w:r>
              <w:rPr>
                <w:lang w:val="es-PE"/>
              </w:rPr>
              <w:fldChar w:fldCharType="begin"/>
            </w:r>
            <w:r>
              <w:rPr>
                <w:lang w:val="es-PE"/>
              </w:rPr>
              <w:instrText xml:space="preserve"> ADDIN ZOTERO_ITEM CSL_CITATION {"citationID":"39cEgoHD","properties":{"formattedCitation":"(2)","plainCitation":"(2)","noteIndex":0},"citationItems":[{"id":47095,"uris":["http://zotero.org/users/6563351/items/NMMT9Q6T"],"itemData":{"id":47095,"type":"article-journal","abstract":"Background: Iron deficiency and developmental delay are common in African children. While experimental studies indicate an important role of iron in brain  development, effects of iron on child development remain unclear. We aimed to  evaluate the effects of iron supplementation or fortification on neurobehavioural  outcomes in African children and further summarise these effects in children  living in non-African countries for comparison. Methods: We searched PubMed,  EMBASE, PsycINFO, Scopus and Cochrane Library for studies published up to 22 (nd)  October 2021. We included randomised controlled trials (RCTs) evaluating effects  of iron supplementation or fortification on neurobehavioural outcomes in  children. Due to heterogeneity in study methods, we analysed all studies  qualitatively and in secondary analyses only seven RCTs with 11 arms were  meta-analysed. Results: We identified 2231 studies and included 35 studies  (n=9988) in the systematic review. Only five studies (n=1294) included African  children while 30 (n=8694) included children living in non-African countries. Of  the five African studies, two (n=647) reported beneficial effects of iron  supplementation on neurobehavioural outcomes in anaemic children, while three  (n=647) found no beneficial effects. Of 30 studies in children living in  non-African countries, 10 (n=3105) reported beneficial effects of iron  supplementation or fortification on neurobehavioural outcomes, seven (n=786)  reported beneficial effects only in children who had iron deficiency, iron  deficiency anaemia or anaemia while 13 (n=4803) reported no beneficial effects.  Conclusions: There are few studies in African children despite the high burden of  iron deficiency and developmental delay in this population. Evidence on the  effects of iron supplementation on neurobehavioural outcomes remains unclear and  there is need for further well-powered studies evaluating these effects in  African populations. PROSPERO registration: CRD42018091278 (20/03/2018).","container-title":"Wellcome open research","DOI":"10.12688/wellcomeopenres.16931.2","ISSN":"2398-502X","journalAbbreviation":"Wellcome Open Res","language":"eng","note":"publisher-place: England\nPMID: 35106382 \nPMCID: PMC8777511","page":"181","title":"Effects of iron intake on neurobehavioural outcomes in African children: a systematic review and meta-analysis of randomised controlled trials.","volume":"6","author":[{"family":"Mutua","given":"Agnes M."},{"family":"Mwangi","given":"Kelvinson"},{"family":"Abubakar","given":"Amina"},{"family":"Atkinson","given":"Sarah H."}],"issued":{"date-parts":[["2021"]]}}}],"schema":"https://github.com/citation-style-language/schema/raw/master/csl-citation.json"} </w:instrText>
            </w:r>
            <w:r>
              <w:rPr>
                <w:lang w:val="es-PE"/>
              </w:rPr>
              <w:fldChar w:fldCharType="separate"/>
            </w:r>
            <w:r w:rsidRPr="00482E4E">
              <w:rPr>
                <w:lang w:val="es-PE"/>
              </w:rPr>
              <w:t>(2)</w:t>
            </w:r>
            <w:r>
              <w:rPr>
                <w:lang w:val="es-PE"/>
              </w:rPr>
              <w:fldChar w:fldCharType="end"/>
            </w:r>
            <w:r>
              <w:rPr>
                <w:lang w:val="es-PE"/>
              </w:rPr>
              <w:t xml:space="preserve">, </w:t>
            </w:r>
            <w:proofErr w:type="spellStart"/>
            <w:r>
              <w:rPr>
                <w:lang w:val="es-PE"/>
              </w:rPr>
              <w:t>McCann</w:t>
            </w:r>
            <w:proofErr w:type="spellEnd"/>
            <w:r>
              <w:rPr>
                <w:lang w:val="es-PE"/>
              </w:rPr>
              <w:t xml:space="preserve"> et al. </w:t>
            </w:r>
            <w:r>
              <w:rPr>
                <w:lang w:val="es-PE"/>
              </w:rPr>
              <w:fldChar w:fldCharType="begin"/>
            </w:r>
            <w:r>
              <w:rPr>
                <w:lang w:val="es-PE"/>
              </w:rPr>
              <w:instrText xml:space="preserve"> ADDIN ZOTERO_ITEM CSL_CITATION {"citationID":"cJzwk8o5","properties":{"formattedCitation":"(3)","plainCitation":"(3)","noteIndex":0},"citationItems":[{"id":50523,"uris":["http://zotero.org/users/6563351/items/WT5QCEI4"],"itemData":{"id":50523,"type":"article-journal","abstract":"One-third of children falter in cognitive development by pre-school age. Iron plays an important role in many neurodevelopmental processes, and animal studies suggest that iron sufficiency in pregnancy and infancy is particularly important for neurodevelopment. However, it is not clear whether iron deficiency directly impacts developmental outcomes, and, if so, whether impact differs by timing of exposure or developmental domain. We searched four databases for studies on iron deficiency or iron supplementation in pregnancy, or at 0–6 months, 6–24 months, or 2–4 years of age. All studies included neurodevelopmental assessments in infants or children up to 4 years old. We then qualitatively synthesized the literature. There was no clear relationship between iron status and developmental outcomes across any of the time windows or domains included. We identified a large quantity of low-quality studies, significant heterogeneity in study design and a lack of research focused on pregnancy and early infancy. In summary, despite good mechanistic evidence for the role of iron in brain development, evidence for the impact of iron deficiency or iron supplementation on early development is inconsistent. Further high-quality research is needed, particularly within pregnancy and early infancy, which has previously been neglected.","archive":"Embase","container-title":"Nutrients","DOI":"10.3390/nu12072001","ISSN":"2072-6643","issue":"7","journalAbbreviation":"Nutrients","language":"English","page":"1-23","title":"The role of iron in brain development: A systematic review","URL":"https://www.embase.com/search/results?subaction=viewrecord&amp;id=L2004663290&amp;from=export","volume":"12","author":[{"family":"McCann","given":"S."},{"family":"Amadó","given":"M.P."},{"family":"Moore","given":"S.E."}],"issued":{"date-parts":[["2020"]]}}}],"schema":"https://github.com/citation-style-language/schema/raw/master/csl-citation.json"} </w:instrText>
            </w:r>
            <w:r>
              <w:rPr>
                <w:lang w:val="es-PE"/>
              </w:rPr>
              <w:fldChar w:fldCharType="separate"/>
            </w:r>
            <w:r w:rsidRPr="00482E4E">
              <w:rPr>
                <w:lang w:val="es-PE"/>
              </w:rPr>
              <w:t>(3)</w:t>
            </w:r>
            <w:r>
              <w:rPr>
                <w:lang w:val="es-PE"/>
              </w:rPr>
              <w:fldChar w:fldCharType="end"/>
            </w:r>
          </w:p>
        </w:tc>
        <w:tc>
          <w:tcPr>
            <w:tcW w:w="1134" w:type="dxa"/>
            <w:vAlign w:val="center"/>
          </w:tcPr>
          <w:p w14:paraId="4AC31013" w14:textId="0267D45C" w:rsidR="00482E4E" w:rsidRPr="001A75E9" w:rsidRDefault="00482E4E" w:rsidP="00482E4E">
            <w:pPr>
              <w:pStyle w:val="Textoindependiente"/>
              <w:spacing w:before="30" w:line="276" w:lineRule="auto"/>
              <w:ind w:left="-148" w:right="-90"/>
              <w:jc w:val="center"/>
              <w:rPr>
                <w:lang w:val="es-PE"/>
              </w:rPr>
            </w:pPr>
            <w:r>
              <w:rPr>
                <w:lang w:val="es-PE"/>
              </w:rPr>
              <w:t>2</w:t>
            </w:r>
          </w:p>
        </w:tc>
      </w:tr>
      <w:tr w:rsidR="00482E4E" w:rsidRPr="00482E4E" w14:paraId="0481CCA2" w14:textId="77777777" w:rsidTr="00845350">
        <w:tc>
          <w:tcPr>
            <w:tcW w:w="2410" w:type="dxa"/>
            <w:vAlign w:val="center"/>
          </w:tcPr>
          <w:p w14:paraId="6CB048A1" w14:textId="2D52CAA7" w:rsidR="00482E4E" w:rsidRPr="001A75E9" w:rsidRDefault="002B7AD1" w:rsidP="00482E4E">
            <w:pPr>
              <w:pStyle w:val="Textoindependiente"/>
              <w:spacing w:before="30" w:line="276" w:lineRule="auto"/>
              <w:ind w:right="-16"/>
              <w:jc w:val="center"/>
              <w:rPr>
                <w:lang w:val="es-PE"/>
              </w:rPr>
            </w:pPr>
            <w:proofErr w:type="spellStart"/>
            <w:r>
              <w:rPr>
                <w:lang w:val="es-PE"/>
              </w:rPr>
              <w:t>Lozoff</w:t>
            </w:r>
            <w:proofErr w:type="spellEnd"/>
            <w:r w:rsidR="00482E4E">
              <w:rPr>
                <w:lang w:val="es-PE"/>
              </w:rPr>
              <w:t xml:space="preserve"> et al.</w:t>
            </w:r>
            <w:r w:rsidR="002E53C3">
              <w:rPr>
                <w:lang w:val="es-PE"/>
              </w:rPr>
              <w:t xml:space="preserve"> </w:t>
            </w:r>
            <w:r w:rsidR="002E53C3">
              <w:rPr>
                <w:lang w:val="es-PE"/>
              </w:rPr>
              <w:fldChar w:fldCharType="begin"/>
            </w:r>
            <w:r w:rsidR="002E53C3">
              <w:rPr>
                <w:lang w:val="es-PE"/>
              </w:rPr>
              <w:instrText xml:space="preserve"> ADDIN ZOTERO_ITEM CSL_CITATION {"citationID":"31DrjHIc","properties":{"formattedCitation":"(30)","plainCitation":"(30)","noteIndex":0},"citationItems":[{"id":51236,"uris":["http://zotero.org/users/6563351/items/ZWQ6R6FN"],"itemData":{"id":51236,"type":"article-journal","abstract":"OBJECTIVE: To determine the behavioral and developmental effects of preventing iron-deficiency anemia in infancy.\nMETHODS: Healthy full-term Chilean infants who were free of iron-deficiency anemia at 6 months were assigned to high- or low-iron groups or to high- or no-added-iron groups. Behavioral/developmental outcomes at 12 months of age included overall mental and motor test scores and specific measures of motor functioning, cognitive processing, and behavior. There were no differences between high- and low-iron groups in the prevalence of iron-deficiency anemia or behavioral/developmental outcome, and they were combined to form an iron-supplemented group (n = 1123) for comparison with the no-added-iron group (n = 534).\nRESULTS: At 12 months, iron-deficiency anemia was present in 3.1% and 22.6% of the supplemented and unsupplemented groups, respectively. The groups differed in specific behavioral/developmental outcomes but not on global test scores. Infants who did not receive supplemental iron processed information slower. They were less likely to show positive affect, interact socially, or check their caregivers' reactions. A smaller proportion of them resisted giving up toys and test materials, and more could not be soothed by words or objects when upset. They crawled somewhat later and were more likely to be tremulous.\nCONCLUSIONS: The results suggest that unsupplemented infants responded less positively to the physical and social environment. The observed differences seem to be congruent with current understanding of the effects of iron deficiency on the developing brain. The study shows that healthy full-term infants may receive developmental and behavioral benefits from iron supplementation in the first year of life.","container-title":"Pediatrics","DOI":"10.1542/peds.112.4.846","ISSN":"1098-4275","issue":"4","journalAbbreviation":"Pediatrics","language":"eng","note":"PMID: 14523176","page":"846-854","source":"PubMed","title":"Behavioral and developmental effects of preventing iron-deficiency anemia in healthy full-term infants","volume":"112","author":[{"family":"Lozoff","given":"Betsy"},{"family":"De Andraca","given":"Isidora"},{"family":"Castillo","given":"Marcela"},{"family":"Smith","given":"Julia B."},{"family":"Walter","given":"Tomas"},{"family":"Pino","given":"Paulina"}],"issued":{"date-parts":[["2003",10]]}}}],"schema":"https://github.com/citation-style-language/schema/raw/master/csl-citation.json"} </w:instrText>
            </w:r>
            <w:r w:rsidR="002E53C3">
              <w:rPr>
                <w:lang w:val="es-PE"/>
              </w:rPr>
              <w:fldChar w:fldCharType="separate"/>
            </w:r>
            <w:r w:rsidR="002E53C3" w:rsidRPr="002E53C3">
              <w:t>(30)</w:t>
            </w:r>
            <w:r w:rsidR="002E53C3">
              <w:rPr>
                <w:lang w:val="es-PE"/>
              </w:rPr>
              <w:fldChar w:fldCharType="end"/>
            </w:r>
          </w:p>
        </w:tc>
        <w:tc>
          <w:tcPr>
            <w:tcW w:w="10206" w:type="dxa"/>
            <w:vAlign w:val="center"/>
          </w:tcPr>
          <w:p w14:paraId="41DF3C54" w14:textId="6986E76E" w:rsidR="00482E4E" w:rsidRPr="001A75E9" w:rsidRDefault="002E53C3" w:rsidP="00482E4E">
            <w:pPr>
              <w:pStyle w:val="Textoindependiente"/>
              <w:spacing w:before="30" w:line="276" w:lineRule="auto"/>
              <w:ind w:left="-109" w:right="-69"/>
              <w:jc w:val="center"/>
              <w:rPr>
                <w:lang w:val="es-PE"/>
              </w:rPr>
            </w:pPr>
            <w:proofErr w:type="spellStart"/>
            <w:r>
              <w:rPr>
                <w:lang w:val="es-PE"/>
              </w:rPr>
              <w:t>McCann</w:t>
            </w:r>
            <w:proofErr w:type="spellEnd"/>
            <w:r>
              <w:rPr>
                <w:lang w:val="es-PE"/>
              </w:rPr>
              <w:t xml:space="preserve"> et al. </w:t>
            </w:r>
            <w:r>
              <w:rPr>
                <w:lang w:val="es-PE"/>
              </w:rPr>
              <w:fldChar w:fldCharType="begin"/>
            </w:r>
            <w:r>
              <w:rPr>
                <w:lang w:val="es-PE"/>
              </w:rPr>
              <w:instrText xml:space="preserve"> ADDIN ZOTERO_ITEM CSL_CITATION {"citationID":"TauIAJCS","properties":{"formattedCitation":"(3)","plainCitation":"(3)","noteIndex":0},"citationItems":[{"id":50523,"uris":["http://zotero.org/users/6563351/items/WT5QCEI4"],"itemData":{"id":50523,"type":"article-journal","abstract":"One-third of children falter in cognitive development by pre-school age. Iron plays an important role in many neurodevelopmental processes, and animal studies suggest that iron sufficiency in pregnancy and infancy is particularly important for neurodevelopment. However, it is not clear whether iron deficiency directly impacts developmental outcomes, and, if so, whether impact differs by timing of exposure or developmental domain. We searched four databases for studies on iron deficiency or iron supplementation in pregnancy, or at 0–6 months, 6–24 months, or 2–4 years of age. All studies included neurodevelopmental assessments in infants or children up to 4 years old. We then qualitatively synthesized the literature. There was no clear relationship between iron status and developmental outcomes across any of the time windows or domains included. We identified a large quantity of low-quality studies, significant heterogeneity in study design and a lack of research focused on pregnancy and early infancy. In summary, despite good mechanistic evidence for the role of iron in brain development, evidence for the impact of iron deficiency or iron supplementation on early development is inconsistent. Further high-quality research is needed, particularly within pregnancy and early infancy, which has previously been neglected.","archive":"Embase","container-title":"Nutrients","DOI":"10.3390/nu12072001","ISSN":"2072-6643","issue":"7","journalAbbreviation":"Nutrients","language":"English","page":"1-23","title":"The role of iron in brain development: A systematic review","URL":"https://www.embase.com/search/results?subaction=viewrecord&amp;id=L2004663290&amp;from=export","volume":"12","author":[{"family":"McCann","given":"S."},{"family":"Amadó","given":"M.P."},{"family":"Moore","given":"S.E."}],"issued":{"date-parts":[["2020"]]}}}],"schema":"https://github.com/citation-style-language/schema/raw/master/csl-citation.json"} </w:instrText>
            </w:r>
            <w:r>
              <w:rPr>
                <w:lang w:val="es-PE"/>
              </w:rPr>
              <w:fldChar w:fldCharType="separate"/>
            </w:r>
            <w:r w:rsidRPr="00482E4E">
              <w:rPr>
                <w:lang w:val="es-PE"/>
              </w:rPr>
              <w:t>(3)</w:t>
            </w:r>
            <w:r>
              <w:rPr>
                <w:lang w:val="es-PE"/>
              </w:rPr>
              <w:fldChar w:fldCharType="end"/>
            </w:r>
            <w:r>
              <w:rPr>
                <w:lang w:val="es-PE"/>
              </w:rPr>
              <w:t xml:space="preserve">, </w:t>
            </w:r>
            <w:proofErr w:type="spellStart"/>
            <w:r>
              <w:rPr>
                <w:lang w:val="es-PE"/>
              </w:rPr>
              <w:t>Ip</w:t>
            </w:r>
            <w:proofErr w:type="spellEnd"/>
            <w:r>
              <w:rPr>
                <w:lang w:val="es-PE"/>
              </w:rPr>
              <w:t xml:space="preserve"> et al. </w:t>
            </w:r>
            <w:r>
              <w:rPr>
                <w:lang w:val="es-PE"/>
              </w:rPr>
              <w:fldChar w:fldCharType="begin"/>
            </w:r>
            <w:r>
              <w:rPr>
                <w:lang w:val="es-PE"/>
              </w:rPr>
              <w:instrText xml:space="preserve"> ADDIN ZOTERO_ITEM CSL_CITATION {"citationID":"quFg2Ps8","properties":{"formattedCitation":"(4)","plainCitation":"(4)","noteIndex":0},"citationItems":[{"id":47106,"uris":["http://zotero.org/users/6563351/items/4KHTC7D5"],"itemData":{"id":47106,"type":"article-journal","abstract":"Nutritional supplements may be important on cognition but the evidence is heterogeneous. This meta-analysis aimed (1) to determine whether nutritional  supplements provided to pregnant women or young children could improve cognitive  development of children in developing countries, and (2) to explore how  supplementation characteristics could improve children's cognitive outcomes. This  meta-analysis examined nutritional supplementation studies in 9 electronic  databases and 13 specialist websites. Experimental studies were included if they  were published from 1992 to 2016, were conducted in developing countries, had  nutritional supplementation for pregnant women or children aged ≤8, and reported  effect sizes on cognitive outcomes. Interventions with confounded components,  such as stimulation and parenting, were excluded. 67 interventions (48 studies)  for 29814 children from 20 developing countries were evaluated. Childhood  nutritional supplementation could improve children's cognitive development (d  0.08, 95% CI 0.03-0.13) and those with ≥5 nutrients was particularly beneficial  (0.15, 0.08-0.22). Antenatal supplementation did not improve cognitive  development (0.02, -0.01 to 0.06) except for those implemented in the first  trimester (0.15, 0.03-0.28). In conclusion, childhood nutritional supplementation  was beneficial to cognitive development but could be optimised by providing  multiple nutrients; antenatal supplementation should target pregnancy women in  the first trimester for better cognitive benefits.","container-title":"Scientific reports","DOI":"10.1038/s41598-017-11023-4","ISSN":"2045-2322","issue":"1","journalAbbreviation":"Sci Rep","language":"eng","note":"publisher-place: England\nPMID: 28878390 \nPMCID: PMC5587553","page":"10611","title":"Impact of nutritional supplements on cognitive development of children in developing countries: A meta-analysis.","volume":"7","author":[{"family":"Ip","given":"Patrick"},{"family":"Ho","given":"Frederick Ka Wing"},{"family":"Rao","given":"Nirmala"},{"family":"Sun","given":"Jin"},{"family":"Young","given":"Mary Eming"},{"family":"Chow","given":"Chun Bong"},{"family":"Tso","given":"Winnie"},{"family":"Hon","given":"Kam Lun"}],"issued":{"date-parts":[["2017",9,6]]}}}],"schema":"https://github.com/citation-style-language/schema/raw/master/csl-citation.json"} </w:instrText>
            </w:r>
            <w:r>
              <w:rPr>
                <w:lang w:val="es-PE"/>
              </w:rPr>
              <w:fldChar w:fldCharType="separate"/>
            </w:r>
            <w:r w:rsidRPr="00482E4E">
              <w:rPr>
                <w:lang w:val="es-PE"/>
              </w:rPr>
              <w:t>(4)</w:t>
            </w:r>
            <w:r>
              <w:rPr>
                <w:lang w:val="es-PE"/>
              </w:rPr>
              <w:fldChar w:fldCharType="end"/>
            </w:r>
          </w:p>
        </w:tc>
        <w:tc>
          <w:tcPr>
            <w:tcW w:w="1134" w:type="dxa"/>
            <w:vAlign w:val="center"/>
          </w:tcPr>
          <w:p w14:paraId="2C1A3576" w14:textId="6959274D" w:rsidR="00482E4E" w:rsidRPr="001A75E9" w:rsidRDefault="00482E4E" w:rsidP="00482E4E">
            <w:pPr>
              <w:pStyle w:val="Textoindependiente"/>
              <w:spacing w:before="30" w:line="276" w:lineRule="auto"/>
              <w:ind w:left="-148" w:right="-90"/>
              <w:jc w:val="center"/>
              <w:rPr>
                <w:lang w:val="es-PE"/>
              </w:rPr>
            </w:pPr>
            <w:r>
              <w:rPr>
                <w:lang w:val="es-PE"/>
              </w:rPr>
              <w:t>2</w:t>
            </w:r>
          </w:p>
        </w:tc>
      </w:tr>
      <w:tr w:rsidR="00482E4E" w:rsidRPr="00482E4E" w14:paraId="1212B4DB" w14:textId="77777777" w:rsidTr="00845350">
        <w:tc>
          <w:tcPr>
            <w:tcW w:w="2410" w:type="dxa"/>
            <w:vAlign w:val="center"/>
          </w:tcPr>
          <w:p w14:paraId="02941163" w14:textId="01930CA8" w:rsidR="00482E4E" w:rsidRPr="001A75E9" w:rsidRDefault="002B7AD1" w:rsidP="00482E4E">
            <w:pPr>
              <w:pStyle w:val="Textoindependiente"/>
              <w:spacing w:before="30" w:line="276" w:lineRule="auto"/>
              <w:ind w:right="-16"/>
              <w:jc w:val="center"/>
              <w:rPr>
                <w:lang w:val="es-PE"/>
              </w:rPr>
            </w:pPr>
            <w:proofErr w:type="spellStart"/>
            <w:r>
              <w:rPr>
                <w:lang w:val="es-PE"/>
              </w:rPr>
              <w:t>Gopaldas</w:t>
            </w:r>
            <w:proofErr w:type="spellEnd"/>
            <w:r w:rsidR="00482E4E">
              <w:rPr>
                <w:lang w:val="es-PE"/>
              </w:rPr>
              <w:t xml:space="preserve"> et al.</w:t>
            </w:r>
            <w:r w:rsidR="00C510BE">
              <w:rPr>
                <w:lang w:val="es-PE"/>
              </w:rPr>
              <w:t xml:space="preserve"> </w:t>
            </w:r>
            <w:r w:rsidR="00C510BE">
              <w:rPr>
                <w:lang w:val="es-PE"/>
              </w:rPr>
              <w:fldChar w:fldCharType="begin"/>
            </w:r>
            <w:r w:rsidR="00C510BE">
              <w:rPr>
                <w:lang w:val="es-PE"/>
              </w:rPr>
              <w:instrText xml:space="preserve"> ADDIN ZOTERO_ITEM CSL_CITATION {"citationID":"nlwPB3Xx","properties":{"formattedCitation":"(31)","plainCitation":"(31)","noteIndex":0},"citationItems":[{"id":51238,"uris":["http://zotero.org/users/6563351/items/32M57WWD"],"itemData":{"id":51238,"type":"article-journal","container-title":"Indian Pediatrics","ISSN":"0019-6061","issue":"10","journalAbbreviation":"Indian Pediatr","language":"eng","note":"PMID: 3836202","page":"737-743","source":"PubMed","title":"Prophylactic iron supplementation for underprivileged school boys. II. Impact on selected tests of cognitive function","volume":"22","author":[{"family":"Gopaldas","given":"T."},{"family":"Kale","given":"M."},{"family":"Bhardwaj","given":"P."}],"issued":{"date-parts":[["1985",10]]}}}],"schema":"https://github.com/citation-style-language/schema/raw/master/csl-citation.json"} </w:instrText>
            </w:r>
            <w:r w:rsidR="00C510BE">
              <w:rPr>
                <w:lang w:val="es-PE"/>
              </w:rPr>
              <w:fldChar w:fldCharType="separate"/>
            </w:r>
            <w:r w:rsidR="00C510BE" w:rsidRPr="00C510BE">
              <w:t>(31)</w:t>
            </w:r>
            <w:r w:rsidR="00C510BE">
              <w:rPr>
                <w:lang w:val="es-PE"/>
              </w:rPr>
              <w:fldChar w:fldCharType="end"/>
            </w:r>
          </w:p>
        </w:tc>
        <w:tc>
          <w:tcPr>
            <w:tcW w:w="10206" w:type="dxa"/>
            <w:vAlign w:val="center"/>
          </w:tcPr>
          <w:p w14:paraId="056BAEBA" w14:textId="0B613550" w:rsidR="00482E4E" w:rsidRPr="001A75E9" w:rsidRDefault="002E53C3" w:rsidP="00482E4E">
            <w:pPr>
              <w:pStyle w:val="Textoindependiente"/>
              <w:spacing w:before="30" w:line="276" w:lineRule="auto"/>
              <w:ind w:left="-109" w:right="-69"/>
              <w:jc w:val="center"/>
              <w:rPr>
                <w:lang w:val="es-PE"/>
              </w:rPr>
            </w:pPr>
            <w:proofErr w:type="spellStart"/>
            <w:r>
              <w:rPr>
                <w:lang w:val="es-PE"/>
              </w:rPr>
              <w:t>Gutema</w:t>
            </w:r>
            <w:proofErr w:type="spellEnd"/>
            <w:r>
              <w:rPr>
                <w:lang w:val="es-PE"/>
              </w:rPr>
              <w:t xml:space="preserve"> et al. </w:t>
            </w:r>
            <w:r>
              <w:rPr>
                <w:lang w:val="es-PE"/>
              </w:rPr>
              <w:fldChar w:fldCharType="begin"/>
            </w:r>
            <w:r>
              <w:rPr>
                <w:lang w:val="es-PE"/>
              </w:rPr>
              <w:instrText xml:space="preserve"> ADDIN ZOTERO_ITEM CSL_CITATION {"citationID":"bs6udvfP","properties":{"formattedCitation":"(20)","plainCitation":"(20)","noteIndex":0},"citationItems":[{"id":46898,"uris":["http://zotero.org/users/6563351/items/WV63Z2Z4"],"itemData":{"id":46898,"type":"article-journal","abstract":"BACKGROUND: Iron deficiency is negatively associated with children's cognitive development. Evidence showed that iron supplementation improves cognitive  development. Nearly 50% of anemia is caused by iron deficiency. Anemia affects  more school-age children, at an age where their brain development continues. The  aim of this systematic review and meta-analysis is to review the evidence from  published randomized controlled trials to evaluate the effects of iron  supplementation on cognitive development and function among school-age children.  METHOD: Five databases including MEDLINE, EMBASE, Scopus, Web of Science and  CENTRAL were used to search for articles on April 20th, 2021. The search was  reconducted on October 13th, 2022 to retrieve new records. Studies were eligible  if they included school children 6-12 years of age, were randomized controlled  trials, and if they tested iron supplementation and measured cognitive  development. RESULT: Thirteen articles were included in the systematic review.  Overall, iron supplementation significantly improved intelligence (standardized  mean difference, 95% confidence interval) (SMD 0.46, 95%CI: 0.19, 0.73, P&lt;0.001),  attention and concentration (SMD 0.44, 95%CI: 0.07, 0.81, P = 0.02) and memory  (SMD 0.44, 95%CI: 0.21, 0.67, P &lt;0.001) of school-age children. There was no  significant effect of iron supplementation on school achievement of school-age  children (SMD 0.06, 95%CI: -0.15, 0.26, P = 0.56). In a subgroup analysis,  iron-supplemented children who were anemic at baseline had had better outcomes of  intelligence (SMD 0.79, 95%CI: 0.41, 1.16, P = 0.001) and memory (SMD 0.47,  95%CI: 0.13, 0.81; P = 0.006). CONCLUSION: Iron supplementation has a significant  positive effect on the intelligence, attention and concentration, and the memory  of school-age children but there was no evidence on the effect of iron  supplementation on their school achievement.","container-title":"PloS one","DOI":"10.1371/journal.pone.0287703","ISSN":"1932-6203","issue":"6","journalAbbreviation":"PLoS One","language":"eng","note":"publisher-place: United States\nPMID: 37368919 \nPMCID: PMC10298800","page":"e0287703","title":"Effects of iron supplementation on cognitive development in school-age children: Systematic review and meta-analysis.","volume":"18","author":[{"family":"Gutema","given":"Befikadu Tariku"},{"family":"Sorrie","given":"Muluken Bekele"},{"family":"Megersa","given":"Nega Degefa"},{"family":"Yesera","given":"Gesila Endashaw"},{"family":"Yeshitila","given":"Yordanos Gizachew"},{"family":"Pauwels","given":"Nele S."},{"family":"De Henauw","given":"Stefaan"},{"family":"Abbeddou","given":"Souheila"}],"issued":{"date-parts":[["2023"]]}}}],"schema":"https://github.com/citation-style-language/schema/raw/master/csl-citation.json"} </w:instrText>
            </w:r>
            <w:r>
              <w:rPr>
                <w:lang w:val="es-PE"/>
              </w:rPr>
              <w:fldChar w:fldCharType="separate"/>
            </w:r>
            <w:r w:rsidRPr="002E53C3">
              <w:rPr>
                <w:lang w:val="es-PE"/>
              </w:rPr>
              <w:t>(20)</w:t>
            </w:r>
            <w:r>
              <w:rPr>
                <w:lang w:val="es-PE"/>
              </w:rPr>
              <w:fldChar w:fldCharType="end"/>
            </w:r>
            <w:r>
              <w:rPr>
                <w:lang w:val="es-PE"/>
              </w:rPr>
              <w:t xml:space="preserve">, </w:t>
            </w:r>
            <w:proofErr w:type="spellStart"/>
            <w:r>
              <w:rPr>
                <w:lang w:val="es-PE"/>
              </w:rPr>
              <w:t>Low</w:t>
            </w:r>
            <w:proofErr w:type="spellEnd"/>
            <w:r>
              <w:rPr>
                <w:lang w:val="es-PE"/>
              </w:rPr>
              <w:t xml:space="preserve"> et al. </w:t>
            </w:r>
            <w:r>
              <w:rPr>
                <w:lang w:val="es-PE"/>
              </w:rPr>
              <w:fldChar w:fldCharType="begin"/>
            </w:r>
            <w:r>
              <w:rPr>
                <w:lang w:val="es-PE"/>
              </w:rPr>
              <w:instrText xml:space="preserve"> ADDIN ZOTERO_ITEM CSL_CITATION {"citationID":"Ql9xpLsk","properties":{"formattedCitation":"(22)","plainCitation":"(22)","noteIndex":0},"citationItems":[{"id":50691,"uris":["http://zotero.org/users/6563351/items/APJ3M8JK"],"itemData":{"id":50691,"type":"article-journal","container-title":"Cmaj","DOI":"10.1503/cmaj.130628","issue":"17","journalAbbreviation":"CMAJ","note":"ISBN: 0820-3946\npublisher: CMAJ","page":"E791-E802","title":"Effects of daily iron supplementation in primary-school–aged children: systematic review and meta-analysis of randomized controlled trials","volume":"185","author":[{"family":"Low","given":"Michael"},{"family":"Farrell","given":"Ann"},{"family":"Biggs","given":"Beverley-Ann"},{"family":"Pasricha","given":"Sant-Rayn"}],"issued":{"date-parts":[["2013"]]}}}],"schema":"https://github.com/citation-style-language/schema/raw/master/csl-citation.json"} </w:instrText>
            </w:r>
            <w:r>
              <w:rPr>
                <w:lang w:val="es-PE"/>
              </w:rPr>
              <w:fldChar w:fldCharType="separate"/>
            </w:r>
            <w:r w:rsidRPr="002B7AD1">
              <w:rPr>
                <w:lang w:val="es-PE"/>
              </w:rPr>
              <w:t>(22)</w:t>
            </w:r>
            <w:r>
              <w:rPr>
                <w:lang w:val="es-PE"/>
              </w:rPr>
              <w:fldChar w:fldCharType="end"/>
            </w:r>
          </w:p>
        </w:tc>
        <w:tc>
          <w:tcPr>
            <w:tcW w:w="1134" w:type="dxa"/>
            <w:vAlign w:val="center"/>
          </w:tcPr>
          <w:p w14:paraId="0F1ACC0D" w14:textId="438B2F09" w:rsidR="00482E4E" w:rsidRPr="001A75E9" w:rsidRDefault="00482E4E" w:rsidP="00482E4E">
            <w:pPr>
              <w:pStyle w:val="Textoindependiente"/>
              <w:spacing w:before="30" w:line="276" w:lineRule="auto"/>
              <w:ind w:left="-148" w:right="-90"/>
              <w:jc w:val="center"/>
              <w:rPr>
                <w:lang w:val="es-PE"/>
              </w:rPr>
            </w:pPr>
            <w:r>
              <w:rPr>
                <w:lang w:val="es-PE"/>
              </w:rPr>
              <w:t>2</w:t>
            </w:r>
          </w:p>
        </w:tc>
      </w:tr>
      <w:tr w:rsidR="00482E4E" w:rsidRPr="00482E4E" w14:paraId="69687EB1" w14:textId="77777777" w:rsidTr="00845350">
        <w:tc>
          <w:tcPr>
            <w:tcW w:w="2410" w:type="dxa"/>
            <w:vAlign w:val="center"/>
          </w:tcPr>
          <w:p w14:paraId="72B0EB3E" w14:textId="012C7D38" w:rsidR="00482E4E" w:rsidRPr="001A75E9" w:rsidRDefault="002B7AD1" w:rsidP="00482E4E">
            <w:pPr>
              <w:pStyle w:val="Textoindependiente"/>
              <w:spacing w:before="30" w:line="276" w:lineRule="auto"/>
              <w:ind w:right="-16"/>
              <w:jc w:val="center"/>
              <w:rPr>
                <w:lang w:val="es-PE"/>
              </w:rPr>
            </w:pPr>
            <w:proofErr w:type="spellStart"/>
            <w:r>
              <w:rPr>
                <w:lang w:val="es-PE"/>
              </w:rPr>
              <w:t>Kashyap</w:t>
            </w:r>
            <w:proofErr w:type="spellEnd"/>
            <w:r w:rsidR="00482E4E">
              <w:rPr>
                <w:lang w:val="es-PE"/>
              </w:rPr>
              <w:t xml:space="preserve"> et al.</w:t>
            </w:r>
            <w:r w:rsidR="00C510BE">
              <w:rPr>
                <w:lang w:val="es-PE"/>
              </w:rPr>
              <w:t xml:space="preserve"> </w:t>
            </w:r>
            <w:r w:rsidR="00C510BE">
              <w:rPr>
                <w:lang w:val="es-PE"/>
              </w:rPr>
              <w:fldChar w:fldCharType="begin"/>
            </w:r>
            <w:r w:rsidR="00C510BE">
              <w:rPr>
                <w:lang w:val="es-PE"/>
              </w:rPr>
              <w:instrText xml:space="preserve"> ADDIN ZOTERO_ITEM CSL_CITATION {"citationID":"fGSdZc5s","properties":{"formattedCitation":"(32)","plainCitation":"(32)","noteIndex":0},"citationItems":[{"id":51240,"uris":["http://zotero.org/users/6563351/items/YEGZABA2"],"itemData":{"id":51240,"type":"article-journal","abstract":"The effect of prophylactic hematinic dosing with 60 mg elemental iron (FeSO4) for 60 days at a stretch, twice in a school year on selected tests of Cognitive Function (CF), namely, Clerical Task, Visual Recall, Digit Span and Mazes in underprivileged school girls(8–15 yrs) with an initial mean Hb of 10.42±0.09 g/dl was investigated. Sixtyfive pairs of subjects initially matched for age, Hb, individual and total CF test scores were randomly assigned to either the treatment or placebo group. Hb levels and CF tests were assessed every four months ie. baseline at the initiation of the study(O month); at the end of the first school term (4th month); at the end of the second school term(8th month); and following a withdrawal of inputs (12th month). Results of the study indicated that (a) Hb levels in the hematinic treated group were 12.33±0.09 g/dl as against 10.68 g/dl in the placebo group (b) CF test scores rose in both the hematinic treated and placebo groups with successive testing. Hematinic treated group demontrated significantly higher scores versus the placebo group in Clerical Task (5.83 vs 4.93), Digit Span (4.75 vs 4.33), Mazes (7.54 vs 6.20) at 8th month evaluation, but not at 4th month evaluation. At 12th month, a significant drop in Mazes score and Total Score was noted. The beneficial effect of a twice-a-year hematinic dosing for subjects under study in tests of CF mainly, concentration, discrimination, perception and visual motor coordination was indicated.","container-title":"Nutrition Research","DOI":"10.1016/S0271-5317(87)80037-4","ISSN":"0271-5317","issue":"11","journalAbbreviation":"Nutrition Research","page":"1117-1126","source":"ScienceDirect","title":"Impact of hematinic supplementation on cognitive function in underprivileged school girls (8–15 Yrs of age)","URL":"https://www.sciencedirect.com/science/article/pii/S0271531787800374","volume":"7","author":[{"family":"Kashyap","given":"Purnima"},{"family":"Gopaldas","given":"Tara"}],"accessed":{"date-parts":[["2025",9,19]]},"issued":{"date-parts":[["1987",11,1]]}}}],"schema":"https://github.com/citation-style-language/schema/raw/master/csl-citation.json"} </w:instrText>
            </w:r>
            <w:r w:rsidR="00C510BE">
              <w:rPr>
                <w:lang w:val="es-PE"/>
              </w:rPr>
              <w:fldChar w:fldCharType="separate"/>
            </w:r>
            <w:r w:rsidR="00C510BE" w:rsidRPr="00C510BE">
              <w:t>(32)</w:t>
            </w:r>
            <w:r w:rsidR="00C510BE">
              <w:rPr>
                <w:lang w:val="es-PE"/>
              </w:rPr>
              <w:fldChar w:fldCharType="end"/>
            </w:r>
          </w:p>
        </w:tc>
        <w:tc>
          <w:tcPr>
            <w:tcW w:w="10206" w:type="dxa"/>
            <w:vAlign w:val="center"/>
          </w:tcPr>
          <w:p w14:paraId="083D9C21" w14:textId="6BBB90B0" w:rsidR="00482E4E" w:rsidRPr="001A75E9" w:rsidRDefault="002E53C3" w:rsidP="00482E4E">
            <w:pPr>
              <w:pStyle w:val="Textoindependiente"/>
              <w:spacing w:before="30" w:line="276" w:lineRule="auto"/>
              <w:ind w:left="-109" w:right="-69"/>
              <w:jc w:val="center"/>
              <w:rPr>
                <w:lang w:val="es-PE"/>
              </w:rPr>
            </w:pPr>
            <w:proofErr w:type="spellStart"/>
            <w:r>
              <w:rPr>
                <w:lang w:val="es-PE"/>
              </w:rPr>
              <w:t>Gutema</w:t>
            </w:r>
            <w:proofErr w:type="spellEnd"/>
            <w:r>
              <w:rPr>
                <w:lang w:val="es-PE"/>
              </w:rPr>
              <w:t xml:space="preserve"> et al. </w:t>
            </w:r>
            <w:r>
              <w:rPr>
                <w:lang w:val="es-PE"/>
              </w:rPr>
              <w:fldChar w:fldCharType="begin"/>
            </w:r>
            <w:r>
              <w:rPr>
                <w:lang w:val="es-PE"/>
              </w:rPr>
              <w:instrText xml:space="preserve"> ADDIN ZOTERO_ITEM CSL_CITATION {"citationID":"alRJEBmk","properties":{"formattedCitation":"(20)","plainCitation":"(20)","noteIndex":0},"citationItems":[{"id":46898,"uris":["http://zotero.org/users/6563351/items/WV63Z2Z4"],"itemData":{"id":46898,"type":"article-journal","abstract":"BACKGROUND: Iron deficiency is negatively associated with children's cognitive development. Evidence showed that iron supplementation improves cognitive  development. Nearly 50% of anemia is caused by iron deficiency. Anemia affects  more school-age children, at an age where their brain development continues. The  aim of this systematic review and meta-analysis is to review the evidence from  published randomized controlled trials to evaluate the effects of iron  supplementation on cognitive development and function among school-age children.  METHOD: Five databases including MEDLINE, EMBASE, Scopus, Web of Science and  CENTRAL were used to search for articles on April 20th, 2021. The search was  reconducted on October 13th, 2022 to retrieve new records. Studies were eligible  if they included school children 6-12 years of age, were randomized controlled  trials, and if they tested iron supplementation and measured cognitive  development. RESULT: Thirteen articles were included in the systematic review.  Overall, iron supplementation significantly improved intelligence (standardized  mean difference, 95% confidence interval) (SMD 0.46, 95%CI: 0.19, 0.73, P&lt;0.001),  attention and concentration (SMD 0.44, 95%CI: 0.07, 0.81, P = 0.02) and memory  (SMD 0.44, 95%CI: 0.21, 0.67, P &lt;0.001) of school-age children. There was no  significant effect of iron supplementation on school achievement of school-age  children (SMD 0.06, 95%CI: -0.15, 0.26, P = 0.56). In a subgroup analysis,  iron-supplemented children who were anemic at baseline had had better outcomes of  intelligence (SMD 0.79, 95%CI: 0.41, 1.16, P = 0.001) and memory (SMD 0.47,  95%CI: 0.13, 0.81; P = 0.006). CONCLUSION: Iron supplementation has a significant  positive effect on the intelligence, attention and concentration, and the memory  of school-age children but there was no evidence on the effect of iron  supplementation on their school achievement.","container-title":"PloS one","DOI":"10.1371/journal.pone.0287703","ISSN":"1932-6203","issue":"6","journalAbbreviation":"PLoS One","language":"eng","note":"publisher-place: United States\nPMID: 37368919 \nPMCID: PMC10298800","page":"e0287703","title":"Effects of iron supplementation on cognitive development in school-age children: Systematic review and meta-analysis.","volume":"18","author":[{"family":"Gutema","given":"Befikadu Tariku"},{"family":"Sorrie","given":"Muluken Bekele"},{"family":"Megersa","given":"Nega Degefa"},{"family":"Yesera","given":"Gesila Endashaw"},{"family":"Yeshitila","given":"Yordanos Gizachew"},{"family":"Pauwels","given":"Nele S."},{"family":"De Henauw","given":"Stefaan"},{"family":"Abbeddou","given":"Souheila"}],"issued":{"date-parts":[["2023"]]}}}],"schema":"https://github.com/citation-style-language/schema/raw/master/csl-citation.json"} </w:instrText>
            </w:r>
            <w:r>
              <w:rPr>
                <w:lang w:val="es-PE"/>
              </w:rPr>
              <w:fldChar w:fldCharType="separate"/>
            </w:r>
            <w:r w:rsidRPr="002E53C3">
              <w:rPr>
                <w:lang w:val="es-PE"/>
              </w:rPr>
              <w:t>(20)</w:t>
            </w:r>
            <w:r>
              <w:rPr>
                <w:lang w:val="es-PE"/>
              </w:rPr>
              <w:fldChar w:fldCharType="end"/>
            </w:r>
            <w:r>
              <w:rPr>
                <w:lang w:val="es-PE"/>
              </w:rPr>
              <w:t xml:space="preserve">, </w:t>
            </w:r>
            <w:proofErr w:type="spellStart"/>
            <w:r>
              <w:rPr>
                <w:lang w:val="es-PE"/>
              </w:rPr>
              <w:t>Low</w:t>
            </w:r>
            <w:proofErr w:type="spellEnd"/>
            <w:r>
              <w:rPr>
                <w:lang w:val="es-PE"/>
              </w:rPr>
              <w:t xml:space="preserve"> et al. </w:t>
            </w:r>
            <w:r>
              <w:rPr>
                <w:lang w:val="es-PE"/>
              </w:rPr>
              <w:fldChar w:fldCharType="begin"/>
            </w:r>
            <w:r>
              <w:rPr>
                <w:lang w:val="es-PE"/>
              </w:rPr>
              <w:instrText xml:space="preserve"> ADDIN ZOTERO_ITEM CSL_CITATION {"citationID":"zCNQQscG","properties":{"formattedCitation":"(22)","plainCitation":"(22)","noteIndex":0},"citationItems":[{"id":50691,"uris":["http://zotero.org/users/6563351/items/APJ3M8JK"],"itemData":{"id":50691,"type":"article-journal","container-title":"Cmaj","DOI":"10.1503/cmaj.130628","issue":"17","journalAbbreviation":"CMAJ","note":"ISBN: 0820-3946\npublisher: CMAJ","page":"E791-E802","title":"Effects of daily iron supplementation in primary-school–aged children: systematic review and meta-analysis of randomized controlled trials","volume":"185","author":[{"family":"Low","given":"Michael"},{"family":"Farrell","given":"Ann"},{"family":"Biggs","given":"Beverley-Ann"},{"family":"Pasricha","given":"Sant-Rayn"}],"issued":{"date-parts":[["2013"]]}}}],"schema":"https://github.com/citation-style-language/schema/raw/master/csl-citation.json"} </w:instrText>
            </w:r>
            <w:r>
              <w:rPr>
                <w:lang w:val="es-PE"/>
              </w:rPr>
              <w:fldChar w:fldCharType="separate"/>
            </w:r>
            <w:r w:rsidRPr="002B7AD1">
              <w:rPr>
                <w:lang w:val="es-PE"/>
              </w:rPr>
              <w:t>(22)</w:t>
            </w:r>
            <w:r>
              <w:rPr>
                <w:lang w:val="es-PE"/>
              </w:rPr>
              <w:fldChar w:fldCharType="end"/>
            </w:r>
          </w:p>
        </w:tc>
        <w:tc>
          <w:tcPr>
            <w:tcW w:w="1134" w:type="dxa"/>
            <w:vAlign w:val="center"/>
          </w:tcPr>
          <w:p w14:paraId="3E9B5DC1" w14:textId="45BC8F05" w:rsidR="00482E4E" w:rsidRPr="001A75E9" w:rsidRDefault="00482E4E" w:rsidP="00482E4E">
            <w:pPr>
              <w:pStyle w:val="Textoindependiente"/>
              <w:spacing w:before="30" w:line="276" w:lineRule="auto"/>
              <w:ind w:left="-148" w:right="-90"/>
              <w:jc w:val="center"/>
              <w:rPr>
                <w:lang w:val="es-PE"/>
              </w:rPr>
            </w:pPr>
            <w:r>
              <w:rPr>
                <w:lang w:val="es-PE"/>
              </w:rPr>
              <w:t>2</w:t>
            </w:r>
          </w:p>
        </w:tc>
      </w:tr>
      <w:tr w:rsidR="00482E4E" w:rsidRPr="00482E4E" w14:paraId="5A5EA0D4" w14:textId="77777777" w:rsidTr="00845350">
        <w:tc>
          <w:tcPr>
            <w:tcW w:w="2410" w:type="dxa"/>
            <w:vAlign w:val="center"/>
          </w:tcPr>
          <w:p w14:paraId="68D13460" w14:textId="5441D9FB" w:rsidR="00482E4E" w:rsidRPr="001A75E9" w:rsidRDefault="002B7AD1" w:rsidP="00482E4E">
            <w:pPr>
              <w:pStyle w:val="Textoindependiente"/>
              <w:spacing w:before="30" w:line="276" w:lineRule="auto"/>
              <w:ind w:right="-16"/>
              <w:jc w:val="center"/>
              <w:rPr>
                <w:lang w:val="es-PE"/>
              </w:rPr>
            </w:pPr>
            <w:proofErr w:type="spellStart"/>
            <w:r>
              <w:rPr>
                <w:lang w:val="es-PE"/>
              </w:rPr>
              <w:t>Seshadri</w:t>
            </w:r>
            <w:proofErr w:type="spellEnd"/>
            <w:r w:rsidR="00482E4E">
              <w:rPr>
                <w:lang w:val="es-PE"/>
              </w:rPr>
              <w:t xml:space="preserve"> et al.</w:t>
            </w:r>
            <w:r w:rsidR="00C510BE">
              <w:rPr>
                <w:lang w:val="es-PE"/>
              </w:rPr>
              <w:t xml:space="preserve"> </w:t>
            </w:r>
            <w:r w:rsidR="00C510BE">
              <w:rPr>
                <w:lang w:val="es-PE"/>
              </w:rPr>
              <w:fldChar w:fldCharType="begin"/>
            </w:r>
            <w:r w:rsidR="00C510BE">
              <w:rPr>
                <w:lang w:val="es-PE"/>
              </w:rPr>
              <w:instrText xml:space="preserve"> ADDIN ZOTERO_ITEM CSL_CITATION {"citationID":"llrK0JdK","properties":{"formattedCitation":"(33)","plainCitation":"(33)","noteIndex":0},"citationItems":[{"id":51242,"uris":["http://zotero.org/users/6563351/items/STQ6FZAH"],"itemData":{"id":51242,"type":"article-journal","abstract":"1. Behavioural responses of young anaemic Indian children to iron-folic acid supplements were assessed in two separate studies using the Indian adaptation of Wechsler's (1967) intelligence scale for children (WISC). 2. The first study was an exploratory study in which the cognitive behaviour of 5-8-year-old children of both sexes was assessed before and after supplementation with 20 mg elemental Fe and 0.1 mg folic acid given daily for a period of 60 d. 3. The supplemented children showed a significant improvement in haemoglobin (Hb) as well as the WISC scores while the control children who did not receive any supplements failed to show an improvement either in Hb or in the WISC scores. However, within the supplemented group when the initially-anaemic children were compared with the initially-non-anaemic ones, only the 7-year-old anaemic children performed significantly poor in the tests than the non-anaemic group of the same age. The study raised the possibility that in addition to increasing the blood Hb levels, Fe-folic acid supplements may have additional benefits in improving the cognitive performance of children. 4. In the second study, cognitive behaviour of fourteen matched pairs of anaemic children in the age-range of 5-6 years was assessed before and after supplementation with 40 mg Fe and 0.2 mg folic acid given daily in two divided doses or sugar placebos for a period of 60 d. The tester did not know the groups to which each child belonged. 5. The supplemented children showed a significant improvement in Hb as well as in the verbal and performance IQ of WISC. The control children showed no improvement in Hb but their verbal IQ improved significantly. However, there was no significant improvement in their performance IQ. 6. The results indicated that Fe-folic acid supplements to anaemic children not only raised Hb levels but also improved intelligence test results, particularly in the performance section.","container-title":"The British Journal of Nutrition","DOI":"10.1079/bjn19820109","ISSN":"0007-1145","issue":"2","journalAbbreviation":"Br J Nutr","language":"eng","note":"PMID: 7115656","page":"233-240","source":"PubMed","title":"Behavioural responses of young anaemic Indian children to iron-folic acid supplements","volume":"48","author":[{"family":"Seshadri","given":"S."},{"family":"Hirode","given":"K."},{"family":"Naik","given":"P."},{"family":"Malhotra","given":"S."}],"issued":{"date-parts":[["1982",9]]}}}],"schema":"https://github.com/citation-style-language/schema/raw/master/csl-citation.json"} </w:instrText>
            </w:r>
            <w:r w:rsidR="00C510BE">
              <w:rPr>
                <w:lang w:val="es-PE"/>
              </w:rPr>
              <w:fldChar w:fldCharType="separate"/>
            </w:r>
            <w:r w:rsidR="00C510BE" w:rsidRPr="00C510BE">
              <w:t>(33)</w:t>
            </w:r>
            <w:r w:rsidR="00C510BE">
              <w:rPr>
                <w:lang w:val="es-PE"/>
              </w:rPr>
              <w:fldChar w:fldCharType="end"/>
            </w:r>
          </w:p>
        </w:tc>
        <w:tc>
          <w:tcPr>
            <w:tcW w:w="10206" w:type="dxa"/>
            <w:vAlign w:val="center"/>
          </w:tcPr>
          <w:p w14:paraId="3CD32C2E" w14:textId="1000E337" w:rsidR="00482E4E" w:rsidRPr="007B5338" w:rsidRDefault="002E53C3" w:rsidP="00482E4E">
            <w:pPr>
              <w:pStyle w:val="Textoindependiente"/>
              <w:spacing w:before="30" w:line="276" w:lineRule="auto"/>
              <w:ind w:left="-109" w:right="-69"/>
              <w:jc w:val="center"/>
              <w:rPr>
                <w:lang w:val="es-PE"/>
              </w:rPr>
            </w:pPr>
            <w:proofErr w:type="spellStart"/>
            <w:r>
              <w:rPr>
                <w:lang w:val="es-PE"/>
              </w:rPr>
              <w:t>Guo</w:t>
            </w:r>
            <w:proofErr w:type="spellEnd"/>
            <w:r>
              <w:rPr>
                <w:lang w:val="es-PE"/>
              </w:rPr>
              <w:t xml:space="preserve"> et al. </w:t>
            </w:r>
            <w:r>
              <w:rPr>
                <w:lang w:val="es-PE"/>
              </w:rPr>
              <w:fldChar w:fldCharType="begin"/>
            </w:r>
            <w:r>
              <w:rPr>
                <w:lang w:val="es-PE"/>
              </w:rPr>
              <w:instrText xml:space="preserve"> ADDIN ZOTERO_ITEM CSL_CITATION {"citationID":"bc37PfJH","properties":{"formattedCitation":"(21)","plainCitation":"(21)","noteIndex":0},"citationItems":[{"id":47228,"uris":["http://zotero.org/users/6563351/items/JTTG6DN8"],"itemData":{"id":47228,"type":"article-journal","abstract":"Anemia is an important public health and clinical problem. Observational studies have linked iron deficiency and anemia in children with many poor outcomes,  including impaired cognitive development. In this study, we summarize the  evidence for the effect of daily iron supplementation on cognitive performance in  primary-school-aged children. We searched electronic databases (including MEDLINE  and Wangfang database) and other sources (August 2015) for randomized and  quasi-randomized controlled trials involving daily iron supplementation on  cognitive performance in children aged 5-12 years. We combined the data using  random effects meta-analysis. We identified 3219 studies; of these, we evaluated  5 full-text papers including 1825 children. Iron supplementation cannot improve  global cognitive scores (Mean difference 1.05, 95% confidence interval [CI] -2.69  to 4.79, P&lt;0.01). Our analysis suggests that iron supplementation improves global  cognitive c outcomes among primary-school-aged children is still unclear.","container-title":"International journal of clinical and experimental medicine","ISSN":"1940-5901","issue":"9","journalAbbreviation":"Int J Clin Exp Med","language":"eng","note":"publisher-place: United States\nPMID: 26629120 \nPMCID: PMC4659009","page":"16107-16111","title":"Daily iron supplementation on cognitive performance in primary-school-aged children with and without anemia: a meta-analysis.","volume":"8","author":[{"family":"Guo","given":"Xiu-Min"},{"family":"Liu","given":"Hui"},{"family":"Qian","given":"Jing"}],"issued":{"date-parts":[["2015"]]}}}],"schema":"https://github.com/citation-style-language/schema/raw/master/csl-citation.json"} </w:instrText>
            </w:r>
            <w:r>
              <w:rPr>
                <w:lang w:val="es-PE"/>
              </w:rPr>
              <w:fldChar w:fldCharType="separate"/>
            </w:r>
            <w:r w:rsidRPr="002B7AD1">
              <w:rPr>
                <w:lang w:val="es-PE"/>
              </w:rPr>
              <w:t>(21)</w:t>
            </w:r>
            <w:r>
              <w:rPr>
                <w:lang w:val="es-PE"/>
              </w:rPr>
              <w:fldChar w:fldCharType="end"/>
            </w:r>
            <w:r>
              <w:rPr>
                <w:lang w:val="es-PE"/>
              </w:rPr>
              <w:t xml:space="preserve">, </w:t>
            </w:r>
            <w:proofErr w:type="spellStart"/>
            <w:r>
              <w:rPr>
                <w:lang w:val="es-PE"/>
              </w:rPr>
              <w:t>Low</w:t>
            </w:r>
            <w:proofErr w:type="spellEnd"/>
            <w:r>
              <w:rPr>
                <w:lang w:val="es-PE"/>
              </w:rPr>
              <w:t xml:space="preserve"> et al. </w:t>
            </w:r>
            <w:r>
              <w:rPr>
                <w:lang w:val="es-PE"/>
              </w:rPr>
              <w:fldChar w:fldCharType="begin"/>
            </w:r>
            <w:r>
              <w:rPr>
                <w:lang w:val="es-PE"/>
              </w:rPr>
              <w:instrText xml:space="preserve"> ADDIN ZOTERO_ITEM CSL_CITATION {"citationID":"of6Eer1w","properties":{"formattedCitation":"(22)","plainCitation":"(22)","noteIndex":0},"citationItems":[{"id":50691,"uris":["http://zotero.org/users/6563351/items/APJ3M8JK"],"itemData":{"id":50691,"type":"article-journal","container-title":"Cmaj","DOI":"10.1503/cmaj.130628","issue":"17","journalAbbreviation":"CMAJ","note":"ISBN: 0820-3946\npublisher: CMAJ","page":"E791-E802","title":"Effects of daily iron supplementation in primary-school–aged children: systematic review and meta-analysis of randomized controlled trials","volume":"185","author":[{"family":"Low","given":"Michael"},{"family":"Farrell","given":"Ann"},{"family":"Biggs","given":"Beverley-Ann"},{"family":"Pasricha","given":"Sant-Rayn"}],"issued":{"date-parts":[["2013"]]}}}],"schema":"https://github.com/citation-style-language/schema/raw/master/csl-citation.json"} </w:instrText>
            </w:r>
            <w:r>
              <w:rPr>
                <w:lang w:val="es-PE"/>
              </w:rPr>
              <w:fldChar w:fldCharType="separate"/>
            </w:r>
            <w:r w:rsidRPr="002B7AD1">
              <w:rPr>
                <w:lang w:val="es-PE"/>
              </w:rPr>
              <w:t>(22)</w:t>
            </w:r>
            <w:r>
              <w:rPr>
                <w:lang w:val="es-PE"/>
              </w:rPr>
              <w:fldChar w:fldCharType="end"/>
            </w:r>
          </w:p>
        </w:tc>
        <w:tc>
          <w:tcPr>
            <w:tcW w:w="1134" w:type="dxa"/>
            <w:vAlign w:val="center"/>
          </w:tcPr>
          <w:p w14:paraId="0C52AA5E" w14:textId="6E866B16" w:rsidR="00482E4E" w:rsidRPr="001A75E9" w:rsidRDefault="00482E4E" w:rsidP="00482E4E">
            <w:pPr>
              <w:pStyle w:val="Textoindependiente"/>
              <w:spacing w:before="30" w:line="276" w:lineRule="auto"/>
              <w:ind w:left="-148" w:right="-90"/>
              <w:jc w:val="center"/>
              <w:rPr>
                <w:lang w:val="es-PE"/>
              </w:rPr>
            </w:pPr>
            <w:r>
              <w:rPr>
                <w:lang w:val="es-PE"/>
              </w:rPr>
              <w:t>2</w:t>
            </w:r>
          </w:p>
        </w:tc>
      </w:tr>
      <w:tr w:rsidR="00482E4E" w:rsidRPr="00482E4E" w14:paraId="097FC1C1" w14:textId="77777777" w:rsidTr="00845350">
        <w:tc>
          <w:tcPr>
            <w:tcW w:w="2410" w:type="dxa"/>
            <w:vAlign w:val="center"/>
          </w:tcPr>
          <w:p w14:paraId="7B4CC632" w14:textId="468CF3B4" w:rsidR="00482E4E" w:rsidRPr="001A75E9" w:rsidRDefault="002B7AD1" w:rsidP="00482E4E">
            <w:pPr>
              <w:pStyle w:val="Textoindependiente"/>
              <w:spacing w:before="30" w:line="276" w:lineRule="auto"/>
              <w:ind w:right="-16"/>
              <w:jc w:val="center"/>
              <w:rPr>
                <w:lang w:val="es-PE"/>
              </w:rPr>
            </w:pPr>
            <w:proofErr w:type="spellStart"/>
            <w:r>
              <w:rPr>
                <w:lang w:val="es-PE"/>
              </w:rPr>
              <w:t>Sungthong</w:t>
            </w:r>
            <w:proofErr w:type="spellEnd"/>
            <w:r w:rsidR="00482E4E">
              <w:rPr>
                <w:lang w:val="es-PE"/>
              </w:rPr>
              <w:t xml:space="preserve"> et al.</w:t>
            </w:r>
            <w:r w:rsidR="00C510BE">
              <w:rPr>
                <w:lang w:val="es-PE"/>
              </w:rPr>
              <w:t xml:space="preserve"> </w:t>
            </w:r>
            <w:r w:rsidR="00C510BE">
              <w:rPr>
                <w:lang w:val="es-PE"/>
              </w:rPr>
              <w:fldChar w:fldCharType="begin"/>
            </w:r>
            <w:r w:rsidR="00C510BE">
              <w:rPr>
                <w:lang w:val="es-PE"/>
              </w:rPr>
              <w:instrText xml:space="preserve"> ADDIN ZOTERO_ITEM CSL_CITATION {"citationID":"wY3if9oW","properties":{"formattedCitation":"(34)","plainCitation":"(34)","noteIndex":0},"citationItems":[{"id":51245,"uris":["http://zotero.org/users/6563351/items/8REKBFGB"],"itemData":{"id":51245,"type":"article-journal","abstract":"Intermittent iron supplementation has been suggested as a replacement for daily iron supplements for reducing anemia in developing countries. The effects of once weekly and daily iron supplementation on hemoglobin (Hb), serum ferritin (SF), prevalence of anemia, weight and height are compared in this study. Primary schoolchildren (n = 397) from two selected schools in the Hat Yai rural area, southern Thailand, were recruited in 1999. All children received Albendazole and then randomly received ferrous sulfate (300 mg/tablet) either daily or weekly, or a placebo for 16 wk. The average increase in Hb was not significantly different between the daily (mean +/- SD; 6.5 +/- 6.0 g/L) and weekly (5.7 +/- 6.3 g/L) groups. However, the average increase in SF was greater (P &lt; 0.01) in the daily (mean +/- SD; 39.8 +/- 30.3 microg/L) than the weekly (13.4 +/- 17.3 microg/L) group. All cases of iron deficiency anemia were abolished in both daily and weekly groups, whereas no reduction in prevalence occurred in the placebo group. Height gain was greater in children who received weekly (mean +/- SD; 2.6 +/- 0.9 cm) than in those who received daily iron (mean +/- SD; 2.3 +/- 0.8 cm), (P &lt; 0.01). Weight gain, weight-for-age and height-for-age were not significantly different among the intervention groups. It is concluded that a weekly iron dose is more effective than a daily dose in height gain but not in hematological improvement over 16 wk of supplementation.","container-title":"The Journal of Nutrition","DOI":"10.1093/jn/132.3.418","ISSN":"0022-3166","issue":"3","journalAbbreviation":"J Nutr","language":"eng","note":"PMID: 11880565","page":"418-422","source":"PubMed","title":"Once weekly is superior to daily iron supplementation on height gain but not on hematological improvement among schoolchildren in Thailand","volume":"132","author":[{"family":"Sungthong","given":"Rassamee"},{"family":"Mo-Suwan","given":"Ladda"},{"family":"Chongsuvivatwong","given":"Virasakdi"},{"family":"Geater","given":"Alan F."}],"issued":{"date-parts":[["2002",3]]}}}],"schema":"https://github.com/citation-style-language/schema/raw/master/csl-citation.json"} </w:instrText>
            </w:r>
            <w:r w:rsidR="00C510BE">
              <w:rPr>
                <w:lang w:val="es-PE"/>
              </w:rPr>
              <w:fldChar w:fldCharType="separate"/>
            </w:r>
            <w:r w:rsidR="00C510BE" w:rsidRPr="00C510BE">
              <w:t>(34)</w:t>
            </w:r>
            <w:r w:rsidR="00C510BE">
              <w:rPr>
                <w:lang w:val="es-PE"/>
              </w:rPr>
              <w:fldChar w:fldCharType="end"/>
            </w:r>
          </w:p>
        </w:tc>
        <w:tc>
          <w:tcPr>
            <w:tcW w:w="10206" w:type="dxa"/>
            <w:vAlign w:val="center"/>
          </w:tcPr>
          <w:p w14:paraId="4B5C5C8E" w14:textId="68D07A5D" w:rsidR="00482E4E" w:rsidRPr="001A75E9" w:rsidRDefault="002E53C3" w:rsidP="00482E4E">
            <w:pPr>
              <w:pStyle w:val="Textoindependiente"/>
              <w:spacing w:before="30" w:line="276" w:lineRule="auto"/>
              <w:ind w:left="-109" w:right="-69"/>
              <w:jc w:val="center"/>
              <w:rPr>
                <w:lang w:val="es-PE"/>
              </w:rPr>
            </w:pPr>
            <w:proofErr w:type="spellStart"/>
            <w:r>
              <w:rPr>
                <w:lang w:val="es-PE"/>
              </w:rPr>
              <w:t>Guo</w:t>
            </w:r>
            <w:proofErr w:type="spellEnd"/>
            <w:r>
              <w:rPr>
                <w:lang w:val="es-PE"/>
              </w:rPr>
              <w:t xml:space="preserve"> et al. </w:t>
            </w:r>
            <w:r>
              <w:rPr>
                <w:lang w:val="es-PE"/>
              </w:rPr>
              <w:fldChar w:fldCharType="begin"/>
            </w:r>
            <w:r>
              <w:rPr>
                <w:lang w:val="es-PE"/>
              </w:rPr>
              <w:instrText xml:space="preserve"> ADDIN ZOTERO_ITEM CSL_CITATION {"citationID":"wlYZ8iMe","properties":{"formattedCitation":"(21)","plainCitation":"(21)","noteIndex":0},"citationItems":[{"id":47228,"uris":["http://zotero.org/users/6563351/items/JTTG6DN8"],"itemData":{"id":47228,"type":"article-journal","abstract":"Anemia is an important public health and clinical problem. Observational studies have linked iron deficiency and anemia in children with many poor outcomes,  including impaired cognitive development. In this study, we summarize the  evidence for the effect of daily iron supplementation on cognitive performance in  primary-school-aged children. We searched electronic databases (including MEDLINE  and Wangfang database) and other sources (August 2015) for randomized and  quasi-randomized controlled trials involving daily iron supplementation on  cognitive performance in children aged 5-12 years. We combined the data using  random effects meta-analysis. We identified 3219 studies; of these, we evaluated  5 full-text papers including 1825 children. Iron supplementation cannot improve  global cognitive scores (Mean difference 1.05, 95% confidence interval [CI] -2.69  to 4.79, P&lt;0.01). Our analysis suggests that iron supplementation improves global  cognitive c outcomes among primary-school-aged children is still unclear.","container-title":"International journal of clinical and experimental medicine","ISSN":"1940-5901","issue":"9","journalAbbreviation":"Int J Clin Exp Med","language":"eng","note":"publisher-place: United States\nPMID: 26629120 \nPMCID: PMC4659009","page":"16107-16111","title":"Daily iron supplementation on cognitive performance in primary-school-aged children with and without anemia: a meta-analysis.","volume":"8","author":[{"family":"Guo","given":"Xiu-Min"},{"family":"Liu","given":"Hui"},{"family":"Qian","given":"Jing"}],"issued":{"date-parts":[["2015"]]}}}],"schema":"https://github.com/citation-style-language/schema/raw/master/csl-citation.json"} </w:instrText>
            </w:r>
            <w:r>
              <w:rPr>
                <w:lang w:val="es-PE"/>
              </w:rPr>
              <w:fldChar w:fldCharType="separate"/>
            </w:r>
            <w:r w:rsidRPr="002B7AD1">
              <w:rPr>
                <w:lang w:val="es-PE"/>
              </w:rPr>
              <w:t>(21)</w:t>
            </w:r>
            <w:r>
              <w:rPr>
                <w:lang w:val="es-PE"/>
              </w:rPr>
              <w:fldChar w:fldCharType="end"/>
            </w:r>
            <w:r>
              <w:rPr>
                <w:lang w:val="es-PE"/>
              </w:rPr>
              <w:t xml:space="preserve">, </w:t>
            </w:r>
            <w:proofErr w:type="spellStart"/>
            <w:r>
              <w:rPr>
                <w:lang w:val="es-PE"/>
              </w:rPr>
              <w:t>Low</w:t>
            </w:r>
            <w:proofErr w:type="spellEnd"/>
            <w:r>
              <w:rPr>
                <w:lang w:val="es-PE"/>
              </w:rPr>
              <w:t xml:space="preserve"> et al. </w:t>
            </w:r>
            <w:r>
              <w:rPr>
                <w:lang w:val="es-PE"/>
              </w:rPr>
              <w:fldChar w:fldCharType="begin"/>
            </w:r>
            <w:r>
              <w:rPr>
                <w:lang w:val="es-PE"/>
              </w:rPr>
              <w:instrText xml:space="preserve"> ADDIN ZOTERO_ITEM CSL_CITATION {"citationID":"SDfBs8M5","properties":{"formattedCitation":"(22)","plainCitation":"(22)","noteIndex":0},"citationItems":[{"id":50691,"uris":["http://zotero.org/users/6563351/items/APJ3M8JK"],"itemData":{"id":50691,"type":"article-journal","container-title":"Cmaj","DOI":"10.1503/cmaj.130628","issue":"17","journalAbbreviation":"CMAJ","note":"ISBN: 0820-3946\npublisher: CMAJ","page":"E791-E802","title":"Effects of daily iron supplementation in primary-school–aged children: systematic review and meta-analysis of randomized controlled trials","volume":"185","author":[{"family":"Low","given":"Michael"},{"family":"Farrell","given":"Ann"},{"family":"Biggs","given":"Beverley-Ann"},{"family":"Pasricha","given":"Sant-Rayn"}],"issued":{"date-parts":[["2013"]]}}}],"schema":"https://github.com/citation-style-language/schema/raw/master/csl-citation.json"} </w:instrText>
            </w:r>
            <w:r>
              <w:rPr>
                <w:lang w:val="es-PE"/>
              </w:rPr>
              <w:fldChar w:fldCharType="separate"/>
            </w:r>
            <w:r w:rsidRPr="002B7AD1">
              <w:rPr>
                <w:lang w:val="es-PE"/>
              </w:rPr>
              <w:t>(22)</w:t>
            </w:r>
            <w:r>
              <w:rPr>
                <w:lang w:val="es-PE"/>
              </w:rPr>
              <w:fldChar w:fldCharType="end"/>
            </w:r>
          </w:p>
        </w:tc>
        <w:tc>
          <w:tcPr>
            <w:tcW w:w="1134" w:type="dxa"/>
            <w:vAlign w:val="center"/>
          </w:tcPr>
          <w:p w14:paraId="31579F1C" w14:textId="759DBFA2" w:rsidR="00482E4E" w:rsidRPr="001A75E9" w:rsidRDefault="00482E4E" w:rsidP="00482E4E">
            <w:pPr>
              <w:pStyle w:val="Textoindependiente"/>
              <w:spacing w:before="30" w:line="276" w:lineRule="auto"/>
              <w:ind w:left="-148" w:right="-90"/>
              <w:jc w:val="center"/>
              <w:rPr>
                <w:lang w:val="es-PE"/>
              </w:rPr>
            </w:pPr>
            <w:r>
              <w:rPr>
                <w:lang w:val="es-PE"/>
              </w:rPr>
              <w:t>2</w:t>
            </w:r>
          </w:p>
        </w:tc>
      </w:tr>
      <w:tr w:rsidR="00482E4E" w:rsidRPr="00482E4E" w14:paraId="62A19CD5" w14:textId="77777777" w:rsidTr="00845350">
        <w:tc>
          <w:tcPr>
            <w:tcW w:w="2410" w:type="dxa"/>
            <w:vAlign w:val="center"/>
          </w:tcPr>
          <w:p w14:paraId="0538AEA8" w14:textId="00C96FB3" w:rsidR="00482E4E" w:rsidRPr="001A75E9" w:rsidRDefault="002B7AD1" w:rsidP="00482E4E">
            <w:pPr>
              <w:pStyle w:val="Textoindependiente"/>
              <w:spacing w:before="30" w:line="276" w:lineRule="auto"/>
              <w:ind w:right="-16"/>
              <w:jc w:val="center"/>
              <w:rPr>
                <w:lang w:val="es-PE"/>
              </w:rPr>
            </w:pPr>
            <w:proofErr w:type="spellStart"/>
            <w:r>
              <w:rPr>
                <w:lang w:val="es-PE"/>
              </w:rPr>
              <w:t>Metallinos-Ka</w:t>
            </w:r>
            <w:r w:rsidR="00C510BE">
              <w:rPr>
                <w:lang w:val="es-PE"/>
              </w:rPr>
              <w:t>tsaras</w:t>
            </w:r>
            <w:proofErr w:type="spellEnd"/>
            <w:r>
              <w:rPr>
                <w:lang w:val="es-PE"/>
              </w:rPr>
              <w:t xml:space="preserve"> </w:t>
            </w:r>
            <w:r w:rsidR="00482E4E">
              <w:rPr>
                <w:lang w:val="es-PE"/>
              </w:rPr>
              <w:t>et al.</w:t>
            </w:r>
            <w:r w:rsidR="00C510BE">
              <w:rPr>
                <w:lang w:val="es-PE"/>
              </w:rPr>
              <w:t xml:space="preserve"> </w:t>
            </w:r>
            <w:r w:rsidR="00C510BE">
              <w:rPr>
                <w:lang w:val="es-PE"/>
              </w:rPr>
              <w:fldChar w:fldCharType="begin"/>
            </w:r>
            <w:r w:rsidR="00C510BE">
              <w:rPr>
                <w:lang w:val="es-PE"/>
              </w:rPr>
              <w:instrText xml:space="preserve"> ADDIN ZOTERO_ITEM CSL_CITATION {"citationID":"MyXBlh9z","properties":{"formattedCitation":"(35)","plainCitation":"(35)","noteIndex":0},"citationItems":[{"id":51247,"uris":["http://zotero.org/users/6563351/items/TDFKXY2W"],"itemData":{"id":51247,"type":"article-journal","abstract":"OBJECTIVE: To examine effects of iron supplementation on vigilance, attention and conceptual learning in preschool children in Greece.\nDESIGN: Randomized Double-Blind Placebo Controlled trial of iron. Randomization stratified by iron status and day care center (DCC).\nSETTING: Nine public DCCs in Athens, Greece.\nSUBJECTS: In all, 49 3-4-y olds (21 anemic, 28 good iron status) with birth weight not less than 2500 g, currently healthy; benign past medical history, IQ &gt; or =1 s.d. below the age-adjusted mean, serum Pb &lt; or =200 ppb (none exceeded 50 ppb), and height, weight and head circumference for age &gt; or =10th percentile. Anemia defined as: (1) pretreatment Hgb &lt;112 g/l and TS &lt;16% and ferritin &lt;12 microg/L OR (2) Hgb rise of &gt;10 g/l (T2-T0) with iron supplementation. Good iron status was defined as baseline levels of Hgb &gt;120 g/l and either TS &gt;20% or serum ferritin &gt;12 microg/l.\nINTERVENTION: The intervention consisted of a 2-month supplementation of 15 mg iron (and MV) vs placebo (MV alone).\nRESULTS: After iron treatment, the anemic subjects made significantly fewer errors of commission (14% higher specificity, P&lt;0.05), exhibited 8% higher accuracy (P&lt;0.05) and were significantly more efficient (mean difference=1.09, P&lt;0.05) than those given placebo. These effects of iron were not found among preschoolers with good iron status. No effects of iron treatment were found on the Oddity Learning task.\nCONCLUSIONS: This study demonstrated that iron supplementation of iron-deficient anemic preschoolers results in an improvement in discrimination, specifically selective attention.","container-title":"European Journal of Clinical Nutrition","DOI":"10.1038/sj.ejcn.1602005","ISSN":"0954-3007","issue":"11","journalAbbreviation":"Eur J Clin Nutr","language":"eng","note":"PMID: 15226754","page":"1532-1542","source":"PubMed","title":"Effect of iron supplementation on cognition in Greek preschoolers","volume":"58","author":[{"family":"Metallinos-Katsaras","given":"E."},{"family":"Valassi-Adam","given":"E."},{"family":"Dewey","given":"K. G."},{"family":"Lönnerdal","given":"B."},{"family":"Stamoulakatou","given":"A."},{"family":"Pollitt","given":"E."}],"issued":{"date-parts":[["2004",11]]}}}],"schema":"https://github.com/citation-style-language/schema/raw/master/csl-citation.json"} </w:instrText>
            </w:r>
            <w:r w:rsidR="00C510BE">
              <w:rPr>
                <w:lang w:val="es-PE"/>
              </w:rPr>
              <w:fldChar w:fldCharType="separate"/>
            </w:r>
            <w:r w:rsidR="00C510BE" w:rsidRPr="00C510BE">
              <w:t>(35)</w:t>
            </w:r>
            <w:r w:rsidR="00C510BE">
              <w:rPr>
                <w:lang w:val="es-PE"/>
              </w:rPr>
              <w:fldChar w:fldCharType="end"/>
            </w:r>
          </w:p>
        </w:tc>
        <w:tc>
          <w:tcPr>
            <w:tcW w:w="10206" w:type="dxa"/>
            <w:vAlign w:val="center"/>
          </w:tcPr>
          <w:p w14:paraId="6A911694" w14:textId="4F47B731" w:rsidR="00482E4E" w:rsidRPr="001A75E9" w:rsidRDefault="002E53C3" w:rsidP="00482E4E">
            <w:pPr>
              <w:pStyle w:val="Textoindependiente"/>
              <w:spacing w:before="30" w:line="276" w:lineRule="auto"/>
              <w:ind w:left="-109" w:right="-69"/>
              <w:jc w:val="center"/>
              <w:rPr>
                <w:lang w:val="es-PE"/>
              </w:rPr>
            </w:pPr>
            <w:proofErr w:type="spellStart"/>
            <w:r>
              <w:rPr>
                <w:lang w:val="es-PE"/>
              </w:rPr>
              <w:t>McCann</w:t>
            </w:r>
            <w:proofErr w:type="spellEnd"/>
            <w:r>
              <w:rPr>
                <w:lang w:val="es-PE"/>
              </w:rPr>
              <w:t xml:space="preserve"> et al. </w:t>
            </w:r>
            <w:r>
              <w:rPr>
                <w:lang w:val="es-PE"/>
              </w:rPr>
              <w:fldChar w:fldCharType="begin"/>
            </w:r>
            <w:r>
              <w:rPr>
                <w:lang w:val="es-PE"/>
              </w:rPr>
              <w:instrText xml:space="preserve"> ADDIN ZOTERO_ITEM CSL_CITATION {"citationID":"wwEEAUzu","properties":{"formattedCitation":"(3)","plainCitation":"(3)","noteIndex":0},"citationItems":[{"id":50523,"uris":["http://zotero.org/users/6563351/items/WT5QCEI4"],"itemData":{"id":50523,"type":"article-journal","abstract":"One-third of children falter in cognitive development by pre-school age. Iron plays an important role in many neurodevelopmental processes, and animal studies suggest that iron sufficiency in pregnancy and infancy is particularly important for neurodevelopment. However, it is not clear whether iron deficiency directly impacts developmental outcomes, and, if so, whether impact differs by timing of exposure or developmental domain. We searched four databases for studies on iron deficiency or iron supplementation in pregnancy, or at 0–6 months, 6–24 months, or 2–4 years of age. All studies included neurodevelopmental assessments in infants or children up to 4 years old. We then qualitatively synthesized the literature. There was no clear relationship between iron status and developmental outcomes across any of the time windows or domains included. We identified a large quantity of low-quality studies, significant heterogeneity in study design and a lack of research focused on pregnancy and early infancy. In summary, despite good mechanistic evidence for the role of iron in brain development, evidence for the impact of iron deficiency or iron supplementation on early development is inconsistent. Further high-quality research is needed, particularly within pregnancy and early infancy, which has previously been neglected.","archive":"Embase","container-title":"Nutrients","DOI":"10.3390/nu12072001","ISSN":"2072-6643","issue":"7","journalAbbreviation":"Nutrients","language":"English","page":"1-23","title":"The role of iron in brain development: A systematic review","URL":"https://www.embase.com/search/results?subaction=viewrecord&amp;id=L2004663290&amp;from=export","volume":"12","author":[{"family":"McCann","given":"S."},{"family":"Amadó","given":"M.P."},{"family":"Moore","given":"S.E."}],"issued":{"date-parts":[["2020"]]}}}],"schema":"https://github.com/citation-style-language/schema/raw/master/csl-citation.json"} </w:instrText>
            </w:r>
            <w:r>
              <w:rPr>
                <w:lang w:val="es-PE"/>
              </w:rPr>
              <w:fldChar w:fldCharType="separate"/>
            </w:r>
            <w:r w:rsidRPr="00482E4E">
              <w:rPr>
                <w:lang w:val="es-PE"/>
              </w:rPr>
              <w:t>(3)</w:t>
            </w:r>
            <w:r>
              <w:rPr>
                <w:lang w:val="es-PE"/>
              </w:rPr>
              <w:fldChar w:fldCharType="end"/>
            </w:r>
            <w:r>
              <w:rPr>
                <w:lang w:val="es-PE"/>
              </w:rPr>
              <w:t xml:space="preserve">, Hermoso et al. </w:t>
            </w:r>
            <w:r>
              <w:rPr>
                <w:lang w:val="es-PE"/>
              </w:rPr>
              <w:fldChar w:fldCharType="begin"/>
            </w:r>
            <w:r>
              <w:rPr>
                <w:lang w:val="es-PE"/>
              </w:rPr>
              <w:instrText xml:space="preserve"> ADDIN ZOTERO_ITEM CSL_CITATION {"citationID":"Ubw76eCn","properties":{"formattedCitation":"(7)","plainCitation":"(7)","noteIndex":0},"citationItems":[{"id":47070,"uris":["http://zotero.org/users/6563351/items/SEPR242J"],"itemData":{"id":47070,"type":"article-journal","abstract":"A systematic review was conducted to summarize the evidence currently available from randomized controlled trials (RCTs) concerning the effect of iron intake of  infants, children and adolescents on measures of cognitive development and  function. The Cochrane Library, MEDLINE and Embase were searched up to and  including February 2010. Studies were also identified by checking the  bibliographies of the articles retrieved. All RCTs with an adequate control group  in which iron supply was provided by natural food sources, fortified foods,  formula or supplements to infants, children or adolescents until the age of 18  years were considered for inclusion. No language restrictions were applied.  Fourteen studies met the selection criteria. Twelve out of these 14 studies had a  high or moderate risk of bias. A large degree of heterogeneity of study  populations, iron dosages and outcome measures precluded performing a  quantitative meta-analysis. Overall, the studies suggest a modest positive effect  of iron supplementation on cognition and psychomotor outcomes in anemic infants  and children after supplementation periods of at least 2 months of duration.","container-title":"Annals of nutrition &amp; metabolism","DOI":"10.1159/000334490","ISSN":"1421-9697 0250-6807","issue":"2-4","journalAbbreviation":"Ann Nutr Metab","language":"eng","note":"publisher-place: Switzerland\nPMID: 22142898","page":"154-165","title":"The effect of iron on cognitive development and function in infants, children and adolescents: a systematic review.","volume":"59","author":[{"family":"Hermoso","given":"Maria"},{"family":"Vucic","given":"Vesna"},{"family":"Vollhardt","given":"Christiane"},{"family":"Arsic","given":"Aleksandra"},{"family":"Roman-Viñas","given":"Blanca"},{"family":"Iglesia-Altaba","given":"Iris"},{"family":"Gurinovic","given":"Mirjana"},{"family":"Koletzko","given":"Berthold"}],"issued":{"date-parts":[["2011"]]}}}],"schema":"https://github.com/citation-style-language/schema/raw/master/csl-citation.json"} </w:instrText>
            </w:r>
            <w:r>
              <w:rPr>
                <w:lang w:val="es-PE"/>
              </w:rPr>
              <w:fldChar w:fldCharType="separate"/>
            </w:r>
            <w:r w:rsidRPr="002E53C3">
              <w:t>(7)</w:t>
            </w:r>
            <w:r>
              <w:rPr>
                <w:lang w:val="es-PE"/>
              </w:rPr>
              <w:fldChar w:fldCharType="end"/>
            </w:r>
          </w:p>
        </w:tc>
        <w:tc>
          <w:tcPr>
            <w:tcW w:w="1134" w:type="dxa"/>
            <w:vAlign w:val="center"/>
          </w:tcPr>
          <w:p w14:paraId="5B1C2AC5" w14:textId="68B7F34C" w:rsidR="00482E4E" w:rsidRPr="001A75E9" w:rsidRDefault="00482E4E" w:rsidP="00482E4E">
            <w:pPr>
              <w:pStyle w:val="Textoindependiente"/>
              <w:spacing w:before="30" w:line="276" w:lineRule="auto"/>
              <w:ind w:left="-148" w:right="-90"/>
              <w:jc w:val="center"/>
              <w:rPr>
                <w:lang w:val="es-PE"/>
              </w:rPr>
            </w:pPr>
            <w:r>
              <w:rPr>
                <w:lang w:val="es-PE"/>
              </w:rPr>
              <w:t>2</w:t>
            </w:r>
          </w:p>
        </w:tc>
      </w:tr>
      <w:tr w:rsidR="00482E4E" w:rsidRPr="00482E4E" w14:paraId="3AE69B19" w14:textId="77777777" w:rsidTr="00845350">
        <w:tc>
          <w:tcPr>
            <w:tcW w:w="2410" w:type="dxa"/>
            <w:vAlign w:val="center"/>
          </w:tcPr>
          <w:p w14:paraId="6D0A8C57" w14:textId="2F9F5DBD" w:rsidR="00482E4E" w:rsidRPr="001A75E9" w:rsidRDefault="002B7AD1" w:rsidP="00482E4E">
            <w:pPr>
              <w:pStyle w:val="Textoindependiente"/>
              <w:spacing w:before="30" w:line="276" w:lineRule="auto"/>
              <w:ind w:right="-16"/>
              <w:jc w:val="center"/>
              <w:rPr>
                <w:lang w:val="es-PE"/>
              </w:rPr>
            </w:pPr>
            <w:proofErr w:type="spellStart"/>
            <w:r>
              <w:rPr>
                <w:lang w:val="es-PE"/>
              </w:rPr>
              <w:t>Ayoya</w:t>
            </w:r>
            <w:proofErr w:type="spellEnd"/>
            <w:r w:rsidR="00482E4E">
              <w:rPr>
                <w:lang w:val="es-PE"/>
              </w:rPr>
              <w:t xml:space="preserve"> et al.</w:t>
            </w:r>
            <w:r w:rsidR="00C510BE">
              <w:rPr>
                <w:lang w:val="es-PE"/>
              </w:rPr>
              <w:t xml:space="preserve"> </w:t>
            </w:r>
            <w:r w:rsidR="00C510BE">
              <w:rPr>
                <w:lang w:val="es-PE"/>
              </w:rPr>
              <w:fldChar w:fldCharType="begin"/>
            </w:r>
            <w:r w:rsidR="00C510BE">
              <w:rPr>
                <w:lang w:val="es-PE"/>
              </w:rPr>
              <w:instrText xml:space="preserve"> ADDIN ZOTERO_ITEM CSL_CITATION {"citationID":"5z3ikWNO","properties":{"formattedCitation":"(36)","plainCitation":"(36)","noteIndex":0},"citationItems":[{"id":51249,"uris":["http://zotero.org/users/6563351/items/QKLCGZHE"],"itemData":{"id":51249,"type":"article-journal","abstract":"BACKGROUND: Relationships among Schistosoma haematobium, anemia, and iron deficiency have been documented, and all have been found to be associated with a decline in school attendance and lower performance.\nOBJECTIVE: To assess the effect of single or combined iron and multiple micronutrients and/or praziquantel on school attendance and achievement in randomly selected 7- to 12-year-old anemic children with documented S. haematobium infection (n = 406) in Mali over a 3-month period.\nMETHODS: Schistosomiasis infection was diagnosed by the presence of schistosome eggs in the urine. Venous blood samples (5 mL) were drawn from an antecubital vein for hemoglobin assessment. Children were randomly assigned to one of four treatment groups: praziquantel alone, praziquantel + iron, praziquantel + multiple micronutrients, and praziquantel + multiple micronutrients + iron. School attendance was defined by the number of days the child was absent from class. Achievement was defined by the child's overall school grades.\nRESULTS: Changes within treatment groups from baseline to the end of study were found for attendance (p &lt; .001) but not for achievement (p &gt; .05). Significant supplement treatments by age group interactions were found in 7- to 9-year-old children for attendance. Further exploration of treatment effects in this age group showed that only iron treatment's main effect was significant on attendance (p = .049) and was of borderline significance on school grades (p = .08).\nCONCLUSIONS: Combined praziquantel and iron treatment improved children's school attendance and performance better than praziquantel alone, particularly among younger children.","container-title":"Food and Nutrition Bulletin","DOI":"10.1177/156482651203300403","ISSN":"0379-5721","issue":"4","journalAbbreviation":"Food Nutr Bull","language":"eng","note":"PMID: 23424889","page":"235-241","source":"PubMed","title":"Effect on school attendance and performance of iron and multiple micronutrients as adjunct to drug treatment of Schistosoma-infected anemic schoolchildren","volume":"33","author":[{"family":"Ayoya","given":"Mohamed Ag"},{"family":"Spiekermann-Brouwer","given":"Gerburg Maria"},{"family":"Traoré","given":"Abdel Kader"},{"family":"Garza","given":"Cutberto"}],"issued":{"date-parts":[["2012",12]]}}}],"schema":"https://github.com/citation-style-language/schema/raw/master/csl-citation.json"} </w:instrText>
            </w:r>
            <w:r w:rsidR="00C510BE">
              <w:rPr>
                <w:lang w:val="es-PE"/>
              </w:rPr>
              <w:fldChar w:fldCharType="separate"/>
            </w:r>
            <w:r w:rsidR="00C510BE" w:rsidRPr="00C510BE">
              <w:t>(36)</w:t>
            </w:r>
            <w:r w:rsidR="00C510BE">
              <w:rPr>
                <w:lang w:val="es-PE"/>
              </w:rPr>
              <w:fldChar w:fldCharType="end"/>
            </w:r>
          </w:p>
        </w:tc>
        <w:tc>
          <w:tcPr>
            <w:tcW w:w="10206" w:type="dxa"/>
            <w:vAlign w:val="center"/>
          </w:tcPr>
          <w:p w14:paraId="48B6D433" w14:textId="033043BE" w:rsidR="00482E4E" w:rsidRPr="001A75E9" w:rsidRDefault="002E53C3" w:rsidP="00482E4E">
            <w:pPr>
              <w:pStyle w:val="Textoindependiente"/>
              <w:spacing w:before="30" w:line="276" w:lineRule="auto"/>
              <w:ind w:left="-109" w:right="-69"/>
              <w:jc w:val="center"/>
              <w:rPr>
                <w:lang w:val="es-PE"/>
              </w:rPr>
            </w:pPr>
            <w:proofErr w:type="spellStart"/>
            <w:r>
              <w:rPr>
                <w:lang w:val="es-PE"/>
              </w:rPr>
              <w:t>Gutema</w:t>
            </w:r>
            <w:proofErr w:type="spellEnd"/>
            <w:r>
              <w:rPr>
                <w:lang w:val="es-PE"/>
              </w:rPr>
              <w:t xml:space="preserve"> et al. </w:t>
            </w:r>
            <w:r>
              <w:rPr>
                <w:lang w:val="es-PE"/>
              </w:rPr>
              <w:fldChar w:fldCharType="begin"/>
            </w:r>
            <w:r>
              <w:rPr>
                <w:lang w:val="es-PE"/>
              </w:rPr>
              <w:instrText xml:space="preserve"> ADDIN ZOTERO_ITEM CSL_CITATION {"citationID":"xVBvtk75","properties":{"formattedCitation":"(20)","plainCitation":"(20)","noteIndex":0},"citationItems":[{"id":46898,"uris":["http://zotero.org/users/6563351/items/WV63Z2Z4"],"itemData":{"id":46898,"type":"article-journal","abstract":"BACKGROUND: Iron deficiency is negatively associated with children's cognitive development. Evidence showed that iron supplementation improves cognitive  development. Nearly 50% of anemia is caused by iron deficiency. Anemia affects  more school-age children, at an age where their brain development continues. The  aim of this systematic review and meta-analysis is to review the evidence from  published randomized controlled trials to evaluate the effects of iron  supplementation on cognitive development and function among school-age children.  METHOD: Five databases including MEDLINE, EMBASE, Scopus, Web of Science and  CENTRAL were used to search for articles on April 20th, 2021. The search was  reconducted on October 13th, 2022 to retrieve new records. Studies were eligible  if they included school children 6-12 years of age, were randomized controlled  trials, and if they tested iron supplementation and measured cognitive  development. RESULT: Thirteen articles were included in the systematic review.  Overall, iron supplementation significantly improved intelligence (standardized  mean difference, 95% confidence interval) (SMD 0.46, 95%CI: 0.19, 0.73, P&lt;0.001),  attention and concentration (SMD 0.44, 95%CI: 0.07, 0.81, P = 0.02) and memory  (SMD 0.44, 95%CI: 0.21, 0.67, P &lt;0.001) of school-age children. There was no  significant effect of iron supplementation on school achievement of school-age  children (SMD 0.06, 95%CI: -0.15, 0.26, P = 0.56). In a subgroup analysis,  iron-supplemented children who were anemic at baseline had had better outcomes of  intelligence (SMD 0.79, 95%CI: 0.41, 1.16, P = 0.001) and memory (SMD 0.47,  95%CI: 0.13, 0.81; P = 0.006). CONCLUSION: Iron supplementation has a significant  positive effect on the intelligence, attention and concentration, and the memory  of school-age children but there was no evidence on the effect of iron  supplementation on their school achievement.","container-title":"PloS one","DOI":"10.1371/journal.pone.0287703","ISSN":"1932-6203","issue":"6","journalAbbreviation":"PLoS One","language":"eng","note":"publisher-place: United States\nPMID: 37368919 \nPMCID: PMC10298800","page":"e0287703","title":"Effects of iron supplementation on cognitive development in school-age children: Systematic review and meta-analysis.","volume":"18","author":[{"family":"Gutema","given":"Befikadu Tariku"},{"family":"Sorrie","given":"Muluken Bekele"},{"family":"Megersa","given":"Nega Degefa"},{"family":"Yesera","given":"Gesila Endashaw"},{"family":"Yeshitila","given":"Yordanos Gizachew"},{"family":"Pauwels","given":"Nele S."},{"family":"De Henauw","given":"Stefaan"},{"family":"Abbeddou","given":"Souheila"}],"issued":{"date-parts":[["2023"]]}}}],"schema":"https://github.com/citation-style-language/schema/raw/master/csl-citation.json"} </w:instrText>
            </w:r>
            <w:r>
              <w:rPr>
                <w:lang w:val="es-PE"/>
              </w:rPr>
              <w:fldChar w:fldCharType="separate"/>
            </w:r>
            <w:r w:rsidRPr="002E53C3">
              <w:rPr>
                <w:lang w:val="es-PE"/>
              </w:rPr>
              <w:t>(20)</w:t>
            </w:r>
            <w:r>
              <w:rPr>
                <w:lang w:val="es-PE"/>
              </w:rPr>
              <w:fldChar w:fldCharType="end"/>
            </w:r>
            <w:r>
              <w:rPr>
                <w:lang w:val="es-PE"/>
              </w:rPr>
              <w:t xml:space="preserve">, </w:t>
            </w:r>
            <w:proofErr w:type="spellStart"/>
            <w:r>
              <w:rPr>
                <w:lang w:val="es-PE"/>
              </w:rPr>
              <w:t>Low</w:t>
            </w:r>
            <w:proofErr w:type="spellEnd"/>
            <w:r>
              <w:rPr>
                <w:lang w:val="es-PE"/>
              </w:rPr>
              <w:t xml:space="preserve"> et al. </w:t>
            </w:r>
            <w:r>
              <w:rPr>
                <w:lang w:val="es-PE"/>
              </w:rPr>
              <w:fldChar w:fldCharType="begin"/>
            </w:r>
            <w:r>
              <w:rPr>
                <w:lang w:val="es-PE"/>
              </w:rPr>
              <w:instrText xml:space="preserve"> ADDIN ZOTERO_ITEM CSL_CITATION {"citationID":"LlSsB0M0","properties":{"formattedCitation":"(22)","plainCitation":"(22)","noteIndex":0},"citationItems":[{"id":50691,"uris":["http://zotero.org/users/6563351/items/APJ3M8JK"],"itemData":{"id":50691,"type":"article-journal","container-title":"Cmaj","DOI":"10.1503/cmaj.130628","issue":"17","journalAbbreviation":"CMAJ","note":"ISBN: 0820-3946\npublisher: CMAJ","page":"E791-E802","title":"Effects of daily iron supplementation in primary-school–aged children: systematic review and meta-analysis of randomized controlled trials","volume":"185","author":[{"family":"Low","given":"Michael"},{"family":"Farrell","given":"Ann"},{"family":"Biggs","given":"Beverley-Ann"},{"family":"Pasricha","given":"Sant-Rayn"}],"issued":{"date-parts":[["2013"]]}}}],"schema":"https://github.com/citation-style-language/schema/raw/master/csl-citation.json"} </w:instrText>
            </w:r>
            <w:r>
              <w:rPr>
                <w:lang w:val="es-PE"/>
              </w:rPr>
              <w:fldChar w:fldCharType="separate"/>
            </w:r>
            <w:r w:rsidRPr="002B7AD1">
              <w:rPr>
                <w:lang w:val="es-PE"/>
              </w:rPr>
              <w:t>(22)</w:t>
            </w:r>
            <w:r>
              <w:rPr>
                <w:lang w:val="es-PE"/>
              </w:rPr>
              <w:fldChar w:fldCharType="end"/>
            </w:r>
          </w:p>
        </w:tc>
        <w:tc>
          <w:tcPr>
            <w:tcW w:w="1134" w:type="dxa"/>
            <w:vAlign w:val="center"/>
          </w:tcPr>
          <w:p w14:paraId="28F78644" w14:textId="6A4219B5" w:rsidR="00482E4E" w:rsidRPr="001A75E9" w:rsidRDefault="00482E4E" w:rsidP="00482E4E">
            <w:pPr>
              <w:pStyle w:val="Textoindependiente"/>
              <w:spacing w:before="30" w:line="276" w:lineRule="auto"/>
              <w:ind w:left="-148" w:right="-90"/>
              <w:jc w:val="center"/>
              <w:rPr>
                <w:lang w:val="es-PE"/>
              </w:rPr>
            </w:pPr>
            <w:r>
              <w:rPr>
                <w:lang w:val="es-PE"/>
              </w:rPr>
              <w:t>2</w:t>
            </w:r>
          </w:p>
        </w:tc>
      </w:tr>
      <w:tr w:rsidR="00482E4E" w:rsidRPr="00482E4E" w14:paraId="3CE6452A" w14:textId="77777777" w:rsidTr="00845350">
        <w:tc>
          <w:tcPr>
            <w:tcW w:w="2410" w:type="dxa"/>
            <w:vAlign w:val="center"/>
          </w:tcPr>
          <w:p w14:paraId="3BD8D0FE" w14:textId="5F7CAB61" w:rsidR="00482E4E" w:rsidRPr="001A75E9" w:rsidRDefault="002B7AD1" w:rsidP="00482E4E">
            <w:pPr>
              <w:pStyle w:val="Textoindependiente"/>
              <w:spacing w:before="30" w:line="276" w:lineRule="auto"/>
              <w:ind w:right="-16"/>
              <w:jc w:val="center"/>
              <w:rPr>
                <w:lang w:val="es-PE"/>
              </w:rPr>
            </w:pPr>
            <w:proofErr w:type="spellStart"/>
            <w:r>
              <w:rPr>
                <w:lang w:val="es-PE"/>
              </w:rPr>
              <w:t>Kimmons</w:t>
            </w:r>
            <w:proofErr w:type="spellEnd"/>
            <w:r w:rsidR="00482E4E">
              <w:rPr>
                <w:lang w:val="es-PE"/>
              </w:rPr>
              <w:t xml:space="preserve"> et al.</w:t>
            </w:r>
            <w:r w:rsidR="00C510BE">
              <w:rPr>
                <w:lang w:val="es-PE"/>
              </w:rPr>
              <w:t xml:space="preserve"> </w:t>
            </w:r>
            <w:r w:rsidR="00C510BE">
              <w:rPr>
                <w:lang w:val="es-PE"/>
              </w:rPr>
              <w:fldChar w:fldCharType="begin"/>
            </w:r>
            <w:r w:rsidR="00C510BE">
              <w:rPr>
                <w:lang w:val="es-PE"/>
              </w:rPr>
              <w:instrText xml:space="preserve"> ADDIN ZOTERO_ITEM CSL_CITATION {"citationID":"MAB5TWDE","properties":{"formattedCitation":"(37)","plainCitation":"(37)","noteIndex":0},"citationItems":[{"id":51251,"uris":["http://zotero.org/users/6563351/items/QL95RVKN"],"itemData":{"id":51251,"type":"personal_communication","genre":"Letter to Susana Martins, Federal University of São Paulo, São Paulo, Brazil","title":"Short term effects of intramuscular iron on the behaviour of iron-deficient children: a clinical trial","issued":{"date-parts":[["2000"]]}}}],"schema":"https://github.com/citation-style-language/schema/raw/master/csl-citation.json"} </w:instrText>
            </w:r>
            <w:r w:rsidR="00C510BE">
              <w:rPr>
                <w:lang w:val="es-PE"/>
              </w:rPr>
              <w:fldChar w:fldCharType="separate"/>
            </w:r>
            <w:r w:rsidR="00C510BE" w:rsidRPr="00C510BE">
              <w:t>(37)</w:t>
            </w:r>
            <w:r w:rsidR="00C510BE">
              <w:rPr>
                <w:lang w:val="es-PE"/>
              </w:rPr>
              <w:fldChar w:fldCharType="end"/>
            </w:r>
          </w:p>
        </w:tc>
        <w:tc>
          <w:tcPr>
            <w:tcW w:w="10206" w:type="dxa"/>
            <w:vAlign w:val="center"/>
          </w:tcPr>
          <w:p w14:paraId="07D681FC" w14:textId="03CC4F5B" w:rsidR="00482E4E" w:rsidRPr="001A75E9" w:rsidRDefault="002E53C3" w:rsidP="00482E4E">
            <w:pPr>
              <w:pStyle w:val="Textoindependiente"/>
              <w:spacing w:before="30" w:line="276" w:lineRule="auto"/>
              <w:ind w:left="-109" w:right="-69"/>
              <w:jc w:val="center"/>
              <w:rPr>
                <w:lang w:val="es-PE"/>
              </w:rPr>
            </w:pPr>
            <w:proofErr w:type="spellStart"/>
            <w:r w:rsidRPr="002E53C3">
              <w:t>Sachdev</w:t>
            </w:r>
            <w:proofErr w:type="spellEnd"/>
            <w:r w:rsidRPr="002E53C3">
              <w:t xml:space="preserve"> et al. </w:t>
            </w:r>
            <w:r>
              <w:rPr>
                <w:lang w:val="es-PE"/>
              </w:rPr>
              <w:fldChar w:fldCharType="begin"/>
            </w:r>
            <w:r>
              <w:instrText xml:space="preserve"> ADDIN ZOTERO_ITEM CSL_CITATION {"citationID":"Y7TrIe0W","properties":{"formattedCitation":"(8)","plainCitation":"(8)","noteIndex":0},"citationItems":[{"id":47154,"uris":["http://zotero.org/users/6563351/items/BBAG4QAM"],"itemData":{"id":47154,"type":"article-journal","abstract":"OBJECTIVE: To evaluate the effect of iron supplementation on mental and motor development in children through a systematic review of randomised controlled  trials (RCTs). DATA SOURCES: Electronic databases, personal files, hand search of  reviews, bibliographies of books, abstracts and proceedings of international  conferences. REVIEW METHODS: RCTs with interventions that included oral or  parenteral iron supplementation, fortified formula milk or cereals were  evaluated. The outcomes studied were mental and motor development scores and  various individual development tests employed, including Bayley mental and  psychomotor development indices and intelligence quotient. RESULTS: The pooled  estimate (random effects model) of mental development score standardised mean  difference (SMD) was 0.30 (95% confidence interval (CI) 0.15 to 0.46, P&lt;0.001;  P&lt;0.001 for heterogeneity). Initial anaemia and iron-deficiency anaemia were  significant explanatory variables for heterogeneity. The pooled estimate of  Bayley Mental Development Index (weighted mean difference) in younger children  (&lt;27 months old) was 0.95 (95% CI -0.56 to 2.46, P=0.22; P=0.016 for  heterogeneity). For intelligence quotient scores (&gt; or =8 years age), the pooled  SMD was 0.41 (95% CI 0.20 to 0.62, P&lt;0.001; P=0.07 for heterogeneity). There was  no effect of iron supplementation on motor development score (SMD 0.09, 95% CI  -0.08 to 0.26, P=0.28; P=0.028 for heterogeneity). CONCLUSIONS: Iron  supplementation improves mental development score modestly. This effect is  particularly apparent for intelligence tests above 7 years of age and in  initially anaemic or iron-deficient anaemic subjects. There is no convincing  evidence that iron treatment has an effect on mental development in children  below 27 months of age or on motor development.","container-title":"Public health nutrition","DOI":"10.1079/phn2004677","ISSN":"1368-9800","issue":"2","journalAbbreviation":"Public Health Nutr","language":"eng","note":"publisher-place: England\nPMID: 15877905","page":"117-132","title":"Effect of iron supplementation on mental and motor development in children: systematic review of randomised controlled trials.","volume":"8","author":[{"family":"Sachdev","given":"Hps"},{"family":"Gera","given":"Tarun"},{"family":"Nestel","given":"Penelope"}],"issued":{"date-parts":[["2005",4]]}}}],"schema":"https://github.com/citation-style-language/schema/raw/master/csl-citation.json"} </w:instrText>
            </w:r>
            <w:r>
              <w:rPr>
                <w:lang w:val="es-PE"/>
              </w:rPr>
              <w:fldChar w:fldCharType="separate"/>
            </w:r>
            <w:r w:rsidRPr="002E53C3">
              <w:t>(8)</w:t>
            </w:r>
            <w:r>
              <w:rPr>
                <w:lang w:val="es-PE"/>
              </w:rPr>
              <w:fldChar w:fldCharType="end"/>
            </w:r>
            <w:r w:rsidRPr="002E53C3">
              <w:t xml:space="preserve">, Wang et al. </w:t>
            </w:r>
            <w:r>
              <w:rPr>
                <w:lang w:val="es-PE"/>
              </w:rPr>
              <w:fldChar w:fldCharType="begin"/>
            </w:r>
            <w:r>
              <w:instrText xml:space="preserve"> ADDIN ZOTERO_ITEM CSL_CITATION {"citationID":"pNmJkqKG","properties":{"formattedCitation":"(12)","plainCitation":"(12)","noteIndex":0},"citationItems":[{"id":47135,"uris":["http://zotero.org/users/6563351/items/WWA73J4J"],"itemData":{"id":47135,"type":"article-journal","abstract":"BACKGROUND: Iron deficiency and iron deficiency anaemia (IDA) are common in young children. It has been suggested that the lack of iron may have deleterious  effects on children's psychomotor development and cognitive function. To evaluate  the benefits of iron therapy on psychomotor development and cognitive function in  children with IDA, a Cochrane review was carried out in 2001. This is an update  of that review. OBJECTIVES: To determine the effects of iron therapy on  psychomotor development and cognitive function in iron deficient anaemic children  less than three years of age. SEARCH METHODS: We searched the following databases  in April 2013: Cochrane Central Register of Controlled Trials (CENTRAL), MEDLINE,  EMBASE, CINAHL, PsycINFO, LILACS, ClinicalTrials.gov and World Health  Organization International Clinical Trials Registry Platform (ICTRP). We also  searched the reference lists of review articles and reports, and ran citation  searches in the Science Citation Index for relevant studies identified by the  primary search. We also contacted key authors. SELECTION CRITERIA: Studies were  included if children less than three years of age with evidence of IDA were  randomly allocated to iron or iron plus vitamin C versus a placebo or vitamin C  alone, and assessment of developmental status or cognitive function was carried  out using standardised tests by observers blind to treatment allocation. DATA  COLLECTION AND ANALYSIS: Two review authors independently screened titles and  abstracts retrieved from the searches and assessed full-text copies of all  potentially relevant studies against the inclusion criteria. The same review  authors independently extracted data and assessed the risk of bias of the  eligible studies. Data were analysed separately depending on whether assessments  were performed within one month of beginning iron therapy or after one month.  MAIN RESULTS: We identified one eligible study in the update search that had not  been included in the original review. In total, we included eight trials.Six  trials, including 225 children with IDA, examined the effects of iron therapy on  measures of psychomotor development and cognitive function within 30 days of  commencement of therapy. We could pool data from five trials. The pooled  difference in pre- to post-treatment change in Bayley Scale Psychomotor  Development Index (PDI) between iron and placebo groups was -1.25 (95% confidence  interval (CI) -4.56 to 2.06, P value = 0.65; I(2) = 33% for heterogeneity,  random-effects meta-analysis; low quality evidence) and in Bayley Scale Mental  Development Index (MDI) was 1.04 (95% CI -1.30 to 3.39, P value = 0.79; I(2) =  31% for heterogeneity, random-effects meta-analysis; low quality evidence).Two  studies, including 160 randomised children with IDA, examined the effects of iron  therapy on measures of psychomotor development and cognitive function more than  30 days after commencement of therapy. One of the studies reported the mean  number of skills gained after two months of iron therapy using the Denver  Developmental Screening Test. The intervention group gained 0.8 (95% CI -0.18 to  1.78, P value = 0.11, moderate quality of evidence) more skills on average than  the control group. The other study reported that the difference in pre- to  post-treatment change in Bayley Scale PDI between iron-treated and placebo groups  after four months was 18.40 (95% CI 10.16 to 26.64, P value &lt; 0.0001; moderate  quality evidence) and in Bayley Scale MDI was 18.80 (95% CI 10.17 to 27.43, P  value &lt; 0.0001; moderate quality evidence). AUTHORS' CONCLUSIONS: There is no  convincing evidence that iron treatment of young children with IDA has an effect  on psychomotor development or cognitive function within 30 days after  commencement of therapy. The effect of longer-term treatment remains unclear.  There is an urgent need for further large randomised controlled trials with  long-term follow-up.","container-title":"The Cochrane database of systematic reviews","DOI":"10.1002/14651858.CD001444.pub2","ISSN":"1469-493X 1361-6137","issue":"6","journalAbbreviation":"Cochrane Database Syst Rev","language":"eng","note":"publisher-place: England\nPMID: 23744449 \nPMCID: PMC7064814","page":"CD001444","title":"Iron therapy for improving psychomotor development and cognitive function in children under the age of three with iron deficiency anaemia.","volume":"2013","author":[{"family":"Wang","given":"Bo"},{"family":"Zhan","given":"Siyan"},{"family":"Gong","given":"Ting"},{"family":"Lee","given":"Liming"}],"issued":{"date-parts":[["2013",6,6]]}}}],"schema":"https://github.com/citation-style-language/schema/raw/master/csl-citation.json"} </w:instrText>
            </w:r>
            <w:r>
              <w:rPr>
                <w:lang w:val="es-PE"/>
              </w:rPr>
              <w:fldChar w:fldCharType="separate"/>
            </w:r>
            <w:r w:rsidRPr="002E53C3">
              <w:rPr>
                <w:lang w:val="es-PE"/>
              </w:rPr>
              <w:t>(12)</w:t>
            </w:r>
            <w:r>
              <w:rPr>
                <w:lang w:val="es-PE"/>
              </w:rPr>
              <w:fldChar w:fldCharType="end"/>
            </w:r>
          </w:p>
        </w:tc>
        <w:tc>
          <w:tcPr>
            <w:tcW w:w="1134" w:type="dxa"/>
            <w:vAlign w:val="center"/>
          </w:tcPr>
          <w:p w14:paraId="4B454EA1" w14:textId="0512164A" w:rsidR="00482E4E" w:rsidRPr="001A75E9" w:rsidRDefault="00482E4E" w:rsidP="00482E4E">
            <w:pPr>
              <w:pStyle w:val="Textoindependiente"/>
              <w:spacing w:before="30" w:line="276" w:lineRule="auto"/>
              <w:ind w:left="-148" w:right="-90"/>
              <w:jc w:val="center"/>
              <w:rPr>
                <w:lang w:val="es-PE"/>
              </w:rPr>
            </w:pPr>
            <w:r>
              <w:rPr>
                <w:lang w:val="es-PE"/>
              </w:rPr>
              <w:t>2</w:t>
            </w:r>
          </w:p>
        </w:tc>
      </w:tr>
      <w:tr w:rsidR="00482E4E" w:rsidRPr="00482E4E" w14:paraId="3B90554C" w14:textId="77777777" w:rsidTr="00845350">
        <w:tc>
          <w:tcPr>
            <w:tcW w:w="2410" w:type="dxa"/>
            <w:vAlign w:val="center"/>
          </w:tcPr>
          <w:p w14:paraId="68F82B74" w14:textId="5B5B4EBE" w:rsidR="00482E4E" w:rsidRPr="001A75E9" w:rsidRDefault="002B7AD1" w:rsidP="00482E4E">
            <w:pPr>
              <w:pStyle w:val="Textoindependiente"/>
              <w:spacing w:before="30" w:line="276" w:lineRule="auto"/>
              <w:ind w:right="-16"/>
              <w:jc w:val="center"/>
              <w:rPr>
                <w:lang w:val="es-PE"/>
              </w:rPr>
            </w:pPr>
            <w:proofErr w:type="spellStart"/>
            <w:r>
              <w:rPr>
                <w:lang w:val="es-PE"/>
              </w:rPr>
              <w:t>Driva</w:t>
            </w:r>
            <w:proofErr w:type="spellEnd"/>
            <w:r w:rsidR="00482E4E">
              <w:rPr>
                <w:lang w:val="es-PE"/>
              </w:rPr>
              <w:t xml:space="preserve"> et al.</w:t>
            </w:r>
            <w:r w:rsidR="00C510BE">
              <w:rPr>
                <w:lang w:val="es-PE"/>
              </w:rPr>
              <w:t xml:space="preserve"> </w:t>
            </w:r>
            <w:r w:rsidR="00C510BE">
              <w:rPr>
                <w:lang w:val="es-PE"/>
              </w:rPr>
              <w:fldChar w:fldCharType="begin"/>
            </w:r>
            <w:r w:rsidR="00C510BE">
              <w:rPr>
                <w:lang w:val="es-PE"/>
              </w:rPr>
              <w:instrText xml:space="preserve"> ADDIN ZOTERO_ITEM CSL_CITATION {"citationID":"dUD9qLQe","properties":{"formattedCitation":"(38)","plainCitation":"(38)","noteIndex":0},"citationItems":[{"id":51252,"uris":["http://zotero.org/users/6563351/items/4RHKCY8E"],"itemData":{"id":51252,"type":"article-journal","container-title":"Early Child Development and Care","DOI":"10.1080/0300443850220106","ISSN":"0300-4430","issue":"1","note":"publisher: Routledge\n_eprint: https://doi.org/10.1080/0300443850220106","page":"73-82","source":"Taylor and Francis+NEJM","title":"Iron deficiency and the cognitive and psychomotor development of children: A pilot study with institutionalised children","title-short":"Iron deficiency and the cognitive and psychomotor development of children","URL":"https://doi.org/10.1080/0300443850220106","volume":"22","author":[{"family":"Driva","given":"A."},{"family":"Kafatos","given":"A."},{"family":"Solman","given":"M."}],"accessed":{"date-parts":[["2025",9,19]]},"issued":{"date-parts":[["1985",1,1]]}}}],"schema":"https://github.com/citation-style-language/schema/raw/master/csl-citation.json"} </w:instrText>
            </w:r>
            <w:r w:rsidR="00C510BE">
              <w:rPr>
                <w:lang w:val="es-PE"/>
              </w:rPr>
              <w:fldChar w:fldCharType="separate"/>
            </w:r>
            <w:r w:rsidR="00C510BE" w:rsidRPr="00C510BE">
              <w:t>(38)</w:t>
            </w:r>
            <w:r w:rsidR="00C510BE">
              <w:rPr>
                <w:lang w:val="es-PE"/>
              </w:rPr>
              <w:fldChar w:fldCharType="end"/>
            </w:r>
          </w:p>
        </w:tc>
        <w:tc>
          <w:tcPr>
            <w:tcW w:w="10206" w:type="dxa"/>
            <w:vAlign w:val="center"/>
          </w:tcPr>
          <w:p w14:paraId="13A8011F" w14:textId="04CDA023" w:rsidR="00482E4E" w:rsidRPr="001A75E9" w:rsidRDefault="002E53C3" w:rsidP="00482E4E">
            <w:pPr>
              <w:pStyle w:val="Textoindependiente"/>
              <w:spacing w:before="30" w:line="276" w:lineRule="auto"/>
              <w:ind w:left="-109" w:right="-69"/>
              <w:jc w:val="center"/>
              <w:rPr>
                <w:lang w:val="es-PE"/>
              </w:rPr>
            </w:pPr>
            <w:proofErr w:type="spellStart"/>
            <w:r w:rsidRPr="002E53C3">
              <w:t>Sachdev</w:t>
            </w:r>
            <w:proofErr w:type="spellEnd"/>
            <w:r w:rsidRPr="002E53C3">
              <w:t xml:space="preserve"> et al. </w:t>
            </w:r>
            <w:r>
              <w:rPr>
                <w:lang w:val="es-PE"/>
              </w:rPr>
              <w:fldChar w:fldCharType="begin"/>
            </w:r>
            <w:r>
              <w:instrText xml:space="preserve"> ADDIN ZOTERO_ITEM CSL_CITATION {"citationID":"2RFdsCA6","properties":{"formattedCitation":"(8)","plainCitation":"(8)","noteIndex":0},"citationItems":[{"id":47154,"uris":["http://zotero.org/users/6563351/items/BBAG4QAM"],"itemData":{"id":47154,"type":"article-journal","abstract":"OBJECTIVE: To evaluate the effect of iron supplementation on mental and motor development in children through a systematic review of randomised controlled  trials (RCTs). DATA SOURCES: Electronic databases, personal files, hand search of  reviews, bibliographies of books, abstracts and proceedings of international  conferences. REVIEW METHODS: RCTs with interventions that included oral or  parenteral iron supplementation, fortified formula milk or cereals were  evaluated. The outcomes studied were mental and motor development scores and  various individual development tests employed, including Bayley mental and  psychomotor development indices and intelligence quotient. RESULTS: The pooled  estimate (random effects model) of mental development score standardised mean  difference (SMD) was 0.30 (95% confidence interval (CI) 0.15 to 0.46, P&lt;0.001;  P&lt;0.001 for heterogeneity). Initial anaemia and iron-deficiency anaemia were  significant explanatory variables for heterogeneity. The pooled estimate of  Bayley Mental Development Index (weighted mean difference) in younger children  (&lt;27 months old) was 0.95 (95% CI -0.56 to 2.46, P=0.22; P=0.016 for  heterogeneity). For intelligence quotient scores (&gt; or =8 years age), the pooled  SMD was 0.41 (95% CI 0.20 to 0.62, P&lt;0.001; P=0.07 for heterogeneity). There was  no effect of iron supplementation on motor development score (SMD 0.09, 95% CI  -0.08 to 0.26, P=0.28; P=0.028 for heterogeneity). CONCLUSIONS: Iron  supplementation improves mental development score modestly. This effect is  particularly apparent for intelligence tests above 7 years of age and in  initially anaemic or iron-deficient anaemic subjects. There is no convincing  evidence that iron treatment has an effect on mental development in children  below 27 months of age or on motor development.","container-title":"Public health nutrition","DOI":"10.1079/phn2004677","ISSN":"1368-9800","issue":"2","journalAbbreviation":"Public Health Nutr","language":"eng","note":"publisher-place: England\nPMID: 15877905","page":"117-132","title":"Effect of iron supplementation on mental and motor development in children: systematic review of randomised controlled trials.","volume":"8","author":[{"family":"Sachdev","given":"Hps"},{"family":"Gera","given":"Tarun"},{"family":"Nestel","given":"Penelope"}],"issued":{"date-parts":[["2005",4]]}}}],"schema":"https://github.com/citation-style-language/schema/raw/master/csl-citation.json"} </w:instrText>
            </w:r>
            <w:r>
              <w:rPr>
                <w:lang w:val="es-PE"/>
              </w:rPr>
              <w:fldChar w:fldCharType="separate"/>
            </w:r>
            <w:r w:rsidRPr="002E53C3">
              <w:t>(8)</w:t>
            </w:r>
            <w:r>
              <w:rPr>
                <w:lang w:val="es-PE"/>
              </w:rPr>
              <w:fldChar w:fldCharType="end"/>
            </w:r>
            <w:r w:rsidRPr="002E53C3">
              <w:t xml:space="preserve">, Wang et al. </w:t>
            </w:r>
            <w:r>
              <w:rPr>
                <w:lang w:val="es-PE"/>
              </w:rPr>
              <w:fldChar w:fldCharType="begin"/>
            </w:r>
            <w:r>
              <w:instrText xml:space="preserve"> ADDIN ZOTERO_ITEM CSL_CITATION {"citationID":"SR8flvSn","properties":{"formattedCitation":"(12)","plainCitation":"(12)","noteIndex":0},"citationItems":[{"id":47135,"uris":["http://zotero.org/users/6563351/items/WWA73J4J"],"itemData":{"id":47135,"type":"article-journal","abstract":"BACKGROUND: Iron deficiency and iron deficiency anaemia (IDA) are common in young children. It has been suggested that the lack of iron may have deleterious  effects on children's psychomotor development and cognitive function. To evaluate  the benefits of iron therapy on psychomotor development and cognitive function in  children with IDA, a Cochrane review was carried out in 2001. This is an update  of that review. OBJECTIVES: To determine the effects of iron therapy on  psychomotor development and cognitive function in iron deficient anaemic children  less than three years of age. SEARCH METHODS: We searched the following databases  in April 2013: Cochrane Central Register of Controlled Trials (CENTRAL), MEDLINE,  EMBASE, CINAHL, PsycINFO, LILACS, ClinicalTrials.gov and World Health  Organization International Clinical Trials Registry Platform (ICTRP). We also  searched the reference lists of review articles and reports, and ran citation  searches in the Science Citation Index for relevant studies identified by the  primary search. We also contacted key authors. SELECTION CRITERIA: Studies were  included if children less than three years of age with evidence of IDA were  randomly allocated to iron or iron plus vitamin C versus a placebo or vitamin C  alone, and assessment of developmental status or cognitive function was carried  out using standardised tests by observers blind to treatment allocation. DATA  COLLECTION AND ANALYSIS: Two review authors independently screened titles and  abstracts retrieved from the searches and assessed full-text copies of all  potentially relevant studies against the inclusion criteria. The same review  authors independently extracted data and assessed the risk of bias of the  eligible studies. Data were analysed separately depending on whether assessments  were performed within one month of beginning iron therapy or after one month.  MAIN RESULTS: We identified one eligible study in the update search that had not  been included in the original review. In total, we included eight trials.Six  trials, including 225 children with IDA, examined the effects of iron therapy on  measures of psychomotor development and cognitive function within 30 days of  commencement of therapy. We could pool data from five trials. The pooled  difference in pre- to post-treatment change in Bayley Scale Psychomotor  Development Index (PDI) between iron and placebo groups was -1.25 (95% confidence  interval (CI) -4.56 to 2.06, P value = 0.65; I(2) = 33% for heterogeneity,  random-effects meta-analysis; low quality evidence) and in Bayley Scale Mental  Development Index (MDI) was 1.04 (95% CI -1.30 to 3.39, P value = 0.79; I(2) =  31% for heterogeneity, random-effects meta-analysis; low quality evidence).Two  studies, including 160 randomised children with IDA, examined the effects of iron  therapy on measures of psychomotor development and cognitive function more than  30 days after commencement of therapy. One of the studies reported the mean  number of skills gained after two months of iron therapy using the Denver  Developmental Screening Test. The intervention group gained 0.8 (95% CI -0.18 to  1.78, P value = 0.11, moderate quality of evidence) more skills on average than  the control group. The other study reported that the difference in pre- to  post-treatment change in Bayley Scale PDI between iron-treated and placebo groups  after four months was 18.40 (95% CI 10.16 to 26.64, P value &lt; 0.0001; moderate  quality evidence) and in Bayley Scale MDI was 18.80 (95% CI 10.17 to 27.43, P  value &lt; 0.0001; moderate quality evidence). AUTHORS' CONCLUSIONS: There is no  convincing evidence that iron treatment of young children with IDA has an effect  on psychomotor development or cognitive function within 30 days after  commencement of therapy. The effect of longer-term treatment remains unclear.  There is an urgent need for further large randomised controlled trials with  long-term follow-up.","container-title":"The Cochrane database of systematic reviews","DOI":"10.1002/14651858.CD001444.pub2","ISSN":"1469-493X 1361-6137","issue":"6","journalAbbreviation":"Cochrane Database Syst Rev","language":"eng","note":"publisher-place: England\nPMID: 23744449 \nPMCID: PMC7064814","page":"CD001444","title":"Iron therapy for improving psychomotor development and cognitive function in children under the age of three with iron deficiency anaemia.","volume":"2013","author":[{"family":"Wang","given":"Bo"},{"family":"Zhan","given":"Siyan"},{"family":"Gong","given":"Ting"},{"family":"Lee","given":"Liming"}],"issued":{"date-parts":[["2013",6,6]]}}}],"schema":"https://github.com/citation-style-language/schema/raw/master/csl-citation.json"} </w:instrText>
            </w:r>
            <w:r>
              <w:rPr>
                <w:lang w:val="es-PE"/>
              </w:rPr>
              <w:fldChar w:fldCharType="separate"/>
            </w:r>
            <w:r w:rsidRPr="00482E4E">
              <w:t>(12)</w:t>
            </w:r>
            <w:r>
              <w:rPr>
                <w:lang w:val="es-PE"/>
              </w:rPr>
              <w:fldChar w:fldCharType="end"/>
            </w:r>
          </w:p>
        </w:tc>
        <w:tc>
          <w:tcPr>
            <w:tcW w:w="1134" w:type="dxa"/>
            <w:vAlign w:val="center"/>
          </w:tcPr>
          <w:p w14:paraId="2F3FBF08" w14:textId="685C15DA" w:rsidR="00482E4E" w:rsidRPr="001A75E9" w:rsidRDefault="00482E4E" w:rsidP="00482E4E">
            <w:pPr>
              <w:pStyle w:val="Textoindependiente"/>
              <w:spacing w:before="30" w:line="276" w:lineRule="auto"/>
              <w:ind w:left="-148" w:right="-90"/>
              <w:jc w:val="center"/>
              <w:rPr>
                <w:lang w:val="es-PE"/>
              </w:rPr>
            </w:pPr>
            <w:r>
              <w:rPr>
                <w:lang w:val="es-PE"/>
              </w:rPr>
              <w:t>2</w:t>
            </w:r>
          </w:p>
        </w:tc>
      </w:tr>
      <w:tr w:rsidR="00482E4E" w:rsidRPr="00482E4E" w14:paraId="79CC695F" w14:textId="77777777" w:rsidTr="00845350">
        <w:tc>
          <w:tcPr>
            <w:tcW w:w="2410" w:type="dxa"/>
            <w:vAlign w:val="center"/>
          </w:tcPr>
          <w:p w14:paraId="2B2511B6" w14:textId="74AD072A" w:rsidR="00482E4E" w:rsidRPr="001A75E9" w:rsidRDefault="002B7AD1" w:rsidP="00482E4E">
            <w:pPr>
              <w:pStyle w:val="Textoindependiente"/>
              <w:spacing w:before="30" w:line="276" w:lineRule="auto"/>
              <w:ind w:right="-16"/>
              <w:jc w:val="center"/>
              <w:rPr>
                <w:lang w:val="es-PE"/>
              </w:rPr>
            </w:pPr>
            <w:proofErr w:type="spellStart"/>
            <w:r>
              <w:rPr>
                <w:lang w:val="es-PE"/>
              </w:rPr>
              <w:t>Soemantri</w:t>
            </w:r>
            <w:proofErr w:type="spellEnd"/>
            <w:r w:rsidR="00482E4E">
              <w:rPr>
                <w:lang w:val="es-PE"/>
              </w:rPr>
              <w:t xml:space="preserve"> et al.</w:t>
            </w:r>
            <w:r w:rsidR="00C510BE">
              <w:rPr>
                <w:lang w:val="es-PE"/>
              </w:rPr>
              <w:t xml:space="preserve"> </w:t>
            </w:r>
            <w:r w:rsidR="00C510BE">
              <w:rPr>
                <w:lang w:val="es-PE"/>
              </w:rPr>
              <w:fldChar w:fldCharType="begin"/>
            </w:r>
            <w:r w:rsidR="00C510BE">
              <w:rPr>
                <w:lang w:val="es-PE"/>
              </w:rPr>
              <w:instrText xml:space="preserve"> ADDIN ZOTERO_ITEM CSL_CITATION {"citationID":"VkILpLyL","properties":{"formattedCitation":"(39)","plainCitation":"(39)","noteIndex":0},"citationItems":[{"id":51253,"uris":["http://zotero.org/users/6563351/items/NA6KIMC6"],"itemData":{"id":51253,"type":"article-journal","abstract":"The present study investigates the effect of iron supplementation on measures of school performance among 78 iron-deficient anemic and 41 nonanemic children in an economically deprived rural area in Central Java, Indonesia. All the subjects were treated for ancylostomiasis before iron supplementation. They were randomly assigned to either an iron or placebo group. Hematological and behavioral measurements were obtained immediately before (T1) and after (T2) the iron and placebo treatments. Iron treatment for a 3-mo period resulted in substantive increases in mean Hgb, Hct, and transferrin saturation among the iron-deficient anemic children. Furthermore, changes in the iron status of iron-deficient anemic children were associated with significant changes in the school achievement test scores of iron-deficient anemic children. T2 evaluation of achievement test scores indicated that the difference between iron-treated anemic and nonanemic children was still statistically significant. However, when T1 scores were entered as a covariate, iron-deficient anemic subjects treated with iron obtained significantly higher delta achievement scores. Findings from the present study indicate that iron supplementation among iron-deficient anemic children benefits learning processes as measured by the school achievement test scores.","container-title":"The American Journal of Clinical Nutrition","DOI":"10.1093/ajcn/42.6.1221","ISSN":"0002-9165","issue":"6","journalAbbreviation":"Am J Clin Nutr","language":"eng","note":"PMID: 4072957","page":"1221-1228","source":"PubMed","title":"Iron deficiency anemia and educational achievement","volume":"42","author":[{"family":"Soemantri","given":"A. G."},{"family":"Pollitt","given":"E."},{"family":"Kim","given":"I."}],"issued":{"date-parts":[["1985",12]]}}}],"schema":"https://github.com/citation-style-language/schema/raw/master/csl-citation.json"} </w:instrText>
            </w:r>
            <w:r w:rsidR="00C510BE">
              <w:rPr>
                <w:lang w:val="es-PE"/>
              </w:rPr>
              <w:fldChar w:fldCharType="separate"/>
            </w:r>
            <w:r w:rsidR="00C510BE" w:rsidRPr="00C510BE">
              <w:t>(39)</w:t>
            </w:r>
            <w:r w:rsidR="00C510BE">
              <w:rPr>
                <w:lang w:val="es-PE"/>
              </w:rPr>
              <w:fldChar w:fldCharType="end"/>
            </w:r>
          </w:p>
        </w:tc>
        <w:tc>
          <w:tcPr>
            <w:tcW w:w="10206" w:type="dxa"/>
            <w:vAlign w:val="center"/>
          </w:tcPr>
          <w:p w14:paraId="4825496F" w14:textId="1DFF544A" w:rsidR="00482E4E" w:rsidRPr="001A75E9" w:rsidRDefault="002E53C3" w:rsidP="002E53C3">
            <w:pPr>
              <w:pStyle w:val="Textoindependiente"/>
              <w:spacing w:before="30" w:line="276" w:lineRule="auto"/>
              <w:ind w:left="-109" w:right="-69"/>
              <w:jc w:val="center"/>
              <w:rPr>
                <w:lang w:val="es-PE"/>
              </w:rPr>
            </w:pPr>
            <w:proofErr w:type="spellStart"/>
            <w:r w:rsidRPr="002E53C3">
              <w:t>Sachdev</w:t>
            </w:r>
            <w:proofErr w:type="spellEnd"/>
            <w:r w:rsidRPr="002E53C3">
              <w:t xml:space="preserve"> et al. </w:t>
            </w:r>
            <w:r>
              <w:rPr>
                <w:lang w:val="es-PE"/>
              </w:rPr>
              <w:fldChar w:fldCharType="begin"/>
            </w:r>
            <w:r>
              <w:instrText xml:space="preserve"> ADDIN ZOTERO_ITEM CSL_CITATION {"citationID":"esycNZv5","properties":{"formattedCitation":"(8)","plainCitation":"(8)","noteIndex":0},"citationItems":[{"id":47154,"uris":["http://zotero.org/users/6563351/items/BBAG4QAM"],"itemData":{"id":47154,"type":"article-journal","abstract":"OBJECTIVE: To evaluate the effect of iron supplementation on mental and motor development in children through a systematic review of randomised controlled  trials (RCTs). DATA SOURCES: Electronic databases, personal files, hand search of  reviews, bibliographies of books, abstracts and proceedings of international  conferences. REVIEW METHODS: RCTs with interventions that included oral or  parenteral iron supplementation, fortified formula milk or cereals were  evaluated. The outcomes studied were mental and motor development scores and  various individual development tests employed, including Bayley mental and  psychomotor development indices and intelligence quotient. RESULTS: The pooled  estimate (random effects model) of mental development score standardised mean  difference (SMD) was 0.30 (95% confidence interval (CI) 0.15 to 0.46, P&lt;0.001;  P&lt;0.001 for heterogeneity). Initial anaemia and iron-deficiency anaemia were  significant explanatory variables for heterogeneity. The pooled estimate of  Bayley Mental Development Index (weighted mean difference) in younger children  (&lt;27 months old) was 0.95 (95% CI -0.56 to 2.46, P=0.22; P=0.016 for  heterogeneity). For intelligence quotient scores (&gt; or =8 years age), the pooled  SMD was 0.41 (95% CI 0.20 to 0.62, P&lt;0.001; P=0.07 for heterogeneity). There was  no effect of iron supplementation on motor development score (SMD 0.09, 95% CI  -0.08 to 0.26, P=0.28; P=0.028 for heterogeneity). CONCLUSIONS: Iron  supplementation improves mental development score modestly. This effect is  particularly apparent for intelligence tests above 7 years of age and in  initially anaemic or iron-deficient anaemic subjects. There is no convincing  evidence that iron treatment has an effect on mental development in children  below 27 months of age or on motor development.","container-title":"Public health nutrition","DOI":"10.1079/phn2004677","ISSN":"1368-9800","issue":"2","journalAbbreviation":"Public Health Nutr","language":"eng","note":"publisher-place: England\nPMID: 15877905","page":"117-132","title":"Effect of iron supplementation on mental and motor development in children: systematic review of randomised controlled trials.","volume":"8","author":[{"family":"Sachdev","given":"Hps"},{"family":"Gera","given":"Tarun"},{"family":"Nestel","given":"Penelope"}],"issued":{"date-parts":[["2005",4]]}}}],"schema":"https://github.com/citation-style-language/schema/raw/master/csl-citation.json"} </w:instrText>
            </w:r>
            <w:r>
              <w:rPr>
                <w:lang w:val="es-PE"/>
              </w:rPr>
              <w:fldChar w:fldCharType="separate"/>
            </w:r>
            <w:r w:rsidRPr="002E53C3">
              <w:t>(8)</w:t>
            </w:r>
            <w:r>
              <w:rPr>
                <w:lang w:val="es-PE"/>
              </w:rPr>
              <w:fldChar w:fldCharType="end"/>
            </w:r>
            <w:r w:rsidRPr="002E53C3">
              <w:t xml:space="preserve">, </w:t>
            </w:r>
            <w:proofErr w:type="spellStart"/>
            <w:r>
              <w:rPr>
                <w:lang w:val="es-PE"/>
              </w:rPr>
              <w:t>Gutema</w:t>
            </w:r>
            <w:proofErr w:type="spellEnd"/>
            <w:r>
              <w:rPr>
                <w:lang w:val="es-PE"/>
              </w:rPr>
              <w:t xml:space="preserve"> et al. </w:t>
            </w:r>
            <w:r>
              <w:rPr>
                <w:lang w:val="es-PE"/>
              </w:rPr>
              <w:fldChar w:fldCharType="begin"/>
            </w:r>
            <w:r>
              <w:rPr>
                <w:lang w:val="es-PE"/>
              </w:rPr>
              <w:instrText xml:space="preserve"> ADDIN ZOTERO_ITEM CSL_CITATION {"citationID":"IOfr0GJj","properties":{"formattedCitation":"(20)","plainCitation":"(20)","noteIndex":0},"citationItems":[{"id":46898,"uris":["http://zotero.org/users/6563351/items/WV63Z2Z4"],"itemData":{"id":46898,"type":"article-journal","abstract":"BACKGROUND: Iron deficiency is negatively associated with children's cognitive development. Evidence showed that iron supplementation improves cognitive  development. Nearly 50% of anemia is caused by iron deficiency. Anemia affects  more school-age children, at an age where their brain development continues. The  aim of this systematic review and meta-analysis is to review the evidence from  published randomized controlled trials to evaluate the effects of iron  supplementation on cognitive development and function among school-age children.  METHOD: Five databases including MEDLINE, EMBASE, Scopus, Web of Science and  CENTRAL were used to search for articles on April 20th, 2021. The search was  reconducted on October 13th, 2022 to retrieve new records. Studies were eligible  if they included school children 6-12 years of age, were randomized controlled  trials, and if they tested iron supplementation and measured cognitive  development. RESULT: Thirteen articles were included in the systematic review.  Overall, iron supplementation significantly improved intelligence (standardized  mean difference, 95% confidence interval) (SMD 0.46, 95%CI: 0.19, 0.73, P&lt;0.001),  attention and concentration (SMD 0.44, 95%CI: 0.07, 0.81, P = 0.02) and memory  (SMD 0.44, 95%CI: 0.21, 0.67, P &lt;0.001) of school-age children. There was no  significant effect of iron supplementation on school achievement of school-age  children (SMD 0.06, 95%CI: -0.15, 0.26, P = 0.56). In a subgroup analysis,  iron-supplemented children who were anemic at baseline had had better outcomes of  intelligence (SMD 0.79, 95%CI: 0.41, 1.16, P = 0.001) and memory (SMD 0.47,  95%CI: 0.13, 0.81; P = 0.006). CONCLUSION: Iron supplementation has a significant  positive effect on the intelligence, attention and concentration, and the memory  of school-age children but there was no evidence on the effect of iron  supplementation on their school achievement.","container-title":"PloS one","DOI":"10.1371/journal.pone.0287703","ISSN":"1932-6203","issue":"6","journalAbbreviation":"PLoS One","language":"eng","note":"publisher-place: United States\nPMID: 37368919 \nPMCID: PMC10298800","page":"e0287703","title":"Effects of iron supplementation on cognitive development in school-age children: Systematic review and meta-analysis.","volume":"18","author":[{"family":"Gutema","given":"Befikadu Tariku"},{"family":"Sorrie","given":"Muluken Bekele"},{"family":"Megersa","given":"Nega Degefa"},{"family":"Yesera","given":"Gesila Endashaw"},{"family":"Yeshitila","given":"Yordanos Gizachew"},{"family":"Pauwels","given":"Nele S."},{"family":"De Henauw","given":"Stefaan"},{"family":"Abbeddou","given":"Souheila"}],"issued":{"date-parts":[["2023"]]}}}],"schema":"https://github.com/citation-style-language/schema/raw/master/csl-citation.json"} </w:instrText>
            </w:r>
            <w:r>
              <w:rPr>
                <w:lang w:val="es-PE"/>
              </w:rPr>
              <w:fldChar w:fldCharType="separate"/>
            </w:r>
            <w:r w:rsidRPr="002E53C3">
              <w:rPr>
                <w:lang w:val="es-PE"/>
              </w:rPr>
              <w:t>(20)</w:t>
            </w:r>
            <w:r>
              <w:rPr>
                <w:lang w:val="es-PE"/>
              </w:rPr>
              <w:fldChar w:fldCharType="end"/>
            </w:r>
          </w:p>
        </w:tc>
        <w:tc>
          <w:tcPr>
            <w:tcW w:w="1134" w:type="dxa"/>
            <w:vAlign w:val="center"/>
          </w:tcPr>
          <w:p w14:paraId="597F0AC1" w14:textId="254C029E" w:rsidR="00482E4E" w:rsidRPr="001A75E9" w:rsidRDefault="00482E4E" w:rsidP="00482E4E">
            <w:pPr>
              <w:pStyle w:val="Textoindependiente"/>
              <w:spacing w:before="30" w:line="276" w:lineRule="auto"/>
              <w:ind w:left="-148" w:right="-90"/>
              <w:jc w:val="center"/>
              <w:rPr>
                <w:lang w:val="es-PE"/>
              </w:rPr>
            </w:pPr>
            <w:r>
              <w:rPr>
                <w:lang w:val="es-PE"/>
              </w:rPr>
              <w:t>2</w:t>
            </w:r>
          </w:p>
        </w:tc>
      </w:tr>
      <w:tr w:rsidR="002B7AD1" w:rsidRPr="00482E4E" w14:paraId="7330FFB6" w14:textId="77777777" w:rsidTr="00845350">
        <w:tc>
          <w:tcPr>
            <w:tcW w:w="2410" w:type="dxa"/>
            <w:vAlign w:val="center"/>
          </w:tcPr>
          <w:p w14:paraId="5F8C91A1" w14:textId="3D2BC410" w:rsidR="002B7AD1" w:rsidRDefault="002B7AD1" w:rsidP="00482E4E">
            <w:pPr>
              <w:pStyle w:val="Textoindependiente"/>
              <w:spacing w:before="30" w:line="276" w:lineRule="auto"/>
              <w:ind w:right="-16"/>
              <w:jc w:val="center"/>
              <w:rPr>
                <w:lang w:val="es-PE"/>
              </w:rPr>
            </w:pPr>
            <w:proofErr w:type="spellStart"/>
            <w:r>
              <w:rPr>
                <w:lang w:val="es-PE"/>
              </w:rPr>
              <w:t>Soewondo</w:t>
            </w:r>
            <w:proofErr w:type="spellEnd"/>
            <w:r>
              <w:rPr>
                <w:lang w:val="es-PE"/>
              </w:rPr>
              <w:t xml:space="preserve"> et al.</w:t>
            </w:r>
            <w:r w:rsidR="00C510BE">
              <w:rPr>
                <w:lang w:val="es-PE"/>
              </w:rPr>
              <w:t xml:space="preserve"> </w:t>
            </w:r>
            <w:r w:rsidR="00C510BE">
              <w:rPr>
                <w:lang w:val="es-PE"/>
              </w:rPr>
              <w:fldChar w:fldCharType="begin"/>
            </w:r>
            <w:r w:rsidR="00C510BE">
              <w:rPr>
                <w:lang w:val="es-PE"/>
              </w:rPr>
              <w:instrText xml:space="preserve"> ADDIN ZOTERO_ITEM CSL_CITATION {"citationID":"H9VkmCAp","properties":{"formattedCitation":"(40)","plainCitation":"(40)","noteIndex":0},"citationItems":[{"id":51255,"uris":["http://zotero.org/users/6563351/items/SYGW9BVD"],"itemData":{"id":51255,"type":"article-journal","abstract":"A double-blind clinical trial was conducted in Indonesia to assess effects of iron supplementation on performance of iron-depleted and iron-deficient anemic children in discrimination and oddity learning tasks. Half these children received elemental Fe for 8 wk; the others received a placebo. There were significant changes from pre- to postintervention evaluations in ferritin, transferrin saturation, free erythrocyte protoporphyrin, and hemoglobin among the anemic and iron-depleted children; no changes were observed among the placebos or any of the iron-replete children. The magnitude of hematological changes in anemic children treated with iron was small; yet, after treatment the children's mean ferritin, transferrin saturation, and hemoglobin values were above the cutoff points used for the definition of iron-deficiency anemia (IDA). Pre- and posttreatment psychological test data show that IDA produces alterations in cognitive processes related to visual attention and concept acquisition, alterations reversed with iron treatment.","container-title":"The American Journal of Clinical Nutrition","DOI":"10.1093/ajcn/50.3.667","ISSN":"0002-9165","issue":"3 Suppl","journalAbbreviation":"Am J Clin Nutr","language":"eng","note":"PMID: 2773844","page":"667-673; discussion 673-674","source":"PubMed","title":"Effects of iron deficiency on attention and learning processes in preschool children: Bandung, Indonesia","title-short":"Effects of iron deficiency on attention and learning processes in preschool children","volume":"50","author":[{"family":"Soewondo","given":"S."},{"family":"Husaini","given":"M."},{"family":"Pollitt","given":"E."}],"issued":{"date-parts":[["1989",9]]}}}],"schema":"https://github.com/citation-style-language/schema/raw/master/csl-citation.json"} </w:instrText>
            </w:r>
            <w:r w:rsidR="00C510BE">
              <w:rPr>
                <w:lang w:val="es-PE"/>
              </w:rPr>
              <w:fldChar w:fldCharType="separate"/>
            </w:r>
            <w:r w:rsidR="00C510BE" w:rsidRPr="00C510BE">
              <w:t>(40)</w:t>
            </w:r>
            <w:r w:rsidR="00C510BE">
              <w:rPr>
                <w:lang w:val="es-PE"/>
              </w:rPr>
              <w:fldChar w:fldCharType="end"/>
            </w:r>
          </w:p>
        </w:tc>
        <w:tc>
          <w:tcPr>
            <w:tcW w:w="10206" w:type="dxa"/>
            <w:vAlign w:val="center"/>
          </w:tcPr>
          <w:p w14:paraId="2EBBBEB5" w14:textId="349497EB" w:rsidR="002B7AD1" w:rsidRPr="001A75E9" w:rsidRDefault="002E53C3" w:rsidP="00482E4E">
            <w:pPr>
              <w:pStyle w:val="Textoindependiente"/>
              <w:spacing w:before="30" w:line="276" w:lineRule="auto"/>
              <w:ind w:left="-109" w:right="-69"/>
              <w:jc w:val="center"/>
              <w:rPr>
                <w:lang w:val="es-PE"/>
              </w:rPr>
            </w:pPr>
            <w:r>
              <w:rPr>
                <w:lang w:val="es-PE"/>
              </w:rPr>
              <w:t xml:space="preserve">Hermoso et al. </w:t>
            </w:r>
            <w:r>
              <w:rPr>
                <w:lang w:val="es-PE"/>
              </w:rPr>
              <w:fldChar w:fldCharType="begin"/>
            </w:r>
            <w:r>
              <w:rPr>
                <w:lang w:val="es-PE"/>
              </w:rPr>
              <w:instrText xml:space="preserve"> ADDIN ZOTERO_ITEM CSL_CITATION {"citationID":"honxKxKZ","properties":{"formattedCitation":"(7)","plainCitation":"(7)","noteIndex":0},"citationItems":[{"id":47070,"uris":["http://zotero.org/users/6563351/items/SEPR242J"],"itemData":{"id":47070,"type":"article-journal","abstract":"A systematic review was conducted to summarize the evidence currently available from randomized controlled trials (RCTs) concerning the effect of iron intake of  infants, children and adolescents on measures of cognitive development and  function. The Cochrane Library, MEDLINE and Embase were searched up to and  including February 2010. Studies were also identified by checking the  bibliographies of the articles retrieved. All RCTs with an adequate control group  in which iron supply was provided by natural food sources, fortified foods,  formula or supplements to infants, children or adolescents until the age of 18  years were considered for inclusion. No language restrictions were applied.  Fourteen studies met the selection criteria. Twelve out of these 14 studies had a  high or moderate risk of bias. A large degree of heterogeneity of study  populations, iron dosages and outcome measures precluded performing a  quantitative meta-analysis. Overall, the studies suggest a modest positive effect  of iron supplementation on cognition and psychomotor outcomes in anemic infants  and children after supplementation periods of at least 2 months of duration.","container-title":"Annals of nutrition &amp; metabolism","DOI":"10.1159/000334490","ISSN":"1421-9697 0250-6807","issue":"2-4","journalAbbreviation":"Ann Nutr Metab","language":"eng","note":"publisher-place: Switzerland\nPMID: 22142898","page":"154-165","title":"The effect of iron on cognitive development and function in infants, children and adolescents: a systematic review.","volume":"59","author":[{"family":"Hermoso","given":"Maria"},{"family":"Vucic","given":"Vesna"},{"family":"Vollhardt","given":"Christiane"},{"family":"Arsic","given":"Aleksandra"},{"family":"Roman-Viñas","given":"Blanca"},{"family":"Iglesia-Altaba","given":"Iris"},{"family":"Gurinovic","given":"Mirjana"},{"family":"Koletzko","given":"Berthold"}],"issued":{"date-parts":[["2011"]]}}}],"schema":"https://github.com/citation-style-language/schema/raw/master/csl-citation.json"} </w:instrText>
            </w:r>
            <w:r>
              <w:rPr>
                <w:lang w:val="es-PE"/>
              </w:rPr>
              <w:fldChar w:fldCharType="separate"/>
            </w:r>
            <w:r w:rsidRPr="002E53C3">
              <w:rPr>
                <w:lang w:val="es-PE"/>
              </w:rPr>
              <w:t>(7)</w:t>
            </w:r>
            <w:r>
              <w:rPr>
                <w:lang w:val="es-PE"/>
              </w:rPr>
              <w:fldChar w:fldCharType="end"/>
            </w:r>
            <w:r>
              <w:rPr>
                <w:lang w:val="es-PE"/>
              </w:rPr>
              <w:t xml:space="preserve">, </w:t>
            </w:r>
            <w:proofErr w:type="spellStart"/>
            <w:r>
              <w:rPr>
                <w:lang w:val="es-PE"/>
              </w:rPr>
              <w:t>Sachdev</w:t>
            </w:r>
            <w:proofErr w:type="spellEnd"/>
            <w:r>
              <w:rPr>
                <w:lang w:val="es-PE"/>
              </w:rPr>
              <w:t xml:space="preserve"> et al. </w:t>
            </w:r>
            <w:r>
              <w:rPr>
                <w:lang w:val="es-PE"/>
              </w:rPr>
              <w:fldChar w:fldCharType="begin"/>
            </w:r>
            <w:r>
              <w:rPr>
                <w:lang w:val="es-PE"/>
              </w:rPr>
              <w:instrText xml:space="preserve"> ADDIN ZOTERO_ITEM CSL_CITATION {"citationID":"mGgB4lrq","properties":{"formattedCitation":"(8)","plainCitation":"(8)","noteIndex":0},"citationItems":[{"id":47154,"uris":["http://zotero.org/users/6563351/items/BBAG4QAM"],"itemData":{"id":47154,"type":"article-journal","abstract":"OBJECTIVE: To evaluate the effect of iron supplementation on mental and motor development in children through a systematic review of randomised controlled  trials (RCTs). DATA SOURCES: Electronic databases, personal files, hand search of  reviews, bibliographies of books, abstracts and proceedings of international  conferences. REVIEW METHODS: RCTs with interventions that included oral or  parenteral iron supplementation, fortified formula milk or cereals were  evaluated. The outcomes studied were mental and motor development scores and  various individual development tests employed, including Bayley mental and  psychomotor development indices and intelligence quotient. RESULTS: The pooled  estimate (random effects model) of mental development score standardised mean  difference (SMD) was 0.30 (95% confidence interval (CI) 0.15 to 0.46, P&lt;0.001;  P&lt;0.001 for heterogeneity). Initial anaemia and iron-deficiency anaemia were  significant explanatory variables for heterogeneity. The pooled estimate of  Bayley Mental Development Index (weighted mean difference) in younger children  (&lt;27 months old) was 0.95 (95% CI -0.56 to 2.46, P=0.22; P=0.016 for  heterogeneity). For intelligence quotient scores (&gt; or =8 years age), the pooled  SMD was 0.41 (95% CI 0.20 to 0.62, P&lt;0.001; P=0.07 for heterogeneity). There was  no effect of iron supplementation on motor development score (SMD 0.09, 95% CI  -0.08 to 0.26, P=0.28; P=0.028 for heterogeneity). CONCLUSIONS: Iron  supplementation improves mental development score modestly. This effect is  particularly apparent for intelligence tests above 7 years of age and in  initially anaemic or iron-deficient anaemic subjects. There is no convincing  evidence that iron treatment has an effect on mental development in children  below 27 months of age or on motor development.","container-title":"Public health nutrition","DOI":"10.1079/phn2004677","ISSN":"1368-9800","issue":"2","journalAbbreviation":"Public Health Nutr","language":"eng","note":"publisher-place: England\nPMID: 15877905","page":"117-132","title":"Effect of iron supplementation on mental and motor development in children: systematic review of randomised controlled trials.","volume":"8","author":[{"family":"Sachdev","given":"Hps"},{"family":"Gera","given":"Tarun"},{"family":"Nestel","given":"Penelope"}],"issued":{"date-parts":[["2005",4]]}}}],"schema":"https://github.com/citation-style-language/schema/raw/master/csl-citation.json"} </w:instrText>
            </w:r>
            <w:r>
              <w:rPr>
                <w:lang w:val="es-PE"/>
              </w:rPr>
              <w:fldChar w:fldCharType="separate"/>
            </w:r>
            <w:r w:rsidRPr="00482E4E">
              <w:rPr>
                <w:lang w:val="es-PE"/>
              </w:rPr>
              <w:t>(8)</w:t>
            </w:r>
            <w:r>
              <w:rPr>
                <w:lang w:val="es-PE"/>
              </w:rPr>
              <w:fldChar w:fldCharType="end"/>
            </w:r>
          </w:p>
        </w:tc>
        <w:tc>
          <w:tcPr>
            <w:tcW w:w="1134" w:type="dxa"/>
            <w:vAlign w:val="center"/>
          </w:tcPr>
          <w:p w14:paraId="738FEAD6" w14:textId="67F7CE4B" w:rsidR="002B7AD1" w:rsidRDefault="002B7AD1" w:rsidP="00482E4E">
            <w:pPr>
              <w:pStyle w:val="Textoindependiente"/>
              <w:spacing w:before="30" w:line="276" w:lineRule="auto"/>
              <w:ind w:left="-148" w:right="-90"/>
              <w:jc w:val="center"/>
              <w:rPr>
                <w:lang w:val="es-PE"/>
              </w:rPr>
            </w:pPr>
            <w:r>
              <w:rPr>
                <w:lang w:val="es-PE"/>
              </w:rPr>
              <w:t>2</w:t>
            </w:r>
          </w:p>
        </w:tc>
      </w:tr>
    </w:tbl>
    <w:p w14:paraId="673F93A4" w14:textId="77777777" w:rsidR="00412BE0" w:rsidRPr="00482E4E" w:rsidRDefault="00412BE0" w:rsidP="00EC68E4">
      <w:pPr>
        <w:spacing w:before="240"/>
        <w:rPr>
          <w:b/>
          <w:lang w:val="es-PE"/>
        </w:rPr>
        <w:sectPr w:rsidR="00412BE0" w:rsidRPr="00482E4E" w:rsidSect="001803F5">
          <w:headerReference w:type="even" r:id="rId12"/>
          <w:footerReference w:type="even" r:id="rId13"/>
          <w:footerReference w:type="default" r:id="rId14"/>
          <w:headerReference w:type="first" r:id="rId15"/>
          <w:pgSz w:w="15840" w:h="12240" w:orient="landscape"/>
          <w:pgMar w:top="1282" w:right="247" w:bottom="567" w:left="1138" w:header="720" w:footer="720" w:gutter="0"/>
          <w:cols w:space="720"/>
          <w:titlePg/>
          <w:docGrid w:linePitch="360"/>
        </w:sectPr>
      </w:pPr>
    </w:p>
    <w:p w14:paraId="79E13722" w14:textId="6B3D7970" w:rsidR="00EC68E4" w:rsidRPr="00482E4E" w:rsidRDefault="00EC68E4" w:rsidP="00EC68E4">
      <w:pPr>
        <w:spacing w:before="240"/>
        <w:rPr>
          <w:b/>
          <w:lang w:val="es-PE"/>
        </w:rPr>
      </w:pPr>
      <w:proofErr w:type="spellStart"/>
      <w:r w:rsidRPr="00482E4E">
        <w:rPr>
          <w:b/>
          <w:lang w:val="es-PE"/>
        </w:rPr>
        <w:lastRenderedPageBreak/>
        <w:t>References</w:t>
      </w:r>
      <w:proofErr w:type="spellEnd"/>
    </w:p>
    <w:p w14:paraId="7431975F" w14:textId="77777777" w:rsidR="00C510BE" w:rsidRPr="00C510BE" w:rsidRDefault="00C510BE" w:rsidP="00C510BE">
      <w:pPr>
        <w:pStyle w:val="Bibliografa"/>
        <w:jc w:val="both"/>
        <w:rPr>
          <w:rFonts w:cs="Times New Roman"/>
        </w:rPr>
      </w:pPr>
      <w:r>
        <w:rPr>
          <w:lang w:val="es-PE"/>
        </w:rPr>
        <w:fldChar w:fldCharType="begin"/>
      </w:r>
      <w:r w:rsidRPr="00C510BE">
        <w:instrText xml:space="preserve"> ADDIN ZOTERO_BIBL {"uncited":[],"omitted":[],"custom":[]} CSL_BIBLIOGRAPHY </w:instrText>
      </w:r>
      <w:r>
        <w:rPr>
          <w:lang w:val="es-PE"/>
        </w:rPr>
        <w:fldChar w:fldCharType="separate"/>
      </w:r>
      <w:r w:rsidRPr="00C510BE">
        <w:rPr>
          <w:rFonts w:cs="Times New Roman"/>
        </w:rPr>
        <w:t xml:space="preserve">1. </w:t>
      </w:r>
      <w:r w:rsidRPr="00C510BE">
        <w:rPr>
          <w:rFonts w:cs="Times New Roman"/>
        </w:rPr>
        <w:tab/>
      </w:r>
      <w:proofErr w:type="spellStart"/>
      <w:r w:rsidRPr="00C510BE">
        <w:rPr>
          <w:rFonts w:cs="Times New Roman"/>
        </w:rPr>
        <w:t>Idjradinata</w:t>
      </w:r>
      <w:proofErr w:type="spellEnd"/>
      <w:r w:rsidRPr="00C510BE">
        <w:rPr>
          <w:rFonts w:cs="Times New Roman"/>
        </w:rPr>
        <w:t xml:space="preserve"> P, Pollitt E. Reversal of developmental delays in iron-deficient </w:t>
      </w:r>
      <w:proofErr w:type="spellStart"/>
      <w:r w:rsidRPr="00C510BE">
        <w:rPr>
          <w:rFonts w:cs="Times New Roman"/>
        </w:rPr>
        <w:t>anaemic</w:t>
      </w:r>
      <w:proofErr w:type="spellEnd"/>
      <w:r w:rsidRPr="00C510BE">
        <w:rPr>
          <w:rFonts w:cs="Times New Roman"/>
        </w:rPr>
        <w:t xml:space="preserve"> infants treated with iron. </w:t>
      </w:r>
      <w:r w:rsidRPr="00C510BE">
        <w:rPr>
          <w:rFonts w:cs="Times New Roman"/>
          <w:i/>
          <w:iCs/>
        </w:rPr>
        <w:t>Lancet</w:t>
      </w:r>
      <w:r w:rsidRPr="00C510BE">
        <w:rPr>
          <w:rFonts w:cs="Times New Roman"/>
        </w:rPr>
        <w:t xml:space="preserve"> (1993) 341:1–4. </w:t>
      </w:r>
      <w:proofErr w:type="spellStart"/>
      <w:r w:rsidRPr="00C510BE">
        <w:rPr>
          <w:rFonts w:cs="Times New Roman"/>
        </w:rPr>
        <w:t>doi</w:t>
      </w:r>
      <w:proofErr w:type="spellEnd"/>
      <w:r w:rsidRPr="00C510BE">
        <w:rPr>
          <w:rFonts w:cs="Times New Roman"/>
        </w:rPr>
        <w:t>: 10.1016/0140-6736(93)92477-b</w:t>
      </w:r>
    </w:p>
    <w:p w14:paraId="2D891D7C" w14:textId="77777777" w:rsidR="00C510BE" w:rsidRPr="00C510BE" w:rsidRDefault="00C510BE" w:rsidP="00C510BE">
      <w:pPr>
        <w:pStyle w:val="Bibliografa"/>
        <w:jc w:val="both"/>
        <w:rPr>
          <w:rFonts w:cs="Times New Roman"/>
        </w:rPr>
      </w:pPr>
      <w:r w:rsidRPr="00C510BE">
        <w:rPr>
          <w:rFonts w:cs="Times New Roman"/>
        </w:rPr>
        <w:t xml:space="preserve">2. </w:t>
      </w:r>
      <w:r w:rsidRPr="00C510BE">
        <w:rPr>
          <w:rFonts w:cs="Times New Roman"/>
        </w:rPr>
        <w:tab/>
      </w:r>
      <w:proofErr w:type="spellStart"/>
      <w:r w:rsidRPr="00C510BE">
        <w:rPr>
          <w:rFonts w:cs="Times New Roman"/>
        </w:rPr>
        <w:t>Mutua</w:t>
      </w:r>
      <w:proofErr w:type="spellEnd"/>
      <w:r w:rsidRPr="00C510BE">
        <w:rPr>
          <w:rFonts w:cs="Times New Roman"/>
        </w:rPr>
        <w:t xml:space="preserve"> AM, </w:t>
      </w:r>
      <w:proofErr w:type="spellStart"/>
      <w:r w:rsidRPr="00C510BE">
        <w:rPr>
          <w:rFonts w:cs="Times New Roman"/>
        </w:rPr>
        <w:t>Mwangi</w:t>
      </w:r>
      <w:proofErr w:type="spellEnd"/>
      <w:r w:rsidRPr="00C510BE">
        <w:rPr>
          <w:rFonts w:cs="Times New Roman"/>
        </w:rPr>
        <w:t xml:space="preserve"> K, </w:t>
      </w:r>
      <w:proofErr w:type="spellStart"/>
      <w:r w:rsidRPr="00C510BE">
        <w:rPr>
          <w:rFonts w:cs="Times New Roman"/>
        </w:rPr>
        <w:t>Abubakar</w:t>
      </w:r>
      <w:proofErr w:type="spellEnd"/>
      <w:r w:rsidRPr="00C510BE">
        <w:rPr>
          <w:rFonts w:cs="Times New Roman"/>
        </w:rPr>
        <w:t xml:space="preserve"> A, Atkinson SH. Effects of iron intake on </w:t>
      </w:r>
      <w:proofErr w:type="spellStart"/>
      <w:r w:rsidRPr="00C510BE">
        <w:rPr>
          <w:rFonts w:cs="Times New Roman"/>
        </w:rPr>
        <w:t>neurobehavioural</w:t>
      </w:r>
      <w:proofErr w:type="spellEnd"/>
      <w:r w:rsidRPr="00C510BE">
        <w:rPr>
          <w:rFonts w:cs="Times New Roman"/>
        </w:rPr>
        <w:t xml:space="preserve"> outcomes in African children: a systematic review and meta-analysis of </w:t>
      </w:r>
      <w:proofErr w:type="spellStart"/>
      <w:r w:rsidRPr="00C510BE">
        <w:rPr>
          <w:rFonts w:cs="Times New Roman"/>
        </w:rPr>
        <w:t>randomised</w:t>
      </w:r>
      <w:proofErr w:type="spellEnd"/>
      <w:r w:rsidRPr="00C510BE">
        <w:rPr>
          <w:rFonts w:cs="Times New Roman"/>
        </w:rPr>
        <w:t xml:space="preserve"> controlled trials. </w:t>
      </w:r>
      <w:proofErr w:type="spellStart"/>
      <w:r w:rsidRPr="00C510BE">
        <w:rPr>
          <w:rFonts w:cs="Times New Roman"/>
          <w:i/>
          <w:iCs/>
        </w:rPr>
        <w:t>Wellcome</w:t>
      </w:r>
      <w:proofErr w:type="spellEnd"/>
      <w:r w:rsidRPr="00C510BE">
        <w:rPr>
          <w:rFonts w:cs="Times New Roman"/>
          <w:i/>
          <w:iCs/>
        </w:rPr>
        <w:t xml:space="preserve"> Open Res</w:t>
      </w:r>
      <w:r w:rsidRPr="00C510BE">
        <w:rPr>
          <w:rFonts w:cs="Times New Roman"/>
        </w:rPr>
        <w:t xml:space="preserve"> (2021) 6:181. </w:t>
      </w:r>
      <w:proofErr w:type="spellStart"/>
      <w:r w:rsidRPr="00C510BE">
        <w:rPr>
          <w:rFonts w:cs="Times New Roman"/>
        </w:rPr>
        <w:t>doi</w:t>
      </w:r>
      <w:proofErr w:type="spellEnd"/>
      <w:r w:rsidRPr="00C510BE">
        <w:rPr>
          <w:rFonts w:cs="Times New Roman"/>
        </w:rPr>
        <w:t>: 10.12688/wellcomeopenres.16931.2</w:t>
      </w:r>
    </w:p>
    <w:p w14:paraId="003CEF33" w14:textId="77777777" w:rsidR="00C510BE" w:rsidRPr="00C510BE" w:rsidRDefault="00C510BE" w:rsidP="00C510BE">
      <w:pPr>
        <w:pStyle w:val="Bibliografa"/>
        <w:jc w:val="both"/>
        <w:rPr>
          <w:rFonts w:cs="Times New Roman"/>
        </w:rPr>
      </w:pPr>
      <w:r w:rsidRPr="00C510BE">
        <w:rPr>
          <w:rFonts w:cs="Times New Roman"/>
        </w:rPr>
        <w:t xml:space="preserve">3. </w:t>
      </w:r>
      <w:r w:rsidRPr="00C510BE">
        <w:rPr>
          <w:rFonts w:cs="Times New Roman"/>
        </w:rPr>
        <w:tab/>
        <w:t xml:space="preserve">McCann S, </w:t>
      </w:r>
      <w:proofErr w:type="spellStart"/>
      <w:r w:rsidRPr="00C510BE">
        <w:rPr>
          <w:rFonts w:cs="Times New Roman"/>
        </w:rPr>
        <w:t>Amadó</w:t>
      </w:r>
      <w:proofErr w:type="spellEnd"/>
      <w:r w:rsidRPr="00C510BE">
        <w:rPr>
          <w:rFonts w:cs="Times New Roman"/>
        </w:rPr>
        <w:t xml:space="preserve"> MP, Moore SE. The role of iron in brain development: A systematic review. </w:t>
      </w:r>
      <w:r w:rsidRPr="00C510BE">
        <w:rPr>
          <w:rFonts w:cs="Times New Roman"/>
          <w:i/>
          <w:iCs/>
        </w:rPr>
        <w:t>Nutrients</w:t>
      </w:r>
      <w:r w:rsidRPr="00C510BE">
        <w:rPr>
          <w:rFonts w:cs="Times New Roman"/>
        </w:rPr>
        <w:t xml:space="preserve"> (2020) 12:1–23. </w:t>
      </w:r>
      <w:proofErr w:type="spellStart"/>
      <w:r w:rsidRPr="00C510BE">
        <w:rPr>
          <w:rFonts w:cs="Times New Roman"/>
        </w:rPr>
        <w:t>doi</w:t>
      </w:r>
      <w:proofErr w:type="spellEnd"/>
      <w:r w:rsidRPr="00C510BE">
        <w:rPr>
          <w:rFonts w:cs="Times New Roman"/>
        </w:rPr>
        <w:t>: 10.3390/nu12072001</w:t>
      </w:r>
    </w:p>
    <w:p w14:paraId="3CB12024" w14:textId="77777777" w:rsidR="00C510BE" w:rsidRPr="00C510BE" w:rsidRDefault="00C510BE" w:rsidP="00C510BE">
      <w:pPr>
        <w:pStyle w:val="Bibliografa"/>
        <w:jc w:val="both"/>
        <w:rPr>
          <w:rFonts w:cs="Times New Roman"/>
        </w:rPr>
      </w:pPr>
      <w:r w:rsidRPr="00C510BE">
        <w:rPr>
          <w:rFonts w:cs="Times New Roman"/>
        </w:rPr>
        <w:t xml:space="preserve">4. </w:t>
      </w:r>
      <w:r w:rsidRPr="00C510BE">
        <w:rPr>
          <w:rFonts w:cs="Times New Roman"/>
        </w:rPr>
        <w:tab/>
      </w:r>
      <w:proofErr w:type="spellStart"/>
      <w:r w:rsidRPr="00C510BE">
        <w:rPr>
          <w:rFonts w:cs="Times New Roman"/>
        </w:rPr>
        <w:t>Ip</w:t>
      </w:r>
      <w:proofErr w:type="spellEnd"/>
      <w:r w:rsidRPr="00C510BE">
        <w:rPr>
          <w:rFonts w:cs="Times New Roman"/>
        </w:rPr>
        <w:t xml:space="preserve"> P, Ho FKW, Rao N, Sun J, Young ME, Chow CB, Tso W, Hon KL. Impact of nutritional supplements on cognitive development of children in developing countries: A meta-analysis. </w:t>
      </w:r>
      <w:proofErr w:type="spellStart"/>
      <w:r w:rsidRPr="00C510BE">
        <w:rPr>
          <w:rFonts w:cs="Times New Roman"/>
          <w:i/>
          <w:iCs/>
        </w:rPr>
        <w:t>Sci</w:t>
      </w:r>
      <w:proofErr w:type="spellEnd"/>
      <w:r w:rsidRPr="00C510BE">
        <w:rPr>
          <w:rFonts w:cs="Times New Roman"/>
          <w:i/>
          <w:iCs/>
        </w:rPr>
        <w:t xml:space="preserve"> Rep</w:t>
      </w:r>
      <w:r w:rsidRPr="00C510BE">
        <w:rPr>
          <w:rFonts w:cs="Times New Roman"/>
        </w:rPr>
        <w:t xml:space="preserve"> (2017) 7:10611. </w:t>
      </w:r>
      <w:proofErr w:type="spellStart"/>
      <w:r w:rsidRPr="00C510BE">
        <w:rPr>
          <w:rFonts w:cs="Times New Roman"/>
        </w:rPr>
        <w:t>doi</w:t>
      </w:r>
      <w:proofErr w:type="spellEnd"/>
      <w:r w:rsidRPr="00C510BE">
        <w:rPr>
          <w:rFonts w:cs="Times New Roman"/>
        </w:rPr>
        <w:t>: 10.1038/s41598-017-11023-4</w:t>
      </w:r>
    </w:p>
    <w:p w14:paraId="722AC9C9" w14:textId="77777777" w:rsidR="00C510BE" w:rsidRPr="00C510BE" w:rsidRDefault="00C510BE" w:rsidP="00C510BE">
      <w:pPr>
        <w:pStyle w:val="Bibliografa"/>
        <w:jc w:val="both"/>
        <w:rPr>
          <w:rFonts w:cs="Times New Roman"/>
        </w:rPr>
      </w:pPr>
      <w:r w:rsidRPr="00C510BE">
        <w:rPr>
          <w:rFonts w:cs="Times New Roman"/>
        </w:rPr>
        <w:t xml:space="preserve">5. </w:t>
      </w:r>
      <w:r w:rsidRPr="00C510BE">
        <w:rPr>
          <w:rFonts w:cs="Times New Roman"/>
        </w:rPr>
        <w:tab/>
      </w:r>
      <w:proofErr w:type="spellStart"/>
      <w:r w:rsidRPr="00C510BE">
        <w:rPr>
          <w:rFonts w:cs="Times New Roman"/>
        </w:rPr>
        <w:t>Pasricha</w:t>
      </w:r>
      <w:proofErr w:type="spellEnd"/>
      <w:r w:rsidRPr="00C510BE">
        <w:rPr>
          <w:rFonts w:cs="Times New Roman"/>
        </w:rPr>
        <w:t xml:space="preserve"> S-R, Hayes E, </w:t>
      </w:r>
      <w:proofErr w:type="spellStart"/>
      <w:r w:rsidRPr="00C510BE">
        <w:rPr>
          <w:rFonts w:cs="Times New Roman"/>
        </w:rPr>
        <w:t>Kalumba</w:t>
      </w:r>
      <w:proofErr w:type="spellEnd"/>
      <w:r w:rsidRPr="00C510BE">
        <w:rPr>
          <w:rFonts w:cs="Times New Roman"/>
        </w:rPr>
        <w:t xml:space="preserve"> K, Biggs B-A. Effect of daily iron supplementation on health in children aged 4-23 months: a systematic review and meta-analysis of </w:t>
      </w:r>
      <w:proofErr w:type="spellStart"/>
      <w:r w:rsidRPr="00C510BE">
        <w:rPr>
          <w:rFonts w:cs="Times New Roman"/>
        </w:rPr>
        <w:t>randomised</w:t>
      </w:r>
      <w:proofErr w:type="spellEnd"/>
      <w:r w:rsidRPr="00C510BE">
        <w:rPr>
          <w:rFonts w:cs="Times New Roman"/>
        </w:rPr>
        <w:t xml:space="preserve"> controlled trials. </w:t>
      </w:r>
      <w:r w:rsidRPr="00C510BE">
        <w:rPr>
          <w:rFonts w:cs="Times New Roman"/>
          <w:i/>
          <w:iCs/>
        </w:rPr>
        <w:t>Lancet Glob Health</w:t>
      </w:r>
      <w:r w:rsidRPr="00C510BE">
        <w:rPr>
          <w:rFonts w:cs="Times New Roman"/>
        </w:rPr>
        <w:t xml:space="preserve"> (2013) </w:t>
      </w:r>
      <w:proofErr w:type="gramStart"/>
      <w:r w:rsidRPr="00C510BE">
        <w:rPr>
          <w:rFonts w:cs="Times New Roman"/>
        </w:rPr>
        <w:t>1:e</w:t>
      </w:r>
      <w:proofErr w:type="gramEnd"/>
      <w:r w:rsidRPr="00C510BE">
        <w:rPr>
          <w:rFonts w:cs="Times New Roman"/>
        </w:rPr>
        <w:t xml:space="preserve">77–e86. </w:t>
      </w:r>
      <w:proofErr w:type="spellStart"/>
      <w:r w:rsidRPr="00C510BE">
        <w:rPr>
          <w:rFonts w:cs="Times New Roman"/>
        </w:rPr>
        <w:t>doi</w:t>
      </w:r>
      <w:proofErr w:type="spellEnd"/>
      <w:r w:rsidRPr="00C510BE">
        <w:rPr>
          <w:rFonts w:cs="Times New Roman"/>
        </w:rPr>
        <w:t>: 10.1016/S2214-109</w:t>
      </w:r>
      <w:proofErr w:type="gramStart"/>
      <w:r w:rsidRPr="00C510BE">
        <w:rPr>
          <w:rFonts w:cs="Times New Roman"/>
        </w:rPr>
        <w:t>X(</w:t>
      </w:r>
      <w:proofErr w:type="gramEnd"/>
      <w:r w:rsidRPr="00C510BE">
        <w:rPr>
          <w:rFonts w:cs="Times New Roman"/>
        </w:rPr>
        <w:t>13)70046-9</w:t>
      </w:r>
    </w:p>
    <w:p w14:paraId="6E8C21E6" w14:textId="77777777" w:rsidR="00C510BE" w:rsidRPr="00C510BE" w:rsidRDefault="00C510BE" w:rsidP="00C510BE">
      <w:pPr>
        <w:pStyle w:val="Bibliografa"/>
        <w:jc w:val="both"/>
        <w:rPr>
          <w:rFonts w:cs="Times New Roman"/>
        </w:rPr>
      </w:pPr>
      <w:r w:rsidRPr="00C510BE">
        <w:rPr>
          <w:rFonts w:cs="Times New Roman"/>
        </w:rPr>
        <w:t xml:space="preserve">6. </w:t>
      </w:r>
      <w:r w:rsidRPr="00C510BE">
        <w:rPr>
          <w:rFonts w:cs="Times New Roman"/>
        </w:rPr>
        <w:tab/>
        <w:t xml:space="preserve">Abdullah K, </w:t>
      </w:r>
      <w:proofErr w:type="spellStart"/>
      <w:r w:rsidRPr="00C510BE">
        <w:rPr>
          <w:rFonts w:cs="Times New Roman"/>
        </w:rPr>
        <w:t>Kendzerska</w:t>
      </w:r>
      <w:proofErr w:type="spellEnd"/>
      <w:r w:rsidRPr="00C510BE">
        <w:rPr>
          <w:rFonts w:cs="Times New Roman"/>
        </w:rPr>
        <w:t xml:space="preserve"> T, Shah P, </w:t>
      </w:r>
      <w:proofErr w:type="spellStart"/>
      <w:r w:rsidRPr="00C510BE">
        <w:rPr>
          <w:rFonts w:cs="Times New Roman"/>
        </w:rPr>
        <w:t>Uleryk</w:t>
      </w:r>
      <w:proofErr w:type="spellEnd"/>
      <w:r w:rsidRPr="00C510BE">
        <w:rPr>
          <w:rFonts w:cs="Times New Roman"/>
        </w:rPr>
        <w:t xml:space="preserve"> E, </w:t>
      </w:r>
      <w:proofErr w:type="spellStart"/>
      <w:r w:rsidRPr="00C510BE">
        <w:rPr>
          <w:rFonts w:cs="Times New Roman"/>
        </w:rPr>
        <w:t>Parkin</w:t>
      </w:r>
      <w:proofErr w:type="spellEnd"/>
      <w:r w:rsidRPr="00C510BE">
        <w:rPr>
          <w:rFonts w:cs="Times New Roman"/>
        </w:rPr>
        <w:t xml:space="preserve"> PC. Efficacy of oral iron therapy in improving the developmental outcome of pre-school children with non-</w:t>
      </w:r>
      <w:proofErr w:type="spellStart"/>
      <w:r w:rsidRPr="00C510BE">
        <w:rPr>
          <w:rFonts w:cs="Times New Roman"/>
        </w:rPr>
        <w:t>anaemic</w:t>
      </w:r>
      <w:proofErr w:type="spellEnd"/>
      <w:r w:rsidRPr="00C510BE">
        <w:rPr>
          <w:rFonts w:cs="Times New Roman"/>
        </w:rPr>
        <w:t xml:space="preserve"> iron deficiency: A systematic review. </w:t>
      </w:r>
      <w:r w:rsidRPr="00C510BE">
        <w:rPr>
          <w:rFonts w:cs="Times New Roman"/>
          <w:i/>
          <w:iCs/>
        </w:rPr>
        <w:t xml:space="preserve">Public Health </w:t>
      </w:r>
      <w:proofErr w:type="spellStart"/>
      <w:r w:rsidRPr="00C510BE">
        <w:rPr>
          <w:rFonts w:cs="Times New Roman"/>
          <w:i/>
          <w:iCs/>
        </w:rPr>
        <w:t>Nutr</w:t>
      </w:r>
      <w:proofErr w:type="spellEnd"/>
      <w:r w:rsidRPr="00C510BE">
        <w:rPr>
          <w:rFonts w:cs="Times New Roman"/>
        </w:rPr>
        <w:t xml:space="preserve"> (2013) 16:1497–1506. </w:t>
      </w:r>
      <w:proofErr w:type="spellStart"/>
      <w:r w:rsidRPr="00C510BE">
        <w:rPr>
          <w:rFonts w:cs="Times New Roman"/>
        </w:rPr>
        <w:t>doi</w:t>
      </w:r>
      <w:proofErr w:type="spellEnd"/>
      <w:r w:rsidRPr="00C510BE">
        <w:rPr>
          <w:rFonts w:cs="Times New Roman"/>
        </w:rPr>
        <w:t>: 10.1017/S1368980012003709</w:t>
      </w:r>
    </w:p>
    <w:p w14:paraId="10FD5464" w14:textId="77777777" w:rsidR="00C510BE" w:rsidRPr="00C510BE" w:rsidRDefault="00C510BE" w:rsidP="00C510BE">
      <w:pPr>
        <w:pStyle w:val="Bibliografa"/>
        <w:jc w:val="both"/>
        <w:rPr>
          <w:rFonts w:cs="Times New Roman"/>
        </w:rPr>
      </w:pPr>
      <w:r w:rsidRPr="00C510BE">
        <w:rPr>
          <w:rFonts w:cs="Times New Roman"/>
        </w:rPr>
        <w:t xml:space="preserve">7. </w:t>
      </w:r>
      <w:r w:rsidRPr="00C510BE">
        <w:rPr>
          <w:rFonts w:cs="Times New Roman"/>
        </w:rPr>
        <w:tab/>
      </w:r>
      <w:proofErr w:type="spellStart"/>
      <w:r w:rsidRPr="00C510BE">
        <w:rPr>
          <w:rFonts w:cs="Times New Roman"/>
        </w:rPr>
        <w:t>Hermoso</w:t>
      </w:r>
      <w:proofErr w:type="spellEnd"/>
      <w:r w:rsidRPr="00C510BE">
        <w:rPr>
          <w:rFonts w:cs="Times New Roman"/>
        </w:rPr>
        <w:t xml:space="preserve"> M, </w:t>
      </w:r>
      <w:proofErr w:type="spellStart"/>
      <w:r w:rsidRPr="00C510BE">
        <w:rPr>
          <w:rFonts w:cs="Times New Roman"/>
        </w:rPr>
        <w:t>Vucic</w:t>
      </w:r>
      <w:proofErr w:type="spellEnd"/>
      <w:r w:rsidRPr="00C510BE">
        <w:rPr>
          <w:rFonts w:cs="Times New Roman"/>
        </w:rPr>
        <w:t xml:space="preserve"> V, </w:t>
      </w:r>
      <w:proofErr w:type="spellStart"/>
      <w:r w:rsidRPr="00C510BE">
        <w:rPr>
          <w:rFonts w:cs="Times New Roman"/>
        </w:rPr>
        <w:t>Vollhardt</w:t>
      </w:r>
      <w:proofErr w:type="spellEnd"/>
      <w:r w:rsidRPr="00C510BE">
        <w:rPr>
          <w:rFonts w:cs="Times New Roman"/>
        </w:rPr>
        <w:t xml:space="preserve"> C, </w:t>
      </w:r>
      <w:proofErr w:type="spellStart"/>
      <w:r w:rsidRPr="00C510BE">
        <w:rPr>
          <w:rFonts w:cs="Times New Roman"/>
        </w:rPr>
        <w:t>Arsic</w:t>
      </w:r>
      <w:proofErr w:type="spellEnd"/>
      <w:r w:rsidRPr="00C510BE">
        <w:rPr>
          <w:rFonts w:cs="Times New Roman"/>
        </w:rPr>
        <w:t xml:space="preserve"> A, Roman-</w:t>
      </w:r>
      <w:proofErr w:type="spellStart"/>
      <w:r w:rsidRPr="00C510BE">
        <w:rPr>
          <w:rFonts w:cs="Times New Roman"/>
        </w:rPr>
        <w:t>Viñas</w:t>
      </w:r>
      <w:proofErr w:type="spellEnd"/>
      <w:r w:rsidRPr="00C510BE">
        <w:rPr>
          <w:rFonts w:cs="Times New Roman"/>
        </w:rPr>
        <w:t xml:space="preserve"> B, </w:t>
      </w:r>
      <w:proofErr w:type="spellStart"/>
      <w:r w:rsidRPr="00C510BE">
        <w:rPr>
          <w:rFonts w:cs="Times New Roman"/>
        </w:rPr>
        <w:t>Iglesia-Altaba</w:t>
      </w:r>
      <w:proofErr w:type="spellEnd"/>
      <w:r w:rsidRPr="00C510BE">
        <w:rPr>
          <w:rFonts w:cs="Times New Roman"/>
        </w:rPr>
        <w:t xml:space="preserve"> I, </w:t>
      </w:r>
      <w:proofErr w:type="spellStart"/>
      <w:r w:rsidRPr="00C510BE">
        <w:rPr>
          <w:rFonts w:cs="Times New Roman"/>
        </w:rPr>
        <w:t>Gurinovic</w:t>
      </w:r>
      <w:proofErr w:type="spellEnd"/>
      <w:r w:rsidRPr="00C510BE">
        <w:rPr>
          <w:rFonts w:cs="Times New Roman"/>
        </w:rPr>
        <w:t xml:space="preserve"> M, </w:t>
      </w:r>
      <w:proofErr w:type="spellStart"/>
      <w:r w:rsidRPr="00C510BE">
        <w:rPr>
          <w:rFonts w:cs="Times New Roman"/>
        </w:rPr>
        <w:t>Koletzko</w:t>
      </w:r>
      <w:proofErr w:type="spellEnd"/>
      <w:r w:rsidRPr="00C510BE">
        <w:rPr>
          <w:rFonts w:cs="Times New Roman"/>
        </w:rPr>
        <w:t xml:space="preserve"> B. The effect of iron on cognitive development and function in infants, children and adolescents: a systematic review. </w:t>
      </w:r>
      <w:r w:rsidRPr="00C510BE">
        <w:rPr>
          <w:rFonts w:cs="Times New Roman"/>
          <w:i/>
          <w:iCs/>
        </w:rPr>
        <w:t xml:space="preserve">Ann </w:t>
      </w:r>
      <w:proofErr w:type="spellStart"/>
      <w:r w:rsidRPr="00C510BE">
        <w:rPr>
          <w:rFonts w:cs="Times New Roman"/>
          <w:i/>
          <w:iCs/>
        </w:rPr>
        <w:t>Nutr</w:t>
      </w:r>
      <w:proofErr w:type="spellEnd"/>
      <w:r w:rsidRPr="00C510BE">
        <w:rPr>
          <w:rFonts w:cs="Times New Roman"/>
          <w:i/>
          <w:iCs/>
        </w:rPr>
        <w:t xml:space="preserve"> </w:t>
      </w:r>
      <w:proofErr w:type="spellStart"/>
      <w:r w:rsidRPr="00C510BE">
        <w:rPr>
          <w:rFonts w:cs="Times New Roman"/>
          <w:i/>
          <w:iCs/>
        </w:rPr>
        <w:t>Metab</w:t>
      </w:r>
      <w:proofErr w:type="spellEnd"/>
      <w:r w:rsidRPr="00C510BE">
        <w:rPr>
          <w:rFonts w:cs="Times New Roman"/>
        </w:rPr>
        <w:t xml:space="preserve"> (2011) 59:154–165. </w:t>
      </w:r>
      <w:proofErr w:type="spellStart"/>
      <w:r w:rsidRPr="00C510BE">
        <w:rPr>
          <w:rFonts w:cs="Times New Roman"/>
        </w:rPr>
        <w:t>doi</w:t>
      </w:r>
      <w:proofErr w:type="spellEnd"/>
      <w:r w:rsidRPr="00C510BE">
        <w:rPr>
          <w:rFonts w:cs="Times New Roman"/>
        </w:rPr>
        <w:t>: 10.1159/000334490</w:t>
      </w:r>
    </w:p>
    <w:p w14:paraId="619B4017" w14:textId="77777777" w:rsidR="00C510BE" w:rsidRPr="00C510BE" w:rsidRDefault="00C510BE" w:rsidP="00C510BE">
      <w:pPr>
        <w:pStyle w:val="Bibliografa"/>
        <w:jc w:val="both"/>
        <w:rPr>
          <w:rFonts w:cs="Times New Roman"/>
        </w:rPr>
      </w:pPr>
      <w:r w:rsidRPr="00C510BE">
        <w:rPr>
          <w:rFonts w:cs="Times New Roman"/>
        </w:rPr>
        <w:t xml:space="preserve">8. </w:t>
      </w:r>
      <w:r w:rsidRPr="00C510BE">
        <w:rPr>
          <w:rFonts w:cs="Times New Roman"/>
        </w:rPr>
        <w:tab/>
      </w:r>
      <w:proofErr w:type="spellStart"/>
      <w:r w:rsidRPr="00C510BE">
        <w:rPr>
          <w:rFonts w:cs="Times New Roman"/>
        </w:rPr>
        <w:t>Sachdev</w:t>
      </w:r>
      <w:proofErr w:type="spellEnd"/>
      <w:r w:rsidRPr="00C510BE">
        <w:rPr>
          <w:rFonts w:cs="Times New Roman"/>
        </w:rPr>
        <w:t xml:space="preserve"> H, Gera T, </w:t>
      </w:r>
      <w:proofErr w:type="spellStart"/>
      <w:r w:rsidRPr="00C510BE">
        <w:rPr>
          <w:rFonts w:cs="Times New Roman"/>
        </w:rPr>
        <w:t>Nestel</w:t>
      </w:r>
      <w:proofErr w:type="spellEnd"/>
      <w:r w:rsidRPr="00C510BE">
        <w:rPr>
          <w:rFonts w:cs="Times New Roman"/>
        </w:rPr>
        <w:t xml:space="preserve"> P. Effect of iron supplementation on mental and motor development in children: systematic review of </w:t>
      </w:r>
      <w:proofErr w:type="spellStart"/>
      <w:r w:rsidRPr="00C510BE">
        <w:rPr>
          <w:rFonts w:cs="Times New Roman"/>
        </w:rPr>
        <w:t>randomised</w:t>
      </w:r>
      <w:proofErr w:type="spellEnd"/>
      <w:r w:rsidRPr="00C510BE">
        <w:rPr>
          <w:rFonts w:cs="Times New Roman"/>
        </w:rPr>
        <w:t xml:space="preserve"> controlled trials. </w:t>
      </w:r>
      <w:r w:rsidRPr="00C510BE">
        <w:rPr>
          <w:rFonts w:cs="Times New Roman"/>
          <w:i/>
          <w:iCs/>
        </w:rPr>
        <w:t xml:space="preserve">Public Health </w:t>
      </w:r>
      <w:proofErr w:type="spellStart"/>
      <w:r w:rsidRPr="00C510BE">
        <w:rPr>
          <w:rFonts w:cs="Times New Roman"/>
          <w:i/>
          <w:iCs/>
        </w:rPr>
        <w:t>Nutr</w:t>
      </w:r>
      <w:proofErr w:type="spellEnd"/>
      <w:r w:rsidRPr="00C510BE">
        <w:rPr>
          <w:rFonts w:cs="Times New Roman"/>
        </w:rPr>
        <w:t xml:space="preserve"> (2005) 8:117–132. </w:t>
      </w:r>
      <w:proofErr w:type="spellStart"/>
      <w:r w:rsidRPr="00C510BE">
        <w:rPr>
          <w:rFonts w:cs="Times New Roman"/>
        </w:rPr>
        <w:t>doi</w:t>
      </w:r>
      <w:proofErr w:type="spellEnd"/>
      <w:r w:rsidRPr="00C510BE">
        <w:rPr>
          <w:rFonts w:cs="Times New Roman"/>
        </w:rPr>
        <w:t>: 10.1079/phn2004677</w:t>
      </w:r>
    </w:p>
    <w:p w14:paraId="1BF6A24D" w14:textId="77777777" w:rsidR="00C510BE" w:rsidRPr="00C510BE" w:rsidRDefault="00C510BE" w:rsidP="00C510BE">
      <w:pPr>
        <w:pStyle w:val="Bibliografa"/>
        <w:jc w:val="both"/>
        <w:rPr>
          <w:rFonts w:cs="Times New Roman"/>
        </w:rPr>
      </w:pPr>
      <w:r w:rsidRPr="00C510BE">
        <w:rPr>
          <w:rFonts w:cs="Times New Roman"/>
        </w:rPr>
        <w:t xml:space="preserve">9. </w:t>
      </w:r>
      <w:r w:rsidRPr="00C510BE">
        <w:rPr>
          <w:rFonts w:cs="Times New Roman"/>
        </w:rPr>
        <w:tab/>
        <w:t xml:space="preserve">Lind T, </w:t>
      </w:r>
      <w:proofErr w:type="spellStart"/>
      <w:r w:rsidRPr="00C510BE">
        <w:rPr>
          <w:rFonts w:cs="Times New Roman"/>
        </w:rPr>
        <w:t>Lönnerdal</w:t>
      </w:r>
      <w:proofErr w:type="spellEnd"/>
      <w:r w:rsidRPr="00C510BE">
        <w:rPr>
          <w:rFonts w:cs="Times New Roman"/>
        </w:rPr>
        <w:t xml:space="preserve"> B, </w:t>
      </w:r>
      <w:proofErr w:type="spellStart"/>
      <w:r w:rsidRPr="00C510BE">
        <w:rPr>
          <w:rFonts w:cs="Times New Roman"/>
        </w:rPr>
        <w:t>Stenlund</w:t>
      </w:r>
      <w:proofErr w:type="spellEnd"/>
      <w:r w:rsidRPr="00C510BE">
        <w:rPr>
          <w:rFonts w:cs="Times New Roman"/>
        </w:rPr>
        <w:t xml:space="preserve"> H, </w:t>
      </w:r>
      <w:proofErr w:type="spellStart"/>
      <w:r w:rsidRPr="00C510BE">
        <w:rPr>
          <w:rFonts w:cs="Times New Roman"/>
        </w:rPr>
        <w:t>Gamayanti</w:t>
      </w:r>
      <w:proofErr w:type="spellEnd"/>
      <w:r w:rsidRPr="00C510BE">
        <w:rPr>
          <w:rFonts w:cs="Times New Roman"/>
        </w:rPr>
        <w:t xml:space="preserve"> IL, Ismail D, </w:t>
      </w:r>
      <w:proofErr w:type="spellStart"/>
      <w:r w:rsidRPr="00C510BE">
        <w:rPr>
          <w:rFonts w:cs="Times New Roman"/>
        </w:rPr>
        <w:t>Seswandhana</w:t>
      </w:r>
      <w:proofErr w:type="spellEnd"/>
      <w:r w:rsidRPr="00C510BE">
        <w:rPr>
          <w:rFonts w:cs="Times New Roman"/>
        </w:rPr>
        <w:t xml:space="preserve"> R, </w:t>
      </w:r>
      <w:proofErr w:type="spellStart"/>
      <w:r w:rsidRPr="00C510BE">
        <w:rPr>
          <w:rFonts w:cs="Times New Roman"/>
        </w:rPr>
        <w:t>Persson</w:t>
      </w:r>
      <w:proofErr w:type="spellEnd"/>
      <w:r w:rsidRPr="00C510BE">
        <w:rPr>
          <w:rFonts w:cs="Times New Roman"/>
        </w:rPr>
        <w:t xml:space="preserve"> L-A. A community-based randomized controlled trial of iron and zinc supplementation in Indonesian infants: effects on growth and development. </w:t>
      </w:r>
      <w:r w:rsidRPr="00C510BE">
        <w:rPr>
          <w:rFonts w:cs="Times New Roman"/>
          <w:i/>
          <w:iCs/>
        </w:rPr>
        <w:t xml:space="preserve">Am J </w:t>
      </w:r>
      <w:proofErr w:type="spellStart"/>
      <w:r w:rsidRPr="00C510BE">
        <w:rPr>
          <w:rFonts w:cs="Times New Roman"/>
          <w:i/>
          <w:iCs/>
        </w:rPr>
        <w:t>Clin</w:t>
      </w:r>
      <w:proofErr w:type="spellEnd"/>
      <w:r w:rsidRPr="00C510BE">
        <w:rPr>
          <w:rFonts w:cs="Times New Roman"/>
          <w:i/>
          <w:iCs/>
        </w:rPr>
        <w:t xml:space="preserve"> </w:t>
      </w:r>
      <w:proofErr w:type="spellStart"/>
      <w:r w:rsidRPr="00C510BE">
        <w:rPr>
          <w:rFonts w:cs="Times New Roman"/>
          <w:i/>
          <w:iCs/>
        </w:rPr>
        <w:t>Nutr</w:t>
      </w:r>
      <w:proofErr w:type="spellEnd"/>
      <w:r w:rsidRPr="00C510BE">
        <w:rPr>
          <w:rFonts w:cs="Times New Roman"/>
        </w:rPr>
        <w:t xml:space="preserve"> (2004) 80:729–736. </w:t>
      </w:r>
      <w:proofErr w:type="spellStart"/>
      <w:r w:rsidRPr="00C510BE">
        <w:rPr>
          <w:rFonts w:cs="Times New Roman"/>
        </w:rPr>
        <w:t>doi</w:t>
      </w:r>
      <w:proofErr w:type="spellEnd"/>
      <w:r w:rsidRPr="00C510BE">
        <w:rPr>
          <w:rFonts w:cs="Times New Roman"/>
        </w:rPr>
        <w:t>: 10.1093/</w:t>
      </w:r>
      <w:proofErr w:type="spellStart"/>
      <w:r w:rsidRPr="00C510BE">
        <w:rPr>
          <w:rFonts w:cs="Times New Roman"/>
        </w:rPr>
        <w:t>ajcn</w:t>
      </w:r>
      <w:proofErr w:type="spellEnd"/>
      <w:r w:rsidRPr="00C510BE">
        <w:rPr>
          <w:rFonts w:cs="Times New Roman"/>
        </w:rPr>
        <w:t>/80.3.729</w:t>
      </w:r>
    </w:p>
    <w:p w14:paraId="5FBD25AF" w14:textId="77777777" w:rsidR="00C510BE" w:rsidRPr="00C510BE" w:rsidRDefault="00C510BE" w:rsidP="00C510BE">
      <w:pPr>
        <w:pStyle w:val="Bibliografa"/>
        <w:jc w:val="both"/>
        <w:rPr>
          <w:rFonts w:cs="Times New Roman"/>
        </w:rPr>
      </w:pPr>
      <w:r w:rsidRPr="00C510BE">
        <w:rPr>
          <w:rFonts w:cs="Times New Roman"/>
        </w:rPr>
        <w:t xml:space="preserve">10. </w:t>
      </w:r>
      <w:r w:rsidRPr="00C510BE">
        <w:rPr>
          <w:rFonts w:cs="Times New Roman"/>
        </w:rPr>
        <w:tab/>
      </w:r>
      <w:proofErr w:type="spellStart"/>
      <w:r w:rsidRPr="00C510BE">
        <w:rPr>
          <w:rFonts w:cs="Times New Roman"/>
        </w:rPr>
        <w:t>Szajewska</w:t>
      </w:r>
      <w:proofErr w:type="spellEnd"/>
      <w:r w:rsidRPr="00C510BE">
        <w:rPr>
          <w:rFonts w:cs="Times New Roman"/>
        </w:rPr>
        <w:t xml:space="preserve"> H, Ruszczynski M, </w:t>
      </w:r>
      <w:proofErr w:type="spellStart"/>
      <w:r w:rsidRPr="00C510BE">
        <w:rPr>
          <w:rFonts w:cs="Times New Roman"/>
        </w:rPr>
        <w:t>Chmielewska</w:t>
      </w:r>
      <w:proofErr w:type="spellEnd"/>
      <w:r w:rsidRPr="00C510BE">
        <w:rPr>
          <w:rFonts w:cs="Times New Roman"/>
        </w:rPr>
        <w:t xml:space="preserve"> A. Effects of iron supplementation in </w:t>
      </w:r>
      <w:proofErr w:type="spellStart"/>
      <w:r w:rsidRPr="00C510BE">
        <w:rPr>
          <w:rFonts w:cs="Times New Roman"/>
        </w:rPr>
        <w:t>nonanemic</w:t>
      </w:r>
      <w:proofErr w:type="spellEnd"/>
      <w:r w:rsidRPr="00C510BE">
        <w:rPr>
          <w:rFonts w:cs="Times New Roman"/>
        </w:rPr>
        <w:t xml:space="preserve"> pregnant women, infants, and young children on the mental performance and psychomotor development of children: </w:t>
      </w:r>
      <w:proofErr w:type="gramStart"/>
      <w:r w:rsidRPr="00C510BE">
        <w:rPr>
          <w:rFonts w:cs="Times New Roman"/>
        </w:rPr>
        <w:t>a  systematic</w:t>
      </w:r>
      <w:proofErr w:type="gramEnd"/>
      <w:r w:rsidRPr="00C510BE">
        <w:rPr>
          <w:rFonts w:cs="Times New Roman"/>
        </w:rPr>
        <w:t xml:space="preserve"> review of randomized controlled trials. </w:t>
      </w:r>
      <w:r w:rsidRPr="00C510BE">
        <w:rPr>
          <w:rFonts w:cs="Times New Roman"/>
          <w:i/>
          <w:iCs/>
        </w:rPr>
        <w:t xml:space="preserve">Am J </w:t>
      </w:r>
      <w:proofErr w:type="spellStart"/>
      <w:r w:rsidRPr="00C510BE">
        <w:rPr>
          <w:rFonts w:cs="Times New Roman"/>
          <w:i/>
          <w:iCs/>
        </w:rPr>
        <w:t>Clin</w:t>
      </w:r>
      <w:proofErr w:type="spellEnd"/>
      <w:r w:rsidRPr="00C510BE">
        <w:rPr>
          <w:rFonts w:cs="Times New Roman"/>
          <w:i/>
          <w:iCs/>
        </w:rPr>
        <w:t xml:space="preserve"> </w:t>
      </w:r>
      <w:proofErr w:type="spellStart"/>
      <w:r w:rsidRPr="00C510BE">
        <w:rPr>
          <w:rFonts w:cs="Times New Roman"/>
          <w:i/>
          <w:iCs/>
        </w:rPr>
        <w:t>Nutr</w:t>
      </w:r>
      <w:proofErr w:type="spellEnd"/>
      <w:r w:rsidRPr="00C510BE">
        <w:rPr>
          <w:rFonts w:cs="Times New Roman"/>
        </w:rPr>
        <w:t xml:space="preserve"> (2010) 91:1684–1690. </w:t>
      </w:r>
      <w:proofErr w:type="spellStart"/>
      <w:r w:rsidRPr="00C510BE">
        <w:rPr>
          <w:rFonts w:cs="Times New Roman"/>
        </w:rPr>
        <w:t>doi</w:t>
      </w:r>
      <w:proofErr w:type="spellEnd"/>
      <w:r w:rsidRPr="00C510BE">
        <w:rPr>
          <w:rFonts w:cs="Times New Roman"/>
        </w:rPr>
        <w:t>: 10.3945/ajcn.2010.29191</w:t>
      </w:r>
    </w:p>
    <w:p w14:paraId="765B8FE0" w14:textId="77777777" w:rsidR="00C510BE" w:rsidRPr="00C510BE" w:rsidRDefault="00C510BE" w:rsidP="00C510BE">
      <w:pPr>
        <w:pStyle w:val="Bibliografa"/>
        <w:jc w:val="both"/>
        <w:rPr>
          <w:rFonts w:cs="Times New Roman"/>
        </w:rPr>
      </w:pPr>
      <w:r w:rsidRPr="00C510BE">
        <w:rPr>
          <w:rFonts w:cs="Times New Roman"/>
        </w:rPr>
        <w:t xml:space="preserve">11. </w:t>
      </w:r>
      <w:r w:rsidRPr="00C510BE">
        <w:rPr>
          <w:rFonts w:cs="Times New Roman"/>
        </w:rPr>
        <w:tab/>
      </w:r>
      <w:proofErr w:type="spellStart"/>
      <w:r w:rsidRPr="00C510BE">
        <w:rPr>
          <w:rFonts w:cs="Times New Roman"/>
        </w:rPr>
        <w:t>Lozoff</w:t>
      </w:r>
      <w:proofErr w:type="spellEnd"/>
      <w:r w:rsidRPr="00C510BE">
        <w:rPr>
          <w:rFonts w:cs="Times New Roman"/>
        </w:rPr>
        <w:t xml:space="preserve"> B, </w:t>
      </w:r>
      <w:proofErr w:type="spellStart"/>
      <w:r w:rsidRPr="00C510BE">
        <w:rPr>
          <w:rFonts w:cs="Times New Roman"/>
        </w:rPr>
        <w:t>Brittenham</w:t>
      </w:r>
      <w:proofErr w:type="spellEnd"/>
      <w:r w:rsidRPr="00C510BE">
        <w:rPr>
          <w:rFonts w:cs="Times New Roman"/>
        </w:rPr>
        <w:t xml:space="preserve"> GM, </w:t>
      </w:r>
      <w:proofErr w:type="spellStart"/>
      <w:r w:rsidRPr="00C510BE">
        <w:rPr>
          <w:rFonts w:cs="Times New Roman"/>
        </w:rPr>
        <w:t>Viteri</w:t>
      </w:r>
      <w:proofErr w:type="spellEnd"/>
      <w:r w:rsidRPr="00C510BE">
        <w:rPr>
          <w:rFonts w:cs="Times New Roman"/>
        </w:rPr>
        <w:t xml:space="preserve"> FE, Wolf AW, </w:t>
      </w:r>
      <w:proofErr w:type="spellStart"/>
      <w:r w:rsidRPr="00C510BE">
        <w:rPr>
          <w:rFonts w:cs="Times New Roman"/>
        </w:rPr>
        <w:t>Urrutia</w:t>
      </w:r>
      <w:proofErr w:type="spellEnd"/>
      <w:r w:rsidRPr="00C510BE">
        <w:rPr>
          <w:rFonts w:cs="Times New Roman"/>
        </w:rPr>
        <w:t xml:space="preserve"> JJ. The effects of short-term oral iron therapy on developmental deficits in iron-deficient anemic infants. </w:t>
      </w:r>
      <w:r w:rsidRPr="00C510BE">
        <w:rPr>
          <w:rFonts w:cs="Times New Roman"/>
          <w:i/>
          <w:iCs/>
        </w:rPr>
        <w:t xml:space="preserve">J </w:t>
      </w:r>
      <w:proofErr w:type="spellStart"/>
      <w:r w:rsidRPr="00C510BE">
        <w:rPr>
          <w:rFonts w:cs="Times New Roman"/>
          <w:i/>
          <w:iCs/>
        </w:rPr>
        <w:t>Pediatr</w:t>
      </w:r>
      <w:proofErr w:type="spellEnd"/>
      <w:r w:rsidRPr="00C510BE">
        <w:rPr>
          <w:rFonts w:cs="Times New Roman"/>
        </w:rPr>
        <w:t xml:space="preserve"> (1982) 100:351–357. </w:t>
      </w:r>
      <w:proofErr w:type="spellStart"/>
      <w:r w:rsidRPr="00C510BE">
        <w:rPr>
          <w:rFonts w:cs="Times New Roman"/>
        </w:rPr>
        <w:t>doi</w:t>
      </w:r>
      <w:proofErr w:type="spellEnd"/>
      <w:r w:rsidRPr="00C510BE">
        <w:rPr>
          <w:rFonts w:cs="Times New Roman"/>
        </w:rPr>
        <w:t>: 10.1016/s0022-3476(82)80428-9</w:t>
      </w:r>
    </w:p>
    <w:p w14:paraId="31AB7465" w14:textId="77777777" w:rsidR="00C510BE" w:rsidRPr="00C510BE" w:rsidRDefault="00C510BE" w:rsidP="00C510BE">
      <w:pPr>
        <w:pStyle w:val="Bibliografa"/>
        <w:jc w:val="both"/>
        <w:rPr>
          <w:rFonts w:cs="Times New Roman"/>
        </w:rPr>
      </w:pPr>
      <w:r w:rsidRPr="00C510BE">
        <w:rPr>
          <w:rFonts w:cs="Times New Roman"/>
        </w:rPr>
        <w:lastRenderedPageBreak/>
        <w:t xml:space="preserve">12. </w:t>
      </w:r>
      <w:r w:rsidRPr="00C510BE">
        <w:rPr>
          <w:rFonts w:cs="Times New Roman"/>
        </w:rPr>
        <w:tab/>
        <w:t xml:space="preserve">Wang B, Zhan S, Gong T, Lee L. Iron therapy for improving psychomotor development and cognitive function in children under the age of three with iron deficiency </w:t>
      </w:r>
      <w:proofErr w:type="spellStart"/>
      <w:r w:rsidRPr="00C510BE">
        <w:rPr>
          <w:rFonts w:cs="Times New Roman"/>
        </w:rPr>
        <w:t>anaemia</w:t>
      </w:r>
      <w:proofErr w:type="spellEnd"/>
      <w:r w:rsidRPr="00C510BE">
        <w:rPr>
          <w:rFonts w:cs="Times New Roman"/>
        </w:rPr>
        <w:t xml:space="preserve">. </w:t>
      </w:r>
      <w:r w:rsidRPr="00C510BE">
        <w:rPr>
          <w:rFonts w:cs="Times New Roman"/>
          <w:i/>
          <w:iCs/>
        </w:rPr>
        <w:t xml:space="preserve">Cochrane Database </w:t>
      </w:r>
      <w:proofErr w:type="spellStart"/>
      <w:r w:rsidRPr="00C510BE">
        <w:rPr>
          <w:rFonts w:cs="Times New Roman"/>
          <w:i/>
          <w:iCs/>
        </w:rPr>
        <w:t>Syst</w:t>
      </w:r>
      <w:proofErr w:type="spellEnd"/>
      <w:r w:rsidRPr="00C510BE">
        <w:rPr>
          <w:rFonts w:cs="Times New Roman"/>
          <w:i/>
          <w:iCs/>
        </w:rPr>
        <w:t xml:space="preserve"> Rev</w:t>
      </w:r>
      <w:r w:rsidRPr="00C510BE">
        <w:rPr>
          <w:rFonts w:cs="Times New Roman"/>
        </w:rPr>
        <w:t xml:space="preserve"> (2013) 2013:CD001444. </w:t>
      </w:r>
      <w:proofErr w:type="spellStart"/>
      <w:r w:rsidRPr="00C510BE">
        <w:rPr>
          <w:rFonts w:cs="Times New Roman"/>
        </w:rPr>
        <w:t>doi</w:t>
      </w:r>
      <w:proofErr w:type="spellEnd"/>
      <w:r w:rsidRPr="00C510BE">
        <w:rPr>
          <w:rFonts w:cs="Times New Roman"/>
        </w:rPr>
        <w:t>: 10.1002/14651858.CD001444.pub2</w:t>
      </w:r>
    </w:p>
    <w:p w14:paraId="199D0F73" w14:textId="77777777" w:rsidR="00C510BE" w:rsidRPr="00C510BE" w:rsidRDefault="00C510BE" w:rsidP="00C510BE">
      <w:pPr>
        <w:pStyle w:val="Bibliografa"/>
        <w:jc w:val="both"/>
        <w:rPr>
          <w:rFonts w:cs="Times New Roman"/>
        </w:rPr>
      </w:pPr>
      <w:r w:rsidRPr="00C510BE">
        <w:rPr>
          <w:rFonts w:cs="Times New Roman"/>
        </w:rPr>
        <w:t xml:space="preserve">13. </w:t>
      </w:r>
      <w:r w:rsidRPr="00C510BE">
        <w:rPr>
          <w:rFonts w:cs="Times New Roman"/>
        </w:rPr>
        <w:tab/>
      </w:r>
      <w:proofErr w:type="spellStart"/>
      <w:r w:rsidRPr="00C510BE">
        <w:rPr>
          <w:rFonts w:cs="Times New Roman"/>
        </w:rPr>
        <w:t>Friel</w:t>
      </w:r>
      <w:proofErr w:type="spellEnd"/>
      <w:r w:rsidRPr="00C510BE">
        <w:rPr>
          <w:rFonts w:cs="Times New Roman"/>
        </w:rPr>
        <w:t xml:space="preserve"> JK, Aziz K, Andrews WL, Harding SV, Courage ML, Adams RJ. A double-masked, randomized control trial of iron supplementation in early infancy in healthy term breast-fed infants. </w:t>
      </w:r>
      <w:r w:rsidRPr="00C510BE">
        <w:rPr>
          <w:rFonts w:cs="Times New Roman"/>
          <w:i/>
          <w:iCs/>
        </w:rPr>
        <w:t xml:space="preserve">J </w:t>
      </w:r>
      <w:proofErr w:type="spellStart"/>
      <w:r w:rsidRPr="00C510BE">
        <w:rPr>
          <w:rFonts w:cs="Times New Roman"/>
          <w:i/>
          <w:iCs/>
        </w:rPr>
        <w:t>Pediatr</w:t>
      </w:r>
      <w:proofErr w:type="spellEnd"/>
      <w:r w:rsidRPr="00C510BE">
        <w:rPr>
          <w:rFonts w:cs="Times New Roman"/>
        </w:rPr>
        <w:t xml:space="preserve"> (2003) 143:582–586. </w:t>
      </w:r>
      <w:proofErr w:type="spellStart"/>
      <w:r w:rsidRPr="00C510BE">
        <w:rPr>
          <w:rFonts w:cs="Times New Roman"/>
        </w:rPr>
        <w:t>doi</w:t>
      </w:r>
      <w:proofErr w:type="spellEnd"/>
      <w:r w:rsidRPr="00C510BE">
        <w:rPr>
          <w:rFonts w:cs="Times New Roman"/>
        </w:rPr>
        <w:t>: 10.1067/S0022-3476(03)00301-9</w:t>
      </w:r>
    </w:p>
    <w:p w14:paraId="39667091" w14:textId="77777777" w:rsidR="00C510BE" w:rsidRPr="00C510BE" w:rsidRDefault="00C510BE" w:rsidP="00C510BE">
      <w:pPr>
        <w:pStyle w:val="Bibliografa"/>
        <w:jc w:val="both"/>
        <w:rPr>
          <w:rFonts w:cs="Times New Roman"/>
        </w:rPr>
      </w:pPr>
      <w:r w:rsidRPr="00C510BE">
        <w:rPr>
          <w:rFonts w:cs="Times New Roman"/>
        </w:rPr>
        <w:t xml:space="preserve">14. </w:t>
      </w:r>
      <w:r w:rsidRPr="00C510BE">
        <w:rPr>
          <w:rFonts w:cs="Times New Roman"/>
        </w:rPr>
        <w:tab/>
        <w:t xml:space="preserve">Tian K, Liu W, Huang Y, Zhou R, Wang Y. Effect of iron supplementation in healthy exclusively breastfed infants: a systematic review and meta-analysis. </w:t>
      </w:r>
      <w:r w:rsidRPr="00C510BE">
        <w:rPr>
          <w:rFonts w:cs="Times New Roman"/>
          <w:i/>
          <w:iCs/>
        </w:rPr>
        <w:t xml:space="preserve">Front </w:t>
      </w:r>
      <w:proofErr w:type="spellStart"/>
      <w:r w:rsidRPr="00C510BE">
        <w:rPr>
          <w:rFonts w:cs="Times New Roman"/>
          <w:i/>
          <w:iCs/>
        </w:rPr>
        <w:t>Pediatr</w:t>
      </w:r>
      <w:proofErr w:type="spellEnd"/>
      <w:r w:rsidRPr="00C510BE">
        <w:rPr>
          <w:rFonts w:cs="Times New Roman"/>
        </w:rPr>
        <w:t xml:space="preserve"> (2025) 13:1587457. </w:t>
      </w:r>
      <w:proofErr w:type="spellStart"/>
      <w:r w:rsidRPr="00C510BE">
        <w:rPr>
          <w:rFonts w:cs="Times New Roman"/>
        </w:rPr>
        <w:t>doi</w:t>
      </w:r>
      <w:proofErr w:type="spellEnd"/>
      <w:r w:rsidRPr="00C510BE">
        <w:rPr>
          <w:rFonts w:cs="Times New Roman"/>
        </w:rPr>
        <w:t>: 10.3389/fped.2025.1587457</w:t>
      </w:r>
    </w:p>
    <w:p w14:paraId="29F93096" w14:textId="77777777" w:rsidR="00C510BE" w:rsidRPr="00C510BE" w:rsidRDefault="00C510BE" w:rsidP="00C510BE">
      <w:pPr>
        <w:pStyle w:val="Bibliografa"/>
        <w:jc w:val="both"/>
        <w:rPr>
          <w:rFonts w:cs="Times New Roman"/>
        </w:rPr>
      </w:pPr>
      <w:r w:rsidRPr="00C510BE">
        <w:rPr>
          <w:rFonts w:cs="Times New Roman"/>
        </w:rPr>
        <w:t xml:space="preserve">15. </w:t>
      </w:r>
      <w:r w:rsidRPr="00C510BE">
        <w:rPr>
          <w:rFonts w:cs="Times New Roman"/>
        </w:rPr>
        <w:tab/>
      </w:r>
      <w:proofErr w:type="spellStart"/>
      <w:r w:rsidRPr="00C510BE">
        <w:rPr>
          <w:rFonts w:cs="Times New Roman"/>
        </w:rPr>
        <w:t>Cai</w:t>
      </w:r>
      <w:proofErr w:type="spellEnd"/>
      <w:r w:rsidRPr="00C510BE">
        <w:rPr>
          <w:rFonts w:cs="Times New Roman"/>
        </w:rPr>
        <w:t xml:space="preserve"> C, Granger M, Eck P, </w:t>
      </w:r>
      <w:proofErr w:type="spellStart"/>
      <w:r w:rsidRPr="00C510BE">
        <w:rPr>
          <w:rFonts w:cs="Times New Roman"/>
        </w:rPr>
        <w:t>Friel</w:t>
      </w:r>
      <w:proofErr w:type="spellEnd"/>
      <w:r w:rsidRPr="00C510BE">
        <w:rPr>
          <w:rFonts w:cs="Times New Roman"/>
        </w:rPr>
        <w:t xml:space="preserve"> J. Effect of Daily Iron Supplementation in Healthy Exclusively Breastfed Infants: A Systematic Review with Meta-Analysis. </w:t>
      </w:r>
      <w:r w:rsidRPr="00C510BE">
        <w:rPr>
          <w:rFonts w:cs="Times New Roman"/>
          <w:i/>
          <w:iCs/>
        </w:rPr>
        <w:t>Breastfeeding Med</w:t>
      </w:r>
      <w:r w:rsidRPr="00C510BE">
        <w:rPr>
          <w:rFonts w:cs="Times New Roman"/>
        </w:rPr>
        <w:t xml:space="preserve"> (2017) 12:597–603. </w:t>
      </w:r>
      <w:proofErr w:type="spellStart"/>
      <w:r w:rsidRPr="00C510BE">
        <w:rPr>
          <w:rFonts w:cs="Times New Roman"/>
        </w:rPr>
        <w:t>doi</w:t>
      </w:r>
      <w:proofErr w:type="spellEnd"/>
      <w:r w:rsidRPr="00C510BE">
        <w:rPr>
          <w:rFonts w:cs="Times New Roman"/>
        </w:rPr>
        <w:t>: 10.1089/bfm.2017.0003</w:t>
      </w:r>
    </w:p>
    <w:p w14:paraId="57C9B006" w14:textId="77777777" w:rsidR="00C510BE" w:rsidRPr="00C510BE" w:rsidRDefault="00C510BE" w:rsidP="00C510BE">
      <w:pPr>
        <w:pStyle w:val="Bibliografa"/>
        <w:jc w:val="both"/>
        <w:rPr>
          <w:rFonts w:cs="Times New Roman"/>
        </w:rPr>
      </w:pPr>
      <w:r w:rsidRPr="00C510BE">
        <w:rPr>
          <w:rFonts w:cs="Times New Roman"/>
        </w:rPr>
        <w:t xml:space="preserve">16. </w:t>
      </w:r>
      <w:r w:rsidRPr="00C510BE">
        <w:rPr>
          <w:rFonts w:cs="Times New Roman"/>
        </w:rPr>
        <w:tab/>
      </w:r>
      <w:proofErr w:type="spellStart"/>
      <w:r w:rsidRPr="00C510BE">
        <w:rPr>
          <w:rFonts w:cs="Times New Roman"/>
        </w:rPr>
        <w:t>Akman</w:t>
      </w:r>
      <w:proofErr w:type="spellEnd"/>
      <w:r w:rsidRPr="00C510BE">
        <w:rPr>
          <w:rFonts w:cs="Times New Roman"/>
        </w:rPr>
        <w:t xml:space="preserve"> M, </w:t>
      </w:r>
      <w:proofErr w:type="spellStart"/>
      <w:r w:rsidRPr="00C510BE">
        <w:rPr>
          <w:rFonts w:cs="Times New Roman"/>
        </w:rPr>
        <w:t>Cebeci</w:t>
      </w:r>
      <w:proofErr w:type="spellEnd"/>
      <w:r w:rsidRPr="00C510BE">
        <w:rPr>
          <w:rFonts w:cs="Times New Roman"/>
        </w:rPr>
        <w:t xml:space="preserve"> D, </w:t>
      </w:r>
      <w:proofErr w:type="spellStart"/>
      <w:r w:rsidRPr="00C510BE">
        <w:rPr>
          <w:rFonts w:cs="Times New Roman"/>
        </w:rPr>
        <w:t>Okur</w:t>
      </w:r>
      <w:proofErr w:type="spellEnd"/>
      <w:r w:rsidRPr="00C510BE">
        <w:rPr>
          <w:rFonts w:cs="Times New Roman"/>
        </w:rPr>
        <w:t xml:space="preserve"> V, </w:t>
      </w:r>
      <w:proofErr w:type="spellStart"/>
      <w:r w:rsidRPr="00C510BE">
        <w:rPr>
          <w:rFonts w:cs="Times New Roman"/>
        </w:rPr>
        <w:t>Angin</w:t>
      </w:r>
      <w:proofErr w:type="spellEnd"/>
      <w:r w:rsidRPr="00C510BE">
        <w:rPr>
          <w:rFonts w:cs="Times New Roman"/>
        </w:rPr>
        <w:t xml:space="preserve"> H, </w:t>
      </w:r>
      <w:proofErr w:type="spellStart"/>
      <w:r w:rsidRPr="00C510BE">
        <w:rPr>
          <w:rFonts w:cs="Times New Roman"/>
        </w:rPr>
        <w:t>Abali</w:t>
      </w:r>
      <w:proofErr w:type="spellEnd"/>
      <w:r w:rsidRPr="00C510BE">
        <w:rPr>
          <w:rFonts w:cs="Times New Roman"/>
        </w:rPr>
        <w:t xml:space="preserve"> O, </w:t>
      </w:r>
      <w:proofErr w:type="spellStart"/>
      <w:r w:rsidRPr="00C510BE">
        <w:rPr>
          <w:rFonts w:cs="Times New Roman"/>
        </w:rPr>
        <w:t>Akman</w:t>
      </w:r>
      <w:proofErr w:type="spellEnd"/>
      <w:r w:rsidRPr="00C510BE">
        <w:rPr>
          <w:rFonts w:cs="Times New Roman"/>
        </w:rPr>
        <w:t xml:space="preserve"> AC. The effects of iron deficiency on infants’ developmental test performance. </w:t>
      </w:r>
      <w:proofErr w:type="spellStart"/>
      <w:r w:rsidRPr="00C510BE">
        <w:rPr>
          <w:rFonts w:cs="Times New Roman"/>
          <w:i/>
          <w:iCs/>
        </w:rPr>
        <w:t>Acta</w:t>
      </w:r>
      <w:proofErr w:type="spellEnd"/>
      <w:r w:rsidRPr="00C510BE">
        <w:rPr>
          <w:rFonts w:cs="Times New Roman"/>
          <w:i/>
          <w:iCs/>
        </w:rPr>
        <w:t xml:space="preserve"> </w:t>
      </w:r>
      <w:proofErr w:type="spellStart"/>
      <w:r w:rsidRPr="00C510BE">
        <w:rPr>
          <w:rFonts w:cs="Times New Roman"/>
          <w:i/>
          <w:iCs/>
        </w:rPr>
        <w:t>Paediatr</w:t>
      </w:r>
      <w:proofErr w:type="spellEnd"/>
      <w:r w:rsidRPr="00C510BE">
        <w:rPr>
          <w:rFonts w:cs="Times New Roman"/>
        </w:rPr>
        <w:t xml:space="preserve"> (2004) 93:1391–1396. </w:t>
      </w:r>
      <w:proofErr w:type="spellStart"/>
      <w:r w:rsidRPr="00C510BE">
        <w:rPr>
          <w:rFonts w:cs="Times New Roman"/>
        </w:rPr>
        <w:t>doi</w:t>
      </w:r>
      <w:proofErr w:type="spellEnd"/>
      <w:r w:rsidRPr="00C510BE">
        <w:rPr>
          <w:rFonts w:cs="Times New Roman"/>
        </w:rPr>
        <w:t>: 10.1111/j.1651-</w:t>
      </w:r>
      <w:proofErr w:type="gramStart"/>
      <w:r w:rsidRPr="00C510BE">
        <w:rPr>
          <w:rFonts w:cs="Times New Roman"/>
        </w:rPr>
        <w:t>2227.2004.tb</w:t>
      </w:r>
      <w:proofErr w:type="gramEnd"/>
      <w:r w:rsidRPr="00C510BE">
        <w:rPr>
          <w:rFonts w:cs="Times New Roman"/>
        </w:rPr>
        <w:t>02941.x</w:t>
      </w:r>
    </w:p>
    <w:p w14:paraId="6F72C598" w14:textId="77777777" w:rsidR="00C510BE" w:rsidRPr="00C510BE" w:rsidRDefault="00C510BE" w:rsidP="00C510BE">
      <w:pPr>
        <w:pStyle w:val="Bibliografa"/>
        <w:jc w:val="both"/>
        <w:rPr>
          <w:rFonts w:cs="Times New Roman"/>
        </w:rPr>
      </w:pPr>
      <w:r w:rsidRPr="00C510BE">
        <w:rPr>
          <w:rFonts w:cs="Times New Roman"/>
        </w:rPr>
        <w:t xml:space="preserve">17. </w:t>
      </w:r>
      <w:r w:rsidRPr="00C510BE">
        <w:rPr>
          <w:rFonts w:cs="Times New Roman"/>
        </w:rPr>
        <w:tab/>
        <w:t xml:space="preserve">Moffatt ME, </w:t>
      </w:r>
      <w:proofErr w:type="spellStart"/>
      <w:r w:rsidRPr="00C510BE">
        <w:rPr>
          <w:rFonts w:cs="Times New Roman"/>
        </w:rPr>
        <w:t>Longstaffe</w:t>
      </w:r>
      <w:proofErr w:type="spellEnd"/>
      <w:r w:rsidRPr="00C510BE">
        <w:rPr>
          <w:rFonts w:cs="Times New Roman"/>
        </w:rPr>
        <w:t xml:space="preserve"> S, Besant J, </w:t>
      </w:r>
      <w:proofErr w:type="spellStart"/>
      <w:r w:rsidRPr="00C510BE">
        <w:rPr>
          <w:rFonts w:cs="Times New Roman"/>
        </w:rPr>
        <w:t>Dureski</w:t>
      </w:r>
      <w:proofErr w:type="spellEnd"/>
      <w:r w:rsidRPr="00C510BE">
        <w:rPr>
          <w:rFonts w:cs="Times New Roman"/>
        </w:rPr>
        <w:t xml:space="preserve"> C. Prevention of iron deficiency and psychomotor decline in high-risk infants through use of iron-fortified infant formula: a randomized clinical trial. </w:t>
      </w:r>
      <w:r w:rsidRPr="00C510BE">
        <w:rPr>
          <w:rFonts w:cs="Times New Roman"/>
          <w:i/>
          <w:iCs/>
        </w:rPr>
        <w:t xml:space="preserve">J </w:t>
      </w:r>
      <w:proofErr w:type="spellStart"/>
      <w:r w:rsidRPr="00C510BE">
        <w:rPr>
          <w:rFonts w:cs="Times New Roman"/>
          <w:i/>
          <w:iCs/>
        </w:rPr>
        <w:t>Pediatr</w:t>
      </w:r>
      <w:proofErr w:type="spellEnd"/>
      <w:r w:rsidRPr="00C510BE">
        <w:rPr>
          <w:rFonts w:cs="Times New Roman"/>
        </w:rPr>
        <w:t xml:space="preserve"> (1994) 125:527–534. </w:t>
      </w:r>
      <w:proofErr w:type="spellStart"/>
      <w:r w:rsidRPr="00C510BE">
        <w:rPr>
          <w:rFonts w:cs="Times New Roman"/>
        </w:rPr>
        <w:t>doi</w:t>
      </w:r>
      <w:proofErr w:type="spellEnd"/>
      <w:r w:rsidRPr="00C510BE">
        <w:rPr>
          <w:rFonts w:cs="Times New Roman"/>
        </w:rPr>
        <w:t>: 10.1016/s0022-3476(94)70003-6</w:t>
      </w:r>
    </w:p>
    <w:p w14:paraId="21135C3F" w14:textId="77777777" w:rsidR="00C510BE" w:rsidRPr="00C510BE" w:rsidRDefault="00C510BE" w:rsidP="00C510BE">
      <w:pPr>
        <w:pStyle w:val="Bibliografa"/>
        <w:jc w:val="both"/>
        <w:rPr>
          <w:rFonts w:cs="Times New Roman"/>
        </w:rPr>
      </w:pPr>
      <w:r w:rsidRPr="00C510BE">
        <w:rPr>
          <w:rFonts w:cs="Times New Roman"/>
        </w:rPr>
        <w:t xml:space="preserve">18. </w:t>
      </w:r>
      <w:r w:rsidRPr="00C510BE">
        <w:rPr>
          <w:rFonts w:cs="Times New Roman"/>
        </w:rPr>
        <w:tab/>
      </w:r>
      <w:proofErr w:type="spellStart"/>
      <w:r w:rsidRPr="00C510BE">
        <w:rPr>
          <w:rFonts w:cs="Times New Roman"/>
        </w:rPr>
        <w:t>Petry</w:t>
      </w:r>
      <w:proofErr w:type="spellEnd"/>
      <w:r w:rsidRPr="00C510BE">
        <w:rPr>
          <w:rFonts w:cs="Times New Roman"/>
        </w:rPr>
        <w:t xml:space="preserve"> N, </w:t>
      </w:r>
      <w:proofErr w:type="spellStart"/>
      <w:r w:rsidRPr="00C510BE">
        <w:rPr>
          <w:rFonts w:cs="Times New Roman"/>
        </w:rPr>
        <w:t>Olofin</w:t>
      </w:r>
      <w:proofErr w:type="spellEnd"/>
      <w:r w:rsidRPr="00C510BE">
        <w:rPr>
          <w:rFonts w:cs="Times New Roman"/>
        </w:rPr>
        <w:t xml:space="preserve"> I, Boy E, Donahue Angel MD, </w:t>
      </w:r>
      <w:proofErr w:type="spellStart"/>
      <w:r w:rsidRPr="00C510BE">
        <w:rPr>
          <w:rFonts w:cs="Times New Roman"/>
        </w:rPr>
        <w:t>Rohner</w:t>
      </w:r>
      <w:proofErr w:type="spellEnd"/>
      <w:r w:rsidRPr="00C510BE">
        <w:rPr>
          <w:rFonts w:cs="Times New Roman"/>
        </w:rPr>
        <w:t xml:space="preserve"> F. The effect of low dose Iron and zinc intake on child micronutrient status and development during the first 1000 days of life: A systematic review and meta-analysis. </w:t>
      </w:r>
      <w:r w:rsidRPr="00C510BE">
        <w:rPr>
          <w:rFonts w:cs="Times New Roman"/>
          <w:i/>
          <w:iCs/>
        </w:rPr>
        <w:t>Nutrients</w:t>
      </w:r>
      <w:r w:rsidRPr="00C510BE">
        <w:rPr>
          <w:rFonts w:cs="Times New Roman"/>
        </w:rPr>
        <w:t xml:space="preserve"> (2016) 8: </w:t>
      </w:r>
      <w:proofErr w:type="spellStart"/>
      <w:r w:rsidRPr="00C510BE">
        <w:rPr>
          <w:rFonts w:cs="Times New Roman"/>
        </w:rPr>
        <w:t>doi</w:t>
      </w:r>
      <w:proofErr w:type="spellEnd"/>
      <w:r w:rsidRPr="00C510BE">
        <w:rPr>
          <w:rFonts w:cs="Times New Roman"/>
        </w:rPr>
        <w:t>: 10.3390/nu8120773</w:t>
      </w:r>
    </w:p>
    <w:p w14:paraId="7EC69275" w14:textId="77777777" w:rsidR="00C510BE" w:rsidRPr="00C510BE" w:rsidRDefault="00C510BE" w:rsidP="00C510BE">
      <w:pPr>
        <w:pStyle w:val="Bibliografa"/>
        <w:jc w:val="both"/>
        <w:rPr>
          <w:rFonts w:cs="Times New Roman"/>
        </w:rPr>
      </w:pPr>
      <w:r w:rsidRPr="00C510BE">
        <w:rPr>
          <w:rFonts w:cs="Times New Roman"/>
        </w:rPr>
        <w:t xml:space="preserve">19. </w:t>
      </w:r>
      <w:r w:rsidRPr="00C510BE">
        <w:rPr>
          <w:rFonts w:cs="Times New Roman"/>
        </w:rPr>
        <w:tab/>
      </w:r>
      <w:proofErr w:type="spellStart"/>
      <w:r w:rsidRPr="00C510BE">
        <w:rPr>
          <w:rFonts w:cs="Times New Roman"/>
        </w:rPr>
        <w:t>Soemantri</w:t>
      </w:r>
      <w:proofErr w:type="spellEnd"/>
      <w:r w:rsidRPr="00C510BE">
        <w:rPr>
          <w:rFonts w:cs="Times New Roman"/>
        </w:rPr>
        <w:t xml:space="preserve"> AG. Preliminary findings on iron supplementation and learning achievement of rural Indonesian children. </w:t>
      </w:r>
      <w:r w:rsidRPr="00C510BE">
        <w:rPr>
          <w:rFonts w:cs="Times New Roman"/>
          <w:i/>
          <w:iCs/>
        </w:rPr>
        <w:t xml:space="preserve">Am J </w:t>
      </w:r>
      <w:proofErr w:type="spellStart"/>
      <w:r w:rsidRPr="00C510BE">
        <w:rPr>
          <w:rFonts w:cs="Times New Roman"/>
          <w:i/>
          <w:iCs/>
        </w:rPr>
        <w:t>Clin</w:t>
      </w:r>
      <w:proofErr w:type="spellEnd"/>
      <w:r w:rsidRPr="00C510BE">
        <w:rPr>
          <w:rFonts w:cs="Times New Roman"/>
          <w:i/>
          <w:iCs/>
        </w:rPr>
        <w:t xml:space="preserve"> </w:t>
      </w:r>
      <w:proofErr w:type="spellStart"/>
      <w:r w:rsidRPr="00C510BE">
        <w:rPr>
          <w:rFonts w:cs="Times New Roman"/>
          <w:i/>
          <w:iCs/>
        </w:rPr>
        <w:t>Nutr</w:t>
      </w:r>
      <w:proofErr w:type="spellEnd"/>
      <w:r w:rsidRPr="00C510BE">
        <w:rPr>
          <w:rFonts w:cs="Times New Roman"/>
        </w:rPr>
        <w:t xml:space="preserve"> (1989) 50:698–701; discussion 701-702. </w:t>
      </w:r>
      <w:proofErr w:type="spellStart"/>
      <w:r w:rsidRPr="00C510BE">
        <w:rPr>
          <w:rFonts w:cs="Times New Roman"/>
        </w:rPr>
        <w:t>doi</w:t>
      </w:r>
      <w:proofErr w:type="spellEnd"/>
      <w:r w:rsidRPr="00C510BE">
        <w:rPr>
          <w:rFonts w:cs="Times New Roman"/>
        </w:rPr>
        <w:t>: 10.1093/</w:t>
      </w:r>
      <w:proofErr w:type="spellStart"/>
      <w:r w:rsidRPr="00C510BE">
        <w:rPr>
          <w:rFonts w:cs="Times New Roman"/>
        </w:rPr>
        <w:t>ajcn</w:t>
      </w:r>
      <w:proofErr w:type="spellEnd"/>
      <w:r w:rsidRPr="00C510BE">
        <w:rPr>
          <w:rFonts w:cs="Times New Roman"/>
        </w:rPr>
        <w:t>/50.3.689</w:t>
      </w:r>
    </w:p>
    <w:p w14:paraId="22ED8DD7" w14:textId="77777777" w:rsidR="00C510BE" w:rsidRPr="00C510BE" w:rsidRDefault="00C510BE" w:rsidP="00C510BE">
      <w:pPr>
        <w:pStyle w:val="Bibliografa"/>
        <w:jc w:val="both"/>
        <w:rPr>
          <w:rFonts w:cs="Times New Roman"/>
        </w:rPr>
      </w:pPr>
      <w:r w:rsidRPr="00C510BE">
        <w:rPr>
          <w:rFonts w:cs="Times New Roman"/>
        </w:rPr>
        <w:t xml:space="preserve">20. </w:t>
      </w:r>
      <w:r w:rsidRPr="00C510BE">
        <w:rPr>
          <w:rFonts w:cs="Times New Roman"/>
        </w:rPr>
        <w:tab/>
      </w:r>
      <w:proofErr w:type="spellStart"/>
      <w:r w:rsidRPr="00C510BE">
        <w:rPr>
          <w:rFonts w:cs="Times New Roman"/>
        </w:rPr>
        <w:t>Gutema</w:t>
      </w:r>
      <w:proofErr w:type="spellEnd"/>
      <w:r w:rsidRPr="00C510BE">
        <w:rPr>
          <w:rFonts w:cs="Times New Roman"/>
        </w:rPr>
        <w:t xml:space="preserve"> BT, </w:t>
      </w:r>
      <w:proofErr w:type="spellStart"/>
      <w:r w:rsidRPr="00C510BE">
        <w:rPr>
          <w:rFonts w:cs="Times New Roman"/>
        </w:rPr>
        <w:t>Sorrie</w:t>
      </w:r>
      <w:proofErr w:type="spellEnd"/>
      <w:r w:rsidRPr="00C510BE">
        <w:rPr>
          <w:rFonts w:cs="Times New Roman"/>
        </w:rPr>
        <w:t xml:space="preserve"> MB, </w:t>
      </w:r>
      <w:proofErr w:type="spellStart"/>
      <w:r w:rsidRPr="00C510BE">
        <w:rPr>
          <w:rFonts w:cs="Times New Roman"/>
        </w:rPr>
        <w:t>Megersa</w:t>
      </w:r>
      <w:proofErr w:type="spellEnd"/>
      <w:r w:rsidRPr="00C510BE">
        <w:rPr>
          <w:rFonts w:cs="Times New Roman"/>
        </w:rPr>
        <w:t xml:space="preserve"> ND, </w:t>
      </w:r>
      <w:proofErr w:type="spellStart"/>
      <w:r w:rsidRPr="00C510BE">
        <w:rPr>
          <w:rFonts w:cs="Times New Roman"/>
        </w:rPr>
        <w:t>Yesera</w:t>
      </w:r>
      <w:proofErr w:type="spellEnd"/>
      <w:r w:rsidRPr="00C510BE">
        <w:rPr>
          <w:rFonts w:cs="Times New Roman"/>
        </w:rPr>
        <w:t xml:space="preserve"> GE, </w:t>
      </w:r>
      <w:proofErr w:type="spellStart"/>
      <w:r w:rsidRPr="00C510BE">
        <w:rPr>
          <w:rFonts w:cs="Times New Roman"/>
        </w:rPr>
        <w:t>Yeshitila</w:t>
      </w:r>
      <w:proofErr w:type="spellEnd"/>
      <w:r w:rsidRPr="00C510BE">
        <w:rPr>
          <w:rFonts w:cs="Times New Roman"/>
        </w:rPr>
        <w:t xml:space="preserve"> YG, </w:t>
      </w:r>
      <w:proofErr w:type="spellStart"/>
      <w:r w:rsidRPr="00C510BE">
        <w:rPr>
          <w:rFonts w:cs="Times New Roman"/>
        </w:rPr>
        <w:t>Pauwels</w:t>
      </w:r>
      <w:proofErr w:type="spellEnd"/>
      <w:r w:rsidRPr="00C510BE">
        <w:rPr>
          <w:rFonts w:cs="Times New Roman"/>
        </w:rPr>
        <w:t xml:space="preserve"> NS, De </w:t>
      </w:r>
      <w:proofErr w:type="spellStart"/>
      <w:r w:rsidRPr="00C510BE">
        <w:rPr>
          <w:rFonts w:cs="Times New Roman"/>
        </w:rPr>
        <w:t>Henauw</w:t>
      </w:r>
      <w:proofErr w:type="spellEnd"/>
      <w:r w:rsidRPr="00C510BE">
        <w:rPr>
          <w:rFonts w:cs="Times New Roman"/>
        </w:rPr>
        <w:t xml:space="preserve"> S, </w:t>
      </w:r>
      <w:proofErr w:type="spellStart"/>
      <w:r w:rsidRPr="00C510BE">
        <w:rPr>
          <w:rFonts w:cs="Times New Roman"/>
        </w:rPr>
        <w:t>Abbeddou</w:t>
      </w:r>
      <w:proofErr w:type="spellEnd"/>
      <w:r w:rsidRPr="00C510BE">
        <w:rPr>
          <w:rFonts w:cs="Times New Roman"/>
        </w:rPr>
        <w:t xml:space="preserve"> S. Effects of iron supplementation on cognitive development in school-age children: Systematic review and meta-analysis. </w:t>
      </w:r>
      <w:proofErr w:type="spellStart"/>
      <w:r w:rsidRPr="00C510BE">
        <w:rPr>
          <w:rFonts w:cs="Times New Roman"/>
          <w:i/>
          <w:iCs/>
        </w:rPr>
        <w:t>PLoS</w:t>
      </w:r>
      <w:proofErr w:type="spellEnd"/>
      <w:r w:rsidRPr="00C510BE">
        <w:rPr>
          <w:rFonts w:cs="Times New Roman"/>
          <w:i/>
          <w:iCs/>
        </w:rPr>
        <w:t xml:space="preserve"> One</w:t>
      </w:r>
      <w:r w:rsidRPr="00C510BE">
        <w:rPr>
          <w:rFonts w:cs="Times New Roman"/>
        </w:rPr>
        <w:t xml:space="preserve"> (2023) </w:t>
      </w:r>
      <w:proofErr w:type="gramStart"/>
      <w:r w:rsidRPr="00C510BE">
        <w:rPr>
          <w:rFonts w:cs="Times New Roman"/>
        </w:rPr>
        <w:t>18:e</w:t>
      </w:r>
      <w:proofErr w:type="gramEnd"/>
      <w:r w:rsidRPr="00C510BE">
        <w:rPr>
          <w:rFonts w:cs="Times New Roman"/>
        </w:rPr>
        <w:t xml:space="preserve">0287703. </w:t>
      </w:r>
      <w:proofErr w:type="spellStart"/>
      <w:r w:rsidRPr="00C510BE">
        <w:rPr>
          <w:rFonts w:cs="Times New Roman"/>
        </w:rPr>
        <w:t>doi</w:t>
      </w:r>
      <w:proofErr w:type="spellEnd"/>
      <w:r w:rsidRPr="00C510BE">
        <w:rPr>
          <w:rFonts w:cs="Times New Roman"/>
        </w:rPr>
        <w:t>: 10.1371/journal.pone.0287703</w:t>
      </w:r>
    </w:p>
    <w:p w14:paraId="0E6723FC" w14:textId="77777777" w:rsidR="00C510BE" w:rsidRPr="00C510BE" w:rsidRDefault="00C510BE" w:rsidP="00C510BE">
      <w:pPr>
        <w:pStyle w:val="Bibliografa"/>
        <w:jc w:val="both"/>
        <w:rPr>
          <w:rFonts w:cs="Times New Roman"/>
        </w:rPr>
      </w:pPr>
      <w:r w:rsidRPr="00C510BE">
        <w:rPr>
          <w:rFonts w:cs="Times New Roman"/>
        </w:rPr>
        <w:t xml:space="preserve">21. </w:t>
      </w:r>
      <w:r w:rsidRPr="00C510BE">
        <w:rPr>
          <w:rFonts w:cs="Times New Roman"/>
        </w:rPr>
        <w:tab/>
      </w:r>
      <w:proofErr w:type="spellStart"/>
      <w:r w:rsidRPr="00C510BE">
        <w:rPr>
          <w:rFonts w:cs="Times New Roman"/>
        </w:rPr>
        <w:t>Guo</w:t>
      </w:r>
      <w:proofErr w:type="spellEnd"/>
      <w:r w:rsidRPr="00C510BE">
        <w:rPr>
          <w:rFonts w:cs="Times New Roman"/>
        </w:rPr>
        <w:t xml:space="preserve"> X-M, Liu H, Qian J. Daily iron supplementation on cognitive performance in primary-school-aged children with and without anemia: a meta-analysis. </w:t>
      </w:r>
      <w:proofErr w:type="spellStart"/>
      <w:r w:rsidRPr="00C510BE">
        <w:rPr>
          <w:rFonts w:cs="Times New Roman"/>
          <w:i/>
          <w:iCs/>
        </w:rPr>
        <w:t>Int</w:t>
      </w:r>
      <w:proofErr w:type="spellEnd"/>
      <w:r w:rsidRPr="00C510BE">
        <w:rPr>
          <w:rFonts w:cs="Times New Roman"/>
          <w:i/>
          <w:iCs/>
        </w:rPr>
        <w:t xml:space="preserve"> J </w:t>
      </w:r>
      <w:proofErr w:type="spellStart"/>
      <w:r w:rsidRPr="00C510BE">
        <w:rPr>
          <w:rFonts w:cs="Times New Roman"/>
          <w:i/>
          <w:iCs/>
        </w:rPr>
        <w:t>Clin</w:t>
      </w:r>
      <w:proofErr w:type="spellEnd"/>
      <w:r w:rsidRPr="00C510BE">
        <w:rPr>
          <w:rFonts w:cs="Times New Roman"/>
          <w:i/>
          <w:iCs/>
        </w:rPr>
        <w:t xml:space="preserve"> </w:t>
      </w:r>
      <w:proofErr w:type="spellStart"/>
      <w:r w:rsidRPr="00C510BE">
        <w:rPr>
          <w:rFonts w:cs="Times New Roman"/>
          <w:i/>
          <w:iCs/>
        </w:rPr>
        <w:t>Exp</w:t>
      </w:r>
      <w:proofErr w:type="spellEnd"/>
      <w:r w:rsidRPr="00C510BE">
        <w:rPr>
          <w:rFonts w:cs="Times New Roman"/>
          <w:i/>
          <w:iCs/>
        </w:rPr>
        <w:t xml:space="preserve"> Med</w:t>
      </w:r>
      <w:r w:rsidRPr="00C510BE">
        <w:rPr>
          <w:rFonts w:cs="Times New Roman"/>
        </w:rPr>
        <w:t xml:space="preserve"> (2015) 8:16107–16111.</w:t>
      </w:r>
    </w:p>
    <w:p w14:paraId="25DC3AD6" w14:textId="77777777" w:rsidR="00C510BE" w:rsidRPr="00C510BE" w:rsidRDefault="00C510BE" w:rsidP="00C510BE">
      <w:pPr>
        <w:pStyle w:val="Bibliografa"/>
        <w:jc w:val="both"/>
        <w:rPr>
          <w:rFonts w:cs="Times New Roman"/>
          <w:lang w:val="es-PE"/>
        </w:rPr>
      </w:pPr>
      <w:r w:rsidRPr="00C510BE">
        <w:rPr>
          <w:rFonts w:cs="Times New Roman"/>
        </w:rPr>
        <w:t xml:space="preserve">22. </w:t>
      </w:r>
      <w:r w:rsidRPr="00C510BE">
        <w:rPr>
          <w:rFonts w:cs="Times New Roman"/>
        </w:rPr>
        <w:tab/>
        <w:t xml:space="preserve">Low M, Farrell A, Biggs B-A, </w:t>
      </w:r>
      <w:proofErr w:type="spellStart"/>
      <w:r w:rsidRPr="00C510BE">
        <w:rPr>
          <w:rFonts w:cs="Times New Roman"/>
        </w:rPr>
        <w:t>Pasricha</w:t>
      </w:r>
      <w:proofErr w:type="spellEnd"/>
      <w:r w:rsidRPr="00C510BE">
        <w:rPr>
          <w:rFonts w:cs="Times New Roman"/>
        </w:rPr>
        <w:t xml:space="preserve"> S-R. Effects of daily iron supplementation in primary-school–aged children: systematic review and meta-analysis of randomized controlled trials. </w:t>
      </w:r>
      <w:r w:rsidRPr="00C510BE">
        <w:rPr>
          <w:rFonts w:cs="Times New Roman"/>
          <w:i/>
          <w:iCs/>
          <w:lang w:val="es-PE"/>
        </w:rPr>
        <w:t>CMAJ</w:t>
      </w:r>
      <w:r w:rsidRPr="00C510BE">
        <w:rPr>
          <w:rFonts w:cs="Times New Roman"/>
          <w:lang w:val="es-PE"/>
        </w:rPr>
        <w:t xml:space="preserve"> (2013) 185:E791–E802. doi: 10.1503/cmaj.130628</w:t>
      </w:r>
    </w:p>
    <w:p w14:paraId="0CC9F7BE" w14:textId="77777777" w:rsidR="00C510BE" w:rsidRPr="00C510BE" w:rsidRDefault="00C510BE" w:rsidP="00C510BE">
      <w:pPr>
        <w:pStyle w:val="Bibliografa"/>
        <w:jc w:val="both"/>
        <w:rPr>
          <w:rFonts w:cs="Times New Roman"/>
        </w:rPr>
      </w:pPr>
      <w:r w:rsidRPr="00C510BE">
        <w:rPr>
          <w:rFonts w:cs="Times New Roman"/>
          <w:lang w:val="es-PE"/>
        </w:rPr>
        <w:t xml:space="preserve">23. </w:t>
      </w:r>
      <w:r w:rsidRPr="00C510BE">
        <w:rPr>
          <w:rFonts w:cs="Times New Roman"/>
          <w:lang w:val="es-PE"/>
        </w:rPr>
        <w:tab/>
        <w:t xml:space="preserve">Walter T, De Andraca I, Chadud P, Perales CG. </w:t>
      </w:r>
      <w:r w:rsidRPr="00C510BE">
        <w:rPr>
          <w:rFonts w:cs="Times New Roman"/>
        </w:rPr>
        <w:t xml:space="preserve">Iron deficiency anemia: adverse effects on infant psychomotor development. </w:t>
      </w:r>
      <w:r w:rsidRPr="00C510BE">
        <w:rPr>
          <w:rFonts w:cs="Times New Roman"/>
          <w:i/>
          <w:iCs/>
        </w:rPr>
        <w:t>Pediatrics</w:t>
      </w:r>
      <w:r w:rsidRPr="00C510BE">
        <w:rPr>
          <w:rFonts w:cs="Times New Roman"/>
        </w:rPr>
        <w:t xml:space="preserve"> (1989) 84:7–17. </w:t>
      </w:r>
      <w:proofErr w:type="spellStart"/>
      <w:r w:rsidRPr="00C510BE">
        <w:rPr>
          <w:rFonts w:cs="Times New Roman"/>
        </w:rPr>
        <w:t>doi</w:t>
      </w:r>
      <w:proofErr w:type="spellEnd"/>
      <w:r w:rsidRPr="00C510BE">
        <w:rPr>
          <w:rFonts w:cs="Times New Roman"/>
        </w:rPr>
        <w:t>: 10.1542/peds.84.1.7</w:t>
      </w:r>
    </w:p>
    <w:p w14:paraId="3B31D8E4" w14:textId="77777777" w:rsidR="00C510BE" w:rsidRPr="00C510BE" w:rsidRDefault="00C510BE" w:rsidP="00C510BE">
      <w:pPr>
        <w:pStyle w:val="Bibliografa"/>
        <w:jc w:val="both"/>
        <w:rPr>
          <w:rFonts w:cs="Times New Roman"/>
        </w:rPr>
      </w:pPr>
      <w:r w:rsidRPr="00C510BE">
        <w:rPr>
          <w:rFonts w:cs="Times New Roman"/>
        </w:rPr>
        <w:t xml:space="preserve">24. </w:t>
      </w:r>
      <w:r w:rsidRPr="00C510BE">
        <w:rPr>
          <w:rFonts w:cs="Times New Roman"/>
        </w:rPr>
        <w:tab/>
      </w:r>
      <w:proofErr w:type="spellStart"/>
      <w:r w:rsidRPr="00C510BE">
        <w:rPr>
          <w:rFonts w:cs="Times New Roman"/>
        </w:rPr>
        <w:t>Oski</w:t>
      </w:r>
      <w:proofErr w:type="spellEnd"/>
      <w:r w:rsidRPr="00C510BE">
        <w:rPr>
          <w:rFonts w:cs="Times New Roman"/>
        </w:rPr>
        <w:t xml:space="preserve"> FA, </w:t>
      </w:r>
      <w:proofErr w:type="spellStart"/>
      <w:r w:rsidRPr="00C510BE">
        <w:rPr>
          <w:rFonts w:cs="Times New Roman"/>
        </w:rPr>
        <w:t>Honig</w:t>
      </w:r>
      <w:proofErr w:type="spellEnd"/>
      <w:r w:rsidRPr="00C510BE">
        <w:rPr>
          <w:rFonts w:cs="Times New Roman"/>
        </w:rPr>
        <w:t xml:space="preserve"> AS. The effects of therapy on the developmental scores of iron-deficient infants. </w:t>
      </w:r>
      <w:r w:rsidRPr="00C510BE">
        <w:rPr>
          <w:rFonts w:cs="Times New Roman"/>
          <w:i/>
          <w:iCs/>
        </w:rPr>
        <w:t xml:space="preserve">J </w:t>
      </w:r>
      <w:proofErr w:type="spellStart"/>
      <w:r w:rsidRPr="00C510BE">
        <w:rPr>
          <w:rFonts w:cs="Times New Roman"/>
          <w:i/>
          <w:iCs/>
        </w:rPr>
        <w:t>Pediatr</w:t>
      </w:r>
      <w:proofErr w:type="spellEnd"/>
      <w:r w:rsidRPr="00C510BE">
        <w:rPr>
          <w:rFonts w:cs="Times New Roman"/>
        </w:rPr>
        <w:t xml:space="preserve"> (1978) 92:21–25. </w:t>
      </w:r>
      <w:proofErr w:type="spellStart"/>
      <w:r w:rsidRPr="00C510BE">
        <w:rPr>
          <w:rFonts w:cs="Times New Roman"/>
        </w:rPr>
        <w:t>doi</w:t>
      </w:r>
      <w:proofErr w:type="spellEnd"/>
      <w:r w:rsidRPr="00C510BE">
        <w:rPr>
          <w:rFonts w:cs="Times New Roman"/>
        </w:rPr>
        <w:t>: 10.1016/s0022-3476(78)80063-8</w:t>
      </w:r>
    </w:p>
    <w:p w14:paraId="025A6465" w14:textId="77777777" w:rsidR="00C510BE" w:rsidRPr="00C510BE" w:rsidRDefault="00C510BE" w:rsidP="00C510BE">
      <w:pPr>
        <w:pStyle w:val="Bibliografa"/>
        <w:jc w:val="both"/>
        <w:rPr>
          <w:rFonts w:cs="Times New Roman"/>
        </w:rPr>
      </w:pPr>
      <w:r w:rsidRPr="00C510BE">
        <w:rPr>
          <w:rFonts w:cs="Times New Roman"/>
        </w:rPr>
        <w:lastRenderedPageBreak/>
        <w:t xml:space="preserve">25. </w:t>
      </w:r>
      <w:r w:rsidRPr="00C510BE">
        <w:rPr>
          <w:rFonts w:cs="Times New Roman"/>
        </w:rPr>
        <w:tab/>
        <w:t xml:space="preserve">Morley R, Abbott R, </w:t>
      </w:r>
      <w:proofErr w:type="spellStart"/>
      <w:r w:rsidRPr="00C510BE">
        <w:rPr>
          <w:rFonts w:cs="Times New Roman"/>
        </w:rPr>
        <w:t>Fairweather</w:t>
      </w:r>
      <w:proofErr w:type="spellEnd"/>
      <w:r w:rsidRPr="00C510BE">
        <w:rPr>
          <w:rFonts w:cs="Times New Roman"/>
        </w:rPr>
        <w:t xml:space="preserve">-Tait S, </w:t>
      </w:r>
      <w:proofErr w:type="spellStart"/>
      <w:r w:rsidRPr="00C510BE">
        <w:rPr>
          <w:rFonts w:cs="Times New Roman"/>
        </w:rPr>
        <w:t>MacFadyen</w:t>
      </w:r>
      <w:proofErr w:type="spellEnd"/>
      <w:r w:rsidRPr="00C510BE">
        <w:rPr>
          <w:rFonts w:cs="Times New Roman"/>
        </w:rPr>
        <w:t xml:space="preserve"> U, Stephenson T, Lucas A. Iron fortified follow on formula from 9 to 18 months improves iron status but not development or growth: a </w:t>
      </w:r>
      <w:proofErr w:type="spellStart"/>
      <w:r w:rsidRPr="00C510BE">
        <w:rPr>
          <w:rFonts w:cs="Times New Roman"/>
        </w:rPr>
        <w:t>randomised</w:t>
      </w:r>
      <w:proofErr w:type="spellEnd"/>
      <w:r w:rsidRPr="00C510BE">
        <w:rPr>
          <w:rFonts w:cs="Times New Roman"/>
        </w:rPr>
        <w:t xml:space="preserve"> trial. </w:t>
      </w:r>
      <w:r w:rsidRPr="00C510BE">
        <w:rPr>
          <w:rFonts w:cs="Times New Roman"/>
          <w:i/>
          <w:iCs/>
        </w:rPr>
        <w:t>Arch Dis Child</w:t>
      </w:r>
      <w:r w:rsidRPr="00C510BE">
        <w:rPr>
          <w:rFonts w:cs="Times New Roman"/>
        </w:rPr>
        <w:t xml:space="preserve"> (1999) 81:247–252. </w:t>
      </w:r>
      <w:proofErr w:type="spellStart"/>
      <w:r w:rsidRPr="00C510BE">
        <w:rPr>
          <w:rFonts w:cs="Times New Roman"/>
        </w:rPr>
        <w:t>doi</w:t>
      </w:r>
      <w:proofErr w:type="spellEnd"/>
      <w:r w:rsidRPr="00C510BE">
        <w:rPr>
          <w:rFonts w:cs="Times New Roman"/>
        </w:rPr>
        <w:t>: 10.1136/adc.81.3.247</w:t>
      </w:r>
    </w:p>
    <w:p w14:paraId="60CA27B1" w14:textId="77777777" w:rsidR="00C510BE" w:rsidRPr="00C510BE" w:rsidRDefault="00C510BE" w:rsidP="00C510BE">
      <w:pPr>
        <w:pStyle w:val="Bibliografa"/>
        <w:jc w:val="both"/>
        <w:rPr>
          <w:rFonts w:cs="Times New Roman"/>
        </w:rPr>
      </w:pPr>
      <w:r w:rsidRPr="00C510BE">
        <w:rPr>
          <w:rFonts w:cs="Times New Roman"/>
        </w:rPr>
        <w:t xml:space="preserve">26. </w:t>
      </w:r>
      <w:r w:rsidRPr="00C510BE">
        <w:rPr>
          <w:rFonts w:cs="Times New Roman"/>
        </w:rPr>
        <w:tab/>
      </w:r>
      <w:proofErr w:type="spellStart"/>
      <w:r w:rsidRPr="00C510BE">
        <w:rPr>
          <w:rFonts w:cs="Times New Roman"/>
        </w:rPr>
        <w:t>Yalçin</w:t>
      </w:r>
      <w:proofErr w:type="spellEnd"/>
      <w:r w:rsidRPr="00C510BE">
        <w:rPr>
          <w:rFonts w:cs="Times New Roman"/>
        </w:rPr>
        <w:t xml:space="preserve"> SS, </w:t>
      </w:r>
      <w:proofErr w:type="spellStart"/>
      <w:r w:rsidRPr="00C510BE">
        <w:rPr>
          <w:rFonts w:cs="Times New Roman"/>
        </w:rPr>
        <w:t>Yurdakök</w:t>
      </w:r>
      <w:proofErr w:type="spellEnd"/>
      <w:r w:rsidRPr="00C510BE">
        <w:rPr>
          <w:rFonts w:cs="Times New Roman"/>
        </w:rPr>
        <w:t xml:space="preserve"> K, </w:t>
      </w:r>
      <w:proofErr w:type="spellStart"/>
      <w:r w:rsidRPr="00C510BE">
        <w:rPr>
          <w:rFonts w:cs="Times New Roman"/>
        </w:rPr>
        <w:t>Açikgöz</w:t>
      </w:r>
      <w:proofErr w:type="spellEnd"/>
      <w:r w:rsidRPr="00C510BE">
        <w:rPr>
          <w:rFonts w:cs="Times New Roman"/>
        </w:rPr>
        <w:t xml:space="preserve"> D, </w:t>
      </w:r>
      <w:proofErr w:type="spellStart"/>
      <w:r w:rsidRPr="00C510BE">
        <w:rPr>
          <w:rFonts w:cs="Times New Roman"/>
        </w:rPr>
        <w:t>Ozmert</w:t>
      </w:r>
      <w:proofErr w:type="spellEnd"/>
      <w:r w:rsidRPr="00C510BE">
        <w:rPr>
          <w:rFonts w:cs="Times New Roman"/>
        </w:rPr>
        <w:t xml:space="preserve"> E. Short-term developmental outcome of iron prophylaxis in infants. </w:t>
      </w:r>
      <w:proofErr w:type="spellStart"/>
      <w:r w:rsidRPr="00C510BE">
        <w:rPr>
          <w:rFonts w:cs="Times New Roman"/>
          <w:i/>
          <w:iCs/>
        </w:rPr>
        <w:t>Pediatr</w:t>
      </w:r>
      <w:proofErr w:type="spellEnd"/>
      <w:r w:rsidRPr="00C510BE">
        <w:rPr>
          <w:rFonts w:cs="Times New Roman"/>
          <w:i/>
          <w:iCs/>
        </w:rPr>
        <w:t xml:space="preserve"> </w:t>
      </w:r>
      <w:proofErr w:type="spellStart"/>
      <w:r w:rsidRPr="00C510BE">
        <w:rPr>
          <w:rFonts w:cs="Times New Roman"/>
          <w:i/>
          <w:iCs/>
        </w:rPr>
        <w:t>Int</w:t>
      </w:r>
      <w:proofErr w:type="spellEnd"/>
      <w:r w:rsidRPr="00C510BE">
        <w:rPr>
          <w:rFonts w:cs="Times New Roman"/>
        </w:rPr>
        <w:t xml:space="preserve"> (2000) 42:625–630. </w:t>
      </w:r>
      <w:proofErr w:type="spellStart"/>
      <w:r w:rsidRPr="00C510BE">
        <w:rPr>
          <w:rFonts w:cs="Times New Roman"/>
        </w:rPr>
        <w:t>doi</w:t>
      </w:r>
      <w:proofErr w:type="spellEnd"/>
      <w:r w:rsidRPr="00C510BE">
        <w:rPr>
          <w:rFonts w:cs="Times New Roman"/>
        </w:rPr>
        <w:t>: 10.1046/j.1442-200x.</w:t>
      </w:r>
      <w:proofErr w:type="gramStart"/>
      <w:r w:rsidRPr="00C510BE">
        <w:rPr>
          <w:rFonts w:cs="Times New Roman"/>
        </w:rPr>
        <w:t>2000.01299.x</w:t>
      </w:r>
      <w:proofErr w:type="gramEnd"/>
    </w:p>
    <w:p w14:paraId="4661A990" w14:textId="77777777" w:rsidR="00C510BE" w:rsidRPr="00C510BE" w:rsidRDefault="00C510BE" w:rsidP="00C510BE">
      <w:pPr>
        <w:pStyle w:val="Bibliografa"/>
        <w:jc w:val="both"/>
        <w:rPr>
          <w:rFonts w:cs="Times New Roman"/>
        </w:rPr>
      </w:pPr>
      <w:r w:rsidRPr="00C510BE">
        <w:rPr>
          <w:rFonts w:cs="Times New Roman"/>
        </w:rPr>
        <w:t xml:space="preserve">27. </w:t>
      </w:r>
      <w:r w:rsidRPr="00C510BE">
        <w:rPr>
          <w:rFonts w:cs="Times New Roman"/>
        </w:rPr>
        <w:tab/>
      </w:r>
      <w:proofErr w:type="spellStart"/>
      <w:r w:rsidRPr="00C510BE">
        <w:rPr>
          <w:rFonts w:cs="Times New Roman"/>
        </w:rPr>
        <w:t>Seshadri</w:t>
      </w:r>
      <w:proofErr w:type="spellEnd"/>
      <w:r w:rsidRPr="00C510BE">
        <w:rPr>
          <w:rFonts w:cs="Times New Roman"/>
        </w:rPr>
        <w:t xml:space="preserve"> S, </w:t>
      </w:r>
      <w:proofErr w:type="spellStart"/>
      <w:r w:rsidRPr="00C510BE">
        <w:rPr>
          <w:rFonts w:cs="Times New Roman"/>
        </w:rPr>
        <w:t>Gopaldas</w:t>
      </w:r>
      <w:proofErr w:type="spellEnd"/>
      <w:r w:rsidRPr="00C510BE">
        <w:rPr>
          <w:rFonts w:cs="Times New Roman"/>
        </w:rPr>
        <w:t xml:space="preserve"> T. Impact of iron supplementation on cognitive functions in preschool and school-aged children: </w:t>
      </w:r>
      <w:proofErr w:type="gramStart"/>
      <w:r w:rsidRPr="00C510BE">
        <w:rPr>
          <w:rFonts w:cs="Times New Roman"/>
        </w:rPr>
        <w:t>the</w:t>
      </w:r>
      <w:proofErr w:type="gramEnd"/>
      <w:r w:rsidRPr="00C510BE">
        <w:rPr>
          <w:rFonts w:cs="Times New Roman"/>
        </w:rPr>
        <w:t xml:space="preserve"> Indian experience. </w:t>
      </w:r>
      <w:r w:rsidRPr="00C510BE">
        <w:rPr>
          <w:rFonts w:cs="Times New Roman"/>
          <w:i/>
          <w:iCs/>
        </w:rPr>
        <w:t xml:space="preserve">Am J </w:t>
      </w:r>
      <w:proofErr w:type="spellStart"/>
      <w:r w:rsidRPr="00C510BE">
        <w:rPr>
          <w:rFonts w:cs="Times New Roman"/>
          <w:i/>
          <w:iCs/>
        </w:rPr>
        <w:t>Clin</w:t>
      </w:r>
      <w:proofErr w:type="spellEnd"/>
      <w:r w:rsidRPr="00C510BE">
        <w:rPr>
          <w:rFonts w:cs="Times New Roman"/>
          <w:i/>
          <w:iCs/>
        </w:rPr>
        <w:t xml:space="preserve"> </w:t>
      </w:r>
      <w:proofErr w:type="spellStart"/>
      <w:r w:rsidRPr="00C510BE">
        <w:rPr>
          <w:rFonts w:cs="Times New Roman"/>
          <w:i/>
          <w:iCs/>
        </w:rPr>
        <w:t>Nutr</w:t>
      </w:r>
      <w:proofErr w:type="spellEnd"/>
      <w:r w:rsidRPr="00C510BE">
        <w:rPr>
          <w:rFonts w:cs="Times New Roman"/>
        </w:rPr>
        <w:t xml:space="preserve"> (1989) 50:675–684; discussion 685-686. </w:t>
      </w:r>
      <w:proofErr w:type="spellStart"/>
      <w:r w:rsidRPr="00C510BE">
        <w:rPr>
          <w:rFonts w:cs="Times New Roman"/>
        </w:rPr>
        <w:t>doi</w:t>
      </w:r>
      <w:proofErr w:type="spellEnd"/>
      <w:r w:rsidRPr="00C510BE">
        <w:rPr>
          <w:rFonts w:cs="Times New Roman"/>
        </w:rPr>
        <w:t>: 10.1093/</w:t>
      </w:r>
      <w:proofErr w:type="spellStart"/>
      <w:r w:rsidRPr="00C510BE">
        <w:rPr>
          <w:rFonts w:cs="Times New Roman"/>
        </w:rPr>
        <w:t>ajcn</w:t>
      </w:r>
      <w:proofErr w:type="spellEnd"/>
      <w:r w:rsidRPr="00C510BE">
        <w:rPr>
          <w:rFonts w:cs="Times New Roman"/>
        </w:rPr>
        <w:t>/50.3.675</w:t>
      </w:r>
    </w:p>
    <w:p w14:paraId="2BB2D840" w14:textId="77777777" w:rsidR="00C510BE" w:rsidRPr="00C510BE" w:rsidRDefault="00C510BE" w:rsidP="00C510BE">
      <w:pPr>
        <w:pStyle w:val="Bibliografa"/>
        <w:jc w:val="both"/>
        <w:rPr>
          <w:rFonts w:cs="Times New Roman"/>
        </w:rPr>
      </w:pPr>
      <w:r w:rsidRPr="00C510BE">
        <w:rPr>
          <w:rFonts w:cs="Times New Roman"/>
        </w:rPr>
        <w:t xml:space="preserve">28. </w:t>
      </w:r>
      <w:r w:rsidRPr="00C510BE">
        <w:rPr>
          <w:rFonts w:cs="Times New Roman"/>
        </w:rPr>
        <w:tab/>
        <w:t xml:space="preserve">Pollitt E, </w:t>
      </w:r>
      <w:proofErr w:type="spellStart"/>
      <w:r w:rsidRPr="00C510BE">
        <w:rPr>
          <w:rFonts w:cs="Times New Roman"/>
        </w:rPr>
        <w:t>Hathirat</w:t>
      </w:r>
      <w:proofErr w:type="spellEnd"/>
      <w:r w:rsidRPr="00C510BE">
        <w:rPr>
          <w:rFonts w:cs="Times New Roman"/>
        </w:rPr>
        <w:t xml:space="preserve"> P, </w:t>
      </w:r>
      <w:proofErr w:type="spellStart"/>
      <w:r w:rsidRPr="00C510BE">
        <w:rPr>
          <w:rFonts w:cs="Times New Roman"/>
        </w:rPr>
        <w:t>Kotchabhakdi</w:t>
      </w:r>
      <w:proofErr w:type="spellEnd"/>
      <w:r w:rsidRPr="00C510BE">
        <w:rPr>
          <w:rFonts w:cs="Times New Roman"/>
        </w:rPr>
        <w:t xml:space="preserve"> NJ, </w:t>
      </w:r>
      <w:proofErr w:type="spellStart"/>
      <w:r w:rsidRPr="00C510BE">
        <w:rPr>
          <w:rFonts w:cs="Times New Roman"/>
        </w:rPr>
        <w:t>Missell</w:t>
      </w:r>
      <w:proofErr w:type="spellEnd"/>
      <w:r w:rsidRPr="00C510BE">
        <w:rPr>
          <w:rFonts w:cs="Times New Roman"/>
        </w:rPr>
        <w:t xml:space="preserve"> L, </w:t>
      </w:r>
      <w:proofErr w:type="spellStart"/>
      <w:r w:rsidRPr="00C510BE">
        <w:rPr>
          <w:rFonts w:cs="Times New Roman"/>
        </w:rPr>
        <w:t>Valyasevi</w:t>
      </w:r>
      <w:proofErr w:type="spellEnd"/>
      <w:r w:rsidRPr="00C510BE">
        <w:rPr>
          <w:rFonts w:cs="Times New Roman"/>
        </w:rPr>
        <w:t xml:space="preserve"> A. Iron deficiency and educational achievement in Thailand. </w:t>
      </w:r>
      <w:r w:rsidRPr="00C510BE">
        <w:rPr>
          <w:rFonts w:cs="Times New Roman"/>
          <w:i/>
          <w:iCs/>
        </w:rPr>
        <w:t xml:space="preserve">Am J </w:t>
      </w:r>
      <w:proofErr w:type="spellStart"/>
      <w:r w:rsidRPr="00C510BE">
        <w:rPr>
          <w:rFonts w:cs="Times New Roman"/>
          <w:i/>
          <w:iCs/>
        </w:rPr>
        <w:t>Clin</w:t>
      </w:r>
      <w:proofErr w:type="spellEnd"/>
      <w:r w:rsidRPr="00C510BE">
        <w:rPr>
          <w:rFonts w:cs="Times New Roman"/>
          <w:i/>
          <w:iCs/>
        </w:rPr>
        <w:t xml:space="preserve"> </w:t>
      </w:r>
      <w:proofErr w:type="spellStart"/>
      <w:r w:rsidRPr="00C510BE">
        <w:rPr>
          <w:rFonts w:cs="Times New Roman"/>
          <w:i/>
          <w:iCs/>
        </w:rPr>
        <w:t>Nutr</w:t>
      </w:r>
      <w:proofErr w:type="spellEnd"/>
      <w:r w:rsidRPr="00C510BE">
        <w:rPr>
          <w:rFonts w:cs="Times New Roman"/>
        </w:rPr>
        <w:t xml:space="preserve"> (1989) 50:687–696; discussion 696-697. </w:t>
      </w:r>
      <w:proofErr w:type="spellStart"/>
      <w:r w:rsidRPr="00C510BE">
        <w:rPr>
          <w:rFonts w:cs="Times New Roman"/>
        </w:rPr>
        <w:t>doi</w:t>
      </w:r>
      <w:proofErr w:type="spellEnd"/>
      <w:r w:rsidRPr="00C510BE">
        <w:rPr>
          <w:rFonts w:cs="Times New Roman"/>
        </w:rPr>
        <w:t>: 10.1093/</w:t>
      </w:r>
      <w:proofErr w:type="spellStart"/>
      <w:r w:rsidRPr="00C510BE">
        <w:rPr>
          <w:rFonts w:cs="Times New Roman"/>
        </w:rPr>
        <w:t>ajcn</w:t>
      </w:r>
      <w:proofErr w:type="spellEnd"/>
      <w:r w:rsidRPr="00C510BE">
        <w:rPr>
          <w:rFonts w:cs="Times New Roman"/>
        </w:rPr>
        <w:t>/50.3.687</w:t>
      </w:r>
    </w:p>
    <w:p w14:paraId="071EC80D" w14:textId="77777777" w:rsidR="00C510BE" w:rsidRPr="00C510BE" w:rsidRDefault="00C510BE" w:rsidP="00C510BE">
      <w:pPr>
        <w:pStyle w:val="Bibliografa"/>
        <w:jc w:val="both"/>
        <w:rPr>
          <w:rFonts w:cs="Times New Roman"/>
        </w:rPr>
      </w:pPr>
      <w:r w:rsidRPr="00C510BE">
        <w:rPr>
          <w:rFonts w:cs="Times New Roman"/>
        </w:rPr>
        <w:t xml:space="preserve">29. </w:t>
      </w:r>
      <w:r w:rsidRPr="00C510BE">
        <w:rPr>
          <w:rFonts w:cs="Times New Roman"/>
        </w:rPr>
        <w:tab/>
        <w:t xml:space="preserve">Black MM, </w:t>
      </w:r>
      <w:proofErr w:type="spellStart"/>
      <w:r w:rsidRPr="00C510BE">
        <w:rPr>
          <w:rFonts w:cs="Times New Roman"/>
        </w:rPr>
        <w:t>Baqui</w:t>
      </w:r>
      <w:proofErr w:type="spellEnd"/>
      <w:r w:rsidRPr="00C510BE">
        <w:rPr>
          <w:rFonts w:cs="Times New Roman"/>
        </w:rPr>
        <w:t xml:space="preserve"> AH, Zaman K, Ake </w:t>
      </w:r>
      <w:proofErr w:type="spellStart"/>
      <w:r w:rsidRPr="00C510BE">
        <w:rPr>
          <w:rFonts w:cs="Times New Roman"/>
        </w:rPr>
        <w:t>Persson</w:t>
      </w:r>
      <w:proofErr w:type="spellEnd"/>
      <w:r w:rsidRPr="00C510BE">
        <w:rPr>
          <w:rFonts w:cs="Times New Roman"/>
        </w:rPr>
        <w:t xml:space="preserve"> L, El </w:t>
      </w:r>
      <w:proofErr w:type="spellStart"/>
      <w:r w:rsidRPr="00C510BE">
        <w:rPr>
          <w:rFonts w:cs="Times New Roman"/>
        </w:rPr>
        <w:t>Arifeen</w:t>
      </w:r>
      <w:proofErr w:type="spellEnd"/>
      <w:r w:rsidRPr="00C510BE">
        <w:rPr>
          <w:rFonts w:cs="Times New Roman"/>
        </w:rPr>
        <w:t xml:space="preserve"> S, Le K, McNary SW, </w:t>
      </w:r>
      <w:proofErr w:type="spellStart"/>
      <w:r w:rsidRPr="00C510BE">
        <w:rPr>
          <w:rFonts w:cs="Times New Roman"/>
        </w:rPr>
        <w:t>Parveen</w:t>
      </w:r>
      <w:proofErr w:type="spellEnd"/>
      <w:r w:rsidRPr="00C510BE">
        <w:rPr>
          <w:rFonts w:cs="Times New Roman"/>
        </w:rPr>
        <w:t xml:space="preserve"> M, </w:t>
      </w:r>
      <w:proofErr w:type="spellStart"/>
      <w:r w:rsidRPr="00C510BE">
        <w:rPr>
          <w:rFonts w:cs="Times New Roman"/>
        </w:rPr>
        <w:t>Hamadani</w:t>
      </w:r>
      <w:proofErr w:type="spellEnd"/>
      <w:r w:rsidRPr="00C510BE">
        <w:rPr>
          <w:rFonts w:cs="Times New Roman"/>
        </w:rPr>
        <w:t xml:space="preserve"> JD, Black RE. Iron and zinc supplementation promote motor development and exploratory behavior among Bangladeshi infants. </w:t>
      </w:r>
      <w:r w:rsidRPr="00C510BE">
        <w:rPr>
          <w:rFonts w:cs="Times New Roman"/>
          <w:i/>
          <w:iCs/>
        </w:rPr>
        <w:t xml:space="preserve">Am J </w:t>
      </w:r>
      <w:proofErr w:type="spellStart"/>
      <w:r w:rsidRPr="00C510BE">
        <w:rPr>
          <w:rFonts w:cs="Times New Roman"/>
          <w:i/>
          <w:iCs/>
        </w:rPr>
        <w:t>Clin</w:t>
      </w:r>
      <w:proofErr w:type="spellEnd"/>
      <w:r w:rsidRPr="00C510BE">
        <w:rPr>
          <w:rFonts w:cs="Times New Roman"/>
          <w:i/>
          <w:iCs/>
        </w:rPr>
        <w:t xml:space="preserve"> </w:t>
      </w:r>
      <w:proofErr w:type="spellStart"/>
      <w:r w:rsidRPr="00C510BE">
        <w:rPr>
          <w:rFonts w:cs="Times New Roman"/>
          <w:i/>
          <w:iCs/>
        </w:rPr>
        <w:t>Nutr</w:t>
      </w:r>
      <w:proofErr w:type="spellEnd"/>
      <w:r w:rsidRPr="00C510BE">
        <w:rPr>
          <w:rFonts w:cs="Times New Roman"/>
        </w:rPr>
        <w:t xml:space="preserve"> (2004) 80:903–910. </w:t>
      </w:r>
      <w:proofErr w:type="spellStart"/>
      <w:r w:rsidRPr="00C510BE">
        <w:rPr>
          <w:rFonts w:cs="Times New Roman"/>
        </w:rPr>
        <w:t>doi</w:t>
      </w:r>
      <w:proofErr w:type="spellEnd"/>
      <w:r w:rsidRPr="00C510BE">
        <w:rPr>
          <w:rFonts w:cs="Times New Roman"/>
        </w:rPr>
        <w:t>: 10.1093/</w:t>
      </w:r>
      <w:proofErr w:type="spellStart"/>
      <w:r w:rsidRPr="00C510BE">
        <w:rPr>
          <w:rFonts w:cs="Times New Roman"/>
        </w:rPr>
        <w:t>ajcn</w:t>
      </w:r>
      <w:proofErr w:type="spellEnd"/>
      <w:r w:rsidRPr="00C510BE">
        <w:rPr>
          <w:rFonts w:cs="Times New Roman"/>
        </w:rPr>
        <w:t>/80.4.903</w:t>
      </w:r>
    </w:p>
    <w:p w14:paraId="42ED420F" w14:textId="77777777" w:rsidR="00C510BE" w:rsidRPr="00C510BE" w:rsidRDefault="00C510BE" w:rsidP="00C510BE">
      <w:pPr>
        <w:pStyle w:val="Bibliografa"/>
        <w:jc w:val="both"/>
        <w:rPr>
          <w:rFonts w:cs="Times New Roman"/>
        </w:rPr>
      </w:pPr>
      <w:r w:rsidRPr="00C510BE">
        <w:rPr>
          <w:rFonts w:cs="Times New Roman"/>
        </w:rPr>
        <w:t xml:space="preserve">30. </w:t>
      </w:r>
      <w:r w:rsidRPr="00C510BE">
        <w:rPr>
          <w:rFonts w:cs="Times New Roman"/>
        </w:rPr>
        <w:tab/>
      </w:r>
      <w:proofErr w:type="spellStart"/>
      <w:r w:rsidRPr="00C510BE">
        <w:rPr>
          <w:rFonts w:cs="Times New Roman"/>
        </w:rPr>
        <w:t>Lozoff</w:t>
      </w:r>
      <w:proofErr w:type="spellEnd"/>
      <w:r w:rsidRPr="00C510BE">
        <w:rPr>
          <w:rFonts w:cs="Times New Roman"/>
        </w:rPr>
        <w:t xml:space="preserve"> B, De </w:t>
      </w:r>
      <w:proofErr w:type="spellStart"/>
      <w:r w:rsidRPr="00C510BE">
        <w:rPr>
          <w:rFonts w:cs="Times New Roman"/>
        </w:rPr>
        <w:t>Andraca</w:t>
      </w:r>
      <w:proofErr w:type="spellEnd"/>
      <w:r w:rsidRPr="00C510BE">
        <w:rPr>
          <w:rFonts w:cs="Times New Roman"/>
        </w:rPr>
        <w:t xml:space="preserve"> I, Castillo M, Smith JB, Walter T, </w:t>
      </w:r>
      <w:proofErr w:type="spellStart"/>
      <w:r w:rsidRPr="00C510BE">
        <w:rPr>
          <w:rFonts w:cs="Times New Roman"/>
        </w:rPr>
        <w:t>Pino</w:t>
      </w:r>
      <w:proofErr w:type="spellEnd"/>
      <w:r w:rsidRPr="00C510BE">
        <w:rPr>
          <w:rFonts w:cs="Times New Roman"/>
        </w:rPr>
        <w:t xml:space="preserve"> P. Behavioral and developmental effects of preventing iron-deficiency anemia in healthy full-term infants. </w:t>
      </w:r>
      <w:r w:rsidRPr="00C510BE">
        <w:rPr>
          <w:rFonts w:cs="Times New Roman"/>
          <w:i/>
          <w:iCs/>
        </w:rPr>
        <w:t>Pediatrics</w:t>
      </w:r>
      <w:r w:rsidRPr="00C510BE">
        <w:rPr>
          <w:rFonts w:cs="Times New Roman"/>
        </w:rPr>
        <w:t xml:space="preserve"> (2003) 112:846–854. </w:t>
      </w:r>
      <w:proofErr w:type="spellStart"/>
      <w:r w:rsidRPr="00C510BE">
        <w:rPr>
          <w:rFonts w:cs="Times New Roman"/>
        </w:rPr>
        <w:t>doi</w:t>
      </w:r>
      <w:proofErr w:type="spellEnd"/>
      <w:r w:rsidRPr="00C510BE">
        <w:rPr>
          <w:rFonts w:cs="Times New Roman"/>
        </w:rPr>
        <w:t>: 10.1542/peds.112.4.846</w:t>
      </w:r>
    </w:p>
    <w:p w14:paraId="230C2127" w14:textId="77777777" w:rsidR="00C510BE" w:rsidRPr="00C510BE" w:rsidRDefault="00C510BE" w:rsidP="00C510BE">
      <w:pPr>
        <w:pStyle w:val="Bibliografa"/>
        <w:jc w:val="both"/>
        <w:rPr>
          <w:rFonts w:cs="Times New Roman"/>
        </w:rPr>
      </w:pPr>
      <w:r w:rsidRPr="00C510BE">
        <w:rPr>
          <w:rFonts w:cs="Times New Roman"/>
        </w:rPr>
        <w:t xml:space="preserve">31. </w:t>
      </w:r>
      <w:r w:rsidRPr="00C510BE">
        <w:rPr>
          <w:rFonts w:cs="Times New Roman"/>
        </w:rPr>
        <w:tab/>
      </w:r>
      <w:proofErr w:type="spellStart"/>
      <w:r w:rsidRPr="00C510BE">
        <w:rPr>
          <w:rFonts w:cs="Times New Roman"/>
        </w:rPr>
        <w:t>Gopaldas</w:t>
      </w:r>
      <w:proofErr w:type="spellEnd"/>
      <w:r w:rsidRPr="00C510BE">
        <w:rPr>
          <w:rFonts w:cs="Times New Roman"/>
        </w:rPr>
        <w:t xml:space="preserve"> T, Kale M, Bhardwaj P. Prophylactic iron supplementation for underprivileged school boys. II. Impact on selected tests of cognitive function. </w:t>
      </w:r>
      <w:r w:rsidRPr="00C510BE">
        <w:rPr>
          <w:rFonts w:cs="Times New Roman"/>
          <w:i/>
          <w:iCs/>
        </w:rPr>
        <w:t xml:space="preserve">Indian </w:t>
      </w:r>
      <w:proofErr w:type="spellStart"/>
      <w:r w:rsidRPr="00C510BE">
        <w:rPr>
          <w:rFonts w:cs="Times New Roman"/>
          <w:i/>
          <w:iCs/>
        </w:rPr>
        <w:t>Pediatr</w:t>
      </w:r>
      <w:proofErr w:type="spellEnd"/>
      <w:r w:rsidRPr="00C510BE">
        <w:rPr>
          <w:rFonts w:cs="Times New Roman"/>
        </w:rPr>
        <w:t xml:space="preserve"> (1985) 22:737–743.</w:t>
      </w:r>
    </w:p>
    <w:p w14:paraId="236097A2" w14:textId="77777777" w:rsidR="00C510BE" w:rsidRPr="00C510BE" w:rsidRDefault="00C510BE" w:rsidP="00C510BE">
      <w:pPr>
        <w:pStyle w:val="Bibliografa"/>
        <w:jc w:val="both"/>
        <w:rPr>
          <w:rFonts w:cs="Times New Roman"/>
        </w:rPr>
      </w:pPr>
      <w:r w:rsidRPr="00C510BE">
        <w:rPr>
          <w:rFonts w:cs="Times New Roman"/>
        </w:rPr>
        <w:t xml:space="preserve">32. </w:t>
      </w:r>
      <w:r w:rsidRPr="00C510BE">
        <w:rPr>
          <w:rFonts w:cs="Times New Roman"/>
        </w:rPr>
        <w:tab/>
      </w:r>
      <w:proofErr w:type="spellStart"/>
      <w:r w:rsidRPr="00C510BE">
        <w:rPr>
          <w:rFonts w:cs="Times New Roman"/>
        </w:rPr>
        <w:t>Kashyap</w:t>
      </w:r>
      <w:proofErr w:type="spellEnd"/>
      <w:r w:rsidRPr="00C510BE">
        <w:rPr>
          <w:rFonts w:cs="Times New Roman"/>
        </w:rPr>
        <w:t xml:space="preserve"> P, </w:t>
      </w:r>
      <w:proofErr w:type="spellStart"/>
      <w:r w:rsidRPr="00C510BE">
        <w:rPr>
          <w:rFonts w:cs="Times New Roman"/>
        </w:rPr>
        <w:t>Gopaldas</w:t>
      </w:r>
      <w:proofErr w:type="spellEnd"/>
      <w:r w:rsidRPr="00C510BE">
        <w:rPr>
          <w:rFonts w:cs="Times New Roman"/>
        </w:rPr>
        <w:t xml:space="preserve"> T. Impact of hematinic supplementation on cognitive function in underprivileged school girls (8–15 </w:t>
      </w:r>
      <w:proofErr w:type="spellStart"/>
      <w:r w:rsidRPr="00C510BE">
        <w:rPr>
          <w:rFonts w:cs="Times New Roman"/>
        </w:rPr>
        <w:t>Yrs</w:t>
      </w:r>
      <w:proofErr w:type="spellEnd"/>
      <w:r w:rsidRPr="00C510BE">
        <w:rPr>
          <w:rFonts w:cs="Times New Roman"/>
        </w:rPr>
        <w:t xml:space="preserve"> of age). </w:t>
      </w:r>
      <w:r w:rsidRPr="00C510BE">
        <w:rPr>
          <w:rFonts w:cs="Times New Roman"/>
          <w:i/>
          <w:iCs/>
        </w:rPr>
        <w:t>Nutrition Research</w:t>
      </w:r>
      <w:r w:rsidRPr="00C510BE">
        <w:rPr>
          <w:rFonts w:cs="Times New Roman"/>
        </w:rPr>
        <w:t xml:space="preserve"> (1987) 7:1117–1126. </w:t>
      </w:r>
      <w:proofErr w:type="spellStart"/>
      <w:r w:rsidRPr="00C510BE">
        <w:rPr>
          <w:rFonts w:cs="Times New Roman"/>
        </w:rPr>
        <w:t>doi</w:t>
      </w:r>
      <w:proofErr w:type="spellEnd"/>
      <w:r w:rsidRPr="00C510BE">
        <w:rPr>
          <w:rFonts w:cs="Times New Roman"/>
        </w:rPr>
        <w:t>: 10.1016/S0271-5317(87)80037-4</w:t>
      </w:r>
    </w:p>
    <w:p w14:paraId="4BA5D9BF" w14:textId="77777777" w:rsidR="00C510BE" w:rsidRPr="00C510BE" w:rsidRDefault="00C510BE" w:rsidP="00C510BE">
      <w:pPr>
        <w:pStyle w:val="Bibliografa"/>
        <w:jc w:val="both"/>
        <w:rPr>
          <w:rFonts w:cs="Times New Roman"/>
        </w:rPr>
      </w:pPr>
      <w:r w:rsidRPr="00C510BE">
        <w:rPr>
          <w:rFonts w:cs="Times New Roman"/>
        </w:rPr>
        <w:t xml:space="preserve">33. </w:t>
      </w:r>
      <w:r w:rsidRPr="00C510BE">
        <w:rPr>
          <w:rFonts w:cs="Times New Roman"/>
        </w:rPr>
        <w:tab/>
      </w:r>
      <w:proofErr w:type="spellStart"/>
      <w:r w:rsidRPr="00C510BE">
        <w:rPr>
          <w:rFonts w:cs="Times New Roman"/>
        </w:rPr>
        <w:t>Seshadri</w:t>
      </w:r>
      <w:proofErr w:type="spellEnd"/>
      <w:r w:rsidRPr="00C510BE">
        <w:rPr>
          <w:rFonts w:cs="Times New Roman"/>
        </w:rPr>
        <w:t xml:space="preserve"> S, </w:t>
      </w:r>
      <w:proofErr w:type="spellStart"/>
      <w:r w:rsidRPr="00C510BE">
        <w:rPr>
          <w:rFonts w:cs="Times New Roman"/>
        </w:rPr>
        <w:t>Hirode</w:t>
      </w:r>
      <w:proofErr w:type="spellEnd"/>
      <w:r w:rsidRPr="00C510BE">
        <w:rPr>
          <w:rFonts w:cs="Times New Roman"/>
        </w:rPr>
        <w:t xml:space="preserve"> K, </w:t>
      </w:r>
      <w:proofErr w:type="spellStart"/>
      <w:r w:rsidRPr="00C510BE">
        <w:rPr>
          <w:rFonts w:cs="Times New Roman"/>
        </w:rPr>
        <w:t>Naik</w:t>
      </w:r>
      <w:proofErr w:type="spellEnd"/>
      <w:r w:rsidRPr="00C510BE">
        <w:rPr>
          <w:rFonts w:cs="Times New Roman"/>
        </w:rPr>
        <w:t xml:space="preserve"> P, Malhotra S. </w:t>
      </w:r>
      <w:proofErr w:type="spellStart"/>
      <w:r w:rsidRPr="00C510BE">
        <w:rPr>
          <w:rFonts w:cs="Times New Roman"/>
        </w:rPr>
        <w:t>Behavioural</w:t>
      </w:r>
      <w:proofErr w:type="spellEnd"/>
      <w:r w:rsidRPr="00C510BE">
        <w:rPr>
          <w:rFonts w:cs="Times New Roman"/>
        </w:rPr>
        <w:t xml:space="preserve"> responses of young </w:t>
      </w:r>
      <w:proofErr w:type="spellStart"/>
      <w:r w:rsidRPr="00C510BE">
        <w:rPr>
          <w:rFonts w:cs="Times New Roman"/>
        </w:rPr>
        <w:t>anaemic</w:t>
      </w:r>
      <w:proofErr w:type="spellEnd"/>
      <w:r w:rsidRPr="00C510BE">
        <w:rPr>
          <w:rFonts w:cs="Times New Roman"/>
        </w:rPr>
        <w:t xml:space="preserve"> Indian children to iron-folic acid supplements. </w:t>
      </w:r>
      <w:r w:rsidRPr="00C510BE">
        <w:rPr>
          <w:rFonts w:cs="Times New Roman"/>
          <w:i/>
          <w:iCs/>
        </w:rPr>
        <w:t xml:space="preserve">Br J </w:t>
      </w:r>
      <w:proofErr w:type="spellStart"/>
      <w:r w:rsidRPr="00C510BE">
        <w:rPr>
          <w:rFonts w:cs="Times New Roman"/>
          <w:i/>
          <w:iCs/>
        </w:rPr>
        <w:t>Nutr</w:t>
      </w:r>
      <w:proofErr w:type="spellEnd"/>
      <w:r w:rsidRPr="00C510BE">
        <w:rPr>
          <w:rFonts w:cs="Times New Roman"/>
        </w:rPr>
        <w:t xml:space="preserve"> (1982) 48:233–240. </w:t>
      </w:r>
      <w:proofErr w:type="spellStart"/>
      <w:r w:rsidRPr="00C510BE">
        <w:rPr>
          <w:rFonts w:cs="Times New Roman"/>
        </w:rPr>
        <w:t>doi</w:t>
      </w:r>
      <w:proofErr w:type="spellEnd"/>
      <w:r w:rsidRPr="00C510BE">
        <w:rPr>
          <w:rFonts w:cs="Times New Roman"/>
        </w:rPr>
        <w:t>: 10.1079/bjn19820109</w:t>
      </w:r>
    </w:p>
    <w:p w14:paraId="349F618F" w14:textId="77777777" w:rsidR="00C510BE" w:rsidRPr="00C510BE" w:rsidRDefault="00C510BE" w:rsidP="00C510BE">
      <w:pPr>
        <w:pStyle w:val="Bibliografa"/>
        <w:jc w:val="both"/>
        <w:rPr>
          <w:rFonts w:cs="Times New Roman"/>
        </w:rPr>
      </w:pPr>
      <w:r w:rsidRPr="00C510BE">
        <w:rPr>
          <w:rFonts w:cs="Times New Roman"/>
        </w:rPr>
        <w:t xml:space="preserve">34. </w:t>
      </w:r>
      <w:r w:rsidRPr="00C510BE">
        <w:rPr>
          <w:rFonts w:cs="Times New Roman"/>
        </w:rPr>
        <w:tab/>
      </w:r>
      <w:proofErr w:type="spellStart"/>
      <w:r w:rsidRPr="00C510BE">
        <w:rPr>
          <w:rFonts w:cs="Times New Roman"/>
        </w:rPr>
        <w:t>Sungthong</w:t>
      </w:r>
      <w:proofErr w:type="spellEnd"/>
      <w:r w:rsidRPr="00C510BE">
        <w:rPr>
          <w:rFonts w:cs="Times New Roman"/>
        </w:rPr>
        <w:t xml:space="preserve"> R, Mo-</w:t>
      </w:r>
      <w:proofErr w:type="spellStart"/>
      <w:r w:rsidRPr="00C510BE">
        <w:rPr>
          <w:rFonts w:cs="Times New Roman"/>
        </w:rPr>
        <w:t>Suwan</w:t>
      </w:r>
      <w:proofErr w:type="spellEnd"/>
      <w:r w:rsidRPr="00C510BE">
        <w:rPr>
          <w:rFonts w:cs="Times New Roman"/>
        </w:rPr>
        <w:t xml:space="preserve"> L, </w:t>
      </w:r>
      <w:proofErr w:type="spellStart"/>
      <w:r w:rsidRPr="00C510BE">
        <w:rPr>
          <w:rFonts w:cs="Times New Roman"/>
        </w:rPr>
        <w:t>Chongsuvivatwong</w:t>
      </w:r>
      <w:proofErr w:type="spellEnd"/>
      <w:r w:rsidRPr="00C510BE">
        <w:rPr>
          <w:rFonts w:cs="Times New Roman"/>
        </w:rPr>
        <w:t xml:space="preserve"> V, </w:t>
      </w:r>
      <w:proofErr w:type="spellStart"/>
      <w:r w:rsidRPr="00C510BE">
        <w:rPr>
          <w:rFonts w:cs="Times New Roman"/>
        </w:rPr>
        <w:t>Geater</w:t>
      </w:r>
      <w:proofErr w:type="spellEnd"/>
      <w:r w:rsidRPr="00C510BE">
        <w:rPr>
          <w:rFonts w:cs="Times New Roman"/>
        </w:rPr>
        <w:t xml:space="preserve"> AF. Once weekly is superior to daily iron supplementation on height gain but not on hematological improvement among schoolchildren in Thailand. </w:t>
      </w:r>
      <w:r w:rsidRPr="00C510BE">
        <w:rPr>
          <w:rFonts w:cs="Times New Roman"/>
          <w:i/>
          <w:iCs/>
        </w:rPr>
        <w:t xml:space="preserve">J </w:t>
      </w:r>
      <w:proofErr w:type="spellStart"/>
      <w:r w:rsidRPr="00C510BE">
        <w:rPr>
          <w:rFonts w:cs="Times New Roman"/>
          <w:i/>
          <w:iCs/>
        </w:rPr>
        <w:t>Nutr</w:t>
      </w:r>
      <w:proofErr w:type="spellEnd"/>
      <w:r w:rsidRPr="00C510BE">
        <w:rPr>
          <w:rFonts w:cs="Times New Roman"/>
        </w:rPr>
        <w:t xml:space="preserve"> (2002) 132:418–422. </w:t>
      </w:r>
      <w:proofErr w:type="spellStart"/>
      <w:r w:rsidRPr="00C510BE">
        <w:rPr>
          <w:rFonts w:cs="Times New Roman"/>
        </w:rPr>
        <w:t>doi</w:t>
      </w:r>
      <w:proofErr w:type="spellEnd"/>
      <w:r w:rsidRPr="00C510BE">
        <w:rPr>
          <w:rFonts w:cs="Times New Roman"/>
        </w:rPr>
        <w:t>: 10.1093/</w:t>
      </w:r>
      <w:proofErr w:type="spellStart"/>
      <w:r w:rsidRPr="00C510BE">
        <w:rPr>
          <w:rFonts w:cs="Times New Roman"/>
        </w:rPr>
        <w:t>jn</w:t>
      </w:r>
      <w:proofErr w:type="spellEnd"/>
      <w:r w:rsidRPr="00C510BE">
        <w:rPr>
          <w:rFonts w:cs="Times New Roman"/>
        </w:rPr>
        <w:t>/132.3.418</w:t>
      </w:r>
    </w:p>
    <w:p w14:paraId="616E7760" w14:textId="77777777" w:rsidR="00C510BE" w:rsidRPr="00C510BE" w:rsidRDefault="00C510BE" w:rsidP="00C510BE">
      <w:pPr>
        <w:pStyle w:val="Bibliografa"/>
        <w:jc w:val="both"/>
        <w:rPr>
          <w:rFonts w:cs="Times New Roman"/>
        </w:rPr>
      </w:pPr>
      <w:r w:rsidRPr="00C510BE">
        <w:rPr>
          <w:rFonts w:cs="Times New Roman"/>
        </w:rPr>
        <w:t xml:space="preserve">35. </w:t>
      </w:r>
      <w:r w:rsidRPr="00C510BE">
        <w:rPr>
          <w:rFonts w:cs="Times New Roman"/>
        </w:rPr>
        <w:tab/>
      </w:r>
      <w:proofErr w:type="spellStart"/>
      <w:r w:rsidRPr="00C510BE">
        <w:rPr>
          <w:rFonts w:cs="Times New Roman"/>
        </w:rPr>
        <w:t>Metallinos-Katsaras</w:t>
      </w:r>
      <w:proofErr w:type="spellEnd"/>
      <w:r w:rsidRPr="00C510BE">
        <w:rPr>
          <w:rFonts w:cs="Times New Roman"/>
        </w:rPr>
        <w:t xml:space="preserve"> E, </w:t>
      </w:r>
      <w:proofErr w:type="spellStart"/>
      <w:r w:rsidRPr="00C510BE">
        <w:rPr>
          <w:rFonts w:cs="Times New Roman"/>
        </w:rPr>
        <w:t>Valassi</w:t>
      </w:r>
      <w:proofErr w:type="spellEnd"/>
      <w:r w:rsidRPr="00C510BE">
        <w:rPr>
          <w:rFonts w:cs="Times New Roman"/>
        </w:rPr>
        <w:t xml:space="preserve">-Adam E, Dewey KG, </w:t>
      </w:r>
      <w:proofErr w:type="spellStart"/>
      <w:r w:rsidRPr="00C510BE">
        <w:rPr>
          <w:rFonts w:cs="Times New Roman"/>
        </w:rPr>
        <w:t>Lönnerdal</w:t>
      </w:r>
      <w:proofErr w:type="spellEnd"/>
      <w:r w:rsidRPr="00C510BE">
        <w:rPr>
          <w:rFonts w:cs="Times New Roman"/>
        </w:rPr>
        <w:t xml:space="preserve"> B, </w:t>
      </w:r>
      <w:proofErr w:type="spellStart"/>
      <w:r w:rsidRPr="00C510BE">
        <w:rPr>
          <w:rFonts w:cs="Times New Roman"/>
        </w:rPr>
        <w:t>Stamoulakatou</w:t>
      </w:r>
      <w:proofErr w:type="spellEnd"/>
      <w:r w:rsidRPr="00C510BE">
        <w:rPr>
          <w:rFonts w:cs="Times New Roman"/>
        </w:rPr>
        <w:t xml:space="preserve"> A, Pollitt E. Effect of iron supplementation on cognition in Greek preschoolers. </w:t>
      </w:r>
      <w:proofErr w:type="spellStart"/>
      <w:r w:rsidRPr="00C510BE">
        <w:rPr>
          <w:rFonts w:cs="Times New Roman"/>
          <w:i/>
          <w:iCs/>
        </w:rPr>
        <w:t>Eur</w:t>
      </w:r>
      <w:proofErr w:type="spellEnd"/>
      <w:r w:rsidRPr="00C510BE">
        <w:rPr>
          <w:rFonts w:cs="Times New Roman"/>
          <w:i/>
          <w:iCs/>
        </w:rPr>
        <w:t xml:space="preserve"> J </w:t>
      </w:r>
      <w:proofErr w:type="spellStart"/>
      <w:r w:rsidRPr="00C510BE">
        <w:rPr>
          <w:rFonts w:cs="Times New Roman"/>
          <w:i/>
          <w:iCs/>
        </w:rPr>
        <w:t>Clin</w:t>
      </w:r>
      <w:proofErr w:type="spellEnd"/>
      <w:r w:rsidRPr="00C510BE">
        <w:rPr>
          <w:rFonts w:cs="Times New Roman"/>
          <w:i/>
          <w:iCs/>
        </w:rPr>
        <w:t xml:space="preserve"> </w:t>
      </w:r>
      <w:proofErr w:type="spellStart"/>
      <w:r w:rsidRPr="00C510BE">
        <w:rPr>
          <w:rFonts w:cs="Times New Roman"/>
          <w:i/>
          <w:iCs/>
        </w:rPr>
        <w:t>Nutr</w:t>
      </w:r>
      <w:proofErr w:type="spellEnd"/>
      <w:r w:rsidRPr="00C510BE">
        <w:rPr>
          <w:rFonts w:cs="Times New Roman"/>
        </w:rPr>
        <w:t xml:space="preserve"> (2004) 58:1532–1542. </w:t>
      </w:r>
      <w:proofErr w:type="spellStart"/>
      <w:r w:rsidRPr="00C510BE">
        <w:rPr>
          <w:rFonts w:cs="Times New Roman"/>
        </w:rPr>
        <w:t>doi</w:t>
      </w:r>
      <w:proofErr w:type="spellEnd"/>
      <w:r w:rsidRPr="00C510BE">
        <w:rPr>
          <w:rFonts w:cs="Times New Roman"/>
        </w:rPr>
        <w:t>: 10.1038/sj.ejcn.1602005</w:t>
      </w:r>
    </w:p>
    <w:p w14:paraId="65E68234" w14:textId="77777777" w:rsidR="00C510BE" w:rsidRPr="00C510BE" w:rsidRDefault="00C510BE" w:rsidP="00C510BE">
      <w:pPr>
        <w:pStyle w:val="Bibliografa"/>
        <w:jc w:val="both"/>
        <w:rPr>
          <w:rFonts w:cs="Times New Roman"/>
        </w:rPr>
      </w:pPr>
      <w:r w:rsidRPr="00C510BE">
        <w:rPr>
          <w:rFonts w:cs="Times New Roman"/>
        </w:rPr>
        <w:t xml:space="preserve">36. </w:t>
      </w:r>
      <w:r w:rsidRPr="00C510BE">
        <w:rPr>
          <w:rFonts w:cs="Times New Roman"/>
        </w:rPr>
        <w:tab/>
      </w:r>
      <w:proofErr w:type="spellStart"/>
      <w:r w:rsidRPr="00C510BE">
        <w:rPr>
          <w:rFonts w:cs="Times New Roman"/>
        </w:rPr>
        <w:t>Ayoya</w:t>
      </w:r>
      <w:proofErr w:type="spellEnd"/>
      <w:r w:rsidRPr="00C510BE">
        <w:rPr>
          <w:rFonts w:cs="Times New Roman"/>
        </w:rPr>
        <w:t xml:space="preserve"> MA, </w:t>
      </w:r>
      <w:proofErr w:type="spellStart"/>
      <w:r w:rsidRPr="00C510BE">
        <w:rPr>
          <w:rFonts w:cs="Times New Roman"/>
        </w:rPr>
        <w:t>Spiekermann-Brouwer</w:t>
      </w:r>
      <w:proofErr w:type="spellEnd"/>
      <w:r w:rsidRPr="00C510BE">
        <w:rPr>
          <w:rFonts w:cs="Times New Roman"/>
        </w:rPr>
        <w:t xml:space="preserve"> GM, </w:t>
      </w:r>
      <w:proofErr w:type="spellStart"/>
      <w:r w:rsidRPr="00C510BE">
        <w:rPr>
          <w:rFonts w:cs="Times New Roman"/>
        </w:rPr>
        <w:t>Traoré</w:t>
      </w:r>
      <w:proofErr w:type="spellEnd"/>
      <w:r w:rsidRPr="00C510BE">
        <w:rPr>
          <w:rFonts w:cs="Times New Roman"/>
        </w:rPr>
        <w:t xml:space="preserve"> AK, Garza C. Effect on school attendance and performance of iron and multiple micronutrients as adjunct to drug treatment of </w:t>
      </w:r>
      <w:proofErr w:type="spellStart"/>
      <w:r w:rsidRPr="00C510BE">
        <w:rPr>
          <w:rFonts w:cs="Times New Roman"/>
        </w:rPr>
        <w:t>Schistosoma</w:t>
      </w:r>
      <w:proofErr w:type="spellEnd"/>
      <w:r w:rsidRPr="00C510BE">
        <w:rPr>
          <w:rFonts w:cs="Times New Roman"/>
        </w:rPr>
        <w:t xml:space="preserve">-infected anemic schoolchildren. </w:t>
      </w:r>
      <w:r w:rsidRPr="00C510BE">
        <w:rPr>
          <w:rFonts w:cs="Times New Roman"/>
          <w:i/>
          <w:iCs/>
        </w:rPr>
        <w:t xml:space="preserve">Food </w:t>
      </w:r>
      <w:proofErr w:type="spellStart"/>
      <w:r w:rsidRPr="00C510BE">
        <w:rPr>
          <w:rFonts w:cs="Times New Roman"/>
          <w:i/>
          <w:iCs/>
        </w:rPr>
        <w:t>Nutr</w:t>
      </w:r>
      <w:proofErr w:type="spellEnd"/>
      <w:r w:rsidRPr="00C510BE">
        <w:rPr>
          <w:rFonts w:cs="Times New Roman"/>
          <w:i/>
          <w:iCs/>
        </w:rPr>
        <w:t xml:space="preserve"> Bull</w:t>
      </w:r>
      <w:r w:rsidRPr="00C510BE">
        <w:rPr>
          <w:rFonts w:cs="Times New Roman"/>
        </w:rPr>
        <w:t xml:space="preserve"> (2012) 33:235–241. </w:t>
      </w:r>
      <w:proofErr w:type="spellStart"/>
      <w:r w:rsidRPr="00C510BE">
        <w:rPr>
          <w:rFonts w:cs="Times New Roman"/>
        </w:rPr>
        <w:t>doi</w:t>
      </w:r>
      <w:proofErr w:type="spellEnd"/>
      <w:r w:rsidRPr="00C510BE">
        <w:rPr>
          <w:rFonts w:cs="Times New Roman"/>
        </w:rPr>
        <w:t>: 10.1177/156482651203300403</w:t>
      </w:r>
    </w:p>
    <w:p w14:paraId="571DE70C" w14:textId="77777777" w:rsidR="00C510BE" w:rsidRPr="00C510BE" w:rsidRDefault="00C510BE" w:rsidP="00C510BE">
      <w:pPr>
        <w:pStyle w:val="Bibliografa"/>
        <w:jc w:val="both"/>
        <w:rPr>
          <w:rFonts w:cs="Times New Roman"/>
        </w:rPr>
      </w:pPr>
      <w:r w:rsidRPr="00C510BE">
        <w:rPr>
          <w:rFonts w:cs="Times New Roman"/>
        </w:rPr>
        <w:t xml:space="preserve">37. </w:t>
      </w:r>
      <w:r w:rsidRPr="00C510BE">
        <w:rPr>
          <w:rFonts w:cs="Times New Roman"/>
        </w:rPr>
        <w:tab/>
        <w:t xml:space="preserve">Short term effects of intramuscular iron on the </w:t>
      </w:r>
      <w:proofErr w:type="spellStart"/>
      <w:r w:rsidRPr="00C510BE">
        <w:rPr>
          <w:rFonts w:cs="Times New Roman"/>
        </w:rPr>
        <w:t>behaviour</w:t>
      </w:r>
      <w:proofErr w:type="spellEnd"/>
      <w:r w:rsidRPr="00C510BE">
        <w:rPr>
          <w:rFonts w:cs="Times New Roman"/>
        </w:rPr>
        <w:t xml:space="preserve"> of iron-deficient children: a clinical trial. (2000)</w:t>
      </w:r>
    </w:p>
    <w:p w14:paraId="31358F40" w14:textId="77777777" w:rsidR="00C510BE" w:rsidRPr="00C510BE" w:rsidRDefault="00C510BE" w:rsidP="00C510BE">
      <w:pPr>
        <w:pStyle w:val="Bibliografa"/>
        <w:jc w:val="both"/>
        <w:rPr>
          <w:rFonts w:cs="Times New Roman"/>
        </w:rPr>
      </w:pPr>
      <w:r w:rsidRPr="00C510BE">
        <w:rPr>
          <w:rFonts w:cs="Times New Roman"/>
        </w:rPr>
        <w:lastRenderedPageBreak/>
        <w:t xml:space="preserve">38. </w:t>
      </w:r>
      <w:r w:rsidRPr="00C510BE">
        <w:rPr>
          <w:rFonts w:cs="Times New Roman"/>
        </w:rPr>
        <w:tab/>
      </w:r>
      <w:proofErr w:type="spellStart"/>
      <w:r w:rsidRPr="00C510BE">
        <w:rPr>
          <w:rFonts w:cs="Times New Roman"/>
        </w:rPr>
        <w:t>Driva</w:t>
      </w:r>
      <w:proofErr w:type="spellEnd"/>
      <w:r w:rsidRPr="00C510BE">
        <w:rPr>
          <w:rFonts w:cs="Times New Roman"/>
        </w:rPr>
        <w:t xml:space="preserve"> A, </w:t>
      </w:r>
      <w:proofErr w:type="spellStart"/>
      <w:r w:rsidRPr="00C510BE">
        <w:rPr>
          <w:rFonts w:cs="Times New Roman"/>
        </w:rPr>
        <w:t>Kafatos</w:t>
      </w:r>
      <w:proofErr w:type="spellEnd"/>
      <w:r w:rsidRPr="00C510BE">
        <w:rPr>
          <w:rFonts w:cs="Times New Roman"/>
        </w:rPr>
        <w:t xml:space="preserve"> A, </w:t>
      </w:r>
      <w:proofErr w:type="spellStart"/>
      <w:r w:rsidRPr="00C510BE">
        <w:rPr>
          <w:rFonts w:cs="Times New Roman"/>
        </w:rPr>
        <w:t>Solman</w:t>
      </w:r>
      <w:proofErr w:type="spellEnd"/>
      <w:r w:rsidRPr="00C510BE">
        <w:rPr>
          <w:rFonts w:cs="Times New Roman"/>
        </w:rPr>
        <w:t xml:space="preserve"> M. Iron deficiency and the cognitive and psychomotor development of children: A pilot study with </w:t>
      </w:r>
      <w:proofErr w:type="spellStart"/>
      <w:r w:rsidRPr="00C510BE">
        <w:rPr>
          <w:rFonts w:cs="Times New Roman"/>
        </w:rPr>
        <w:t>institutionalised</w:t>
      </w:r>
      <w:proofErr w:type="spellEnd"/>
      <w:r w:rsidRPr="00C510BE">
        <w:rPr>
          <w:rFonts w:cs="Times New Roman"/>
        </w:rPr>
        <w:t xml:space="preserve"> children. </w:t>
      </w:r>
      <w:r w:rsidRPr="00C510BE">
        <w:rPr>
          <w:rFonts w:cs="Times New Roman"/>
          <w:i/>
          <w:iCs/>
        </w:rPr>
        <w:t>Early Child Development and Care</w:t>
      </w:r>
      <w:r w:rsidRPr="00C510BE">
        <w:rPr>
          <w:rFonts w:cs="Times New Roman"/>
        </w:rPr>
        <w:t xml:space="preserve"> (1985) 22:73–82. </w:t>
      </w:r>
      <w:proofErr w:type="spellStart"/>
      <w:r w:rsidRPr="00C510BE">
        <w:rPr>
          <w:rFonts w:cs="Times New Roman"/>
        </w:rPr>
        <w:t>doi</w:t>
      </w:r>
      <w:proofErr w:type="spellEnd"/>
      <w:r w:rsidRPr="00C510BE">
        <w:rPr>
          <w:rFonts w:cs="Times New Roman"/>
        </w:rPr>
        <w:t>: 10.1080/0300443850220106</w:t>
      </w:r>
    </w:p>
    <w:p w14:paraId="6EC5668F" w14:textId="77777777" w:rsidR="00C510BE" w:rsidRPr="00C510BE" w:rsidRDefault="00C510BE" w:rsidP="00C510BE">
      <w:pPr>
        <w:pStyle w:val="Bibliografa"/>
        <w:jc w:val="both"/>
        <w:rPr>
          <w:rFonts w:cs="Times New Roman"/>
        </w:rPr>
      </w:pPr>
      <w:r w:rsidRPr="00C510BE">
        <w:rPr>
          <w:rFonts w:cs="Times New Roman"/>
        </w:rPr>
        <w:t xml:space="preserve">39. </w:t>
      </w:r>
      <w:r w:rsidRPr="00C510BE">
        <w:rPr>
          <w:rFonts w:cs="Times New Roman"/>
        </w:rPr>
        <w:tab/>
      </w:r>
      <w:proofErr w:type="spellStart"/>
      <w:r w:rsidRPr="00C510BE">
        <w:rPr>
          <w:rFonts w:cs="Times New Roman"/>
        </w:rPr>
        <w:t>Soemantri</w:t>
      </w:r>
      <w:proofErr w:type="spellEnd"/>
      <w:r w:rsidRPr="00C510BE">
        <w:rPr>
          <w:rFonts w:cs="Times New Roman"/>
        </w:rPr>
        <w:t xml:space="preserve"> AG, Pollitt E, Kim I. Iron deficiency anemia and educational achievement. </w:t>
      </w:r>
      <w:r w:rsidRPr="00C510BE">
        <w:rPr>
          <w:rFonts w:cs="Times New Roman"/>
          <w:i/>
          <w:iCs/>
        </w:rPr>
        <w:t xml:space="preserve">Am J </w:t>
      </w:r>
      <w:proofErr w:type="spellStart"/>
      <w:r w:rsidRPr="00C510BE">
        <w:rPr>
          <w:rFonts w:cs="Times New Roman"/>
          <w:i/>
          <w:iCs/>
        </w:rPr>
        <w:t>Clin</w:t>
      </w:r>
      <w:proofErr w:type="spellEnd"/>
      <w:r w:rsidRPr="00C510BE">
        <w:rPr>
          <w:rFonts w:cs="Times New Roman"/>
          <w:i/>
          <w:iCs/>
        </w:rPr>
        <w:t xml:space="preserve"> </w:t>
      </w:r>
      <w:proofErr w:type="spellStart"/>
      <w:r w:rsidRPr="00C510BE">
        <w:rPr>
          <w:rFonts w:cs="Times New Roman"/>
          <w:i/>
          <w:iCs/>
        </w:rPr>
        <w:t>Nutr</w:t>
      </w:r>
      <w:proofErr w:type="spellEnd"/>
      <w:r w:rsidRPr="00C510BE">
        <w:rPr>
          <w:rFonts w:cs="Times New Roman"/>
        </w:rPr>
        <w:t xml:space="preserve"> (1985) 42:1221–1228. </w:t>
      </w:r>
      <w:proofErr w:type="spellStart"/>
      <w:r w:rsidRPr="00C510BE">
        <w:rPr>
          <w:rFonts w:cs="Times New Roman"/>
        </w:rPr>
        <w:t>doi</w:t>
      </w:r>
      <w:proofErr w:type="spellEnd"/>
      <w:r w:rsidRPr="00C510BE">
        <w:rPr>
          <w:rFonts w:cs="Times New Roman"/>
        </w:rPr>
        <w:t>: 10.1093/</w:t>
      </w:r>
      <w:proofErr w:type="spellStart"/>
      <w:r w:rsidRPr="00C510BE">
        <w:rPr>
          <w:rFonts w:cs="Times New Roman"/>
        </w:rPr>
        <w:t>ajcn</w:t>
      </w:r>
      <w:proofErr w:type="spellEnd"/>
      <w:r w:rsidRPr="00C510BE">
        <w:rPr>
          <w:rFonts w:cs="Times New Roman"/>
        </w:rPr>
        <w:t>/42.6.1221</w:t>
      </w:r>
    </w:p>
    <w:p w14:paraId="25FC73C3" w14:textId="77777777" w:rsidR="00C510BE" w:rsidRPr="00C510BE" w:rsidRDefault="00C510BE" w:rsidP="00C510BE">
      <w:pPr>
        <w:pStyle w:val="Bibliografa"/>
        <w:jc w:val="both"/>
        <w:rPr>
          <w:rFonts w:cs="Times New Roman"/>
        </w:rPr>
      </w:pPr>
      <w:r w:rsidRPr="00C510BE">
        <w:rPr>
          <w:rFonts w:cs="Times New Roman"/>
        </w:rPr>
        <w:t xml:space="preserve">40. </w:t>
      </w:r>
      <w:r w:rsidRPr="00C510BE">
        <w:rPr>
          <w:rFonts w:cs="Times New Roman"/>
        </w:rPr>
        <w:tab/>
      </w:r>
      <w:proofErr w:type="spellStart"/>
      <w:r w:rsidRPr="00C510BE">
        <w:rPr>
          <w:rFonts w:cs="Times New Roman"/>
        </w:rPr>
        <w:t>Soewondo</w:t>
      </w:r>
      <w:proofErr w:type="spellEnd"/>
      <w:r w:rsidRPr="00C510BE">
        <w:rPr>
          <w:rFonts w:cs="Times New Roman"/>
        </w:rPr>
        <w:t xml:space="preserve"> S, </w:t>
      </w:r>
      <w:proofErr w:type="spellStart"/>
      <w:r w:rsidRPr="00C510BE">
        <w:rPr>
          <w:rFonts w:cs="Times New Roman"/>
        </w:rPr>
        <w:t>Husaini</w:t>
      </w:r>
      <w:proofErr w:type="spellEnd"/>
      <w:r w:rsidRPr="00C510BE">
        <w:rPr>
          <w:rFonts w:cs="Times New Roman"/>
        </w:rPr>
        <w:t xml:space="preserve"> M, Pollitt E. Effects of iron deficiency on attention and learning processes in preschool children: Bandung, Indonesia. </w:t>
      </w:r>
      <w:r w:rsidRPr="00C510BE">
        <w:rPr>
          <w:rFonts w:cs="Times New Roman"/>
          <w:i/>
          <w:iCs/>
        </w:rPr>
        <w:t xml:space="preserve">Am J </w:t>
      </w:r>
      <w:proofErr w:type="spellStart"/>
      <w:r w:rsidRPr="00C510BE">
        <w:rPr>
          <w:rFonts w:cs="Times New Roman"/>
          <w:i/>
          <w:iCs/>
        </w:rPr>
        <w:t>Clin</w:t>
      </w:r>
      <w:proofErr w:type="spellEnd"/>
      <w:r w:rsidRPr="00C510BE">
        <w:rPr>
          <w:rFonts w:cs="Times New Roman"/>
          <w:i/>
          <w:iCs/>
        </w:rPr>
        <w:t xml:space="preserve"> </w:t>
      </w:r>
      <w:proofErr w:type="spellStart"/>
      <w:r w:rsidRPr="00C510BE">
        <w:rPr>
          <w:rFonts w:cs="Times New Roman"/>
          <w:i/>
          <w:iCs/>
        </w:rPr>
        <w:t>Nutr</w:t>
      </w:r>
      <w:proofErr w:type="spellEnd"/>
      <w:r w:rsidRPr="00C510BE">
        <w:rPr>
          <w:rFonts w:cs="Times New Roman"/>
        </w:rPr>
        <w:t xml:space="preserve"> (1989) 50:667–673; discussion 673-674. </w:t>
      </w:r>
      <w:proofErr w:type="spellStart"/>
      <w:r w:rsidRPr="00C510BE">
        <w:rPr>
          <w:rFonts w:cs="Times New Roman"/>
        </w:rPr>
        <w:t>doi</w:t>
      </w:r>
      <w:proofErr w:type="spellEnd"/>
      <w:r w:rsidRPr="00C510BE">
        <w:rPr>
          <w:rFonts w:cs="Times New Roman"/>
        </w:rPr>
        <w:t>: 10.1093/</w:t>
      </w:r>
      <w:proofErr w:type="spellStart"/>
      <w:r w:rsidRPr="00C510BE">
        <w:rPr>
          <w:rFonts w:cs="Times New Roman"/>
        </w:rPr>
        <w:t>ajcn</w:t>
      </w:r>
      <w:proofErr w:type="spellEnd"/>
      <w:r w:rsidRPr="00C510BE">
        <w:rPr>
          <w:rFonts w:cs="Times New Roman"/>
        </w:rPr>
        <w:t>/50.3.667</w:t>
      </w:r>
    </w:p>
    <w:p w14:paraId="71F5EA30" w14:textId="3098179F" w:rsidR="00845350" w:rsidRPr="00F61E21" w:rsidRDefault="00C510BE" w:rsidP="00C510BE">
      <w:pPr>
        <w:tabs>
          <w:tab w:val="left" w:pos="1134"/>
        </w:tabs>
        <w:ind w:left="567" w:right="582" w:hanging="567"/>
        <w:jc w:val="both"/>
        <w:rPr>
          <w:lang w:val="es-PE"/>
        </w:rPr>
      </w:pPr>
      <w:r>
        <w:rPr>
          <w:lang w:val="es-PE"/>
        </w:rPr>
        <w:fldChar w:fldCharType="end"/>
      </w:r>
    </w:p>
    <w:p w14:paraId="58F1AED1" w14:textId="6FB34CF5" w:rsidR="00DE23E8" w:rsidRPr="00482E4E" w:rsidRDefault="00DE23E8" w:rsidP="00845350">
      <w:pPr>
        <w:spacing w:before="240"/>
        <w:ind w:left="567" w:hanging="567"/>
        <w:jc w:val="both"/>
        <w:rPr>
          <w:lang w:val="es-PE"/>
        </w:rPr>
      </w:pPr>
      <w:bookmarkStart w:id="0" w:name="_GoBack"/>
      <w:bookmarkEnd w:id="0"/>
    </w:p>
    <w:sectPr w:rsidR="00DE23E8" w:rsidRPr="00482E4E" w:rsidSect="00A23F09">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1CCF80" w14:textId="77777777" w:rsidR="00F736E5" w:rsidRDefault="00F736E5" w:rsidP="00117666">
      <w:pPr>
        <w:spacing w:after="0"/>
      </w:pPr>
      <w:r>
        <w:separator/>
      </w:r>
    </w:p>
  </w:endnote>
  <w:endnote w:type="continuationSeparator" w:id="0">
    <w:p w14:paraId="0AEE2F53" w14:textId="77777777" w:rsidR="00F736E5" w:rsidRDefault="00F736E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MT">
    <w:altName w:val="Arial"/>
    <w:charset w:val="01"/>
    <w:family w:val="swiss"/>
    <w:pitch w:val="variable"/>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6747CF"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5B885559" w:rsidR="006747C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510BE">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5B885559" w:rsidR="006747C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510BE">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6747CF"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0251B828" w:rsidR="006747C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510BE">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0251B828" w:rsidR="006747C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510BE">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D27664" w14:textId="77777777" w:rsidR="00F736E5" w:rsidRDefault="00F736E5" w:rsidP="00117666">
      <w:pPr>
        <w:spacing w:after="0"/>
      </w:pPr>
      <w:r>
        <w:separator/>
      </w:r>
    </w:p>
  </w:footnote>
  <w:footnote w:type="continuationSeparator" w:id="0">
    <w:p w14:paraId="52EF1733" w14:textId="77777777" w:rsidR="00F736E5" w:rsidRDefault="00F736E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6747C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6747CF"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90192970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113014"/>
    <w:multiLevelType w:val="hybridMultilevel"/>
    <w:tmpl w:val="4BAA060C"/>
    <w:lvl w:ilvl="0" w:tplc="6E3A3AB4">
      <w:numFmt w:val="bullet"/>
      <w:lvlText w:val="-"/>
      <w:lvlJc w:val="left"/>
      <w:pPr>
        <w:ind w:left="1400" w:hanging="144"/>
      </w:pPr>
      <w:rPr>
        <w:rFonts w:ascii="Arial MT" w:eastAsia="Arial MT" w:hAnsi="Arial MT" w:cs="Arial MT" w:hint="default"/>
        <w:w w:val="100"/>
        <w:sz w:val="20"/>
        <w:szCs w:val="20"/>
        <w:lang w:val="en-US" w:eastAsia="en-US" w:bidi="ar-SA"/>
      </w:rPr>
    </w:lvl>
    <w:lvl w:ilvl="1" w:tplc="9AD8FF86">
      <w:numFmt w:val="bullet"/>
      <w:lvlText w:val="•"/>
      <w:lvlJc w:val="left"/>
      <w:pPr>
        <w:ind w:left="2412" w:hanging="144"/>
      </w:pPr>
      <w:rPr>
        <w:rFonts w:hint="default"/>
        <w:lang w:val="en-US" w:eastAsia="en-US" w:bidi="ar-SA"/>
      </w:rPr>
    </w:lvl>
    <w:lvl w:ilvl="2" w:tplc="5BC03D10">
      <w:numFmt w:val="bullet"/>
      <w:lvlText w:val="•"/>
      <w:lvlJc w:val="left"/>
      <w:pPr>
        <w:ind w:left="3425" w:hanging="144"/>
      </w:pPr>
      <w:rPr>
        <w:rFonts w:hint="default"/>
        <w:lang w:val="en-US" w:eastAsia="en-US" w:bidi="ar-SA"/>
      </w:rPr>
    </w:lvl>
    <w:lvl w:ilvl="3" w:tplc="07EE75CA">
      <w:numFmt w:val="bullet"/>
      <w:lvlText w:val="•"/>
      <w:lvlJc w:val="left"/>
      <w:pPr>
        <w:ind w:left="4438" w:hanging="144"/>
      </w:pPr>
      <w:rPr>
        <w:rFonts w:hint="default"/>
        <w:lang w:val="en-US" w:eastAsia="en-US" w:bidi="ar-SA"/>
      </w:rPr>
    </w:lvl>
    <w:lvl w:ilvl="4" w:tplc="696A6A74">
      <w:numFmt w:val="bullet"/>
      <w:lvlText w:val="•"/>
      <w:lvlJc w:val="left"/>
      <w:pPr>
        <w:ind w:left="5451" w:hanging="144"/>
      </w:pPr>
      <w:rPr>
        <w:rFonts w:hint="default"/>
        <w:lang w:val="en-US" w:eastAsia="en-US" w:bidi="ar-SA"/>
      </w:rPr>
    </w:lvl>
    <w:lvl w:ilvl="5" w:tplc="3AF2E54E">
      <w:numFmt w:val="bullet"/>
      <w:lvlText w:val="•"/>
      <w:lvlJc w:val="left"/>
      <w:pPr>
        <w:ind w:left="6464" w:hanging="144"/>
      </w:pPr>
      <w:rPr>
        <w:rFonts w:hint="default"/>
        <w:lang w:val="en-US" w:eastAsia="en-US" w:bidi="ar-SA"/>
      </w:rPr>
    </w:lvl>
    <w:lvl w:ilvl="6" w:tplc="9AD460B2">
      <w:numFmt w:val="bullet"/>
      <w:lvlText w:val="•"/>
      <w:lvlJc w:val="left"/>
      <w:pPr>
        <w:ind w:left="7477" w:hanging="144"/>
      </w:pPr>
      <w:rPr>
        <w:rFonts w:hint="default"/>
        <w:lang w:val="en-US" w:eastAsia="en-US" w:bidi="ar-SA"/>
      </w:rPr>
    </w:lvl>
    <w:lvl w:ilvl="7" w:tplc="170C77B6">
      <w:numFmt w:val="bullet"/>
      <w:lvlText w:val="•"/>
      <w:lvlJc w:val="left"/>
      <w:pPr>
        <w:ind w:left="8490" w:hanging="144"/>
      </w:pPr>
      <w:rPr>
        <w:rFonts w:hint="default"/>
        <w:lang w:val="en-US" w:eastAsia="en-US" w:bidi="ar-SA"/>
      </w:rPr>
    </w:lvl>
    <w:lvl w:ilvl="8" w:tplc="E6000E3A">
      <w:numFmt w:val="bullet"/>
      <w:lvlText w:val="•"/>
      <w:lvlJc w:val="left"/>
      <w:pPr>
        <w:ind w:left="9503" w:hanging="144"/>
      </w:pPr>
      <w:rPr>
        <w:rFonts w:hint="default"/>
        <w:lang w:val="en-US" w:eastAsia="en-US" w:bidi="ar-SA"/>
      </w:rPr>
    </w:lvl>
  </w:abstractNum>
  <w:abstractNum w:abstractNumId="3"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2DB6EFC"/>
    <w:multiLevelType w:val="multilevel"/>
    <w:tmpl w:val="20BE6510"/>
    <w:lvl w:ilvl="0">
      <w:numFmt w:val="decimal"/>
      <w:lvlText w:val="%1"/>
      <w:lvlJc w:val="left"/>
      <w:pPr>
        <w:ind w:left="1664" w:hanging="408"/>
      </w:pPr>
      <w:rPr>
        <w:rFonts w:hint="default"/>
        <w:lang w:val="en-US" w:eastAsia="en-US" w:bidi="ar-SA"/>
      </w:rPr>
    </w:lvl>
    <w:lvl w:ilvl="1">
      <w:start w:val="10"/>
      <w:numFmt w:val="decimal"/>
      <w:lvlText w:val="%1.%2"/>
      <w:lvlJc w:val="left"/>
      <w:pPr>
        <w:ind w:left="1664" w:hanging="408"/>
      </w:pPr>
      <w:rPr>
        <w:rFonts w:ascii="Times New Roman" w:eastAsia="Times New Roman" w:hAnsi="Times New Roman" w:cs="Times New Roman" w:hint="default"/>
        <w:w w:val="100"/>
        <w:sz w:val="20"/>
        <w:szCs w:val="20"/>
        <w:lang w:val="en-US" w:eastAsia="en-US" w:bidi="ar-SA"/>
      </w:rPr>
    </w:lvl>
    <w:lvl w:ilvl="2">
      <w:numFmt w:val="bullet"/>
      <w:lvlText w:val="•"/>
      <w:lvlJc w:val="left"/>
      <w:pPr>
        <w:ind w:left="3633" w:hanging="408"/>
      </w:pPr>
      <w:rPr>
        <w:rFonts w:hint="default"/>
        <w:lang w:val="en-US" w:eastAsia="en-US" w:bidi="ar-SA"/>
      </w:rPr>
    </w:lvl>
    <w:lvl w:ilvl="3">
      <w:numFmt w:val="bullet"/>
      <w:lvlText w:val="•"/>
      <w:lvlJc w:val="left"/>
      <w:pPr>
        <w:ind w:left="4620" w:hanging="408"/>
      </w:pPr>
      <w:rPr>
        <w:rFonts w:hint="default"/>
        <w:lang w:val="en-US" w:eastAsia="en-US" w:bidi="ar-SA"/>
      </w:rPr>
    </w:lvl>
    <w:lvl w:ilvl="4">
      <w:numFmt w:val="bullet"/>
      <w:lvlText w:val="•"/>
      <w:lvlJc w:val="left"/>
      <w:pPr>
        <w:ind w:left="5607" w:hanging="408"/>
      </w:pPr>
      <w:rPr>
        <w:rFonts w:hint="default"/>
        <w:lang w:val="en-US" w:eastAsia="en-US" w:bidi="ar-SA"/>
      </w:rPr>
    </w:lvl>
    <w:lvl w:ilvl="5">
      <w:numFmt w:val="bullet"/>
      <w:lvlText w:val="•"/>
      <w:lvlJc w:val="left"/>
      <w:pPr>
        <w:ind w:left="6594" w:hanging="408"/>
      </w:pPr>
      <w:rPr>
        <w:rFonts w:hint="default"/>
        <w:lang w:val="en-US" w:eastAsia="en-US" w:bidi="ar-SA"/>
      </w:rPr>
    </w:lvl>
    <w:lvl w:ilvl="6">
      <w:numFmt w:val="bullet"/>
      <w:lvlText w:val="•"/>
      <w:lvlJc w:val="left"/>
      <w:pPr>
        <w:ind w:left="7581" w:hanging="408"/>
      </w:pPr>
      <w:rPr>
        <w:rFonts w:hint="default"/>
        <w:lang w:val="en-US" w:eastAsia="en-US" w:bidi="ar-SA"/>
      </w:rPr>
    </w:lvl>
    <w:lvl w:ilvl="7">
      <w:numFmt w:val="bullet"/>
      <w:lvlText w:val="•"/>
      <w:lvlJc w:val="left"/>
      <w:pPr>
        <w:ind w:left="8568" w:hanging="408"/>
      </w:pPr>
      <w:rPr>
        <w:rFonts w:hint="default"/>
        <w:lang w:val="en-US" w:eastAsia="en-US" w:bidi="ar-SA"/>
      </w:rPr>
    </w:lvl>
    <w:lvl w:ilvl="8">
      <w:numFmt w:val="bullet"/>
      <w:lvlText w:val="•"/>
      <w:lvlJc w:val="left"/>
      <w:pPr>
        <w:ind w:left="9555" w:hanging="408"/>
      </w:pPr>
      <w:rPr>
        <w:rFonts w:hint="default"/>
        <w:lang w:val="en-US" w:eastAsia="en-US" w:bidi="ar-SA"/>
      </w:rPr>
    </w:lvl>
  </w:abstractNum>
  <w:abstractNum w:abstractNumId="6" w15:restartNumberingAfterBreak="0">
    <w:nsid w:val="2C7E1701"/>
    <w:multiLevelType w:val="hybridMultilevel"/>
    <w:tmpl w:val="4FCEFC30"/>
    <w:lvl w:ilvl="0" w:tplc="42F4F9DE">
      <w:numFmt w:val="bullet"/>
      <w:lvlText w:val="●"/>
      <w:lvlJc w:val="left"/>
      <w:pPr>
        <w:ind w:left="1400" w:hanging="144"/>
      </w:pPr>
      <w:rPr>
        <w:rFonts w:ascii="Calibri" w:eastAsia="Calibri" w:hAnsi="Calibri" w:cs="Calibri" w:hint="default"/>
        <w:spacing w:val="22"/>
        <w:w w:val="100"/>
        <w:sz w:val="20"/>
        <w:szCs w:val="20"/>
        <w:lang w:val="en-US" w:eastAsia="en-US" w:bidi="ar-SA"/>
      </w:rPr>
    </w:lvl>
    <w:lvl w:ilvl="1" w:tplc="430820CA">
      <w:numFmt w:val="bullet"/>
      <w:lvlText w:val="•"/>
      <w:lvlJc w:val="left"/>
      <w:pPr>
        <w:ind w:left="2412" w:hanging="144"/>
      </w:pPr>
      <w:rPr>
        <w:rFonts w:hint="default"/>
        <w:lang w:val="en-US" w:eastAsia="en-US" w:bidi="ar-SA"/>
      </w:rPr>
    </w:lvl>
    <w:lvl w:ilvl="2" w:tplc="64742CCA">
      <w:numFmt w:val="bullet"/>
      <w:lvlText w:val="•"/>
      <w:lvlJc w:val="left"/>
      <w:pPr>
        <w:ind w:left="3425" w:hanging="144"/>
      </w:pPr>
      <w:rPr>
        <w:rFonts w:hint="default"/>
        <w:lang w:val="en-US" w:eastAsia="en-US" w:bidi="ar-SA"/>
      </w:rPr>
    </w:lvl>
    <w:lvl w:ilvl="3" w:tplc="9D0AFF88">
      <w:numFmt w:val="bullet"/>
      <w:lvlText w:val="•"/>
      <w:lvlJc w:val="left"/>
      <w:pPr>
        <w:ind w:left="4438" w:hanging="144"/>
      </w:pPr>
      <w:rPr>
        <w:rFonts w:hint="default"/>
        <w:lang w:val="en-US" w:eastAsia="en-US" w:bidi="ar-SA"/>
      </w:rPr>
    </w:lvl>
    <w:lvl w:ilvl="4" w:tplc="94505242">
      <w:numFmt w:val="bullet"/>
      <w:lvlText w:val="•"/>
      <w:lvlJc w:val="left"/>
      <w:pPr>
        <w:ind w:left="5451" w:hanging="144"/>
      </w:pPr>
      <w:rPr>
        <w:rFonts w:hint="default"/>
        <w:lang w:val="en-US" w:eastAsia="en-US" w:bidi="ar-SA"/>
      </w:rPr>
    </w:lvl>
    <w:lvl w:ilvl="5" w:tplc="270EA09A">
      <w:numFmt w:val="bullet"/>
      <w:lvlText w:val="•"/>
      <w:lvlJc w:val="left"/>
      <w:pPr>
        <w:ind w:left="6464" w:hanging="144"/>
      </w:pPr>
      <w:rPr>
        <w:rFonts w:hint="default"/>
        <w:lang w:val="en-US" w:eastAsia="en-US" w:bidi="ar-SA"/>
      </w:rPr>
    </w:lvl>
    <w:lvl w:ilvl="6" w:tplc="B04C01A8">
      <w:numFmt w:val="bullet"/>
      <w:lvlText w:val="•"/>
      <w:lvlJc w:val="left"/>
      <w:pPr>
        <w:ind w:left="7477" w:hanging="144"/>
      </w:pPr>
      <w:rPr>
        <w:rFonts w:hint="default"/>
        <w:lang w:val="en-US" w:eastAsia="en-US" w:bidi="ar-SA"/>
      </w:rPr>
    </w:lvl>
    <w:lvl w:ilvl="7" w:tplc="F134F1F0">
      <w:numFmt w:val="bullet"/>
      <w:lvlText w:val="•"/>
      <w:lvlJc w:val="left"/>
      <w:pPr>
        <w:ind w:left="8490" w:hanging="144"/>
      </w:pPr>
      <w:rPr>
        <w:rFonts w:hint="default"/>
        <w:lang w:val="en-US" w:eastAsia="en-US" w:bidi="ar-SA"/>
      </w:rPr>
    </w:lvl>
    <w:lvl w:ilvl="8" w:tplc="07FE1E42">
      <w:numFmt w:val="bullet"/>
      <w:lvlText w:val="•"/>
      <w:lvlJc w:val="left"/>
      <w:pPr>
        <w:ind w:left="9503" w:hanging="144"/>
      </w:pPr>
      <w:rPr>
        <w:rFonts w:hint="default"/>
        <w:lang w:val="en-US" w:eastAsia="en-US" w:bidi="ar-SA"/>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6EFB5E50"/>
    <w:multiLevelType w:val="hybridMultilevel"/>
    <w:tmpl w:val="BD8EA0E6"/>
    <w:lvl w:ilvl="0" w:tplc="47B0C0C4">
      <w:start w:val="1"/>
      <w:numFmt w:val="decimal"/>
      <w:lvlText w:val="%1."/>
      <w:lvlJc w:val="left"/>
      <w:pPr>
        <w:ind w:left="1539" w:hanging="284"/>
      </w:pPr>
      <w:rPr>
        <w:rFonts w:ascii="Times New Roman" w:eastAsia="Times New Roman" w:hAnsi="Times New Roman" w:cs="Times New Roman" w:hint="default"/>
        <w:w w:val="100"/>
        <w:sz w:val="20"/>
        <w:szCs w:val="20"/>
        <w:lang w:val="en-US" w:eastAsia="en-US" w:bidi="ar-SA"/>
      </w:rPr>
    </w:lvl>
    <w:lvl w:ilvl="1" w:tplc="D4D8E524">
      <w:numFmt w:val="bullet"/>
      <w:lvlText w:val="•"/>
      <w:lvlJc w:val="left"/>
      <w:pPr>
        <w:ind w:left="2538" w:hanging="284"/>
      </w:pPr>
      <w:rPr>
        <w:rFonts w:hint="default"/>
        <w:lang w:val="en-US" w:eastAsia="en-US" w:bidi="ar-SA"/>
      </w:rPr>
    </w:lvl>
    <w:lvl w:ilvl="2" w:tplc="1A2ED9C2">
      <w:numFmt w:val="bullet"/>
      <w:lvlText w:val="•"/>
      <w:lvlJc w:val="left"/>
      <w:pPr>
        <w:ind w:left="3537" w:hanging="284"/>
      </w:pPr>
      <w:rPr>
        <w:rFonts w:hint="default"/>
        <w:lang w:val="en-US" w:eastAsia="en-US" w:bidi="ar-SA"/>
      </w:rPr>
    </w:lvl>
    <w:lvl w:ilvl="3" w:tplc="80EA2ADE">
      <w:numFmt w:val="bullet"/>
      <w:lvlText w:val="•"/>
      <w:lvlJc w:val="left"/>
      <w:pPr>
        <w:ind w:left="4536" w:hanging="284"/>
      </w:pPr>
      <w:rPr>
        <w:rFonts w:hint="default"/>
        <w:lang w:val="en-US" w:eastAsia="en-US" w:bidi="ar-SA"/>
      </w:rPr>
    </w:lvl>
    <w:lvl w:ilvl="4" w:tplc="CD1C2ECE">
      <w:numFmt w:val="bullet"/>
      <w:lvlText w:val="•"/>
      <w:lvlJc w:val="left"/>
      <w:pPr>
        <w:ind w:left="5535" w:hanging="284"/>
      </w:pPr>
      <w:rPr>
        <w:rFonts w:hint="default"/>
        <w:lang w:val="en-US" w:eastAsia="en-US" w:bidi="ar-SA"/>
      </w:rPr>
    </w:lvl>
    <w:lvl w:ilvl="5" w:tplc="DED891D4">
      <w:numFmt w:val="bullet"/>
      <w:lvlText w:val="•"/>
      <w:lvlJc w:val="left"/>
      <w:pPr>
        <w:ind w:left="6534" w:hanging="284"/>
      </w:pPr>
      <w:rPr>
        <w:rFonts w:hint="default"/>
        <w:lang w:val="en-US" w:eastAsia="en-US" w:bidi="ar-SA"/>
      </w:rPr>
    </w:lvl>
    <w:lvl w:ilvl="6" w:tplc="0352B716">
      <w:numFmt w:val="bullet"/>
      <w:lvlText w:val="•"/>
      <w:lvlJc w:val="left"/>
      <w:pPr>
        <w:ind w:left="7533" w:hanging="284"/>
      </w:pPr>
      <w:rPr>
        <w:rFonts w:hint="default"/>
        <w:lang w:val="en-US" w:eastAsia="en-US" w:bidi="ar-SA"/>
      </w:rPr>
    </w:lvl>
    <w:lvl w:ilvl="7" w:tplc="7950577A">
      <w:numFmt w:val="bullet"/>
      <w:lvlText w:val="•"/>
      <w:lvlJc w:val="left"/>
      <w:pPr>
        <w:ind w:left="8532" w:hanging="284"/>
      </w:pPr>
      <w:rPr>
        <w:rFonts w:hint="default"/>
        <w:lang w:val="en-US" w:eastAsia="en-US" w:bidi="ar-SA"/>
      </w:rPr>
    </w:lvl>
    <w:lvl w:ilvl="8" w:tplc="6780F454">
      <w:numFmt w:val="bullet"/>
      <w:lvlText w:val="•"/>
      <w:lvlJc w:val="left"/>
      <w:pPr>
        <w:ind w:left="9531" w:hanging="284"/>
      </w:pPr>
      <w:rPr>
        <w:rFonts w:hint="default"/>
        <w:lang w:val="en-US" w:eastAsia="en-US" w:bidi="ar-SA"/>
      </w:r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0"/>
  </w:num>
  <w:num w:numId="21">
    <w:abstractNumId w:val="5"/>
  </w:num>
  <w:num w:numId="22">
    <w:abstractNumId w:val="6"/>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060C"/>
    <w:rsid w:val="000749D5"/>
    <w:rsid w:val="00077D53"/>
    <w:rsid w:val="000A705D"/>
    <w:rsid w:val="000E4347"/>
    <w:rsid w:val="00105FD9"/>
    <w:rsid w:val="00117666"/>
    <w:rsid w:val="001549D3"/>
    <w:rsid w:val="00160065"/>
    <w:rsid w:val="00177D84"/>
    <w:rsid w:val="001803F5"/>
    <w:rsid w:val="00267D18"/>
    <w:rsid w:val="002868E2"/>
    <w:rsid w:val="002869C3"/>
    <w:rsid w:val="002936E4"/>
    <w:rsid w:val="002B4A57"/>
    <w:rsid w:val="002B7AD1"/>
    <w:rsid w:val="002C74CA"/>
    <w:rsid w:val="002E2247"/>
    <w:rsid w:val="002E53C3"/>
    <w:rsid w:val="00300EDB"/>
    <w:rsid w:val="00331E71"/>
    <w:rsid w:val="003544FB"/>
    <w:rsid w:val="00374A39"/>
    <w:rsid w:val="003D2D47"/>
    <w:rsid w:val="003D2F2D"/>
    <w:rsid w:val="00401590"/>
    <w:rsid w:val="00412BE0"/>
    <w:rsid w:val="00447801"/>
    <w:rsid w:val="00452E9C"/>
    <w:rsid w:val="004735C8"/>
    <w:rsid w:val="00482E4E"/>
    <w:rsid w:val="00482FFC"/>
    <w:rsid w:val="004961FF"/>
    <w:rsid w:val="004B3990"/>
    <w:rsid w:val="004E0A11"/>
    <w:rsid w:val="00517A89"/>
    <w:rsid w:val="005250F2"/>
    <w:rsid w:val="00593EEA"/>
    <w:rsid w:val="005A5EEE"/>
    <w:rsid w:val="005D2368"/>
    <w:rsid w:val="00625951"/>
    <w:rsid w:val="006375C7"/>
    <w:rsid w:val="00654E8F"/>
    <w:rsid w:val="00660D05"/>
    <w:rsid w:val="00672E93"/>
    <w:rsid w:val="006747CF"/>
    <w:rsid w:val="006820B1"/>
    <w:rsid w:val="006A6E1F"/>
    <w:rsid w:val="006B7D14"/>
    <w:rsid w:val="006D0A06"/>
    <w:rsid w:val="00701727"/>
    <w:rsid w:val="0070566C"/>
    <w:rsid w:val="00714C50"/>
    <w:rsid w:val="00724FB2"/>
    <w:rsid w:val="00725A7D"/>
    <w:rsid w:val="007501BE"/>
    <w:rsid w:val="00755CF2"/>
    <w:rsid w:val="00761893"/>
    <w:rsid w:val="00790BB3"/>
    <w:rsid w:val="007A598D"/>
    <w:rsid w:val="007B5FCF"/>
    <w:rsid w:val="007C206C"/>
    <w:rsid w:val="00803D24"/>
    <w:rsid w:val="00817DD6"/>
    <w:rsid w:val="008254FA"/>
    <w:rsid w:val="00845350"/>
    <w:rsid w:val="00876A45"/>
    <w:rsid w:val="00885156"/>
    <w:rsid w:val="008B29A9"/>
    <w:rsid w:val="009151AA"/>
    <w:rsid w:val="0093429D"/>
    <w:rsid w:val="00943573"/>
    <w:rsid w:val="009436D7"/>
    <w:rsid w:val="0095108A"/>
    <w:rsid w:val="00970F7D"/>
    <w:rsid w:val="00994A3D"/>
    <w:rsid w:val="009B7F5D"/>
    <w:rsid w:val="009C2B12"/>
    <w:rsid w:val="009C70F3"/>
    <w:rsid w:val="009E0E5F"/>
    <w:rsid w:val="00A174D9"/>
    <w:rsid w:val="00A2261C"/>
    <w:rsid w:val="00A23F09"/>
    <w:rsid w:val="00A40A91"/>
    <w:rsid w:val="00A569CD"/>
    <w:rsid w:val="00AA37B2"/>
    <w:rsid w:val="00AB0792"/>
    <w:rsid w:val="00AB5EE2"/>
    <w:rsid w:val="00AB6715"/>
    <w:rsid w:val="00AC14E2"/>
    <w:rsid w:val="00AF4937"/>
    <w:rsid w:val="00B1258F"/>
    <w:rsid w:val="00B1671E"/>
    <w:rsid w:val="00B25EB8"/>
    <w:rsid w:val="00B354E1"/>
    <w:rsid w:val="00B37F4D"/>
    <w:rsid w:val="00B5788E"/>
    <w:rsid w:val="00BB7DFE"/>
    <w:rsid w:val="00C510BE"/>
    <w:rsid w:val="00C52A7B"/>
    <w:rsid w:val="00C56BAF"/>
    <w:rsid w:val="00C679AA"/>
    <w:rsid w:val="00C75972"/>
    <w:rsid w:val="00CC0A3A"/>
    <w:rsid w:val="00CD066B"/>
    <w:rsid w:val="00CE4FEE"/>
    <w:rsid w:val="00CE7ED1"/>
    <w:rsid w:val="00DB59C3"/>
    <w:rsid w:val="00DC259A"/>
    <w:rsid w:val="00DE23E8"/>
    <w:rsid w:val="00E2155A"/>
    <w:rsid w:val="00E52377"/>
    <w:rsid w:val="00E64E17"/>
    <w:rsid w:val="00E866C9"/>
    <w:rsid w:val="00EA3D3C"/>
    <w:rsid w:val="00EC68E4"/>
    <w:rsid w:val="00F46900"/>
    <w:rsid w:val="00F61D89"/>
    <w:rsid w:val="00F736E5"/>
    <w:rsid w:val="00F82B4A"/>
    <w:rsid w:val="00FD2946"/>
    <w:rsid w:val="00FE58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uiPriority w:val="10"/>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uiPriority w:val="10"/>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styleId="Bibliografa">
    <w:name w:val="Bibliography"/>
    <w:basedOn w:val="Normal"/>
    <w:next w:val="Normal"/>
    <w:uiPriority w:val="37"/>
    <w:unhideWhenUsed/>
    <w:rsid w:val="00EC68E4"/>
    <w:pPr>
      <w:tabs>
        <w:tab w:val="left" w:pos="504"/>
      </w:tabs>
      <w:ind w:left="504" w:hanging="504"/>
    </w:pPr>
  </w:style>
  <w:style w:type="numbering" w:customStyle="1" w:styleId="Sinlista1">
    <w:name w:val="Sin lista1"/>
    <w:next w:val="Sinlista"/>
    <w:uiPriority w:val="99"/>
    <w:semiHidden/>
    <w:unhideWhenUsed/>
    <w:rsid w:val="00A23F09"/>
  </w:style>
  <w:style w:type="table" w:customStyle="1" w:styleId="TableNormal">
    <w:name w:val="Table Normal"/>
    <w:uiPriority w:val="2"/>
    <w:semiHidden/>
    <w:unhideWhenUsed/>
    <w:qFormat/>
    <w:rsid w:val="00A23F09"/>
    <w:pPr>
      <w:widowControl w:val="0"/>
      <w:autoSpaceDE w:val="0"/>
      <w:autoSpaceDN w:val="0"/>
      <w:spacing w:after="0" w:line="240" w:lineRule="auto"/>
    </w:pPr>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sid w:val="00A23F09"/>
    <w:pPr>
      <w:widowControl w:val="0"/>
      <w:autoSpaceDE w:val="0"/>
      <w:autoSpaceDN w:val="0"/>
      <w:spacing w:before="0" w:after="0"/>
    </w:pPr>
    <w:rPr>
      <w:rFonts w:eastAsia="Times New Roman" w:cs="Times New Roman"/>
      <w:sz w:val="20"/>
      <w:szCs w:val="20"/>
    </w:rPr>
  </w:style>
  <w:style w:type="character" w:customStyle="1" w:styleId="TextoindependienteCar">
    <w:name w:val="Texto independiente Car"/>
    <w:basedOn w:val="Fuentedeprrafopredeter"/>
    <w:link w:val="Textoindependiente"/>
    <w:uiPriority w:val="1"/>
    <w:rsid w:val="00A23F09"/>
    <w:rPr>
      <w:rFonts w:ascii="Times New Roman" w:eastAsia="Times New Roman" w:hAnsi="Times New Roman" w:cs="Times New Roman"/>
      <w:sz w:val="20"/>
      <w:szCs w:val="20"/>
    </w:rPr>
  </w:style>
  <w:style w:type="paragraph" w:customStyle="1" w:styleId="TableParagraph">
    <w:name w:val="Table Paragraph"/>
    <w:basedOn w:val="Normal"/>
    <w:uiPriority w:val="1"/>
    <w:qFormat/>
    <w:rsid w:val="00A23F09"/>
    <w:pPr>
      <w:widowControl w:val="0"/>
      <w:autoSpaceDE w:val="0"/>
      <w:autoSpaceDN w:val="0"/>
      <w:spacing w:before="0" w:after="0"/>
    </w:pPr>
    <w:rPr>
      <w:rFonts w:eastAsia="Times New Roman" w:cs="Times New Roman"/>
      <w:sz w:val="22"/>
    </w:rPr>
  </w:style>
  <w:style w:type="table" w:customStyle="1" w:styleId="Tablaconcuadrcula1">
    <w:name w:val="Tabla con cuadrícula1"/>
    <w:basedOn w:val="Tablanormal"/>
    <w:next w:val="Tablaconcuadrcula"/>
    <w:uiPriority w:val="39"/>
    <w:rsid w:val="00A23F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0FCC47D0-C287-4FD2-A3CD-05ACA80E7F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33</TotalTime>
  <Pages>5</Pages>
  <Words>40371</Words>
  <Characters>230117</Characters>
  <Application>Microsoft Office Word</Application>
  <DocSecurity>0</DocSecurity>
  <Lines>1917</Lines>
  <Paragraphs>53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9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eber</cp:lastModifiedBy>
  <cp:revision>7</cp:revision>
  <cp:lastPrinted>2013-10-03T12:51:00Z</cp:lastPrinted>
  <dcterms:created xsi:type="dcterms:W3CDTF">2025-09-19T20:56:00Z</dcterms:created>
  <dcterms:modified xsi:type="dcterms:W3CDTF">2025-09-20T0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8"&gt;&lt;session id="LIdj5MP9"/&gt;&lt;style id="http://www.zotero.org/styles/frontiers-in-pediatrics" hasBibliography="1" bibliographyStyleHasBeenSet="1"/&gt;&lt;prefs&gt;&lt;pref name="fieldType" value="Field"/&gt;&lt;/prefs&gt;&lt;/data&gt;</vt:lpwstr>
  </property>
</Properties>
</file>